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9.jpeg" ContentType="image/jpeg"/>
  <Override PartName="/word/media/image42.jpeg" ContentType="image/jpeg"/>
  <Override PartName="/word/media/image58.jpeg" ContentType="image/jpeg"/>
  <Override PartName="/word/media/image57.jpeg" ContentType="image/jpeg"/>
  <Override PartName="/word/media/image56.jpeg" ContentType="image/jpeg"/>
  <Override PartName="/word/media/image55.jpeg" ContentType="image/jpeg"/>
  <Override PartName="/word/media/image54.jpeg" ContentType="image/jpeg"/>
  <Override PartName="/word/media/image53.jpeg" ContentType="image/jpeg"/>
  <Override PartName="/word/media/image49.jpeg" ContentType="image/jpeg"/>
  <Override PartName="/word/media/image48.jpeg" ContentType="image/jpeg"/>
  <Override PartName="/word/media/image47.jpeg" ContentType="image/jpeg"/>
  <Override PartName="/word/media/image46.jpeg" ContentType="image/jpeg"/>
  <Override PartName="/word/media/image45.jpeg" ContentType="image/jpeg"/>
  <Override PartName="/word/media/image44.jpeg" ContentType="image/jpeg"/>
  <Override PartName="/word/media/image38.png" ContentType="image/png"/>
  <Override PartName="/word/media/image43.jpeg" ContentType="image/jpeg"/>
  <Override PartName="/word/media/image36.jpeg" ContentType="image/jpeg"/>
  <Override PartName="/word/media/image34.jpeg" ContentType="image/jpeg"/>
  <Override PartName="/word/media/image33.jpeg" ContentType="image/jpeg"/>
  <Override PartName="/word/media/image32.jpeg" ContentType="image/jpeg"/>
  <Override PartName="/word/media/image31.jpeg" ContentType="image/jpeg"/>
  <Override PartName="/word/media/image30.jpeg" ContentType="image/jpeg"/>
  <Override PartName="/word/media/image40.jpeg" ContentType="image/jpeg"/>
  <Override PartName="/word/media/image13.jpeg" ContentType="image/jpeg"/>
  <Override PartName="/word/media/image39.jpeg" ContentType="image/jpeg"/>
  <Override PartName="/word/media/image15.png" ContentType="image/png"/>
  <Override PartName="/word/media/image18.jpeg" ContentType="image/jpeg"/>
  <Override PartName="/word/media/image20.jpeg" ContentType="image/jpeg"/>
  <Override PartName="/word/media/image17.jpeg" ContentType="image/jpeg"/>
  <Override PartName="/word/media/image4.jpeg" ContentType="image/jpeg"/>
  <Override PartName="/word/media/image61.jpeg" ContentType="image/jpeg"/>
  <Override PartName="/word/media/image78.jpeg" ContentType="image/jpeg"/>
  <Override PartName="/word/media/image5.jpeg" ContentType="image/jpeg"/>
  <Override PartName="/word/media/image23.jpeg" ContentType="image/jpeg"/>
  <Override PartName="/word/media/image82.jpeg" ContentType="image/jpeg"/>
  <Override PartName="/word/media/image76.jpeg" ContentType="image/jpeg"/>
  <Override PartName="/word/media/image75.jpeg" ContentType="image/jpeg"/>
  <Override PartName="/word/media/image74.jpeg" ContentType="image/jpeg"/>
  <Override PartName="/word/media/image21.jpeg" ContentType="image/jpeg"/>
  <Override PartName="/word/media/image80.jpeg" ContentType="image/jpeg"/>
  <Override PartName="/word/media/image65.png" ContentType="image/png"/>
  <Override PartName="/word/media/image73.jpeg" ContentType="image/jpeg"/>
  <Override PartName="/word/media/image68.jpeg" ContentType="image/jpeg"/>
  <Override PartName="/word/media/image71.jpeg" ContentType="image/jpeg"/>
  <Override PartName="/word/media/image66.jpeg" ContentType="image/jpeg"/>
  <Override PartName="/word/media/image9.jpeg" ContentType="image/jpeg"/>
  <Override PartName="/word/media/image70.jpeg" ContentType="image/jpeg"/>
  <Override PartName="/word/media/image69.png" ContentType="image/png"/>
  <Override PartName="/word/media/image67.jpeg" ContentType="image/jpeg"/>
  <Override PartName="/word/media/image64.jpeg" ContentType="image/jpeg"/>
  <Override PartName="/word/media/image7.jpeg" ContentType="image/jpeg"/>
  <Override PartName="/word/media/image19.jpeg" ContentType="image/jpeg"/>
  <Override PartName="/word/media/image63.jpeg" ContentType="image/jpeg"/>
  <Override PartName="/word/media/image6.jpeg" ContentType="image/jpeg"/>
  <Override PartName="/word/media/image16.jpeg" ContentType="image/jpeg"/>
  <Override PartName="/word/media/image77.jpeg" ContentType="image/jpeg"/>
  <Override PartName="/word/media/image60.jpeg" ContentType="image/jpeg"/>
  <Override PartName="/word/media/image3.jpeg" ContentType="image/jpeg"/>
  <Override PartName="/word/media/image37.jpeg" ContentType="image/jpeg"/>
  <Override PartName="/word/media/image62.jpeg" ContentType="image/jpeg"/>
  <Override PartName="/word/media/image79.jpeg" ContentType="image/jpeg"/>
  <Override PartName="/word/media/image14.jpeg" ContentType="image/jpeg"/>
  <Override PartName="/word/media/image41.jpeg" ContentType="image/jpeg"/>
  <Override PartName="/word/media/image81.jpeg" ContentType="image/jpeg"/>
  <Override PartName="/word/media/image22.jpeg" ContentType="image/jpeg"/>
  <Override PartName="/word/media/image1.jpeg" ContentType="image/jpeg"/>
  <Override PartName="/word/media/image35.jpeg" ContentType="image/jpeg"/>
  <Override PartName="/word/media/image83.jpeg" ContentType="image/jpeg"/>
  <Override PartName="/word/media/image24.jpeg" ContentType="image/jpeg"/>
  <Override PartName="/word/media/image25.jpeg" ContentType="image/jpeg"/>
  <Override PartName="/word/media/image84.jpeg" ContentType="image/jpeg"/>
  <Override PartName="/word/media/image2.png" ContentType="image/png"/>
  <Override PartName="/word/media/image72.jpeg" ContentType="image/jpeg"/>
  <Override PartName="/word/media/image26.jpeg" ContentType="image/jpeg"/>
  <Override PartName="/word/media/image50.jpeg" ContentType="image/jpeg"/>
  <Override PartName="/word/media/image11.jpeg" ContentType="image/jpeg"/>
  <Override PartName="/word/media/image28.jpeg" ContentType="image/jpeg"/>
  <Override PartName="/word/media/image51.jpeg" ContentType="image/jpeg"/>
  <Override PartName="/word/media/image12.jpeg" ContentType="image/jpeg"/>
  <Override PartName="/word/media/image29.jpeg" ContentType="image/jpeg"/>
  <Override PartName="/word/media/image52.jpeg" ContentType="image/jpeg"/>
  <Override PartName="/word/media/image27.jpeg" ContentType="image/jpeg"/>
  <Override PartName="/word/media/image10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Information f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dentification of cytochrome P450 monooxygenase genes and their expression in response to high </w:t>
      </w:r>
      <w:bookmarkStart w:id="0" w:name="OLE_LINK85"/>
      <w:bookmarkStart w:id="1" w:name="OLE_LINK84"/>
      <w:r>
        <w:rPr>
          <w:rFonts w:cs="Times New Roman" w:ascii="Times New Roman" w:hAnsi="Times New Roman"/>
          <w:b/>
          <w:sz w:val="24"/>
          <w:szCs w:val="24"/>
          <w:lang w:val="en-GB"/>
        </w:rPr>
        <w:t>temperature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</w:t>
      </w:r>
      <w:bookmarkStart w:id="2" w:name="OLE_LINK5"/>
      <w:bookmarkStart w:id="3" w:name="OLE_LINK2"/>
      <w:bookmarkStart w:id="4" w:name="OLE_LINK1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bookmarkStart w:id="5" w:name="OLE_LINK4"/>
      <w:bookmarkStart w:id="6" w:name="OLE_LINK3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he alligatorweed flea beetl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Agasicles hygrophil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bookmarkEnd w:id="2"/>
      <w:bookmarkEnd w:id="3"/>
      <w:bookmarkEnd w:id="4"/>
      <w:bookmarkEnd w:id="5"/>
      <w:bookmarkEnd w:id="6"/>
      <w:r>
        <w:rPr>
          <w:rFonts w:cs="Times New Roman" w:ascii="Times New Roman" w:hAnsi="Times New Roman"/>
          <w:b/>
          <w:sz w:val="24"/>
          <w:szCs w:val="24"/>
          <w:lang w:val="en-GB"/>
        </w:rPr>
        <w:t>(</w:t>
      </w:r>
      <w:bookmarkStart w:id="7" w:name="OLE_LINK71"/>
      <w:bookmarkStart w:id="8" w:name="OLE_LINK15"/>
      <w:bookmarkStart w:id="9" w:name="OLE_LINK14"/>
      <w:r>
        <w:rPr>
          <w:rFonts w:cs="Times New Roman" w:ascii="Times New Roman" w:hAnsi="Times New Roman"/>
          <w:b/>
          <w:sz w:val="24"/>
          <w:szCs w:val="24"/>
          <w:lang w:val="en-GB"/>
        </w:rPr>
        <w:t>Coleoptera</w:t>
      </w:r>
      <w:bookmarkEnd w:id="7"/>
      <w:bookmarkEnd w:id="8"/>
      <w:bookmarkEnd w:id="9"/>
      <w:r>
        <w:rPr>
          <w:rFonts w:cs="Times New Roman" w:ascii="Times New Roman" w:hAnsi="Times New Roman"/>
          <w:b/>
          <w:sz w:val="24"/>
          <w:szCs w:val="24"/>
          <w:lang w:val="en-GB"/>
        </w:rPr>
        <w:t>: Chrysomelida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Style w:val="Fontstyle01"/>
          <w:rFonts w:eastAsia="Calibri" w:cs="Calibri"/>
          <w:sz w:val="21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ong Zhang , Meiting Zhao, Yiran Liu, Zhongshi Zhou, Jianying Guo</w:t>
      </w: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tate Key Laboratory for Biology of Plant Diseases and Insect Pests, Institut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lant Protection, Chinese Academ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 Agricultural Sciences, Beijing, Chin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Correspondence should be addressed to</w:t>
      </w:r>
      <w:r>
        <w:rPr>
          <w:rFonts w:cs="Times New Roman" w:ascii="Times New Roman" w:hAnsi="Times New Roman"/>
          <w:szCs w:val="21"/>
        </w:rPr>
        <w:t xml:space="preserve"> Jianying Guo</w:t>
      </w:r>
      <w:r>
        <w:rPr>
          <w:rFonts w:cs="Times New Roman" w:ascii="Times New Roman" w:hAnsi="Times New Roman"/>
          <w:szCs w:val="21"/>
        </w:rPr>
        <w:t>, PhD.</w:t>
      </w:r>
      <w:r>
        <w:rPr>
          <w:rFonts w:cs="Times New Roman" w:ascii="Times New Roman" w:hAnsi="Times New Roman"/>
          <w:szCs w:val="21"/>
        </w:rPr>
        <w:t xml:space="preserve"> Email:</w:t>
      </w: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Cs w:val="21"/>
        </w:rPr>
        <w:t>guojianying@caas.c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 addresses of authors:zhanghong19900301</w:t>
      </w:r>
      <w:r>
        <w:rPr>
          <w:rFonts w:cs="Times New Roman" w:ascii="Times New Roman" w:hAnsi="Times New Roman"/>
          <w:szCs w:val="21"/>
        </w:rPr>
        <w:t>@126.com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  <w:r>
        <w:br w:type="page"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>Supplementary Figures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>Supplementary Figure S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  <w:sz w:val="21"/>
          <w:szCs w:val="21"/>
        </w:rPr>
        <w:t>The gels for each AhCYP genes presented in Figure 4.</w:t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color w:val="000000"/>
          <w:sz w:val="22"/>
          <w:lang w:val="en-GB"/>
        </w:rPr>
      </w:pPr>
      <w:r>
        <w:rPr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>Supplementary Tables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  <w:lang w:val="en-GB"/>
        </w:rPr>
      </w:pPr>
      <w:r>
        <w:rPr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Supplementary Table 1. </w:t>
      </w:r>
      <w:r>
        <w:rPr>
          <w:rFonts w:cs="Times New Roman" w:ascii="Times New Roman" w:hAnsi="Times New Roman"/>
          <w:color w:val="000000"/>
          <w:szCs w:val="21"/>
        </w:rPr>
        <w:t xml:space="preserve">Primers used for intact ORF or partial sequences validation of each </w:t>
      </w:r>
      <w:r>
        <w:rPr>
          <w:rFonts w:cs="Times New Roman" w:ascii="Times New Roman" w:hAnsi="Times New Roman"/>
          <w:i/>
          <w:szCs w:val="21"/>
        </w:rPr>
        <w:t xml:space="preserve">Agasicles hygrophila </w:t>
      </w:r>
      <w:r>
        <w:rPr>
          <w:rFonts w:cs="Times New Roman" w:ascii="Times New Roman" w:hAnsi="Times New Roman"/>
          <w:color w:val="000000"/>
          <w:szCs w:val="21"/>
        </w:rPr>
        <w:t>CYP genes.</w:t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Supplementary Table 2. </w:t>
      </w:r>
      <w:r>
        <w:rPr>
          <w:rFonts w:cs="Times New Roman" w:ascii="Times New Roman" w:hAnsi="Times New Roman"/>
          <w:color w:val="000000"/>
          <w:szCs w:val="21"/>
        </w:rPr>
        <w:t>The protein names and sequences of the 236 CYPs used in Figure 3.</w:t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1"/>
          <w:szCs w:val="21"/>
        </w:rPr>
        <w:t>Supplementary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Table 3. </w:t>
      </w:r>
      <w:r>
        <w:rPr>
          <w:rFonts w:cs="Times New Roman" w:ascii="Times New Roman" w:hAnsi="Times New Roman"/>
          <w:color w:val="000000"/>
          <w:szCs w:val="21"/>
        </w:rPr>
        <w:t xml:space="preserve">Primers used in RT-PCR for determination expression levels of </w:t>
      </w:r>
      <w:r>
        <w:rPr>
          <w:rFonts w:cs="Times New Roman" w:ascii="Times New Roman" w:hAnsi="Times New Roman"/>
          <w:i/>
          <w:szCs w:val="21"/>
        </w:rPr>
        <w:t xml:space="preserve">Agasicles hygrophila </w:t>
      </w:r>
      <w:r>
        <w:rPr>
          <w:rFonts w:cs="Times New Roman" w:ascii="Times New Roman" w:hAnsi="Times New Roman"/>
          <w:color w:val="000000"/>
          <w:szCs w:val="21"/>
        </w:rPr>
        <w:t>CYP genes.</w:t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Supplementary Table 4. </w:t>
      </w:r>
      <w:r>
        <w:rPr>
          <w:rFonts w:cs="Times New Roman" w:ascii="Times New Roman" w:hAnsi="Times New Roman"/>
          <w:color w:val="000000"/>
          <w:szCs w:val="21"/>
        </w:rPr>
        <w:t xml:space="preserve">Primers used in real-time PCR for determination expression levels of </w:t>
      </w:r>
      <w:r>
        <w:rPr>
          <w:rFonts w:cs="Times New Roman" w:ascii="Times New Roman" w:hAnsi="Times New Roman"/>
          <w:i/>
          <w:szCs w:val="21"/>
        </w:rPr>
        <w:t>Agasicles hygrophila</w:t>
      </w:r>
      <w:r>
        <w:rPr>
          <w:rFonts w:cs="Times New Roman" w:ascii="Times New Roman" w:hAnsi="Times New Roman"/>
          <w:color w:val="000000"/>
          <w:szCs w:val="21"/>
        </w:rPr>
        <w:t xml:space="preserve"> CYP genes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sz w:val="21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>Supplementary Table 5.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  <w:sz w:val="21"/>
          <w:szCs w:val="21"/>
        </w:rPr>
        <w:t xml:space="preserve">Cytochrome P450 monooxygenase genes identified in the </w:t>
      </w:r>
      <w:r>
        <w:rPr>
          <w:rStyle w:val="Fontstyle01"/>
          <w:rFonts w:cs="Times New Roman" w:ascii="Times New Roman" w:hAnsi="Times New Roman"/>
          <w:b w:val="false"/>
          <w:i/>
          <w:sz w:val="21"/>
          <w:szCs w:val="21"/>
        </w:rPr>
        <w:t>Agasicles hygrophila</w:t>
      </w:r>
      <w:r>
        <w:rPr>
          <w:rStyle w:val="Fontstyle01"/>
          <w:rFonts w:cs="Times New Roman" w:ascii="Times New Roman" w:hAnsi="Times New Roman"/>
          <w:b w:val="false"/>
          <w:sz w:val="21"/>
          <w:szCs w:val="21"/>
        </w:rPr>
        <w:t xml:space="preserve"> adult transcriptome.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sz w:val="21"/>
          <w:szCs w:val="21"/>
        </w:rPr>
      </w:pPr>
      <w:r>
        <w:rPr/>
      </w:r>
      <w:r>
        <w:br w:type="page"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</w:rPr>
      </w:pPr>
      <w:r>
        <w:rPr>
          <w:rStyle w:val="Fontstyle01"/>
        </w:rPr>
        <w:t xml:space="preserve">Supplementary </w:t>
      </w:r>
      <w:r>
        <w:rPr>
          <w:rStyle w:val="Fontstyle01"/>
        </w:rPr>
        <w:t>Figure S1.</w:t>
      </w:r>
      <w:r>
        <w:rPr/>
        <w:t xml:space="preserve"> </w:t>
      </w:r>
      <w:r>
        <w:rPr>
          <w:rStyle w:val="Fontstyle01"/>
          <w:rFonts w:cs="Times New Roman" w:ascii="Times New Roman" w:hAnsi="Times New Roman"/>
          <w:b w:val="false"/>
        </w:rPr>
        <w:t xml:space="preserve">The gels for each </w:t>
      </w:r>
      <w:r>
        <w:rPr>
          <w:rStyle w:val="Fontstyle01"/>
          <w:rFonts w:cs="Times New Roman" w:ascii="Times New Roman" w:hAnsi="Times New Roman"/>
          <w:b w:val="false"/>
        </w:rPr>
        <w:t>AhCY</w:t>
      </w:r>
      <w:r>
        <w:rPr>
          <w:rStyle w:val="Fontstyle01"/>
          <w:rFonts w:cs="Times New Roman" w:ascii="Times New Roman" w:hAnsi="Times New Roman"/>
          <w:b w:val="false"/>
        </w:rPr>
        <w:t>P</w:t>
      </w:r>
      <w:r>
        <w:rPr>
          <w:rStyle w:val="Fontstyle01"/>
          <w:rFonts w:cs="Times New Roman" w:ascii="Times New Roman" w:hAnsi="Times New Roman"/>
          <w:b w:val="false"/>
        </w:rPr>
        <w:t xml:space="preserve"> gene</w:t>
      </w:r>
      <w:r>
        <w:rPr>
          <w:rStyle w:val="Fontstyle01"/>
          <w:rFonts w:cs="Times New Roman" w:ascii="Times New Roman" w:hAnsi="Times New Roman"/>
          <w:b w:val="false"/>
        </w:rPr>
        <w:t xml:space="preserve">s presented in Figure </w:t>
      </w:r>
      <w:r>
        <w:rPr>
          <w:rStyle w:val="Fontstyle01"/>
          <w:rFonts w:cs="Times New Roman" w:ascii="Times New Roman" w:hAnsi="Times New Roman"/>
          <w:b w:val="false"/>
        </w:rPr>
        <w:t>4.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/>
          <w:i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15</w:t>
      </w:r>
      <w:r>
        <w:rPr>
          <w:rFonts w:cs="Times New Roman" w:ascii="Times New Roman" w:hAnsi="Times New Roman"/>
          <w:i/>
          <w:color w:val="000000"/>
          <w:sz w:val="22"/>
        </w:rPr>
        <w:t>A1</w:t>
      </w:r>
      <w:r>
        <w:rPr>
          <w:rFonts w:cs="Times New Roman" w:ascii="Times New Roman" w:hAnsi="Times New Roman"/>
          <w:color w:val="000000"/>
          <w:sz w:val="22"/>
        </w:rPr>
        <w:t xml:space="preserve">-partial 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18A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303A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  <mc:AlternateContent>
          <mc:Choice Requires="wpg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1703070</wp:posOffset>
                </wp:positionH>
                <wp:positionV relativeFrom="paragraph">
                  <wp:posOffset>28575</wp:posOffset>
                </wp:positionV>
                <wp:extent cx="1604645" cy="11474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4520" cy="1147320"/>
                          <a:chOff x="0" y="0"/>
                          <a:chExt cx="1604520" cy="11473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569600" cy="114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83520" y="41760"/>
                            <a:ext cx="6210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291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4.1pt;margin-top:2.25pt;width:126.35pt;height:90.35pt" coordorigin="2682,45" coordsize="2527,180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682;top:45;width:2471;height:180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231;top:111;width:977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291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413125</wp:posOffset>
                </wp:positionH>
                <wp:positionV relativeFrom="paragraph">
                  <wp:posOffset>28575</wp:posOffset>
                </wp:positionV>
                <wp:extent cx="1619250" cy="11557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9280" cy="1155600"/>
                          <a:chOff x="0" y="0"/>
                          <a:chExt cx="1619280" cy="1155600"/>
                        </a:xfrm>
                      </wpg:grpSpPr>
                      <pic:pic xmlns:pic="http://schemas.openxmlformats.org/drawingml/2006/picture">
                        <pic:nvPicPr>
                          <pic:cNvPr id="1" name="图片 1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1587600" cy="115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98280" y="33120"/>
                            <a:ext cx="6210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288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8.75pt;margin-top:2.25pt;width:127.5pt;height:91pt" coordorigin="5375,45" coordsize="2550,1820">
                <v:shape id="shape_0" ID="图片 1" stroked="f" o:allowincell="f" style="position:absolute;left:5375;top:45;width:2499;height:181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6947;top:97;width:977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288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1571625" cy="11430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NewRomanPSMT;Thorndale Duospace WT J" w:cs="TimesNewRomanPSMT;Thorndale Duospace WT J" w:ascii="TimesNewRomanPSMT;Thorndale Duospace WT J" w:hAnsi="TimesNewRomanPSMT;Thorndale Duospace WT J"/>
          <w:color w:val="000000"/>
          <w:sz w:val="22"/>
        </w:rPr>
        <w:t xml:space="preserve">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-494030</wp:posOffset>
                </wp:positionH>
                <wp:positionV relativeFrom="paragraph">
                  <wp:posOffset>147955</wp:posOffset>
                </wp:positionV>
                <wp:extent cx="969010" cy="2933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1.65pt;mso-position-vertical-relative:text;margin-left:-3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425450</wp:posOffset>
                </wp:positionH>
                <wp:positionV relativeFrom="paragraph">
                  <wp:posOffset>523875</wp:posOffset>
                </wp:positionV>
                <wp:extent cx="969010" cy="2933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1.25pt;mso-position-vertical-relative:text;margin-left:-3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-419735</wp:posOffset>
                </wp:positionH>
                <wp:positionV relativeFrom="paragraph">
                  <wp:posOffset>718185</wp:posOffset>
                </wp:positionV>
                <wp:extent cx="969010" cy="2933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6.55pt;mso-position-vertical-relative:text;margin-left:-3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978535</wp:posOffset>
                </wp:positionH>
                <wp:positionV relativeFrom="paragraph">
                  <wp:posOffset>69850</wp:posOffset>
                </wp:positionV>
                <wp:extent cx="621030" cy="27622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35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5pt;mso-position-vertical-relative:text;margin-left:7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355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rFonts w:ascii="Times New Roman" w:hAnsi="Times New Roman" w:cs="Times New Roman"/>
          <w:bCs w:val="false"/>
          <w:i/>
          <w:i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05</w:t>
      </w:r>
      <w:r>
        <w:rPr>
          <w:rFonts w:cs="Times New Roman" w:ascii="Times New Roman" w:hAnsi="Times New Roman"/>
          <w:i/>
          <w:color w:val="000000"/>
          <w:sz w:val="22"/>
        </w:rPr>
        <w:t>A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306A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307A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488315</wp:posOffset>
                </wp:positionH>
                <wp:positionV relativeFrom="paragraph">
                  <wp:posOffset>191770</wp:posOffset>
                </wp:positionV>
                <wp:extent cx="969010" cy="29337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5.1pt;mso-position-vertical-relative:text;margin-left:-3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-419735</wp:posOffset>
                </wp:positionH>
                <wp:positionV relativeFrom="paragraph">
                  <wp:posOffset>532765</wp:posOffset>
                </wp:positionV>
                <wp:extent cx="969010" cy="29337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1.95pt;mso-position-vertical-relative:text;margin-left:-3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421005</wp:posOffset>
                </wp:positionH>
                <wp:positionV relativeFrom="paragraph">
                  <wp:posOffset>694690</wp:posOffset>
                </wp:positionV>
                <wp:extent cx="969010" cy="29337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4.7pt;mso-position-vertical-relative:text;margin-left:-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1006475</wp:posOffset>
                </wp:positionH>
                <wp:positionV relativeFrom="paragraph">
                  <wp:posOffset>53340</wp:posOffset>
                </wp:positionV>
                <wp:extent cx="621030" cy="27622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0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pt;mso-position-vertical-relative:text;margin-left:7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05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2722245</wp:posOffset>
                </wp:positionH>
                <wp:positionV relativeFrom="paragraph">
                  <wp:posOffset>53340</wp:posOffset>
                </wp:positionV>
                <wp:extent cx="621030" cy="2762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48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pt;mso-position-vertical-relative:text;margin-left:2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482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4430395</wp:posOffset>
                </wp:positionH>
                <wp:positionV relativeFrom="paragraph">
                  <wp:posOffset>54610</wp:posOffset>
                </wp:positionV>
                <wp:extent cx="621030" cy="27622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9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3pt;mso-position-vertical-relative:text;margin-left:34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98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/>
          <w:i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07</w:t>
      </w:r>
      <w:r>
        <w:rPr>
          <w:rFonts w:cs="Times New Roman" w:ascii="Times New Roman" w:hAnsi="Times New Roman"/>
          <w:i/>
          <w:color w:val="000000"/>
          <w:sz w:val="22"/>
        </w:rPr>
        <w:t>A</w:t>
      </w:r>
      <w:r>
        <w:rPr>
          <w:rFonts w:cs="Times New Roman" w:ascii="Times New Roman" w:hAnsi="Times New Roman"/>
          <w:i/>
          <w:color w:val="000000"/>
          <w:sz w:val="22"/>
        </w:rPr>
        <w:t>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12A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49A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-496570</wp:posOffset>
                </wp:positionH>
                <wp:positionV relativeFrom="paragraph">
                  <wp:posOffset>151765</wp:posOffset>
                </wp:positionV>
                <wp:extent cx="969010" cy="293370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1.95pt;mso-position-vertical-relative:text;margin-left:-3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-419100</wp:posOffset>
                </wp:positionH>
                <wp:positionV relativeFrom="paragraph">
                  <wp:posOffset>525780</wp:posOffset>
                </wp:positionV>
                <wp:extent cx="969010" cy="293370"/>
                <wp:effectExtent l="0" t="0" r="0" b="0"/>
                <wp:wrapNone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1.4pt;mso-position-vertical-relative:text;margin-left:-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-411480</wp:posOffset>
                </wp:positionH>
                <wp:positionV relativeFrom="paragraph">
                  <wp:posOffset>699135</wp:posOffset>
                </wp:positionV>
                <wp:extent cx="969010" cy="29337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5.05pt;mso-position-vertical-relative:text;margin-left:-3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998855</wp:posOffset>
                </wp:positionH>
                <wp:positionV relativeFrom="paragraph">
                  <wp:posOffset>54610</wp:posOffset>
                </wp:positionV>
                <wp:extent cx="621030" cy="276225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43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3pt;mso-position-vertical-relative:text;margin-left:7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436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2722245</wp:posOffset>
                </wp:positionH>
                <wp:positionV relativeFrom="paragraph">
                  <wp:posOffset>54610</wp:posOffset>
                </wp:positionV>
                <wp:extent cx="621030" cy="276225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7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3pt;mso-position-vertical-relative:text;margin-left:2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79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4438015</wp:posOffset>
                </wp:positionH>
                <wp:positionV relativeFrom="paragraph">
                  <wp:posOffset>59055</wp:posOffset>
                </wp:positionV>
                <wp:extent cx="621030" cy="27622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3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65pt;mso-position-vertical-relative:text;margin-left:34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37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/>
          <w:i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01</w:t>
      </w:r>
      <w:r>
        <w:rPr>
          <w:rFonts w:cs="Times New Roman" w:ascii="Times New Roman" w:hAnsi="Times New Roman"/>
          <w:i/>
          <w:color w:val="000000"/>
          <w:sz w:val="22"/>
        </w:rPr>
        <w:t>A</w:t>
      </w:r>
      <w:r>
        <w:rPr>
          <w:rFonts w:cs="Times New Roman" w:ascii="Times New Roman" w:hAnsi="Times New Roman"/>
          <w:i/>
          <w:color w:val="000000"/>
          <w:sz w:val="22"/>
        </w:rPr>
        <w:t>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302A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314A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2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2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2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-496570</wp:posOffset>
                </wp:positionH>
                <wp:positionV relativeFrom="paragraph">
                  <wp:posOffset>140970</wp:posOffset>
                </wp:positionV>
                <wp:extent cx="969010" cy="293370"/>
                <wp:effectExtent l="0" t="0" r="0" b="0"/>
                <wp:wrapNone/>
                <wp:docPr id="2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1.1pt;mso-position-vertical-relative:text;margin-left:-3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427990</wp:posOffset>
                </wp:positionH>
                <wp:positionV relativeFrom="paragraph">
                  <wp:posOffset>544830</wp:posOffset>
                </wp:positionV>
                <wp:extent cx="969010" cy="293370"/>
                <wp:effectExtent l="0" t="0" r="0" b="0"/>
                <wp:wrapNone/>
                <wp:docPr id="3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2.9pt;mso-position-vertical-relative:text;margin-left:-3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-429260</wp:posOffset>
                </wp:positionH>
                <wp:positionV relativeFrom="paragraph">
                  <wp:posOffset>725170</wp:posOffset>
                </wp:positionV>
                <wp:extent cx="969010" cy="293370"/>
                <wp:effectExtent l="0" t="0" r="0" b="0"/>
                <wp:wrapNone/>
                <wp:docPr id="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7.1pt;mso-position-vertical-relative:text;margin-left:-3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1007745</wp:posOffset>
                </wp:positionH>
                <wp:positionV relativeFrom="paragraph">
                  <wp:posOffset>62230</wp:posOffset>
                </wp:positionV>
                <wp:extent cx="621030" cy="276225"/>
                <wp:effectExtent l="0" t="0" r="0" b="0"/>
                <wp:wrapNone/>
                <wp:docPr id="3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43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9pt;mso-position-vertical-relative:text;margin-left:7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439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2714625</wp:posOffset>
                </wp:positionH>
                <wp:positionV relativeFrom="paragraph">
                  <wp:posOffset>69850</wp:posOffset>
                </wp:positionV>
                <wp:extent cx="621030" cy="276225"/>
                <wp:effectExtent l="0" t="0" r="0" b="0"/>
                <wp:wrapNone/>
                <wp:docPr id="3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8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5pt;mso-position-vertical-relative:text;margin-left:21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84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4431665</wp:posOffset>
                </wp:positionH>
                <wp:positionV relativeFrom="paragraph">
                  <wp:posOffset>67945</wp:posOffset>
                </wp:positionV>
                <wp:extent cx="621030" cy="276225"/>
                <wp:effectExtent l="0" t="0" r="0" b="0"/>
                <wp:wrapNone/>
                <wp:docPr id="3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0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35pt;mso-position-vertical-relative:text;margin-left:34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03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/>
          <w:i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15</w:t>
      </w:r>
      <w:r>
        <w:rPr>
          <w:rFonts w:cs="Times New Roman" w:ascii="Times New Roman" w:hAnsi="Times New Roman"/>
          <w:i/>
          <w:color w:val="000000"/>
          <w:sz w:val="22"/>
        </w:rPr>
        <w:t>A</w:t>
      </w:r>
      <w:r>
        <w:rPr>
          <w:rFonts w:cs="Times New Roman" w:ascii="Times New Roman" w:hAnsi="Times New Roman"/>
          <w:i/>
          <w:color w:val="000000"/>
          <w:sz w:val="22"/>
        </w:rPr>
        <w:t>1             AhCYP6A8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 AhCYP6A9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3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3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Cs w:val="21"/>
        </w:rPr>
        <w:drawing>
          <wp:inline distT="0" distB="0" distL="0" distR="0">
            <wp:extent cx="1586865" cy="1155700"/>
            <wp:effectExtent l="0" t="0" r="0" b="0"/>
            <wp:docPr id="3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-490855</wp:posOffset>
                </wp:positionH>
                <wp:positionV relativeFrom="paragraph">
                  <wp:posOffset>128905</wp:posOffset>
                </wp:positionV>
                <wp:extent cx="969010" cy="293370"/>
                <wp:effectExtent l="0" t="0" r="0" b="0"/>
                <wp:wrapNone/>
                <wp:docPr id="3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0.15pt;mso-position-vertical-relative:text;margin-left:-3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-422275</wp:posOffset>
                </wp:positionH>
                <wp:positionV relativeFrom="paragraph">
                  <wp:posOffset>518795</wp:posOffset>
                </wp:positionV>
                <wp:extent cx="969010" cy="293370"/>
                <wp:effectExtent l="0" t="0" r="0" b="0"/>
                <wp:wrapNone/>
                <wp:docPr id="3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0.85pt;mso-position-vertical-relative:text;margin-left:-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423545</wp:posOffset>
                </wp:positionH>
                <wp:positionV relativeFrom="paragraph">
                  <wp:posOffset>692150</wp:posOffset>
                </wp:positionV>
                <wp:extent cx="969010" cy="293370"/>
                <wp:effectExtent l="0" t="0" r="0" b="0"/>
                <wp:wrapNone/>
                <wp:docPr id="4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4.5pt;mso-position-vertical-relative:text;margin-left:-3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1005205</wp:posOffset>
                </wp:positionH>
                <wp:positionV relativeFrom="paragraph">
                  <wp:posOffset>61595</wp:posOffset>
                </wp:positionV>
                <wp:extent cx="621030" cy="276225"/>
                <wp:effectExtent l="0" t="0" r="0" b="0"/>
                <wp:wrapNone/>
                <wp:docPr id="4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46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5pt;mso-position-vertical-relative:text;margin-left:7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464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2722245</wp:posOffset>
                </wp:positionH>
                <wp:positionV relativeFrom="paragraph">
                  <wp:posOffset>60960</wp:posOffset>
                </wp:positionV>
                <wp:extent cx="621030" cy="276225"/>
                <wp:effectExtent l="0" t="0" r="0" b="0"/>
                <wp:wrapNone/>
                <wp:docPr id="4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9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pt;mso-position-vertical-relative:text;margin-left:2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93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429125</wp:posOffset>
                </wp:positionH>
                <wp:positionV relativeFrom="paragraph">
                  <wp:posOffset>52070</wp:posOffset>
                </wp:positionV>
                <wp:extent cx="621030" cy="276225"/>
                <wp:effectExtent l="0" t="0" r="0" b="0"/>
                <wp:wrapNone/>
                <wp:docPr id="4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8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pt;mso-position-vertical-relative:text;margin-left:34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80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/>
          <w:i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</w:t>
      </w:r>
      <w:r>
        <w:rPr>
          <w:rFonts w:cs="Times New Roman" w:ascii="Times New Roman" w:hAnsi="Times New Roman"/>
          <w:i/>
          <w:color w:val="000000"/>
          <w:sz w:val="22"/>
        </w:rPr>
        <w:t>A</w:t>
      </w:r>
      <w:r>
        <w:rPr>
          <w:rFonts w:cs="Times New Roman" w:ascii="Times New Roman" w:hAnsi="Times New Roman"/>
          <w:i/>
          <w:color w:val="000000"/>
          <w:sz w:val="22"/>
        </w:rPr>
        <w:t>13              AhCYP6A14              AhCYP6A20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4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4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4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-492125</wp:posOffset>
                </wp:positionH>
                <wp:positionV relativeFrom="paragraph">
                  <wp:posOffset>144780</wp:posOffset>
                </wp:positionV>
                <wp:extent cx="969010" cy="293370"/>
                <wp:effectExtent l="0" t="0" r="0" b="0"/>
                <wp:wrapNone/>
                <wp:docPr id="47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1.4pt;mso-position-vertical-relative:text;margin-left:-3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-423545</wp:posOffset>
                </wp:positionH>
                <wp:positionV relativeFrom="paragraph">
                  <wp:posOffset>534670</wp:posOffset>
                </wp:positionV>
                <wp:extent cx="969010" cy="293370"/>
                <wp:effectExtent l="0" t="0" r="0" b="0"/>
                <wp:wrapNone/>
                <wp:docPr id="4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2.1pt;mso-position-vertical-relative:text;margin-left:-3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424815</wp:posOffset>
                </wp:positionH>
                <wp:positionV relativeFrom="paragraph">
                  <wp:posOffset>708025</wp:posOffset>
                </wp:positionV>
                <wp:extent cx="969010" cy="293370"/>
                <wp:effectExtent l="0" t="0" r="0" b="0"/>
                <wp:wrapNone/>
                <wp:docPr id="4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5.75pt;mso-position-vertical-relative:text;margin-left:-3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987425</wp:posOffset>
                </wp:positionH>
                <wp:positionV relativeFrom="paragraph">
                  <wp:posOffset>53975</wp:posOffset>
                </wp:positionV>
                <wp:extent cx="621030" cy="276225"/>
                <wp:effectExtent l="0" t="0" r="0" b="0"/>
                <wp:wrapNone/>
                <wp:docPr id="50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37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5pt;mso-position-vertical-relative:text;margin-left:7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376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721610</wp:posOffset>
                </wp:positionH>
                <wp:positionV relativeFrom="paragraph">
                  <wp:posOffset>62865</wp:posOffset>
                </wp:positionV>
                <wp:extent cx="621030" cy="276225"/>
                <wp:effectExtent l="0" t="0" r="0" b="0"/>
                <wp:wrapNone/>
                <wp:docPr id="5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36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95pt;mso-position-vertical-relative:text;margin-left:21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365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4431030</wp:posOffset>
                </wp:positionH>
                <wp:positionV relativeFrom="paragraph">
                  <wp:posOffset>63500</wp:posOffset>
                </wp:positionV>
                <wp:extent cx="621030" cy="276225"/>
                <wp:effectExtent l="0" t="0" r="0" b="0"/>
                <wp:wrapNone/>
                <wp:docPr id="5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0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08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</w:t>
      </w:r>
      <w:r>
        <w:rPr>
          <w:rFonts w:cs="Times New Roman" w:ascii="Times New Roman" w:hAnsi="Times New Roman"/>
          <w:i/>
          <w:color w:val="000000"/>
          <w:sz w:val="22"/>
        </w:rPr>
        <w:t>A</w:t>
      </w:r>
      <w:r>
        <w:rPr>
          <w:rFonts w:cs="Times New Roman" w:ascii="Times New Roman" w:hAnsi="Times New Roman"/>
          <w:i/>
          <w:color w:val="000000"/>
          <w:sz w:val="22"/>
        </w:rPr>
        <w:t>23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6AS5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6BQ7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</w:rPr>
      </w:pPr>
      <w:r>
        <w:rPr>
          <w:rStyle w:val="Fontstyle01"/>
          <w:rFonts w:cs="Times New Roman" w:ascii="Times New Roman" w:hAnsi="Times New Roman"/>
          <w:b w:val="false"/>
          <w:bCs w:val="false"/>
        </w:rPr>
        <w:drawing>
          <wp:inline distT="0" distB="0" distL="0" distR="0">
            <wp:extent cx="1583055" cy="1151890"/>
            <wp:effectExtent l="0" t="0" r="0" b="0"/>
            <wp:docPr id="53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Times New Roman" w:cs="Times New Roman" w:ascii="Times New Roman" w:hAnsi="Times New Roman"/>
          <w:b w:val="false"/>
          <w:bCs w:val="false"/>
        </w:rPr>
        <w:t xml:space="preserve">  </w:t>
      </w:r>
      <w:r>
        <w:rPr>
          <w:rStyle w:val="Fontstyle01"/>
          <w:rFonts w:cs="Times New Roman" w:ascii="Times New Roman" w:hAnsi="Times New Roman"/>
          <w:b w:val="false"/>
          <w:bCs w:val="false"/>
        </w:rPr>
        <w:drawing>
          <wp:inline distT="0" distB="0" distL="0" distR="0">
            <wp:extent cx="1583055" cy="1151890"/>
            <wp:effectExtent l="0" t="0" r="0" b="0"/>
            <wp:docPr id="5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Times New Roman" w:cs="Times New Roman" w:ascii="Times New Roman" w:hAnsi="Times New Roman"/>
          <w:b w:val="false"/>
          <w:bCs w:val="false"/>
        </w:rPr>
        <w:t xml:space="preserve">  </w:t>
      </w:r>
      <w:r>
        <w:rPr>
          <w:rStyle w:val="Fontstyle01"/>
          <w:rFonts w:cs="Times New Roman" w:ascii="Times New Roman" w:hAnsi="Times New Roman"/>
          <w:b w:val="false"/>
          <w:bCs w:val="false"/>
        </w:rPr>
        <w:drawing>
          <wp:inline distT="0" distB="0" distL="0" distR="0">
            <wp:extent cx="1583055" cy="1151890"/>
            <wp:effectExtent l="0" t="0" r="0" b="0"/>
            <wp:docPr id="5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-484505</wp:posOffset>
                </wp:positionH>
                <wp:positionV relativeFrom="paragraph">
                  <wp:posOffset>201930</wp:posOffset>
                </wp:positionV>
                <wp:extent cx="969010" cy="293370"/>
                <wp:effectExtent l="0" t="0" r="0" b="0"/>
                <wp:wrapNone/>
                <wp:docPr id="5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5.9pt;mso-position-vertical-relative:text;margin-left:-3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-424815</wp:posOffset>
                </wp:positionH>
                <wp:positionV relativeFrom="paragraph">
                  <wp:posOffset>654050</wp:posOffset>
                </wp:positionV>
                <wp:extent cx="969010" cy="293370"/>
                <wp:effectExtent l="0" t="0" r="0" b="0"/>
                <wp:wrapNone/>
                <wp:docPr id="57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1.5pt;mso-position-vertical-relative:text;margin-left:-3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-417195</wp:posOffset>
                </wp:positionH>
                <wp:positionV relativeFrom="paragraph">
                  <wp:posOffset>782955</wp:posOffset>
                </wp:positionV>
                <wp:extent cx="969010" cy="293370"/>
                <wp:effectExtent l="0" t="0" r="0" b="0"/>
                <wp:wrapNone/>
                <wp:docPr id="5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1.65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996950</wp:posOffset>
                </wp:positionH>
                <wp:positionV relativeFrom="paragraph">
                  <wp:posOffset>60325</wp:posOffset>
                </wp:positionV>
                <wp:extent cx="621030" cy="276225"/>
                <wp:effectExtent l="0" t="0" r="0" b="0"/>
                <wp:wrapNone/>
                <wp:docPr id="5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3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75pt;mso-position-vertical-relative:text;margin-left:7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34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713990</wp:posOffset>
                </wp:positionH>
                <wp:positionV relativeFrom="paragraph">
                  <wp:posOffset>52705</wp:posOffset>
                </wp:positionV>
                <wp:extent cx="621030" cy="276225"/>
                <wp:effectExtent l="0" t="0" r="0" b="0"/>
                <wp:wrapNone/>
                <wp:docPr id="60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9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5pt;mso-position-vertical-relative:text;margin-left:21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90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4439920</wp:posOffset>
                </wp:positionH>
                <wp:positionV relativeFrom="paragraph">
                  <wp:posOffset>52070</wp:posOffset>
                </wp:positionV>
                <wp:extent cx="621030" cy="276225"/>
                <wp:effectExtent l="0" t="0" r="0" b="0"/>
                <wp:wrapNone/>
                <wp:docPr id="61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61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pt;mso-position-vertical-relative:text;margin-left:34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619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BQ8              AhCYP6BQ9              AhCYP6BQ10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62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63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64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-503555</wp:posOffset>
                </wp:positionH>
                <wp:positionV relativeFrom="paragraph">
                  <wp:posOffset>147320</wp:posOffset>
                </wp:positionV>
                <wp:extent cx="969010" cy="293370"/>
                <wp:effectExtent l="0" t="0" r="0" b="0"/>
                <wp:wrapNone/>
                <wp:docPr id="6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1.6pt;mso-position-vertical-relative:text;margin-left:-3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-443865</wp:posOffset>
                </wp:positionH>
                <wp:positionV relativeFrom="paragraph">
                  <wp:posOffset>599440</wp:posOffset>
                </wp:positionV>
                <wp:extent cx="969010" cy="293370"/>
                <wp:effectExtent l="0" t="0" r="0" b="0"/>
                <wp:wrapNone/>
                <wp:docPr id="66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7.2pt;mso-position-vertical-relative:text;margin-left:-3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-445135</wp:posOffset>
                </wp:positionH>
                <wp:positionV relativeFrom="paragraph">
                  <wp:posOffset>826135</wp:posOffset>
                </wp:positionV>
                <wp:extent cx="969010" cy="293370"/>
                <wp:effectExtent l="0" t="0" r="0" b="0"/>
                <wp:wrapNone/>
                <wp:docPr id="6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5.05pt;mso-position-vertical-relative:text;margin-left:-3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996950</wp:posOffset>
                </wp:positionH>
                <wp:positionV relativeFrom="paragraph">
                  <wp:posOffset>53975</wp:posOffset>
                </wp:positionV>
                <wp:extent cx="621030" cy="276225"/>
                <wp:effectExtent l="0" t="0" r="0" b="0"/>
                <wp:wrapNone/>
                <wp:docPr id="6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0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5pt;mso-position-vertical-relative:text;margin-left:7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07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2725420</wp:posOffset>
                </wp:positionH>
                <wp:positionV relativeFrom="paragraph">
                  <wp:posOffset>53975</wp:posOffset>
                </wp:positionV>
                <wp:extent cx="621030" cy="276225"/>
                <wp:effectExtent l="0" t="0" r="0" b="0"/>
                <wp:wrapNone/>
                <wp:docPr id="69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2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5pt;mso-position-vertical-relative:text;margin-left:21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27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4439920</wp:posOffset>
                </wp:positionH>
                <wp:positionV relativeFrom="paragraph">
                  <wp:posOffset>62865</wp:posOffset>
                </wp:positionV>
                <wp:extent cx="621030" cy="276225"/>
                <wp:effectExtent l="0" t="0" r="0" b="0"/>
                <wp:wrapNone/>
                <wp:docPr id="70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9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95pt;mso-position-vertical-relative:text;margin-left:34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95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BQ1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6BQ15            AhCYP6BQ16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7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72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73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-478155</wp:posOffset>
                </wp:positionH>
                <wp:positionV relativeFrom="paragraph">
                  <wp:posOffset>101600</wp:posOffset>
                </wp:positionV>
                <wp:extent cx="969010" cy="293370"/>
                <wp:effectExtent l="0" t="0" r="0" b="0"/>
                <wp:wrapNone/>
                <wp:docPr id="74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8pt;mso-position-vertical-relative:text;margin-left:-3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-427355</wp:posOffset>
                </wp:positionH>
                <wp:positionV relativeFrom="paragraph">
                  <wp:posOffset>580390</wp:posOffset>
                </wp:positionV>
                <wp:extent cx="969010" cy="293370"/>
                <wp:effectExtent l="0" t="0" r="0" b="0"/>
                <wp:wrapNone/>
                <wp:docPr id="7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5.7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-419735</wp:posOffset>
                </wp:positionH>
                <wp:positionV relativeFrom="paragraph">
                  <wp:posOffset>780415</wp:posOffset>
                </wp:positionV>
                <wp:extent cx="969010" cy="293370"/>
                <wp:effectExtent l="0" t="0" r="0" b="0"/>
                <wp:wrapNone/>
                <wp:docPr id="76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1.45pt;mso-position-vertical-relative:text;margin-left:-3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988060</wp:posOffset>
                </wp:positionH>
                <wp:positionV relativeFrom="paragraph">
                  <wp:posOffset>48260</wp:posOffset>
                </wp:positionV>
                <wp:extent cx="621030" cy="276225"/>
                <wp:effectExtent l="0" t="0" r="0" b="0"/>
                <wp:wrapNone/>
                <wp:docPr id="77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8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8pt;mso-position-vertical-relative:text;margin-left:7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88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2703830</wp:posOffset>
                </wp:positionH>
                <wp:positionV relativeFrom="paragraph">
                  <wp:posOffset>57150</wp:posOffset>
                </wp:positionV>
                <wp:extent cx="621030" cy="276225"/>
                <wp:effectExtent l="0" t="0" r="0" b="0"/>
                <wp:wrapNone/>
                <wp:docPr id="78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1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5pt;mso-position-vertical-relative:text;margin-left:21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12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4439920</wp:posOffset>
                </wp:positionH>
                <wp:positionV relativeFrom="paragraph">
                  <wp:posOffset>48260</wp:posOffset>
                </wp:positionV>
                <wp:extent cx="621030" cy="276225"/>
                <wp:effectExtent l="0" t="0" r="0" b="0"/>
                <wp:wrapNone/>
                <wp:docPr id="7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5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8pt;mso-position-vertical-relative:text;margin-left:34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510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BQ34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6BQ36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AhCYP6BR2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80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81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82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-479425</wp:posOffset>
                </wp:positionH>
                <wp:positionV relativeFrom="paragraph">
                  <wp:posOffset>38100</wp:posOffset>
                </wp:positionV>
                <wp:extent cx="969010" cy="293370"/>
                <wp:effectExtent l="0" t="0" r="0" b="0"/>
                <wp:wrapNone/>
                <wp:docPr id="83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pt;mso-position-vertical-relative:text;margin-left:-3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-428625</wp:posOffset>
                </wp:positionH>
                <wp:positionV relativeFrom="paragraph">
                  <wp:posOffset>570230</wp:posOffset>
                </wp:positionV>
                <wp:extent cx="969010" cy="293370"/>
                <wp:effectExtent l="0" t="0" r="0" b="0"/>
                <wp:wrapNone/>
                <wp:docPr id="84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4.9pt;mso-position-vertical-relative:text;margin-left:-3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-429895</wp:posOffset>
                </wp:positionH>
                <wp:positionV relativeFrom="paragraph">
                  <wp:posOffset>752475</wp:posOffset>
                </wp:positionV>
                <wp:extent cx="969010" cy="293370"/>
                <wp:effectExtent l="0" t="0" r="0" b="0"/>
                <wp:wrapNone/>
                <wp:docPr id="85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9.25pt;mso-position-vertical-relative:text;margin-left:-3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997585</wp:posOffset>
                </wp:positionH>
                <wp:positionV relativeFrom="paragraph">
                  <wp:posOffset>55245</wp:posOffset>
                </wp:positionV>
                <wp:extent cx="621030" cy="276225"/>
                <wp:effectExtent l="0" t="0" r="0" b="0"/>
                <wp:wrapNone/>
                <wp:docPr id="86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45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35pt;mso-position-vertical-relative:text;margin-left:7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455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2716530</wp:posOffset>
                </wp:positionH>
                <wp:positionV relativeFrom="paragraph">
                  <wp:posOffset>55245</wp:posOffset>
                </wp:positionV>
                <wp:extent cx="621030" cy="276225"/>
                <wp:effectExtent l="0" t="0" r="0" b="0"/>
                <wp:wrapNone/>
                <wp:docPr id="87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42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35pt;mso-position-vertical-relative:text;margin-left:2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420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4431030</wp:posOffset>
                </wp:positionH>
                <wp:positionV relativeFrom="paragraph">
                  <wp:posOffset>55245</wp:posOffset>
                </wp:positionV>
                <wp:extent cx="621030" cy="276225"/>
                <wp:effectExtent l="0" t="0" r="0" b="0"/>
                <wp:wrapNone/>
                <wp:docPr id="88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29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35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295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BR3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6BS1             AhCYP6BW2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8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9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9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-471805</wp:posOffset>
                </wp:positionH>
                <wp:positionV relativeFrom="paragraph">
                  <wp:posOffset>36830</wp:posOffset>
                </wp:positionV>
                <wp:extent cx="969010" cy="293370"/>
                <wp:effectExtent l="0" t="0" r="0" b="0"/>
                <wp:wrapNone/>
                <wp:docPr id="92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2.9pt;mso-position-vertical-relative:text;margin-left:-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-421005</wp:posOffset>
                </wp:positionH>
                <wp:positionV relativeFrom="paragraph">
                  <wp:posOffset>568960</wp:posOffset>
                </wp:positionV>
                <wp:extent cx="969010" cy="293370"/>
                <wp:effectExtent l="0" t="0" r="0" b="0"/>
                <wp:wrapNone/>
                <wp:docPr id="93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4.8pt;mso-position-vertical-relative:text;margin-left:-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-422275</wp:posOffset>
                </wp:positionH>
                <wp:positionV relativeFrom="paragraph">
                  <wp:posOffset>751205</wp:posOffset>
                </wp:positionV>
                <wp:extent cx="969010" cy="293370"/>
                <wp:effectExtent l="0" t="0" r="0" b="0"/>
                <wp:wrapNone/>
                <wp:docPr id="94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9.15pt;mso-position-vertical-relative:text;margin-left:-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997585</wp:posOffset>
                </wp:positionH>
                <wp:positionV relativeFrom="paragraph">
                  <wp:posOffset>53975</wp:posOffset>
                </wp:positionV>
                <wp:extent cx="621030" cy="276225"/>
                <wp:effectExtent l="0" t="0" r="0" b="0"/>
                <wp:wrapNone/>
                <wp:docPr id="95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2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5pt;mso-position-vertical-relative:text;margin-left:7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22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2716530</wp:posOffset>
                </wp:positionH>
                <wp:positionV relativeFrom="paragraph">
                  <wp:posOffset>53975</wp:posOffset>
                </wp:positionV>
                <wp:extent cx="621030" cy="276225"/>
                <wp:effectExtent l="0" t="0" r="0" b="0"/>
                <wp:wrapNone/>
                <wp:docPr id="96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88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5pt;mso-position-vertical-relative:text;margin-left:2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88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4439920</wp:posOffset>
                </wp:positionH>
                <wp:positionV relativeFrom="paragraph">
                  <wp:posOffset>53975</wp:posOffset>
                </wp:positionV>
                <wp:extent cx="621030" cy="276225"/>
                <wp:effectExtent l="0" t="0" r="0" b="0"/>
                <wp:wrapNone/>
                <wp:docPr id="97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90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25pt;mso-position-vertical-relative:text;margin-left:34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90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CR2              AhCYP6DG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6EF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4325" cy="1151255"/>
            <wp:effectExtent l="0" t="0" r="0" b="0"/>
            <wp:docPr id="98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99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100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-473075</wp:posOffset>
                </wp:positionH>
                <wp:positionV relativeFrom="paragraph">
                  <wp:posOffset>71120</wp:posOffset>
                </wp:positionV>
                <wp:extent cx="969010" cy="293370"/>
                <wp:effectExtent l="0" t="0" r="0" b="0"/>
                <wp:wrapNone/>
                <wp:docPr id="101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.6pt;mso-position-vertical-relative:text;margin-left:-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-422275</wp:posOffset>
                </wp:positionH>
                <wp:positionV relativeFrom="paragraph">
                  <wp:posOffset>567690</wp:posOffset>
                </wp:positionV>
                <wp:extent cx="969010" cy="293370"/>
                <wp:effectExtent l="0" t="0" r="0" b="0"/>
                <wp:wrapNone/>
                <wp:docPr id="102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4.7pt;mso-position-vertical-relative:text;margin-left:-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-423545</wp:posOffset>
                </wp:positionH>
                <wp:positionV relativeFrom="paragraph">
                  <wp:posOffset>785495</wp:posOffset>
                </wp:positionV>
                <wp:extent cx="969010" cy="293370"/>
                <wp:effectExtent l="0" t="0" r="0" b="0"/>
                <wp:wrapNone/>
                <wp:docPr id="103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1.85pt;mso-position-vertical-relative:text;margin-left:-3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997585</wp:posOffset>
                </wp:positionH>
                <wp:positionV relativeFrom="paragraph">
                  <wp:posOffset>61595</wp:posOffset>
                </wp:positionV>
                <wp:extent cx="621030" cy="276225"/>
                <wp:effectExtent l="0" t="0" r="0" b="0"/>
                <wp:wrapNone/>
                <wp:docPr id="104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9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5pt;mso-position-vertical-relative:text;margin-left:7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99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2716530</wp:posOffset>
                </wp:positionH>
                <wp:positionV relativeFrom="paragraph">
                  <wp:posOffset>61595</wp:posOffset>
                </wp:positionV>
                <wp:extent cx="621030" cy="276225"/>
                <wp:effectExtent l="0" t="0" r="0" b="0"/>
                <wp:wrapNone/>
                <wp:docPr id="105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8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5pt;mso-position-vertical-relative:text;margin-left:2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8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4431030</wp:posOffset>
                </wp:positionH>
                <wp:positionV relativeFrom="paragraph">
                  <wp:posOffset>70485</wp:posOffset>
                </wp:positionV>
                <wp:extent cx="621030" cy="276225"/>
                <wp:effectExtent l="0" t="0" r="0" b="0"/>
                <wp:wrapNone/>
                <wp:docPr id="106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1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55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11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FP7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6M7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6J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07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Cs w:val="21"/>
        </w:rPr>
        <w:drawing>
          <wp:inline distT="0" distB="0" distL="0" distR="0">
            <wp:extent cx="1583055" cy="1155700"/>
            <wp:effectExtent l="0" t="0" r="0" b="0"/>
            <wp:docPr id="10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109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-485775</wp:posOffset>
                </wp:positionH>
                <wp:positionV relativeFrom="paragraph">
                  <wp:posOffset>13970</wp:posOffset>
                </wp:positionV>
                <wp:extent cx="969010" cy="293370"/>
                <wp:effectExtent l="0" t="0" r="0" b="0"/>
                <wp:wrapNone/>
                <wp:docPr id="110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.1pt;mso-position-vertical-relative:text;margin-left:-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-426085</wp:posOffset>
                </wp:positionH>
                <wp:positionV relativeFrom="paragraph">
                  <wp:posOffset>528320</wp:posOffset>
                </wp:positionV>
                <wp:extent cx="969010" cy="293370"/>
                <wp:effectExtent l="0" t="0" r="0" b="0"/>
                <wp:wrapNone/>
                <wp:docPr id="111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1.6pt;mso-position-vertical-relative:text;margin-left:-3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-418465</wp:posOffset>
                </wp:positionH>
                <wp:positionV relativeFrom="paragraph">
                  <wp:posOffset>763905</wp:posOffset>
                </wp:positionV>
                <wp:extent cx="969010" cy="293370"/>
                <wp:effectExtent l="0" t="0" r="0" b="0"/>
                <wp:wrapNone/>
                <wp:docPr id="112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0.15pt;mso-position-vertical-relative:text;margin-left:-3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1005840</wp:posOffset>
                </wp:positionH>
                <wp:positionV relativeFrom="paragraph">
                  <wp:posOffset>48895</wp:posOffset>
                </wp:positionV>
                <wp:extent cx="621030" cy="276225"/>
                <wp:effectExtent l="0" t="0" r="0" b="0"/>
                <wp:wrapNone/>
                <wp:docPr id="113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17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85pt;mso-position-vertical-relative:text;margin-left: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17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2711450</wp:posOffset>
                </wp:positionH>
                <wp:positionV relativeFrom="paragraph">
                  <wp:posOffset>48895</wp:posOffset>
                </wp:positionV>
                <wp:extent cx="621030" cy="276225"/>
                <wp:effectExtent l="0" t="0" r="0" b="0"/>
                <wp:wrapNone/>
                <wp:docPr id="11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5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85pt;mso-position-vertical-relative:text;margin-left:21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52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428490</wp:posOffset>
                </wp:positionH>
                <wp:positionV relativeFrom="paragraph">
                  <wp:posOffset>56515</wp:posOffset>
                </wp:positionV>
                <wp:extent cx="621030" cy="276225"/>
                <wp:effectExtent l="0" t="0" r="0" b="0"/>
                <wp:wrapNone/>
                <wp:docPr id="115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26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45pt;mso-position-vertical-relative:text;margin-left:34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26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K1               AhCYP9AC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AhCYP9E2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11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11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619250" cy="1143000"/>
            <wp:effectExtent l="0" t="0" r="0" b="0"/>
            <wp:docPr id="11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-495935</wp:posOffset>
                </wp:positionH>
                <wp:positionV relativeFrom="paragraph">
                  <wp:posOffset>83820</wp:posOffset>
                </wp:positionV>
                <wp:extent cx="969010" cy="293370"/>
                <wp:effectExtent l="0" t="0" r="0" b="0"/>
                <wp:wrapNone/>
                <wp:docPr id="119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.6pt;mso-position-vertical-relative:text;margin-left:-3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-436245</wp:posOffset>
                </wp:positionH>
                <wp:positionV relativeFrom="paragraph">
                  <wp:posOffset>553720</wp:posOffset>
                </wp:positionV>
                <wp:extent cx="969010" cy="293370"/>
                <wp:effectExtent l="0" t="0" r="0" b="0"/>
                <wp:wrapNone/>
                <wp:docPr id="120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3.6pt;mso-position-vertical-relative:text;margin-left:-3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-437515</wp:posOffset>
                </wp:positionH>
                <wp:positionV relativeFrom="paragraph">
                  <wp:posOffset>744855</wp:posOffset>
                </wp:positionV>
                <wp:extent cx="969010" cy="293370"/>
                <wp:effectExtent l="0" t="0" r="0" b="0"/>
                <wp:wrapNone/>
                <wp:docPr id="121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8.65pt;mso-position-vertical-relative:text;margin-left:-3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988060</wp:posOffset>
                </wp:positionH>
                <wp:positionV relativeFrom="paragraph">
                  <wp:posOffset>56515</wp:posOffset>
                </wp:positionV>
                <wp:extent cx="621030" cy="276225"/>
                <wp:effectExtent l="0" t="0" r="0" b="0"/>
                <wp:wrapNone/>
                <wp:docPr id="122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0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45pt;mso-position-vertical-relative:text;margin-left:7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0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2712720</wp:posOffset>
                </wp:positionH>
                <wp:positionV relativeFrom="paragraph">
                  <wp:posOffset>65405</wp:posOffset>
                </wp:positionV>
                <wp:extent cx="621030" cy="276225"/>
                <wp:effectExtent l="0" t="0" r="0" b="0"/>
                <wp:wrapNone/>
                <wp:docPr id="123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48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15pt;mso-position-vertical-relative:text;margin-left:21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48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4466590</wp:posOffset>
                </wp:positionH>
                <wp:positionV relativeFrom="paragraph">
                  <wp:posOffset>65405</wp:posOffset>
                </wp:positionV>
                <wp:extent cx="621030" cy="276225"/>
                <wp:effectExtent l="0" t="0" r="0" b="0"/>
                <wp:wrapNone/>
                <wp:docPr id="124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46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15pt;mso-position-vertical-relative:text;margin-left:35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46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6F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AhCYP9Z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AhCYP9Z4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125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126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27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-487045</wp:posOffset>
                </wp:positionH>
                <wp:positionV relativeFrom="paragraph">
                  <wp:posOffset>66040</wp:posOffset>
                </wp:positionV>
                <wp:extent cx="969010" cy="293370"/>
                <wp:effectExtent l="0" t="0" r="0" b="0"/>
                <wp:wrapNone/>
                <wp:docPr id="128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.2pt;mso-position-vertical-relative:text;margin-left:-3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-427355</wp:posOffset>
                </wp:positionH>
                <wp:positionV relativeFrom="paragraph">
                  <wp:posOffset>535940</wp:posOffset>
                </wp:positionV>
                <wp:extent cx="969010" cy="293370"/>
                <wp:effectExtent l="0" t="0" r="0" b="0"/>
                <wp:wrapNone/>
                <wp:docPr id="129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2.2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-428625</wp:posOffset>
                </wp:positionH>
                <wp:positionV relativeFrom="paragraph">
                  <wp:posOffset>727075</wp:posOffset>
                </wp:positionV>
                <wp:extent cx="969010" cy="293370"/>
                <wp:effectExtent l="0" t="0" r="0" b="0"/>
                <wp:wrapNone/>
                <wp:docPr id="130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7.25pt;mso-position-vertical-relative:text;margin-left:-3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1005840</wp:posOffset>
                </wp:positionH>
                <wp:positionV relativeFrom="paragraph">
                  <wp:posOffset>48260</wp:posOffset>
                </wp:positionV>
                <wp:extent cx="621030" cy="276225"/>
                <wp:effectExtent l="0" t="0" r="0" b="0"/>
                <wp:wrapNone/>
                <wp:docPr id="131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0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8pt;mso-position-vertical-relative:text;margin-left: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0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2711450</wp:posOffset>
                </wp:positionH>
                <wp:positionV relativeFrom="paragraph">
                  <wp:posOffset>47625</wp:posOffset>
                </wp:positionV>
                <wp:extent cx="621030" cy="276225"/>
                <wp:effectExtent l="0" t="0" r="0" b="0"/>
                <wp:wrapNone/>
                <wp:docPr id="132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1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75pt;mso-position-vertical-relative:text;margin-left:21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1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431030</wp:posOffset>
                </wp:positionH>
                <wp:positionV relativeFrom="paragraph">
                  <wp:posOffset>48260</wp:posOffset>
                </wp:positionV>
                <wp:extent cx="621030" cy="276225"/>
                <wp:effectExtent l="0" t="0" r="0" b="0"/>
                <wp:wrapNone/>
                <wp:docPr id="133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2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8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22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9Z19              AhCYP9Z6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AhCYP9Z63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34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35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136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-479425</wp:posOffset>
                </wp:positionH>
                <wp:positionV relativeFrom="paragraph">
                  <wp:posOffset>118110</wp:posOffset>
                </wp:positionV>
                <wp:extent cx="969010" cy="293370"/>
                <wp:effectExtent l="0" t="0" r="0" b="0"/>
                <wp:wrapNone/>
                <wp:docPr id="137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9.3pt;mso-position-vertical-relative:text;margin-left:-3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-419735</wp:posOffset>
                </wp:positionH>
                <wp:positionV relativeFrom="paragraph">
                  <wp:posOffset>632460</wp:posOffset>
                </wp:positionV>
                <wp:extent cx="969010" cy="293370"/>
                <wp:effectExtent l="0" t="0" r="0" b="0"/>
                <wp:wrapNone/>
                <wp:docPr id="138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9.8pt;mso-position-vertical-relative:text;margin-left:-3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-421005</wp:posOffset>
                </wp:positionH>
                <wp:positionV relativeFrom="paragraph">
                  <wp:posOffset>779145</wp:posOffset>
                </wp:positionV>
                <wp:extent cx="969010" cy="293370"/>
                <wp:effectExtent l="0" t="0" r="0" b="0"/>
                <wp:wrapNone/>
                <wp:docPr id="139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1.35pt;mso-position-vertical-relative:text;margin-left:-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988060</wp:posOffset>
                </wp:positionH>
                <wp:positionV relativeFrom="paragraph">
                  <wp:posOffset>46990</wp:posOffset>
                </wp:positionV>
                <wp:extent cx="621030" cy="276225"/>
                <wp:effectExtent l="0" t="0" r="0" b="0"/>
                <wp:wrapNone/>
                <wp:docPr id="140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8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7pt;mso-position-vertical-relative:text;margin-left:7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89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2709545</wp:posOffset>
                </wp:positionH>
                <wp:positionV relativeFrom="paragraph">
                  <wp:posOffset>46990</wp:posOffset>
                </wp:positionV>
                <wp:extent cx="621030" cy="276225"/>
                <wp:effectExtent l="0" t="0" r="0" b="0"/>
                <wp:wrapNone/>
                <wp:docPr id="141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7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7pt;mso-position-vertical-relative:text;margin-left:21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7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4422140</wp:posOffset>
                </wp:positionH>
                <wp:positionV relativeFrom="paragraph">
                  <wp:posOffset>46990</wp:posOffset>
                </wp:positionV>
                <wp:extent cx="621030" cy="276225"/>
                <wp:effectExtent l="0" t="0" r="0" b="0"/>
                <wp:wrapNone/>
                <wp:docPr id="142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9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7pt;mso-position-vertical-relative:text;margin-left:34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9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45B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345C1             AhCYP345F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-471805</wp:posOffset>
                </wp:positionH>
                <wp:positionV relativeFrom="paragraph">
                  <wp:posOffset>181610</wp:posOffset>
                </wp:positionV>
                <wp:extent cx="969010" cy="293370"/>
                <wp:effectExtent l="0" t="0" r="0" b="0"/>
                <wp:wrapNone/>
                <wp:docPr id="143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4.3pt;mso-position-vertical-relative:text;margin-left:-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144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145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46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-421005</wp:posOffset>
                </wp:positionH>
                <wp:positionV relativeFrom="paragraph">
                  <wp:posOffset>515620</wp:posOffset>
                </wp:positionV>
                <wp:extent cx="969010" cy="293370"/>
                <wp:effectExtent l="0" t="0" r="0" b="0"/>
                <wp:wrapNone/>
                <wp:docPr id="147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0.6pt;mso-position-vertical-relative:text;margin-left:-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-422275</wp:posOffset>
                </wp:positionH>
                <wp:positionV relativeFrom="paragraph">
                  <wp:posOffset>760095</wp:posOffset>
                </wp:positionV>
                <wp:extent cx="969010" cy="293370"/>
                <wp:effectExtent l="0" t="0" r="0" b="0"/>
                <wp:wrapNone/>
                <wp:docPr id="148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9.85pt;mso-position-vertical-relative:text;margin-left:-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996950</wp:posOffset>
                </wp:positionH>
                <wp:positionV relativeFrom="paragraph">
                  <wp:posOffset>67945</wp:posOffset>
                </wp:positionV>
                <wp:extent cx="621030" cy="276225"/>
                <wp:effectExtent l="0" t="0" r="0" b="0"/>
                <wp:wrapNone/>
                <wp:docPr id="149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40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35pt;mso-position-vertical-relative:text;margin-left:7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40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2702560</wp:posOffset>
                </wp:positionH>
                <wp:positionV relativeFrom="paragraph">
                  <wp:posOffset>59055</wp:posOffset>
                </wp:positionV>
                <wp:extent cx="621030" cy="276225"/>
                <wp:effectExtent l="0" t="0" r="0" b="0"/>
                <wp:wrapNone/>
                <wp:docPr id="150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18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65pt;mso-position-vertical-relative:text;margin-left:21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18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4426585</wp:posOffset>
                </wp:positionH>
                <wp:positionV relativeFrom="paragraph">
                  <wp:posOffset>59055</wp:posOffset>
                </wp:positionV>
                <wp:extent cx="621030" cy="276225"/>
                <wp:effectExtent l="0" t="0" r="0" b="0"/>
                <wp:wrapNone/>
                <wp:docPr id="151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8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65pt;mso-position-vertical-relative:text;margin-left:34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89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47A5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4AA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4BD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-489585</wp:posOffset>
                </wp:positionH>
                <wp:positionV relativeFrom="paragraph">
                  <wp:posOffset>154940</wp:posOffset>
                </wp:positionV>
                <wp:extent cx="969010" cy="293370"/>
                <wp:effectExtent l="0" t="0" r="0" b="0"/>
                <wp:wrapNone/>
                <wp:docPr id="152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2.2pt;mso-position-vertical-relative:text;margin-left:-3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153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154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155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-438785</wp:posOffset>
                </wp:positionH>
                <wp:positionV relativeFrom="paragraph">
                  <wp:posOffset>497840</wp:posOffset>
                </wp:positionV>
                <wp:extent cx="969010" cy="293370"/>
                <wp:effectExtent l="0" t="0" r="0" b="0"/>
                <wp:wrapNone/>
                <wp:docPr id="156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9.2pt;mso-position-vertical-relative:text;margin-left:-3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-440055</wp:posOffset>
                </wp:positionH>
                <wp:positionV relativeFrom="paragraph">
                  <wp:posOffset>733425</wp:posOffset>
                </wp:positionV>
                <wp:extent cx="969010" cy="293370"/>
                <wp:effectExtent l="0" t="0" r="0" b="0"/>
                <wp:wrapNone/>
                <wp:docPr id="157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7.75pt;mso-position-vertical-relative:text;margin-left:-3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996950</wp:posOffset>
                </wp:positionH>
                <wp:positionV relativeFrom="paragraph">
                  <wp:posOffset>71755</wp:posOffset>
                </wp:positionV>
                <wp:extent cx="621030" cy="276225"/>
                <wp:effectExtent l="0" t="0" r="0" b="0"/>
                <wp:wrapNone/>
                <wp:docPr id="158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0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65pt;mso-position-vertical-relative:text;margin-left:7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03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2711450</wp:posOffset>
                </wp:positionH>
                <wp:positionV relativeFrom="paragraph">
                  <wp:posOffset>61595</wp:posOffset>
                </wp:positionV>
                <wp:extent cx="621030" cy="276225"/>
                <wp:effectExtent l="0" t="0" r="0" b="0"/>
                <wp:wrapNone/>
                <wp:docPr id="159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8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5pt;mso-position-vertical-relative:text;margin-left:21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8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4431030</wp:posOffset>
                </wp:positionH>
                <wp:positionV relativeFrom="paragraph">
                  <wp:posOffset>52705</wp:posOffset>
                </wp:positionV>
                <wp:extent cx="621030" cy="276225"/>
                <wp:effectExtent l="0" t="0" r="0" b="0"/>
                <wp:wrapNone/>
                <wp:docPr id="160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8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5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89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BD4V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AhCYP4BD4V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AhCYP4BN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-484505</wp:posOffset>
                </wp:positionH>
                <wp:positionV relativeFrom="paragraph">
                  <wp:posOffset>168910</wp:posOffset>
                </wp:positionV>
                <wp:extent cx="969010" cy="293370"/>
                <wp:effectExtent l="0" t="0" r="0" b="0"/>
                <wp:wrapNone/>
                <wp:docPr id="161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3.3pt;mso-position-vertical-relative:text;margin-left:-3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62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63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64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-415925</wp:posOffset>
                </wp:positionH>
                <wp:positionV relativeFrom="paragraph">
                  <wp:posOffset>494030</wp:posOffset>
                </wp:positionV>
                <wp:extent cx="969010" cy="293370"/>
                <wp:effectExtent l="0" t="0" r="0" b="0"/>
                <wp:wrapNone/>
                <wp:docPr id="165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8.9pt;mso-position-vertical-relative:text;margin-left:-3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-417195</wp:posOffset>
                </wp:positionH>
                <wp:positionV relativeFrom="paragraph">
                  <wp:posOffset>747395</wp:posOffset>
                </wp:positionV>
                <wp:extent cx="969010" cy="293370"/>
                <wp:effectExtent l="0" t="0" r="0" b="0"/>
                <wp:wrapNone/>
                <wp:docPr id="166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8.85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996315</wp:posOffset>
                </wp:positionH>
                <wp:positionV relativeFrom="paragraph">
                  <wp:posOffset>49530</wp:posOffset>
                </wp:positionV>
                <wp:extent cx="621030" cy="276225"/>
                <wp:effectExtent l="0" t="0" r="0" b="0"/>
                <wp:wrapNone/>
                <wp:docPr id="167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1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9pt;mso-position-vertical-relative:text;margin-left:7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1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2708275</wp:posOffset>
                </wp:positionH>
                <wp:positionV relativeFrom="paragraph">
                  <wp:posOffset>49530</wp:posOffset>
                </wp:positionV>
                <wp:extent cx="621030" cy="276225"/>
                <wp:effectExtent l="0" t="0" r="0" b="0"/>
                <wp:wrapNone/>
                <wp:docPr id="168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1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9pt;mso-position-vertical-relative:text;margin-left:21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1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4431030</wp:posOffset>
                </wp:positionH>
                <wp:positionV relativeFrom="paragraph">
                  <wp:posOffset>49530</wp:posOffset>
                </wp:positionV>
                <wp:extent cx="621030" cy="276225"/>
                <wp:effectExtent l="0" t="0" r="0" b="0"/>
                <wp:wrapNone/>
                <wp:docPr id="169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4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9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4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BN15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4BN28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AhCYP4BQ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-485775</wp:posOffset>
                </wp:positionH>
                <wp:positionV relativeFrom="paragraph">
                  <wp:posOffset>167640</wp:posOffset>
                </wp:positionV>
                <wp:extent cx="969010" cy="293370"/>
                <wp:effectExtent l="0" t="0" r="0" b="0"/>
                <wp:wrapNone/>
                <wp:docPr id="170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3.2pt;mso-position-vertical-relative:text;margin-left:-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171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172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2525"/>
            <wp:effectExtent l="0" t="0" r="0" b="0"/>
            <wp:docPr id="173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-417195</wp:posOffset>
                </wp:positionH>
                <wp:positionV relativeFrom="paragraph">
                  <wp:posOffset>466090</wp:posOffset>
                </wp:positionV>
                <wp:extent cx="969010" cy="293370"/>
                <wp:effectExtent l="0" t="0" r="0" b="0"/>
                <wp:wrapNone/>
                <wp:docPr id="174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6.7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-409575</wp:posOffset>
                </wp:positionH>
                <wp:positionV relativeFrom="paragraph">
                  <wp:posOffset>719455</wp:posOffset>
                </wp:positionV>
                <wp:extent cx="969010" cy="293370"/>
                <wp:effectExtent l="0" t="0" r="0" b="0"/>
                <wp:wrapNone/>
                <wp:docPr id="175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6.65pt;mso-position-vertical-relative:text;margin-left:-3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991870</wp:posOffset>
                </wp:positionH>
                <wp:positionV relativeFrom="paragraph">
                  <wp:posOffset>61595</wp:posOffset>
                </wp:positionV>
                <wp:extent cx="621030" cy="276225"/>
                <wp:effectExtent l="0" t="0" r="0" b="0"/>
                <wp:wrapNone/>
                <wp:docPr id="176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9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5pt;mso-position-vertical-relative:text;margin-left:7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9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2717165</wp:posOffset>
                </wp:positionH>
                <wp:positionV relativeFrom="paragraph">
                  <wp:posOffset>70485</wp:posOffset>
                </wp:positionV>
                <wp:extent cx="621030" cy="276225"/>
                <wp:effectExtent l="0" t="0" r="0" b="0"/>
                <wp:wrapNone/>
                <wp:docPr id="177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1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5.55pt;mso-position-vertical-relative:text;margin-left:21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11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4431030</wp:posOffset>
                </wp:positionH>
                <wp:positionV relativeFrom="paragraph">
                  <wp:posOffset>43815</wp:posOffset>
                </wp:positionV>
                <wp:extent cx="621030" cy="276225"/>
                <wp:effectExtent l="0" t="0" r="0" b="0"/>
                <wp:wrapNone/>
                <wp:docPr id="178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5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45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51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BR7              AhCYP4C1               AhCYP4C3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-485775</wp:posOffset>
                </wp:positionH>
                <wp:positionV relativeFrom="paragraph">
                  <wp:posOffset>158750</wp:posOffset>
                </wp:positionV>
                <wp:extent cx="969010" cy="293370"/>
                <wp:effectExtent l="0" t="0" r="0" b="0"/>
                <wp:wrapNone/>
                <wp:docPr id="179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2.5pt;mso-position-vertical-relative:text;margin-left:-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180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22" t="-27" r="-22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81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21" t="-27" r="-2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182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22" t="-27" r="-22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-417195</wp:posOffset>
                </wp:positionH>
                <wp:positionV relativeFrom="paragraph">
                  <wp:posOffset>501650</wp:posOffset>
                </wp:positionV>
                <wp:extent cx="969010" cy="293370"/>
                <wp:effectExtent l="0" t="0" r="0" b="0"/>
                <wp:wrapNone/>
                <wp:docPr id="183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9.5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-409575</wp:posOffset>
                </wp:positionH>
                <wp:positionV relativeFrom="paragraph">
                  <wp:posOffset>737235</wp:posOffset>
                </wp:positionV>
                <wp:extent cx="969010" cy="293370"/>
                <wp:effectExtent l="0" t="0" r="0" b="0"/>
                <wp:wrapNone/>
                <wp:docPr id="184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8.05pt;mso-position-vertical-relative:text;margin-left:-3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996315</wp:posOffset>
                </wp:positionH>
                <wp:positionV relativeFrom="paragraph">
                  <wp:posOffset>50800</wp:posOffset>
                </wp:positionV>
                <wp:extent cx="621030" cy="276225"/>
                <wp:effectExtent l="0" t="0" r="0" b="0"/>
                <wp:wrapNone/>
                <wp:docPr id="185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56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pt;mso-position-vertical-relative:text;margin-left:7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56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2717165</wp:posOffset>
                </wp:positionH>
                <wp:positionV relativeFrom="paragraph">
                  <wp:posOffset>50800</wp:posOffset>
                </wp:positionV>
                <wp:extent cx="621030" cy="276225"/>
                <wp:effectExtent l="0" t="0" r="0" b="0"/>
                <wp:wrapNone/>
                <wp:docPr id="186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8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pt;mso-position-vertical-relative:text;margin-left:21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82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4431030</wp:posOffset>
                </wp:positionH>
                <wp:positionV relativeFrom="paragraph">
                  <wp:posOffset>50800</wp:posOffset>
                </wp:positionV>
                <wp:extent cx="621030" cy="276225"/>
                <wp:effectExtent l="0" t="0" r="0" b="0"/>
                <wp:wrapNone/>
                <wp:docPr id="187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46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46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C39              AhCYP4D1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AhCYP4D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-495935</wp:posOffset>
                </wp:positionH>
                <wp:positionV relativeFrom="paragraph">
                  <wp:posOffset>184150</wp:posOffset>
                </wp:positionV>
                <wp:extent cx="969010" cy="293370"/>
                <wp:effectExtent l="0" t="0" r="0" b="0"/>
                <wp:wrapNone/>
                <wp:docPr id="188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4.5pt;mso-position-vertical-relative:text;margin-left:-3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189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21" t="-28" r="-21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b w:val="false"/>
          <w:bCs w:val="false"/>
          <w:szCs w:val="21"/>
        </w:rPr>
        <w:drawing>
          <wp:inline distT="0" distB="0" distL="0" distR="0">
            <wp:extent cx="1584325" cy="1154430"/>
            <wp:effectExtent l="0" t="0" r="0" b="0"/>
            <wp:docPr id="190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191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-427355</wp:posOffset>
                </wp:positionH>
                <wp:positionV relativeFrom="paragraph">
                  <wp:posOffset>527050</wp:posOffset>
                </wp:positionV>
                <wp:extent cx="969010" cy="293370"/>
                <wp:effectExtent l="0" t="0" r="0" b="0"/>
                <wp:wrapNone/>
                <wp:docPr id="192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1.5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-410845</wp:posOffset>
                </wp:positionH>
                <wp:positionV relativeFrom="paragraph">
                  <wp:posOffset>762635</wp:posOffset>
                </wp:positionV>
                <wp:extent cx="969010" cy="293370"/>
                <wp:effectExtent l="0" t="0" r="0" b="0"/>
                <wp:wrapNone/>
                <wp:docPr id="193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0.05pt;mso-position-vertical-relative:text;margin-left:-3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996315</wp:posOffset>
                </wp:positionH>
                <wp:positionV relativeFrom="paragraph">
                  <wp:posOffset>59055</wp:posOffset>
                </wp:positionV>
                <wp:extent cx="621030" cy="276225"/>
                <wp:effectExtent l="0" t="0" r="0" b="0"/>
                <wp:wrapNone/>
                <wp:docPr id="194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5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65pt;mso-position-vertical-relative:text;margin-left:7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51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2708275</wp:posOffset>
                </wp:positionH>
                <wp:positionV relativeFrom="paragraph">
                  <wp:posOffset>50165</wp:posOffset>
                </wp:positionV>
                <wp:extent cx="621030" cy="276225"/>
                <wp:effectExtent l="0" t="0" r="0" b="0"/>
                <wp:wrapNone/>
                <wp:docPr id="195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0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95pt;mso-position-vertical-relative:text;margin-left:21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01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4432300</wp:posOffset>
                </wp:positionH>
                <wp:positionV relativeFrom="paragraph">
                  <wp:posOffset>50165</wp:posOffset>
                </wp:positionV>
                <wp:extent cx="621030" cy="276225"/>
                <wp:effectExtent l="0" t="0" r="0" b="0"/>
                <wp:wrapNone/>
                <wp:docPr id="196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57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95pt;mso-position-vertical-relative:text;margin-left:34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57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D8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AhCYP4D14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AhCYP4E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-478155</wp:posOffset>
                </wp:positionH>
                <wp:positionV relativeFrom="paragraph">
                  <wp:posOffset>113030</wp:posOffset>
                </wp:positionV>
                <wp:extent cx="969010" cy="293370"/>
                <wp:effectExtent l="0" t="0" r="0" b="0"/>
                <wp:wrapNone/>
                <wp:docPr id="197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8.9pt;mso-position-vertical-relative:text;margin-left:-3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4325" cy="1151255"/>
            <wp:effectExtent l="0" t="0" r="0" b="0"/>
            <wp:docPr id="198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199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20" t="-25" r="-2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Cs w:val="21"/>
        </w:rPr>
        <w:drawing>
          <wp:inline distT="0" distB="0" distL="0" distR="0">
            <wp:extent cx="1586230" cy="1155700"/>
            <wp:effectExtent l="0" t="0" r="0" b="0"/>
            <wp:docPr id="20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23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-427355</wp:posOffset>
                </wp:positionH>
                <wp:positionV relativeFrom="paragraph">
                  <wp:posOffset>464820</wp:posOffset>
                </wp:positionV>
                <wp:extent cx="969010" cy="293370"/>
                <wp:effectExtent l="0" t="0" r="0" b="0"/>
                <wp:wrapNone/>
                <wp:docPr id="201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6.6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-410845</wp:posOffset>
                </wp:positionH>
                <wp:positionV relativeFrom="paragraph">
                  <wp:posOffset>735965</wp:posOffset>
                </wp:positionV>
                <wp:extent cx="969010" cy="293370"/>
                <wp:effectExtent l="0" t="0" r="0" b="0"/>
                <wp:wrapNone/>
                <wp:docPr id="202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7.95pt;mso-position-vertical-relative:text;margin-left:-3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991870</wp:posOffset>
                </wp:positionH>
                <wp:positionV relativeFrom="paragraph">
                  <wp:posOffset>52070</wp:posOffset>
                </wp:positionV>
                <wp:extent cx="621030" cy="276225"/>
                <wp:effectExtent l="0" t="0" r="0" b="0"/>
                <wp:wrapNone/>
                <wp:docPr id="203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2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pt;mso-position-vertical-relative:text;margin-left:7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21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2717165</wp:posOffset>
                </wp:positionH>
                <wp:positionV relativeFrom="paragraph">
                  <wp:posOffset>52070</wp:posOffset>
                </wp:positionV>
                <wp:extent cx="621030" cy="276225"/>
                <wp:effectExtent l="0" t="0" r="0" b="0"/>
                <wp:wrapNone/>
                <wp:docPr id="204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2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pt;mso-position-vertical-relative:text;margin-left:21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2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4432300</wp:posOffset>
                </wp:positionH>
                <wp:positionV relativeFrom="paragraph">
                  <wp:posOffset>52070</wp:posOffset>
                </wp:positionV>
                <wp:extent cx="621030" cy="276225"/>
                <wp:effectExtent l="0" t="0" r="0" b="0"/>
                <wp:wrapNone/>
                <wp:docPr id="205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18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pt;mso-position-vertical-relative:text;margin-left:34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189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G123              AhCYP4G15             AhCYP4Q9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-479425</wp:posOffset>
                </wp:positionH>
                <wp:positionV relativeFrom="paragraph">
                  <wp:posOffset>182880</wp:posOffset>
                </wp:positionV>
                <wp:extent cx="969010" cy="293370"/>
                <wp:effectExtent l="0" t="0" r="0" b="0"/>
                <wp:wrapNone/>
                <wp:docPr id="206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14.4pt;mso-position-vertical-relative:text;margin-left:-3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207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4325" cy="1151890"/>
            <wp:effectExtent l="0" t="0" r="0" b="0"/>
            <wp:docPr id="208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21" t="-28" r="-21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209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-428625</wp:posOffset>
                </wp:positionH>
                <wp:positionV relativeFrom="paragraph">
                  <wp:posOffset>632460</wp:posOffset>
                </wp:positionV>
                <wp:extent cx="969010" cy="293370"/>
                <wp:effectExtent l="0" t="0" r="0" b="0"/>
                <wp:wrapNone/>
                <wp:docPr id="210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9.8pt;mso-position-vertical-relative:text;margin-left:-3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-429895</wp:posOffset>
                </wp:positionH>
                <wp:positionV relativeFrom="paragraph">
                  <wp:posOffset>912495</wp:posOffset>
                </wp:positionV>
                <wp:extent cx="969010" cy="293370"/>
                <wp:effectExtent l="0" t="0" r="0" b="0"/>
                <wp:wrapNone/>
                <wp:docPr id="211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71.85pt;mso-position-vertical-relative:text;margin-left:-3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991870</wp:posOffset>
                </wp:positionH>
                <wp:positionV relativeFrom="paragraph">
                  <wp:posOffset>52705</wp:posOffset>
                </wp:positionV>
                <wp:extent cx="621030" cy="276225"/>
                <wp:effectExtent l="0" t="0" r="0" b="0"/>
                <wp:wrapNone/>
                <wp:docPr id="212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50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5pt;mso-position-vertical-relative:text;margin-left:7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50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2716530</wp:posOffset>
                </wp:positionH>
                <wp:positionV relativeFrom="paragraph">
                  <wp:posOffset>52705</wp:posOffset>
                </wp:positionV>
                <wp:extent cx="621030" cy="276225"/>
                <wp:effectExtent l="0" t="0" r="0" b="0"/>
                <wp:wrapNone/>
                <wp:docPr id="213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57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15pt;mso-position-vertical-relative:text;margin-left:2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57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4431030</wp:posOffset>
                </wp:positionH>
                <wp:positionV relativeFrom="paragraph">
                  <wp:posOffset>61595</wp:posOffset>
                </wp:positionV>
                <wp:extent cx="621030" cy="276225"/>
                <wp:effectExtent l="0" t="0" r="0" b="0"/>
                <wp:wrapNone/>
                <wp:docPr id="214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4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85pt;mso-position-vertical-relative:text;margin-left:3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4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Q15              AhCYP4Q32              AhCYP4Q33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215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216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22" t="-28" r="-2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255"/>
            <wp:effectExtent l="0" t="0" r="0" b="0"/>
            <wp:docPr id="217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-474345</wp:posOffset>
                </wp:positionH>
                <wp:positionV relativeFrom="paragraph">
                  <wp:posOffset>7620</wp:posOffset>
                </wp:positionV>
                <wp:extent cx="969010" cy="293370"/>
                <wp:effectExtent l="0" t="0" r="0" b="0"/>
                <wp:wrapNone/>
                <wp:docPr id="218" name="Frame1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0.6pt;mso-position-vertical-relative:text;margin-left:-3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-414655</wp:posOffset>
                </wp:positionH>
                <wp:positionV relativeFrom="paragraph">
                  <wp:posOffset>486410</wp:posOffset>
                </wp:positionV>
                <wp:extent cx="969010" cy="293370"/>
                <wp:effectExtent l="0" t="0" r="0" b="0"/>
                <wp:wrapNone/>
                <wp:docPr id="219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8.3pt;mso-position-vertical-relative:text;margin-left:-3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-407035</wp:posOffset>
                </wp:positionH>
                <wp:positionV relativeFrom="paragraph">
                  <wp:posOffset>721995</wp:posOffset>
                </wp:positionV>
                <wp:extent cx="969010" cy="293370"/>
                <wp:effectExtent l="0" t="0" r="0" b="0"/>
                <wp:wrapNone/>
                <wp:docPr id="220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6.85pt;mso-position-vertical-relative:text;margin-left:-3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998855</wp:posOffset>
                </wp:positionH>
                <wp:positionV relativeFrom="paragraph">
                  <wp:posOffset>50165</wp:posOffset>
                </wp:positionV>
                <wp:extent cx="621030" cy="276225"/>
                <wp:effectExtent l="0" t="0" r="0" b="0"/>
                <wp:wrapNone/>
                <wp:docPr id="221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17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95pt;mso-position-vertical-relative:text;margin-left:7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17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2712085</wp:posOffset>
                </wp:positionH>
                <wp:positionV relativeFrom="paragraph">
                  <wp:posOffset>51435</wp:posOffset>
                </wp:positionV>
                <wp:extent cx="621030" cy="276225"/>
                <wp:effectExtent l="0" t="0" r="0" b="0"/>
                <wp:wrapNone/>
                <wp:docPr id="222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2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05pt;mso-position-vertical-relative:text;margin-left:21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23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418330</wp:posOffset>
                </wp:positionH>
                <wp:positionV relativeFrom="paragraph">
                  <wp:posOffset>51435</wp:posOffset>
                </wp:positionV>
                <wp:extent cx="621030" cy="276225"/>
                <wp:effectExtent l="0" t="0" r="0" b="0"/>
                <wp:wrapNone/>
                <wp:docPr id="223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26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05pt;mso-position-vertical-relative:text;margin-left:34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26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Q34              AhCYP411A1             AhCYP411A2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224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21" t="-30" r="-2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890"/>
            <wp:effectExtent l="0" t="0" r="0" b="0"/>
            <wp:docPr id="225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226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-484505</wp:posOffset>
                </wp:positionH>
                <wp:positionV relativeFrom="paragraph">
                  <wp:posOffset>86360</wp:posOffset>
                </wp:positionV>
                <wp:extent cx="969010" cy="293370"/>
                <wp:effectExtent l="0" t="0" r="0" b="0"/>
                <wp:wrapNone/>
                <wp:docPr id="227" name="Frame1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6.8pt;mso-position-vertical-relative:text;margin-left:-3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-424815</wp:posOffset>
                </wp:positionH>
                <wp:positionV relativeFrom="paragraph">
                  <wp:posOffset>529590</wp:posOffset>
                </wp:positionV>
                <wp:extent cx="969010" cy="293370"/>
                <wp:effectExtent l="0" t="0" r="0" b="0"/>
                <wp:wrapNone/>
                <wp:docPr id="228" name="Frame1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1.7pt;mso-position-vertical-relative:text;margin-left:-3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-417195</wp:posOffset>
                </wp:positionH>
                <wp:positionV relativeFrom="paragraph">
                  <wp:posOffset>756285</wp:posOffset>
                </wp:positionV>
                <wp:extent cx="969010" cy="293370"/>
                <wp:effectExtent l="0" t="0" r="0" b="0"/>
                <wp:wrapNone/>
                <wp:docPr id="229" name="Frame1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9.55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989330</wp:posOffset>
                </wp:positionH>
                <wp:positionV relativeFrom="paragraph">
                  <wp:posOffset>59690</wp:posOffset>
                </wp:positionV>
                <wp:extent cx="621030" cy="276225"/>
                <wp:effectExtent l="0" t="0" r="0" b="0"/>
                <wp:wrapNone/>
                <wp:docPr id="230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43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.7pt;mso-position-vertical-relative:text;margin-left:7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43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2703195</wp:posOffset>
                </wp:positionH>
                <wp:positionV relativeFrom="paragraph">
                  <wp:posOffset>41910</wp:posOffset>
                </wp:positionV>
                <wp:extent cx="621030" cy="276225"/>
                <wp:effectExtent l="0" t="0" r="0" b="0"/>
                <wp:wrapNone/>
                <wp:docPr id="231" name="Frame1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8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3pt;mso-position-vertical-relative:text;margin-left:21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8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4418330</wp:posOffset>
                </wp:positionH>
                <wp:positionV relativeFrom="paragraph">
                  <wp:posOffset>50800</wp:posOffset>
                </wp:positionV>
                <wp:extent cx="621030" cy="276225"/>
                <wp:effectExtent l="0" t="0" r="0" b="0"/>
                <wp:wrapNone/>
                <wp:docPr id="232" name="Frame1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9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4pt;mso-position-vertical-relative:text;margin-left:34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99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4H10              AhCYP4V2</w:t>
      </w:r>
      <w:r>
        <w:rPr>
          <w:rFonts w:cs="Times New Roman" w:ascii="Times New Roman" w:hAnsi="Times New Roman"/>
          <w:color w:val="000000"/>
          <w:sz w:val="22"/>
        </w:rPr>
        <w:t>-partial</w:t>
      </w:r>
      <w:r>
        <w:rPr>
          <w:rFonts w:cs="Times New Roman" w:ascii="Times New Roman" w:hAnsi="Times New Roman"/>
          <w:i/>
          <w:color w:val="000000"/>
          <w:sz w:val="22"/>
        </w:rPr>
        <w:t xml:space="preserve">          AhCYP4P1</w:t>
      </w:r>
      <w:r>
        <w:rPr>
          <w:rFonts w:cs="Times New Roman" w:ascii="Times New Roman" w:hAnsi="Times New Roman"/>
          <w:color w:val="000000"/>
          <w:sz w:val="22"/>
        </w:rPr>
        <w:t>-partial</w:t>
      </w:r>
    </w:p>
    <w:p>
      <w:pPr>
        <w:pStyle w:val="Normal"/>
        <w:rPr>
          <w:rStyle w:val="Fontstyle01"/>
          <w:sz w:val="21"/>
          <w:szCs w:val="21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3438525</wp:posOffset>
                </wp:positionH>
                <wp:positionV relativeFrom="paragraph">
                  <wp:posOffset>32385</wp:posOffset>
                </wp:positionV>
                <wp:extent cx="1614805" cy="1147445"/>
                <wp:effectExtent l="0" t="0" r="0" b="0"/>
                <wp:wrapNone/>
                <wp:docPr id="2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4960" cy="1147320"/>
                          <a:chOff x="0" y="0"/>
                          <a:chExt cx="1614960" cy="11473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2"/>
                          <a:stretch/>
                        </pic:blipFill>
                        <pic:spPr>
                          <a:xfrm>
                            <a:off x="0" y="0"/>
                            <a:ext cx="1587600" cy="114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93600" y="23040"/>
                            <a:ext cx="6210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448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0.75pt;margin-top:2.55pt;width:127.1pt;height:90.35pt" coordorigin="5415,51" coordsize="2542,1807">
                <v:shape id="shape_0" stroked="f" o:allowincell="f" style="position:absolute;left:5415;top:51;width:2499;height:1806;mso-wrap-style:none;v-text-anchor:middle" type="_x0000_t75">
                  <v:imagedata r:id="rId83" o:detectmouseclick="t"/>
                  <v:stroke color="#3465a4" joinstyle="round" endcap="flat"/>
                  <w10:wrap type="none"/>
                </v:shape>
                <v:shape id="shape_0" stroked="f" o:allowincell="f" style="position:absolute;left:6979;top:87;width:977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448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Style w:val="Fontstyle01"/>
          <w:sz w:val="21"/>
          <w:szCs w:val="21"/>
        </w:rPr>
        <w:drawing>
          <wp:inline distT="0" distB="0" distL="0" distR="0">
            <wp:extent cx="1583055" cy="1151890"/>
            <wp:effectExtent l="0" t="0" r="0" b="0"/>
            <wp:docPr id="234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w:rPr>
          <w:rStyle w:val="Fontstyle01"/>
          <w:sz w:val="21"/>
          <w:szCs w:val="21"/>
        </w:rPr>
        <w:drawing>
          <wp:inline distT="0" distB="0" distL="0" distR="0">
            <wp:extent cx="1583690" cy="1151255"/>
            <wp:effectExtent l="0" t="0" r="0" b="0"/>
            <wp:docPr id="235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-485775</wp:posOffset>
                </wp:positionH>
                <wp:positionV relativeFrom="paragraph">
                  <wp:posOffset>-3810</wp:posOffset>
                </wp:positionV>
                <wp:extent cx="969010" cy="293370"/>
                <wp:effectExtent l="0" t="0" r="0" b="0"/>
                <wp:wrapNone/>
                <wp:docPr id="236" name="Frame1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-0.3pt;mso-position-vertical-relative:text;margin-left:-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-434975</wp:posOffset>
                </wp:positionH>
                <wp:positionV relativeFrom="paragraph">
                  <wp:posOffset>510540</wp:posOffset>
                </wp:positionV>
                <wp:extent cx="969010" cy="293370"/>
                <wp:effectExtent l="0" t="0" r="0" b="0"/>
                <wp:wrapNone/>
                <wp:docPr id="237" name="Frame1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40.2pt;mso-position-vertical-relative:text;margin-left:-3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-427355</wp:posOffset>
                </wp:positionH>
                <wp:positionV relativeFrom="paragraph">
                  <wp:posOffset>719455</wp:posOffset>
                </wp:positionV>
                <wp:extent cx="969010" cy="293370"/>
                <wp:effectExtent l="0" t="0" r="0" b="0"/>
                <wp:wrapNone/>
                <wp:docPr id="238" name="Frame1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6.65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989330</wp:posOffset>
                </wp:positionH>
                <wp:positionV relativeFrom="paragraph">
                  <wp:posOffset>38100</wp:posOffset>
                </wp:positionV>
                <wp:extent cx="621030" cy="276225"/>
                <wp:effectExtent l="0" t="0" r="0" b="0"/>
                <wp:wrapNone/>
                <wp:docPr id="239" name="Frame1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32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pt;mso-position-vertical-relative:text;margin-left:7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324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2703195</wp:posOffset>
                </wp:positionH>
                <wp:positionV relativeFrom="paragraph">
                  <wp:posOffset>38100</wp:posOffset>
                </wp:positionV>
                <wp:extent cx="621030" cy="276225"/>
                <wp:effectExtent l="0" t="0" r="0" b="0"/>
                <wp:wrapNone/>
                <wp:docPr id="240" name="Frame1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29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pt;mso-position-vertical-relative:text;margin-left:21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295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AhCYP</w:t>
      </w:r>
      <w:r>
        <w:rPr>
          <w:rFonts w:cs="Times New Roman" w:ascii="Times New Roman" w:hAnsi="Times New Roman"/>
          <w:i/>
          <w:color w:val="000000"/>
          <w:sz w:val="22"/>
        </w:rPr>
        <w:t>349G1             Actin                    CoxI</w:t>
      </w:r>
    </w:p>
    <w:p>
      <w:pPr>
        <w:pStyle w:val="Normal"/>
        <w:rPr>
          <w:rStyle w:val="Fontstyle01"/>
          <w:sz w:val="21"/>
          <w:szCs w:val="21"/>
        </w:rPr>
      </w:pPr>
      <w:r>
        <w:rPr>
          <w:rStyle w:val="Fontstyle01"/>
          <w:sz w:val="21"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1720850</wp:posOffset>
                </wp:positionH>
                <wp:positionV relativeFrom="paragraph">
                  <wp:posOffset>25400</wp:posOffset>
                </wp:positionV>
                <wp:extent cx="1616075" cy="1155700"/>
                <wp:effectExtent l="0" t="0" r="0" b="0"/>
                <wp:wrapNone/>
                <wp:docPr id="24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6040" cy="1155600"/>
                          <a:chOff x="0" y="0"/>
                          <a:chExt cx="1616040" cy="115560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6"/>
                          <a:stretch/>
                        </pic:blipFill>
                        <pic:spPr>
                          <a:xfrm>
                            <a:off x="0" y="0"/>
                            <a:ext cx="1587600" cy="115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95040" y="20160"/>
                            <a:ext cx="6210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274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.5pt;margin-top:2pt;width:127.25pt;height:91pt" coordorigin="2710,40" coordsize="2545,1820">
                <v:shape id="shape_0" stroked="f" o:allowincell="f" style="position:absolute;left:2710;top:40;width:2499;height:1819;mso-wrap-style:none;v-text-anchor:middle" type="_x0000_t75">
                  <v:imagedata r:id="rId87" o:detectmouseclick="t"/>
                  <v:stroke color="#3465a4" joinstyle="round" endcap="flat"/>
                  <w10:wrap type="none"/>
                </v:shape>
                <v:shape id="shape_0" stroked="f" o:allowincell="f" style="position:absolute;left:4277;top:72;width:977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274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438525</wp:posOffset>
                </wp:positionH>
                <wp:positionV relativeFrom="paragraph">
                  <wp:posOffset>25400</wp:posOffset>
                </wp:positionV>
                <wp:extent cx="1624330" cy="1155700"/>
                <wp:effectExtent l="0" t="0" r="0" b="0"/>
                <wp:wrapNone/>
                <wp:docPr id="2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4320" cy="1155600"/>
                          <a:chOff x="0" y="0"/>
                          <a:chExt cx="1624320" cy="115560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88"/>
                          <a:stretch/>
                        </pic:blipFill>
                        <pic:spPr>
                          <a:xfrm>
                            <a:off x="0" y="0"/>
                            <a:ext cx="1587600" cy="115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03320" y="21600"/>
                            <a:ext cx="62100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282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0.75pt;margin-top:2pt;width:127.9pt;height:91pt" coordorigin="5415,40" coordsize="2558,1820">
                <v:shape id="shape_0" stroked="f" o:allowincell="f" style="position:absolute;left:5415;top:40;width:2499;height:1819;mso-wrap-style:none;v-text-anchor:middle" type="_x0000_t75">
                  <v:imagedata r:id="rId89" o:detectmouseclick="t"/>
                  <v:stroke color="#3465a4" joinstyle="round" endcap="flat"/>
                  <w10:wrap type="none"/>
                </v:shape>
                <v:shape id="shape_0" stroked="f" o:allowincell="f" style="position:absolute;left:6995;top:74;width:977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282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1583690" cy="1151890"/>
            <wp:effectExtent l="0" t="0" r="0" b="0"/>
            <wp:docPr id="243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eastAsia="Calibri" w:cs="Calibri"/>
          <w:sz w:val="21"/>
          <w:szCs w:val="21"/>
        </w:rPr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-487045</wp:posOffset>
                </wp:positionH>
                <wp:positionV relativeFrom="paragraph">
                  <wp:posOffset>-5080</wp:posOffset>
                </wp:positionV>
                <wp:extent cx="969010" cy="293370"/>
                <wp:effectExtent l="0" t="0" r="0" b="0"/>
                <wp:wrapNone/>
                <wp:docPr id="244" name="Frame1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0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-0.4pt;mso-position-vertical-relative:text;margin-left:-3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0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-436245</wp:posOffset>
                </wp:positionH>
                <wp:positionV relativeFrom="paragraph">
                  <wp:posOffset>473710</wp:posOffset>
                </wp:positionV>
                <wp:extent cx="969010" cy="293370"/>
                <wp:effectExtent l="0" t="0" r="0" b="0"/>
                <wp:wrapNone/>
                <wp:docPr id="245" name="Frame1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37.3pt;mso-position-vertical-relative:text;margin-left:-3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-428625</wp:posOffset>
                </wp:positionH>
                <wp:positionV relativeFrom="paragraph">
                  <wp:posOffset>700405</wp:posOffset>
                </wp:positionV>
                <wp:extent cx="969010" cy="293370"/>
                <wp:effectExtent l="0" t="0" r="0" b="0"/>
                <wp:wrapNone/>
                <wp:docPr id="246" name="Frame1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5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23.1pt;mso-wrap-distance-left:9.05pt;mso-wrap-distance-right:9.05pt;mso-wrap-distance-top:0pt;mso-wrap-distance-bottom:0pt;margin-top:55.15pt;mso-position-vertical-relative:text;margin-left:-3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25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989965</wp:posOffset>
                </wp:positionH>
                <wp:positionV relativeFrom="paragraph">
                  <wp:posOffset>40005</wp:posOffset>
                </wp:positionV>
                <wp:extent cx="621030" cy="276225"/>
                <wp:effectExtent l="0" t="0" r="0" b="0"/>
                <wp:wrapNone/>
                <wp:docPr id="247" name="Frame1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 xml:space="preserve">54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Cs w:val="21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1.75pt;mso-wrap-distance-left:9.05pt;mso-wrap-distance-right:9.05pt;mso-wrap-distance-top:0pt;mso-wrap-distance-bottom:0pt;margin-top:3.15pt;mso-position-vertical-relative:text;margin-left:7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 xml:space="preserve">543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Cs w:val="21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</w:rPr>
      </w:pPr>
      <w:r>
        <w:rPr/>
      </w:r>
    </w:p>
    <w:p>
      <w:pPr>
        <w:pStyle w:val="Normal"/>
        <w:rPr>
          <w:rStyle w:val="Fontstyle01"/>
        </w:rPr>
      </w:pPr>
      <w:r>
        <w:rPr/>
      </w:r>
    </w:p>
    <w:p>
      <w:pPr>
        <w:pStyle w:val="Normal"/>
        <w:rPr>
          <w:rStyle w:val="Fontstyle01"/>
        </w:rPr>
      </w:pPr>
      <w:r>
        <w:rPr/>
      </w:r>
    </w:p>
    <w:p>
      <w:pPr>
        <w:pStyle w:val="Normal"/>
        <w:rPr>
          <w:rStyle w:val="Fontstyle01"/>
        </w:rPr>
      </w:pPr>
      <w:r>
        <w:rPr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b/>
          <w:color w:val="000000"/>
          <w:sz w:val="22"/>
        </w:rPr>
        <w:t xml:space="preserve">Supplementary Table 1. </w:t>
      </w:r>
      <w:r>
        <w:rPr>
          <w:rFonts w:cs="Times New Roman" w:ascii="Times New Roman" w:hAnsi="Times New Roman"/>
          <w:b/>
          <w:color w:val="000000"/>
          <w:sz w:val="22"/>
        </w:rPr>
        <w:t xml:space="preserve">Primers used for intact ORF or partial sequences validation of each </w:t>
      </w:r>
      <w:r>
        <w:rPr>
          <w:rFonts w:cs="Times New Roman" w:ascii="Times New Roman" w:hAnsi="Times New Roman"/>
          <w:b/>
          <w:i/>
          <w:color w:val="000000"/>
          <w:sz w:val="22"/>
        </w:rPr>
        <w:t xml:space="preserve">Agasicles hygrophila </w:t>
      </w:r>
      <w:r>
        <w:rPr>
          <w:rFonts w:cs="Times New Roman" w:ascii="Times New Roman" w:hAnsi="Times New Roman"/>
          <w:b/>
          <w:color w:val="000000"/>
          <w:sz w:val="22"/>
        </w:rPr>
        <w:t>CYP genes.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861"/>
        <w:gridCol w:w="2698"/>
        <w:gridCol w:w="1980"/>
      </w:tblGrid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Forward primers (5'-3'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Reverse primers (5'-3'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mplicon size (bp)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15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AAGACTTCGA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ATAGTTTTTCT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18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TGTGTACAGTG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CCATTTAATT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303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TTTTAGTAATAGCC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ATTCTAGCTT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5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TGATAGAACTGCTG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AATAAA AAATG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4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6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GATTACTTATCTAG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CCTGCTTGAAAAGG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9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7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ATACATTTCCACGA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CTTTGTGCAAAT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7A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CGCGCTCGTTG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GATCTGGGAGTTA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12A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TCAAAACTGCAAATA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TTTGTA ACAG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9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AACGATGTTTGT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AATGAAGACAA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0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1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GTTTGAAAAATATCAT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ATGATA AAATTG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2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GTTTTGGAAAAATA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TTTTCCATATA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8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14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AGACGAAAGCCTG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ACTCTTTCTC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15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TATGAGACCG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CGATTTTACG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CTTTCACCTTCTCTTT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AATCTTTTTAAA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AAAGTGGTGGGTAA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AATTGTCCATTT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1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TATAATTGTAG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ATTGTAGAATCG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1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TATAATAACAGGAG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ATCCTCTCGACA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3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2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TTTTATGCATT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CTTTTTACTAA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2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CTAAGGACTTTAATT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GAAACCTTATCG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3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S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ACCAAGAAACTTTA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CTTTTTAACAAAA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GGATTTCAACGTAT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TTACCTTT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GACAGTATTGT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TTCTGAATTTTC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3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GATAATTTTAAT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TAATTTTT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TTTATATTCACTGAT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ACTTCTTTAAGA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TTCGTCAAG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TTTGTATTTT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5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GTTGCCTGTA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CAATAG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6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GCAGTAATATTAT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CAAATGCATAAAA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3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TGTATTACAAT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GTCATCAGAAACC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6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36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AAAAATGAAAA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TCTCAGTTAT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2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GTTACTATT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TTCTTGGTAAGC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R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CTAAGTTTACGA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AACGCTGTTG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S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CTTTTTAACCATTT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TGGGACAAAAG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hCYP6BW2  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GCTCTACATAAT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TTACTTCTTTAA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3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C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TGACTTTTCCA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TTGTTTTCGA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DG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GTTCATTTTACTT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AACCTTTCC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E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AGCCGCGATA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TCTTTATGTA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FP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TAGCTCTTTA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ACCTTTAGTA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M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CTGCTAAAATA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CTTAAATTT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J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TATTACTTCAT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GTTAATCGTACAA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K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TCTTTTTGCT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CTTTTAACAAG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AC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TCGTTCTTAAA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GAGCTTGAGC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3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E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AAAGATGG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AATGTAAAG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7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AGTGCGGTA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GCTTCCATCAT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Z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ACTCAGGATA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TAACTGTACT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Z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CTGGATATTGA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CATTTTTCCAATC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Z1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GGGGAATACTTC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TAAGTTTCTTC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Z6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GGATCGGTATTGTAT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AACACCATA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9Z6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TCTTGTTTG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GAAGAGCTAA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7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5B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GCTGACC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TGATCTTCT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5C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GCTGACCC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AATTTCTTAAA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5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ACATCAACGT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AACTTTGTGA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7A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GGTTGATAT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TTATTTTCT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A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CTACTACCTAG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GAAATAAGATTA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AAAAAGTATTG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ATATCCTA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4V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TACAAGACGTAC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GAAATATGGACC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8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4V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CGCGGTAATA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TACCGAGACAAACA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TTTACTTACA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GTTCTTTTCTT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1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AAGATGGAA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ATAAAAGTA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2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GAAAAAC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ATCTTCCTTTT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2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Q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TGTGCCAAGATG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CATTTTCTTTTAA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R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ACTGCATTGTT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TTTTTCTTTT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CGTTCTTGGGTGTG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TCCAATTTTCTTA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CCTTTTTGCAATT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TTTTTCTAA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3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ACTAGCAG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GTTCTTCTTTGAAG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TGTTCCTATGTT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TCTTAAATAC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GATATTAG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TGTATCTTTG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ACGAAATTAT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TTTTTGATGTTCA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1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TGTGTTAAG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TTTAACTTAA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E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TTGTACTTG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TCGTAAGT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G12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CACAGATGCTGAT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ACTTTTAAATT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0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G1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AGCAACAGTGATA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GCAGCCCTAAGC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86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TTTATTTGT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CCTCAAACA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1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ACAACCTACTT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ACTCTTTCTG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7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CCATTTTACTTCA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GATGAATGAT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ATTATTGCTGC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ATTAAGCTATT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TGAATTGTTGTG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CTTGGAACAAATTTA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11A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TTTACTTTTAATA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AACCATTCTCT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12A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ACAGGAA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CTCTTTTCTAC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4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H1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81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ATTTTTAATTTT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CGCTGTCTT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6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V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CACCTACTC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GAAAAACTA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P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CGATACTTTTAA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AACTGATGCTT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3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9G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GGCCTTA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TTTCTATATGT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0</w:t>
            </w:r>
          </w:p>
        </w:tc>
      </w:tr>
    </w:tbl>
    <w:p>
      <w:pPr>
        <w:pStyle w:val="Normal"/>
        <w:rPr>
          <w:rFonts w:ascii="TimesNewRomanPSMT;Thorndale Duospace WT J" w:hAnsi="TimesNewRomanPSMT;Thorndale Duospace WT J" w:cs="TimesNewRomanPSMT;Thorndale Duospace WT J"/>
          <w:color w:val="000000"/>
          <w:sz w:val="22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</w:r>
    </w:p>
    <w:p>
      <w:pPr>
        <w:pStyle w:val="Normal"/>
        <w:rPr>
          <w:rStyle w:val="Fontstyle01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</w:r>
    </w:p>
    <w:p>
      <w:pPr>
        <w:pStyle w:val="Normal"/>
        <w:rPr>
          <w:rStyle w:val="Fontstyle01"/>
        </w:rPr>
      </w:pPr>
      <w:r>
        <w:rPr/>
      </w:r>
    </w:p>
    <w:p>
      <w:pPr>
        <w:pStyle w:val="Normal"/>
        <w:rPr/>
      </w:pPr>
      <w:r>
        <w:rPr>
          <w:rStyle w:val="Fontstyle01"/>
        </w:rPr>
        <w:t xml:space="preserve">Supplementary Table </w:t>
      </w:r>
      <w:r>
        <w:rPr>
          <w:rStyle w:val="Fontstyle01"/>
        </w:rPr>
        <w:t xml:space="preserve">2. </w:t>
      </w:r>
      <w:r>
        <w:rPr>
          <w:rFonts w:cs="Times New Roman" w:ascii="Times New Roman" w:hAnsi="Times New Roman"/>
          <w:color w:val="000000"/>
          <w:sz w:val="22"/>
        </w:rPr>
        <w:t>The protein names and sequences of the 236 CYPs used in Figure 3.</w:t>
      </w:r>
    </w:p>
    <w:p>
      <w:pPr>
        <w:pStyle w:val="Normal"/>
        <w:rPr>
          <w:rFonts w:ascii="TimesNewRomanPSMT;Thorndale Duospace WT J" w:hAnsi="TimesNewRomanPSMT;Thorndale Duospace WT J" w:cs="TimesNewRomanPSMT;Thorndale Duospace WT J"/>
          <w:color w:val="000000"/>
          <w:sz w:val="22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KRLGIVFSDGQFWQNQRKFSIQHLRSFGFGRREMEEKIQEETLSLIEIFMKKHTEPIYMHDAFDVPVLNGLWAMMAGQRFDIDDKRLRKLLQILHDAFRLVDISGGMLNQMPFLRYIAPNASGYTRIKQILERMWDFLEETISDHRKTI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18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YSAMVLWNLAIKEFSTHILLVFLTVLFVVRALQKLKEAFSLPPGPWGLPILGSLPFLKSDLHLHYRDLTQKYGSLISTRLGSQLIVVLSDYKMIRDIFRKEDFTGRPDTEFSNILGGYGVINIAGKLWKDQRRFLHDGLRHFGMSYLSSRKTQMESRIMSEVEDFLLVLKAGQGQSVDLNPVFAVSISNVICDVLMSVRFSHNDKKFIRFMNLIDEGFRLFGSLEAAIFIPILRYLPGHTLTRQKIAKNREEMGKFLQETINEHKCTFDPSHMRDLLDTYLYEIQKADEEGTGHHLFEGRDHDRQMQQIMGDLFSAGMETIKSSLQWAVLFMLHHPDKMLAVQEELDQIIGRQRLPKLEDLTYLPVTESTIYEVLRISSIVPMGTTHAPIRDTKLNG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03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DVLVIANLHSCMLEKGSDYKNPEQFKPERFLQDGKIVLPDSFMPFGIGKHRCLGESLARANVFIFLASLLQKFDFSIVPDHPPTTEWLDGITPGPKPFKARI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0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IELLIGVITALLLYYVVFSTRKPRNFPPGPPWLPFLGSSVVVKRLARSLGGQQKAFGKLSEIYNSDVIGLKLGKEQIIVVQSYETVKKILTGDEYIGRPDNYFWRLRCMGKISGITSTDGETWRQQRHFVTTHLRNLGFGKSPMERMIRDEVDDLLDYFKKTEEVNISNVLSTSVLSVLWSLVSGYRLDRSDSRLLRLLDILDARGRAFDMSGGTLNQFPWLRFVAPEKTGFNIIQNLNSEMKKLLIEIITQHKSISKDDRSDDLVYSYIRQMKEEDNTFTEEHLMMVIVDIFIAGAQSTSNTLTFAIMVMIMYPDLQKKVKRSLEDAFTWTEKISYSERSRIPYVEAVLCEVERYYNIIPIGGPRRVLRDTTLNNYFIPQNTTVLINLHSVHHDKDYWGDPEIFRPERFLDSNGKLMYHDRLIPFGLGKYPKPLRCTRRHFLL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06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MITYLVAVVILLLVFMYWRNRDMPPGPWGLPVIGYLPWLDANNPYLSLSELTKKFGHVYGLRLGSIYTIVLSDPKIIKNALSKDATTGRAPLKLTHGIFQGYGLICAEGERWREHRKFSANFIRQISVKNSLKKDKLESLILHHCSEFTNYLASLDDISSINVFPALKHGLGSVINTLVFGKSWDRNNELWKYLLYLQEEGPKYIGVAGPLNFFPFLRFIPKYKKIISFIKDGQKNTHKEYRKIIEEQTALMDKLNTNSSPDNIIQAYVAEKKKKKPQIAEIYSDKQLCYLLADLFGAGLDTTAVTLRWFLVYLAKYPAIQQEIRNELNEVLEGRKPSIEDLALLPLMEASIWETMRIRPVIPTGLPHGTLEDCYIEGYKIPKGSMLLPLIWHLHNNPEVWEDPNKFNPKRFIDKEGKVVKSEYIMPFQAG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07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AHTFPRAFTNNFFNLETVILTETQNMFSLVTPNEITNLKQILQKCCGNIFWTHFCSKSFKYNDPKFIEVTENFDEVFYEVNQGYAADFLPFLSPLLTKNIKRMNRLTHRIRKFVEEEVIQDKFEQFDVESEPNDYVETLIKNAKSEDIDLSWNTALFALEDIVGGHSAVSNFLVKVFAYLVKEPEVQRKIQKEIDDNVGINKDVSLSDRNSMPYTEATIYEAIRLIASPIVPRVANRDSSINGYKIEKDSVIFMNNYELNMSNELWKDPKKFMPERFLSNGTLVKPEHFLPFGGGRRGCLGYRMVQLISFGVIGGFLQNFTILPVKGEDYKVPVGSLALKKDTFKFKFAQ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07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ALVVLCIVLFVCWFTRRNKKDIANYPPGPKPWPVIGSLHLLGQHSTPFEGFTALSKIYGDIFSISLGSTPCVVVNNFELIKEVLITKGGDFDARPNFIRFHKLFGGDRNNSLALCDWSDLQRTRRSIARTYCSPRFTSLQYDMVANVGTLEIPVFLDEINKLPRNSPIDIKPLVLSACANMFTQYMCSTSFPYHDKEFQKVVRYFDEIFWEINQGYAVDFLPWLLPFYKNHMQKITNWSTEIRQFILSRIIDNHRATLDYNSPPRDFTDALLMHLEEDPNMNWQHIIFELEDFIGGHSAIGNLIMVTLASLIKYPEIAAKVQKEIDEVTGASRLPNLLDKSSMPYTESVIWETLRMASSPIVPHVASTDTEILGYNVPKGTMVFINNYDLNVSPNYWNKPDNFMPERFLSLAGHVVKPNHFIPFSTGKRTCIGQRLVQCFSFVIITTLLQRYDVKAGGNLNIKPGCVAVPPDCFKVLLTPRS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FFVTLVISLVLLFLILDTIKPRRYPPGPKWLPIVGNFLEFRRRLSEIGYHHLVWKEFSEEYGDVVGLKMGRNLVVAVFGAEAVKEVLTREEFDGRPDGFFFRLRTFGKRLGIVFSDGQFWQKQRKFSMQHLRNFGFGRKEMEEKIEEETKDLIAVFKKQCSEPIWMHTAFDVSVLNVLWAMMAGERFNINDERLRKLLKIVHDAFRLTDMSGGMLNQLPFLRFIAPETCGYNQLVDVLVRMWEFLQETISEHRKTLCSSHARDLIDAFLQKMDIQSDSSFTDDQLMSLCLDLFMAGSETTSNTLGFSVVYMLQFPEVQKKVQDEMDEVVGRNRWPTLQDRIKLKYTEAVLMEIQRRANIPPLGIAHRATRDVSLFDYRIPEGTIVLTSLYSVHMDHKFWKDPLAFRPERFLNKEGNLEVDEKYFAPFGYGKRRCLGESLAKANYFLFFTALLHNFYLEKDCDGPEPQLEGYDGVTISPKPFRAKLIPRT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18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YSGLVLWNFLAEELSTKVLAVFLMVLFLVRLVQMLVQMLKEASALPPGPWGLPILGSLPFLKGDLHLHFRDLTHKYGSLISTRLGSQLIVVLSDYKMIRDAFRKEEFTGRPITEFTTLLDGYGVINTAGKLWKDQRRFLHDGLRHFGMSYIGSRKTQMENRIMREVEEFLSVLTARKDTPIDLNPVLAVSLSNVICDILMSVRFSHNDERFKRFMFLIDEGFKLFSSLEASFFIPILKYLPGQRQTREKIAKNRAEMAQFLQETIEEHRKSFDPSHLRDLLDTYLYEIQKADEEGTGDHLFEGKDHDRQMQQIMGDLFSAGMETIKSSLQWAVLFMLHHPEVMKAVQEELDQVVGRRRLPKLEDLPYLPVTESTMLEVLRISSIVPMGTTHAPTRDLKLNGFHLPRHAQIVPLLHSVHMDPSLWHEPERFNPSRFINAEGKVVKPEYFLPFGVGRRMCLGEILARMEIFSFFSSLLHSFDICVPTGETLPSLKGVAGVTISPNAFRVCLKPRPMEWDSMGTIRPAGS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0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LAVLLFFVFVVTYVIQQVKKPPNFPPGPYWLPFVGNLPQLKKLSKKLGGQHLALSHLAKEYNTNVLGLKLGKDYVVTVFTYPLIRDVLISEEFEGRPDNFFLRLRCMGQKRGITCTEGEEWNTLRNFVNRHLRNLGFGKKPMEKMIQDEICDILTILKKDGSDIQVDKFLAPCVLSVIWTLITGEKISRENNQLDELLDLFNLRSKAFDMTGGTLTQYPWLRYFLPEWSGFNLIKSVNTSLKNLFMKYIREHKDGWFEGRNEDLIYRYISEMKTNTEASKYFTDDHLVMVCVDLFIGGAQTTSRTLGFAFLMMIMYPEVQKKVQEQIDKHYDKNSSIEYSDRYKLPYVEAVLLETIRYRYVVPIGGPRRVTKNTTLDGYYLPKNTTVLISFYSINNDPENWQNPEIFNPERFLDEKGSLLPDEKLIPFALGRRRCVGEILAKNCIFLLFVEILRRYNVSLAPGSKPPTGKPIAGITLSPESYRVKFTERS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06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PLWSVLLSFLLFIIAYTWLRRSRNLPPGPWNLPVIGYLAWLNPQFPYLTLTSLSKKYGPIYGLYLGSIYTVVISDAKLIKKTFNKDASSGRAPLHLTHGIMKGFGLICAQGDLWKDQRKFVHNTLRTLGASKVSPNRPTMEALILHHVSDLVQHIKSLGESVTLDPLDSLRHSLGSAINQMVFGKCWSRDDATWKWLQHLQEEGTKHIGVAGPLNFLPLLRFLPKSKQTINFLTEGIRDTHQIYREIIEEQKNSSNETVSNVIQAFLAEKEKRKNEDSVKFYNDQQFHYLLADIFGASLDTTLTTLRWYVLYMAVHQDVQKKVRSLLNDLTLEQIAMVPYFEATIAEVQRIRPVVPVGIPHGSVEELEIAQYKVPPGTMIVPLQWAVHMDANIWDEPEVFKPERFINEEGKFFKPEAFIPFQAGKRMCVGDELARMFLYLFGAALVKNFAISCMGEVDLTGDCGITLTPKPHELIFTS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07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ALLCLCVVLLVWWFSRPKKSPSTIPGPRPWPLIGSMHLLAGHETPFQAFTALSRVYGDIFSIHLGSASCVVVNNFKLIKEVLIAKGGDFGGRPDFARFHKLFGGDRNNSLALCDWSSLQKTRRSIARTYCSPRFTSLQYDRVNNVGEEELKSFLHQLDQLPHGQPCNVKPAVLMVCANMFTQYMCSTSFAYEDKGFQKIVRYFDEIFWEINQGYAVDFLPWLLPVYTGHMKKISNWATEIRQFILSRIIDKHRATLDTNSPPRDFTDALLMHLEEDPNMNWQHIIFELEDFLGGHSAIGNLVMVTLAAVVDHPEVAKRIQEEVDQVTGGTRCPNLFDKAAMPYTEATILETLRTASSPIVPHVASKDTEIDGHEVSKGTIVFINNYELNQGDAYWDEPGLFKPERFLSSTGNIVKPAHFIPFSTGKRTCIGQRLVQCFSFVVLATLLQYYDVSTKESVKVQPGCVAVPPDCFKLVLTPR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3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YTVIWIFCATLLAILFGGVRKPKRFPPGPAWYPIVGSALQVSQLRCRLGMFCKVIDVFARQYVNPYGFYGLKIGKDKVVIAYTNDAISEMMTNEDIDGRPDGIFYRLRTFNSRLGVLLTDGEMWVEQRRFILRHLKNFGFARSGMMDIVHNEATCLLQDLKDKVLKSGGKQTRIEMHDLTSVYVLNTLWCMLSGRRYEPGSPEITQLLETFFELFKNIDMVGALFSHFPLLRFIAPNFSGYNGFVESHRSLYTFMSKEIELHRLTYKNYDEPRDLMDSYLRAQDEGNDEKGMFSDQSLLAICLDMFLAGSETTNKSLGFCFMHLVLQPEIQERAFQEIKEVVGLERIPEWSRDRTKLPYCEAITLEAVRMFMLHTFGIPHRAVCDTRLSGYEIPKDTMVIACFRGMLINPVDFPDPESFNPDRYLFDGHLKLPEAFNPFGFGRHRCMGDLLGRQNLFMFTTTVLQNFKMVAIPGQVPEEVPLEGATAAVKPYDIMLVARE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TETLLTICAAVFLCLSYRYAVGRPSGFPPGPPKIPLFGSYLFMLIINFKYLHKAALTLSRWYKSDIIGLHVGPFPVAVVHSADGVREILNNQVFDGRPQLFVAAMRDPGQDVRGIFFQDGPLWKEQRRFILRYLRDFGFGRRFDQLELVIQEQLNDMLDLIRNGPKYPHEHEMVKSGGYRVLLPLLFNPFSANAHFYIVYNECLSREEMGKLVKLCQMGIQFQRNADDYGKMLSIIPWIRHIWPEWSGYNKLNESNLFVRQFFADFVDKYLDSYEEGVERNFMDVYIAEMRRGPGYGFNRDQLIMGLVDFSFPAFTAIGVQLSLLVQYLMLYPAVLRRVQNEIDEVVGCGRLPNLEDRKNLPFTEATIREGLRIETLVPSDVPHKALEDTELLGYRIPKDTIVVPSLYAFHSDARIWSDPEQFRPERFLDADGKLCLKLDVSLPFGAGKRLCAGETFARNMLFLVTATMCQHFDFVLGPNDRLPDLSQNLNGLIISPPDFWLQLQDR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ALIFLCAILIGFVIYSLISSARRPKNFPPGPRFVPWLGNTLQFRKEASAVGGQHILFERWAKDFRSDLVGLKLGREYVVVALGHEMVKEVQLQEVFEGRPDNFFLRLRTMGTRKGITCTDGQLWYEHRHFAMKQMRNVGYGRSQMEHHIELEAEELLGQLERTEEQPIEPVTWLAQSVLNVLWCLIAGKRIARQEDGTLRRLLDLMNRRSKLFDICGGLLAQFPWLRHVAPDRTGYNLIQQLNTELYGFFMDTIEEHRRQLAKDPSPAESDLIYAYLQEMKDRSAGGESSTFNETQLVMTILDFFIAGSQTTSNTINLALMVLAMRPDVQEKLFSQVTASVAAASTDAFPHLSRREAFDYMDAFIMEVQRFFHITPITGPRRALWATKLGGYDIPKNATILISLRSVHLDKEHWKDPLEFRPERFIDSAGKCFKDEYFMPFGMGRRRCLGDALARACIFSFLVRIVQHFSVVLPAGESPSMVLLPGITLTPKPYKVQFVKR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6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ADIVDIGHTGWMPSVQSLSILLVPGALVLVILYLCERQCNDLMGAPPPGPWGLPFLGYLPFLDARAPHKSLQKLAKRYGGIFELKMGRVPTVVLSDAALVRDFFRRDVMTGRAPLYLTHGIMGGFGIICAQEDIWRHARRETIDWLKALGMTRRPGELRARLERRIARGVDECVRLFDTEAKKSCASEVNPLPALHHSLGNIINDLVFGITYKRDDPDWLYLQRLQEEGVKLIGVSGVVNFLPWLRHLPANVRNIRFLLEGKAKTHAIYDRIVEACGQRLKEKQKVFKELQEQKRLQRQLEKEQLRQSKEADPSQEQSEADEDDEESDEEDTYEPECILEHFLAVRDTDSQLYCDDQLRHLLADLFGAGVDTSLATLRWFLLYLAREQRCQRRLHELLLPLGPSPTLEELEPLAYLRACISETMRIRSVVPLGIPHGCKENFVVGDYFIKGGSMIVCSEWAIHMDPVAFPEPEEFRPERFLTADGAYQAPPQFIPFSSGYRMCPGEEMARMILTLFTGRILRRFHLELPSGTEVDMAGESGITLTPTPHMLRFTKLPAVEMRHAPDGAVVQ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7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AALIYTILAILLSVLATSYICIIYGVKRRVLQPVKTKNSTEINHNAYQKYTQAPGPRPWPIIGNLHLLDRYRDSPFAGFTALAQQYGDIYSLTFGHTRCLVVNNLELIREVLNQNGKVMSGRPDFIRYHKLFGGERSNSLALCDWSQLQQKRRNLARRHCSPREFSCFYMKMSQIGCEEMEHWNRELGNQLVPGEPINIKPLILKACANMFSQYMCSLRFDYDDVDFQQIVQYFDEIFWEINQGHPLDFLPWLYPFYQRHLNKIINWSSTIRGFIMERIIRHRELSVDLDEPDRDFTDALLKSLLEDKDVSRNTIIFMLEDFIGGHSAVGNLVMLVLAYIAKNVDIGRRIQEEIDAIIEEENRSINLLDMNAMPYTMATIFEVLRYSSSPIVPHVATEDTVISGYGVTKGTIVFINNYVLNTSEKFWVNPKEFNPLRFLEPDNEKLQLKRNIPHFLPFSIGKRTCIGQNLVRGFGFLVVVNVMQRYNISSHNPSTIKISPESLALPADCFPLVLTPREKIGP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18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HDSTVLWKLVSEAYSTQVLLATSLVLLVMKLIQVIKQEWNLPPGPWGLPIVGSMWSIKGSELHLYYQDLAKKYGPIFSVRLGSQLCVVLSDPKQIREVFRKEEFTGRPTNEFTNILGGYGVINIAGDLWKQQRRYLHASFRRFGMSYFNARKDLMEKRIMDEVNSCIGYLRTIGGKPVDTSEVFAVNVSNVICGMMMSVKFSHNDVQFIRFMNLIEEGFRLFGSLEVANFIPTLRILPFCFGGVVAKIEQNRAEMAEYMQEKIDDHKKTFDPGNPRDLLDMYVNDVSLAMKEGNVDRLFHGKDPDRQIQQIIGDLFSAGMETIKSSLQWSILFMLHYPDEMKAVQEELDEVVGRGRLPALDDISYLPITNATLNEILRIANIVPLGTTHAPTRVIKLGKYTLPKHAQVVPLLHYVHMNPDLWDEPEKFNPSRFISSVGKLLNPECFLPFGEGRRKCLGEVMARMEIFLFFSSILHSFDLSVPEDHPLPSLKGIAGVTLNPNAFKVCLKDRPLIGYA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0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IVTVVSLVIAYLIKSIRRPPNFPPGPIWLPIIGNLHQVKKLSIAQGGQHLAFSKLSQDYNSNVIGLKLGGKYTIVIASYPLVKTVLTSEEYDGRPQNFFMILRSLGTGKGITGTDGELWRIQKHFVSVHLRQLGLGKTAMDAQIQAEASEILVIIEENVNKELQIGQILPKSVLNILWMLMSGLRLSRNDDRLIKLLNLLHKRAKAFDMAGGTLNQMPWLRFVTPEWTGYNLIRNINEEFMTLLMEPIREHFKKWTDDRNDDLIYSFITEMRKAEGEKSTFTEDQLLMVCLDIFLAGAQTTSNTLDFAFLMMLLYPEIKNKVHACLDEAFQKSEEITYSERKRVPYVEAVLYETERFCTIAPIIGPRRVLRKTTLNGYDIPKDTTVLIHIHSVHNDVDYWQDPEIFRPDRFLDPKENLMYHDRFLPFGLGKRRCLGEILAKNRIFTFFSQIMKSYQIELPPNAKKPTGVPQPGITLSP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06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AFVPSYRMVLVVLILVTALTLLVTYYIYKRRGLPPGPWGLPIIGFLPWLDPIAPYLTLTKLSKKYGSIYGLSLGNVYAVVLTDPKIIKSLFSNDSTTGRAPLYLTHGIMKGYGLICAEGELWREQRRFVHNCIRQFGGSKIGQQRTKMEKLIMTHANEFVNYIGNSGEDTALDPLEPLRHSLGSAINLFVFGISWSRNDDIWIWLQEIQEEGTKHIGVAGPLNFLPFLRFLPKYQRTMKFLLDGKHKTHELYQKIIDEQVGDLDSDKSATNILQAFLLEKTRKSEEIVNRFYNDQQFYHLLADLFGAGLDTTLTTLRWYLMYLAKNKSIQENIRSEISDVLQGRPPTLEDMPHLPLLEASICEAQRIRPVVPVGIPHGTMAELVIEGYRIPKGTMIVPLQWAMHMNEEVWNDPEKFDPYRFLDDEGKVVKNAHFMPFQIGKRMCVGDELARMILFLFITTIIQNFSFVLENEEVDFSGECGITLTPKSHKIKFSKIM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07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IDQLNFSADMLAIALLCVVLCIFYCKKRKSDSLPPGPAPWPLIGSLHLLGQHETPFQAFTALSKIYGDFFSITLGSSRCIVVNNFDLIREVLITKGKDFGDCPNFQRFHRLFGGDRNNSLALCDWSDLQKKRRSIARSYCDPKCTSLKFDNANVVAINEMDLFMNELQKLPMNEPVDLKTVVLQACANMFTQYMCSTRFSYQDEDFRRAVRHFDEIFWEINQGYAVDFMPWLKPFYEGHMKKLSFWAQEIRTFILERIIDSHKRTIDYNSTPRNFTDALLMQLQEDSTLNWEHIMFELEDFIGGHSAVGNLVMVTLAALVKYPHVAKRIRKEVDTVTKNERIPNLYDRANMPYTDCVLWETLRKSSSPIVPHVASDKTELQGYDIPKGTTVFINNYELNVGKQYWKNPEEFMPERFLSPTGVVVKPTHFIPFSTGKRTCIGQKLVQSFSSVIIASLLQKYDITGGSDVELRVGSMAVPPDCFKLILTPRKAPTIPEE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03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LAIILFSILLCILAFLDTRKPKNFPPGPKWWPIFGSAPQIAQLQKKTGHLLYATSEMSKKYGPILGIKVGRETIVVVHGTRANKEFLFSDDMAGRPLGDFYDLRTWGKRKGILLVDGKFWQDQRRFFVKQLREFGFGTKNMSTLVEEEAQELVEYIFRTIRNNDSTLFNIQSLLTVHILNSLWKMLAGVRYSAEDGKMRELQDILSELFRSLSMVGTTFSHLPILRYLAPERSGYNLYVNSHNRIWEFLSKEIAHHKQTHNTHEPRDVIDVYLNVLESLDNTNDEFSEEQLLATCMDMFMAGSETTSNTLSFCFLYLILNQDVQRKAQEEIDRVIGKYRNPRLDDRPNMPYVECVVMESLRMFGGRCFTVPHRALKDTELFGYSIPKDVLVIGNLYGAMLEEGGSFEEPAMFKPERFLKNGKISLPEDFLPFGIGKRRCLGESLARANVFLFIAALLQKFTFSISPEHPPTTEWKDGITPTSKILT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m CYP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YVVISLLLALYCIFCIYDCVKPHNFPPGPKWLPLIGCFLTFRRLKLKHKYTYVAFQELSKTYGPILGLKLGSQKLVVISTHDLVKKVLLQDEFNGRPDGFFFRVRAFGKRKGILFTEGSMWSQCRRFTMRHLRSFGLGQSTMEKYLTVEAENLVNYLRRVSTKGPVPMHTAFDIAVLNSLWCMFAGHRFDYENEKLAEILEIVHDSFRLMDTMGGIISQMPFLRFIIPELSGYNNLMEILRKLWNFLDEEINNHEKHLSGNQPQDLIEAFLLEISSRNGVQNDSIFDRENLLILCLDLFLAGSKTTTDTLSTSILFLSLHSEWIKILQEELDNVVGRSRSPTLEDYSSLPIMESFLAEIQRFLILAPLGVPHKTTKDVILNGYNIPKDTTVLLDFHSAHNDPAYWDHPEEFRPQRFLDANGRFCQNNANIPFGLGKRRCPGEMLARTSLFLYFAYVIHYFDIEISPEHGKPDLNGHDGFTISPKSYYLKITARSDVTNCST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m CYP18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VEHAAQWAWQAMGGTRIEVLCTFLVFLGVLLVARCLQWLRYVRSLPPGPWGVPVFGYLPFLKGDVHLRYGELAKKYGPMFSARLGTQLVVVLSDHRTIRDTFRREEFTGRPHTEFINILGGYGIINTEGAMWKDQRKFLHDKLRGFGMTYMGGGKKIMESRIMREVKTFLRGLASKRGTPTDVSASLGMSISNVICSIIMGVRFQHGDARFKRFMDLIEEGFKLFGSMAAVNFIPVMRYLPCLQKVRNKLAENRAEMAGFFQETVDQHRATFDEGTMRDLVDAYLLEIEKAKGEGRATTLFQGKNHDRQMQQILGDLFSAGMETVKTTLEWAIILMLHHPDAAIAVQEELDQVVGKSRMPVLEDLPFLPITEATILEVLRRSSVVPLGTTHATTRDVTLHGYTIPAGSQVVPLLHAVHMDPELWEKPEEFRPSRFLSAEGKVQKPEYFMPFGVGRRMCLGDVLARMELFLFFSSLMHTFELRSPQGSSLPSLRGNAGVTVTPDPFDVCLLPRNLDLIEDNDMISTGAILRNIGS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m CYP303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MSIIIEESQLLVEYIKKLINDEHNIQINKSKIYCNINEFNDGQIYKLVKKYKKDETKLINNYIINEKELKASDLYMNANEYTGNNVTQSQLGTIISMHNIFGITVLNSLWKMLAGKRYNIDDKELIYFQRILSITLNEIDMLGAPFSHFPLLRFIAPEISGYKSFVKIHEELWKFFKDEVNNHKNTFNSDSPGNLIDIYLTILNSENYGKTFSEPQLVAICVDLFMAGSETTSKVLGFCFLYLVLFPHVQKKAHEEIDRVIGRNKLPTAEDKAKMTYMNAIVLESLRMFAGRSLNLPHRVQRDTKISDYKIPKNTIIITNFNGILMDESWGDPENFRPERFIDGSGNIVTPSRFLPFSAGKHRCMGENLAKTNIFIIATTLLQAFTFSEIPGEKPTIEHFIDGTTISPKPYRVNVSLR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m CYP30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SFLFIIFLLLIIYKIYNSVIHVSSNTPPCLPRLPIIGSYWHLLWHDYEYPYNGIIHYVNKLQSKIVTCYFGSHKTIIANDYKSIKEVLTKQEFNGRPINVDIVLQRAFGKSLGIFFTEGTLWHEQRRFALRHMRDFGFGRRHEIFETNVMEEIAILVDMLKEGPINDEEKKFLKNGYACFPDILYPYVANVILNIMFGERFDRSQYHKLIYFCESSMMFQKSLDTSGGAIFQFWFLKYFGNIFGYTNAIKATYQMINFIEEYIDNKKDLDDYDKGLIGRYLKILKEKNNITSTFSQKQLIMTLVDFMFPATSALPSALVHAIKLVMHHPRVVNNIQEEIDRVVGTGRLVTWSDRKNLPYIEATIRESLRYETLTPLSVFHKTLKKTTLCDYDIPKDTLVVTNLVALNTDPDLWGDPENFRPERFLDENNELRKDFTFPFGFGHRVCPGETYSRYNMFEVFAVLMQNFNFSFVEGEPTGLDDKESGLIVTPKKTWIQVKARNM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m CYP306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VIRSIVDGKDKTHEIYRQILDEHRARVDSGNGCKIDSFLAAFDEQMRKKDGAESGYFTEPQLYHLLADLFGAGTDTTLTTLRWFLLFMAAHPMEQEKIQSEMDLCLREGEQPTLNDRIVMPRLEAAIAEVQRIRSVTPLGIPHGTSEDVEIGGYDIPCGAMIVPMQWAIHTDPAYWRDPLEFRPDRFLSEDGTFFKPESFLPFQNGKRVCVGEEL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m CYP307B1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>
          <w:rStyle w:val="Fontstyle01"/>
          <w:rFonts w:cs="Calibri"/>
          <w:b w:val="false"/>
          <w:sz w:val="20"/>
          <w:szCs w:val="20"/>
        </w:rPr>
        <w:t>NKENSLAFCNWSDVQKARREMLRAHTFPRAFSTRFNELNGIIGDEMEFMVNHLDSLSGTSVHAKPLILHCCANIFITYLCSKNFHLEHDGFRNMVENFDKVFFEVNQGYAADFLPFLMPLHHRNMARMAHWSHEIRRFVIKNIIADRVNSWNDVVPEKDYVDCLINHVKSGTEPQMSWNTALFVMEDIIGGHTAIGNLLVKVLGFLATRPEIQRLAQ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12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KIKTANNNFMDGIFKTLIGVPFWRYFENEAYKQLRVSHEFLFITLKDLIESSRKLYITNPEVLKWSQPFLYSLFSNTRLSEDDCNMLVIETFLGGIDAVATTLALTLHYLALNKTIQEKAHASLSDKSYLRACIKETLRMSPTAGANSRVLVKDTVFDDYLIPKNTLVSVFSSVISRNEEYFPDADRYWPDRWLKGTPNCIHDKFASLPFGFGARTCPGIRIAEAEMVLFLKAVLSNFIIETEDKSEIPMVFRMNRVPERPINLKFIPTISVT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9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TMFVRTSRSISRRCVSAQIHILRMYATDRPYSTTIGILPEAVEHEINDSGITVKDYSLIPGPRELPLIGNSWRFAPIIGHYKIHELDKVMWSLRRDYGRIVKVSGLIGHPDLLFVFDGDEIKKVLKNEEAMPHRPSMPSLHYYKQEFQKKFFEGNEGVIGVHGPKWEAFRKQVQQYLLPPLTAKKYIEPLDMIAMDFLDRMENMLDKNRELPDHFLSEIYKWALECKLHLSSF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0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HSFGKIPGPLSLPGVGTLYQYFPLVGKYRFDELQHNGFKKYNAFGSLVREEIVPGVNLIWLFDPDDIETLFRNEGKFPLRRSHLALEKFRLDRPYVYNSGGLLPTNGAEWHRIRRNFQKGLTSTLAVKKFITGSNEIIQEWLIEVDNMRNSNTDFLPELSRLFLELTGQTTFNVRLNSFSKSERNKNSRSSRIIECAYSTNSCILKTDNGPQLWRKFDTPLYRKLKRSQEYME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1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DESLYSFNSFNYIILIIVFIIFGYRPPWFSRKSVDWVQREIPEIPGPLALPILGTTRPRFLGGFNINKIHEYYLELYKKYGPIVKEEALFNVPVISVFEKSDIEKVLKSCGGKYPMRPPCEAQMVYRRSRPDRYVSTGLVNEQGPVWHHLRTSLTTDLTSPKTISGFLPQAEEISEDWCNLLRQTRTNGDIVEHLEDLVNKLGLETSCSLVLGRRLGFLLPGQETNLAKRLADAVHSHFIATRDTYYGLPFWKLYNTSAFKKLADSEETIYKLASELIQSADDATAESSVFQSIIKADIDEREKTAAIIDFIAAGIHTLKNSLVFILYLVGRNAGVQQKILEDKTKSYLKACIRESFRIYPTAYSLARITQEDLDLSGFKVKGGSVVICHTGVAGKNAQYFKDPLEFRPERWLGAEKSSTASNATFLVTPFGAGKRICPGKRLMESVLPIFLENTVKNFEIDVVNPMEIQFEFLLAPKGPTSMIFRERV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YMRPRFIKVVAARVPQNGFSTKALDFGSIPTSKWRLPIIGSTLDLILSGETAKYHKYMDRKHRELGPIFKDNIGPTTAIFVSDAHEIRNIFAKEGVYPMHYLPEAWAIYNKKHNFVRGLLFMDGPEWLHFRRIVNPILLGRDLAWLEQACDISTNDLIHRFELENGREIANIEHTLYRWSIDVIVGVLVGGSNYKKCAEEVGDLLQTLAETVHRVLDDTVVLQFINPKLAEKFNLKMWRKFEESVTTSTYLTRQLLGILINKYQGEDGLLHKLIQGNIGKDLDRIIIDLIMSAGDTTSYTMTWILYLLCKNQDVIQAIRESEPKSHLLRNSIKEALRLHPVAPFINRYLPKDVTICGYNIPAKTLVTMSFYSCGRNPEYFKHPDRFLPNRWVRGSEEYAALPLASIPFGLGARSCIGRRIAENQLKMTTEKLIRKFEIQLLNADEIDDVMRMISKPSKPLRLVFRKID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12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TGSENVISQKKLDHYKNLNALENSDVMPEGWDKAKPFESLPGPKPIPFFGNIWRFLVPKIGDFYGIDFLDLHKIFYEQYGDISILKGMINDPIVVIFNPKDYETLFRNEGIWPIRKGLQSFNEYRKSRKDIFVNAGLLLEEGENWFKIRSVVNPILMQPRNISQYTDKMNSVADELVNNITNLLEESENGEMPENFHNELYKWSLESVGLVTLDTHLGCLKNDLDEDSEPQKLIRSTLEMFKLMHKLDVLPSFHNYVSTPSWRKFVQVMDFIVETNMKYVNQVLDKLEKGETTSTEIPSVLEKLLKVDRNIAVTMSIDMMIAGIDTTGRILGAALYFLGKNHEAQEKLRSEAISLLQTKDQAVTSEVLKKAPYLKAVIKETTRLAPIGIGNLRTTVKNLVLGGYQIPKGTDVVTSNLVLCTNDEYFSRAKEFIPERWLSTTSGELSKKNTNPFIFAPFGYGPRSCVGKRLASLELEVALLKIIRNFELDWPHEDMVFKTKMLYGMTEPLKIHVRS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9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LSRKLLVPKRALAVAQRAYSTDRPYSTAIMPELLDELAIPEHVERVEATPRPYSAIPGPKELPLIGNAWRFAPIIGQYKIQELDKVMWSLNRDYGRIVKVGGLIGHPDLLFVFNGDDIEKVFRMEEAMPHRPSMPSLHYYKQILKKDFFDGNAGVIGVHGPKWEEFRKKVQHALLPPQIAKKYIEPLDVIAGDFLHRMEDMLDENQELPNHFLSEIYKWALESVARVSLDTRLGCLEPNLSQNSESQRIINSINTFFWNVAEVELKMPVWRVYKNRSFKKYIGALEDFRTLCLKHIHKSMEKMQEKNFDEIKEENISIVERILLKTDNPKLAAVLALDLLLVGVDTTSIAAASTIYQLSQNPEKQQKLFDELQQVLPENDSKIDVSIQDKMPYLKACIKETLRMYPVIIGNGRSLQTDTVIAGYKVPKGTHVIFPHLVVSNSEDYFHEPHRFLPERWLKTENACPMHKKIHPFVTLPFGYGRRSCLGRRFAEAELQILLAKIFRKYKVEYNYGPLSYKITPTYVPEQPLKFKLVKR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01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ATSKFPQAAKIVKNITRSRSQTVTPAFCPHLENLNEAKPYSEIPGPKPIPILGNTWRLLPIIGQYDVSDVAKLSELFYKEYGKIVKLSGLVGRPDLLFIYDANEIEKIYRQEGPTPFRPSMPCLVRYKSVVRKDFFGDVGGVVGVHGEPWRRFRSTVQKPILQVQTVKKYIEPIENVTNYFIQRMMEMQNDDQEMPSDFDNEIHKWALECIGRVSLDARLGCLDPNLPPDSEPQKIIEAAKYALRNVAILELKFPFWRYFPTSLWTRYVQNMDYFVEICMKHIDAAMERLKSKTVLDEKDLSLVERILANEPDPKTAYILALDLILVGIDTISMAVCSILYQLATRPEQQEKMYQELKRVMPDPNTPLNTKLLDQMDFLKAFVKEVLRVYSTVIGNGRTLQQDTIIHGYRIPKGVQVVFPTLITGSMEEFVSQSNEFIPERWMKKSSSDYKIHPFASLPYGYGARMCLGRRFADLEIQVLLAKLIRSYKLEYHHEPLEYKVTFMYAPDGPLRFKVIKRE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0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CLFSKKSVHYLLTIRTRNYYYRGRFLTTAVDPPKSFKEIPGPLSLPLVGTLYLYFPFIGRYQFDRLHKNALKNFQLYGPIIREEIVPGEHIVWLGDPDDIAKMFHTEGTYPYRKSHLTLEKYRLDRPHIYNSGGLLPTNGPEWSRIRKVFQKGLSGPTEALSFIKGSDDVISEWLDTRFKKIHKETSNMDFLQELSRLFLELIGVAAFDIRFQSFHDDELDPCSKSTKLLESAFVTNSTILKTDNGPQLWRKFETPAYRRLRKAQELMESVAIDLVALKLSTFKEKTSNPPTLLERYLASASLDFKDIIGVVCDFLLAGMDTTTYSSSFLLYHLATNPSTQDALYEEACRLLPNPAAPLTTEKYKQAEYAKCAVKESLRLRPISIGVGRQLTTDVVFSGYKVPSGTVVVTLNQVLSRMEKYFPEPDSFKPERWMKNDPSYVQTHPYLVIPFGHGQRSCIARRFAEQNMVILILKLARKYKLRWNGSEIDSKSLLINKPDGPILLSFEP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1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EKIFQSLDVTSLLIIAIFFLFLEYRPPWWYRNNDCKKGVKLIPGPLALPGLGTTWIFFFGGFSFNRLHLYYENMYKRYGPVMKEEYWCNIPVINLFEKREIVKVLKAGGKYPLRPPVEAVAHYRRSRPDRYASIGLVNEQGEAWYDLRSTLTPALTSPKTITSFLPEAQQIADDWCNLLKLSRDKNGRVSNLNYIADRLGLELTCALVLGRRMGFLLPGAETETGEKLAEAVRQHFLGTRDTYFGFPFWKLFPTPAYKTLIKSEASIYELALELINSANESTKESAVFQSVIQAEIDEREKIAAIIDFISAGIHTMKNSLLFLLHLIGQDLQIQKKIIEDSTKSYSKACVTETFRLLPTANALGRILEEEMELGGYRLSAGTVVVCHFGIACRDERNFPDASKFKPERWLDDDKVQTATNSLFLLTPFGAGRRICPGKRFIEHILPLLLESTVNSFEIQAEEELELQFEFLVTPKGQMPMVFKD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FRRVLAQLSTRPKSSLVSANTVLHFDEIPSPKGLPLVGTTLALIAHGSTPKLHDYVDKRHKQLGPIFKEKLGPVSAVFVADPDEIRAVFDHEGKHPLHVLPDAWVAYNQMYGCPRGLFFMDGANWWYHRRIMNRLLLKGDFRWIEGACECVSDKLIDSLMGESDYCGNLEATLYKWSLDVIVSILLGSGSYSQLCGELEPKVQKLAQVTHLVFQTSAKLALIPASFASKFKIPQWRRFVDSVDNALAQANALVDTLIEKKPHSDGLLPKLLAEQITLEDIKRIIVDLVLAAGDTTAVAMEWMLYLVAKSPQIQEKLRRNPDFVKHVFKETLRLYPVAPFLTRILPEDAILGGYGVPKGTLVVMSIYTSGRDGRYFKNPGLFQPERWDRKDEFYSSEMKKASLPFAMGLRACVGRKVAETQLQMTLLKIVNKFEVELGNQREVEIVLKMVAVPSEPLLLKFK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12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IIASWLRYNKFHTQLINIKYSPVNKSFKNLPTLKSYPVIGHSYLFFPRGKYKSERLTEAFVDISKTLGPIFKLNLGGSAMVVTLDPDHTRILFQNEGTRPERPPFPALLHFRRKRFSSVGVVPGNGEEWYKMRKGVTPLLKLQLIEPYKRQQEDIAKTFVEYVKTHRDENFVLRDIFSHLLKFTIEGHRFHCLFSDNLETEQIIKASVDFMDGLYGTLIEPPFWKLWKTPSYKKLESSHNTIYKILERHLEQIKFQFSENPESVKESQPYMYSLFSNDQLSWDDKIMLAMEIFLGGIDATATTISFTLHYLSQNPEIQKMARSQNTDFLKACIRETLRLSPTAGGNSRFLSNNTVIGGYLIPKGTLLLSLNSGMARDERYFKDAQKYRPQRFVRATREDFHRYASLPFGHGPRMCPGKRVAENEIILKNFALESAGSSDVGMVFRMNRIPDKPISVRFVDTN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12A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KVRSALSLIQSQKATLSLATQKRWQTNVATAEAREDSEWLQAKPFEQIPRLNMWALSMKMSMPGGKYKNMELMEMFEAMRQDYGDIFFMPGIMGNPPFLSTHNPQDFEVVFRNEGVWPNRPGNYTLLYHREEYRKDFYQGVMGVIPTQGKPWGDFRTVVNPVLMQPKNVRLYYKKMSQVNQEFVQRILELRDPDTLEAPDDFIDTINRWTLESVSVVALDKQLGLLKNSNKESEALKLFHYLDEFFIVSIDLEMKPSPWRYIKTPKLKRLMRALDGIQEVTLAYVDEAIERLDKEAKEGVVRPENEQSVLEKLLKVDRKVATVMAMDMLMAGVDTTSSTFTALLLCLAKNPEKQARLREEVMKVLPNKNSEFTEASMKNVPYLRACIKESQRLHPLIVGNARVLARDAVLSGYRVPAGTYVNIVPLNALTRDEYFPQASEFLPERWLRSPKDSESKCPANELKSTNPFVFLPFGFGPRMCVGKRIVEMELELGTARLIRNFNVEFNYPTENAFRSALINLPNIPLKFKFIDLP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12B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KYSNKIIYRNVSGNQLWFNRNSSVGGTLSQQVRSWQKEQELLKSRNLFTNNGYICSQTQLELADSRIDEKWQQARSFGEIPGPSLLRMLSFFMPGGALRNTNLIQMNRLMREMYGDIYCIPGMMGKPNAVFTYNPDDFEMTYRNEGVWPIRIGLESLNYYRKIHRPDVFKGVGGLASDQGQEWADIRNKVNPVLMKVQNVRQNLPQLDQISKEFIDKLETQRNPETHTLTTDFHNQLKMWAFESISFVALNTRMGLLSDNPDPNADRLAKHMRDFFNYSFQFDVQPSIWTFYKTAGFKKFLKTYDNITDITSNYIETAMRGFGKNDDGKTKCVLEQLLEHNKKVAVTMVMDMLMAGIDTTSSACLTILYHLARNPSKQEKLRRELLRILPTTKDSLTDQNTKNMPYLRACIKEGLRITSITPGNFRITPKDLVLSGYQVPRGTGVLMGVLELSNDDKYFAQSSEFIPERWLKSDLAPDIQACPAARTRNPFVYLPFGFGPRTCIGKRIAELEIETLLVRLLRSYKVSWLPETPIEYESTIILSPCGDIRFKLEPVGDLM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1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NNLSLKAWRSTVSCGPNLRQCVPRISGAGSRRAQCRESSTGVATCPHLADSEEASAPRIHSTSEWQNALPYNQIPGPKPIPILGNTWRLMPIIGQYTISDVAKISSLLHDRYGRIVRFGGLIGRPDLLFIYDADEIEKCYRSEGPTPFRPSMPSLVKYKSVVRKDFFGDLGGVVGVHGEPWREFRSRVQKPVLQLSTIRRYLQPLEVITEDFLVRCENLLDENQELPEDFDNEIHKWSLECIGRVALDTRLGCLESNLKPDSEPQQIIDAAKYALRNVATLELKAPYWRYFPTPLWTRYVKNMNFFVGVCMKYIQSATERLKTQDPSLRAGEPSLVEKVILSQKDEKIATIMALDLILVGIDTISMAVCSMLYQLATRPVDQQKVHEELKRLLPDPNTPLTIPLLDQMHHLKGFIKEVFRMYSTVIGNGRTLMEDSVICGYQVPKGVQAVFPTIVTGNMEEYVTDAATFRPERWLKPQHGGTPGKLHPFASLPYGYGARMCLGRRFADLEMQILLAKLLRNYKLEYNHKPLDYAVTFMYAPDGPLRFKMT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0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KLLKISCTSRQCTFAKPYQAIPGPRGPFGMGNLYNYLPGIGSYSWLRLHQAGQDKYEKYGAIVRETIVPGQDIVWLYDPKDIALLLNERDCPQRRSHLALAQYRKSRPDVYKTTGLLPTNGPEWWRIRAQVQKELSAPKSVRNFVRQVDGVTKEFIRFLQESRNGGAIDMLPKLTRLNLELTCLLTFGARLQSFTAQEQDPRSRSTRLMDAAETTNSCILPTDQGLQLWRFLETPSFRKLSQAQSYMESVALELVEENVRNGSVGSSLISAYVKNPELDRSDVVGTAADLLLAGIDTTSYASAFLLYHIARNPEVQQKLHEEARRVLPSAKDELSMDALRTDITYTRAVLKESLRLNPIAVGVGRILNQDAIFSGYFVPKGTTVVTQNMVACRLEQHFQDPLRFQPDRWLQHRSALNPYLVLPFGHGMRACIARRLAEQNMHILLLRLLREYELIWSGSDDEMGVKTLLINKPDAPVLIDLRLRR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1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VILLLALALVLGCYCALHRHKLADIYLRPLLKNTLLEDFYHAELIQPEAPKRRRRGIWDIPGPKRIPFLGTKWIFLLFFRRYKMTKLHEVYADLNRQYGDIVLEVMPSNVPIVHLYNRDDLEKVLKYPSKYPFRPPTEIIVMYRQSRPDRYASVGIVNEQGPMWQRLRSSLTSSITSPRVLQNFLPALNAVCDDFIELLRARRDPDTLVVPNFEELANLMGLEAVCTLMLGRRMGFLAIDTKQPQKISQLAAAVKQLFISQRDSYYGLGLWKYFPTKTYRDFARAEDLIYDVISEIIDHELEELKKSAACEDDEAAGLRSIFLNILELKDLDIRDKKSAIIDFIAAGIETLANTLLFVLSSVTGDPGAMPRILSEFCEYRDTNILQDALTNATYTKACIQESYRLRPTAFCLARILEEDMELSGYSLNAGTVVLCQNMIACHKDSNFQGAKQFTPERWIDPATENFTVNVDNASIVVPFGVGRRSCPGKRFVEMEVVLLLAKMVLAFDVSFVKPLETEFEFLLAPKTPLSLRLSDRV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3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EKRERPGPLRWLRHLLDQLLVRILSLSLFRSRCDPPPLQRFPATELPPAVAAKYVPIPRVKGLPVVGTLVDLIAAGGATHLHKYIDARHKQYGPIFRERLGGTQDAVFVSSANLMRGVFQHEGQYPQHPLPDAWTLYNQQHACQRGLFFMEGAEWLHNRRILNRLLLNGNLNWMDVHIESCTRRMVDQWKRRTAEAAAIPLAESGEIRSYELPLLEQQLYRWSIEVLCCIMFGTSVLTCPKIQSSLDYFTQIVHKVFEHSSRLMTFPPRLAQILRLPIWRDFEANVDEVLREGAAIIDHCIRVQEDQRRPHDEALYHRLQAADVPGDMIKRIFVDLVIAAGDTTAFSSQWALFALSKEPRLQQRLAKERATNDSRLMHGLIKESLRLYPVAPFIGRYLPQDAQLGGHFIEKDTMVLLSLYTAGRDPSHFEQPERVLPERWCIGETEQVHKSHGSLPFAIGQRSCIGRRVALKQLHSLLGRCAAQFEMSCLNEMPVDSVLRMVTVPDRTLRLALRPRT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01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FGELAGVVGVHGEAWRKFRTKVQKPILQLRTVKKYIEPIEVVTEDFIKRMLEMKDQNDEMPGDFDNEIHKWALECIGRVSLDVRLGCLDPNLSPDSEPQKIIDAAKYALRNIALLELRFPFWRYFPTSLWTRYVKNMDYFIEICTKYIDEAMKRLNTKSVKDDKDLSLVERILANEPDPKTASILALDLILVGIDTLSMAVCSILYQLATRPDEQEKLYQELKRISPDPAEPLNSRKMEEMLYLKAFVKEVFRVYSTAIGNGRTLQEDMVLMGYQVPKGVQVVFPTVVTGSMEEYVTEADQFRPERWLKQESGNFKFHPFSSLP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0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NYSYFRFSHLDKYLQKATWISFSNLYRYSHNFSNIPGPISLPVVGTLYHYVPIIGDYKFDELHHNGFKKYYKFGPAVHEKHVPDVNIVWLFDPVDIETMFRNEGKYPQRRSHLALEKYRLDKPAVYNSGGLLPTNGSEWFRIRSIFQRGLSSPQSVKKFLGDTDEVIREWIVSLEEISSKPGLDYLPELSRLFLELTGKAILDIRLNSFAKHERSKHSRSSKLIEAALVTNSSVLKTDNGPQLWKKFDTPLYKKLKRAQGYMEEVAIDLLSLKMSLFSEREKNTPSTLLETYLSSPELDFKDIIGVICDFLLAGIDTTTYTTSFLLYHLANNQHTQDNLFREAHKLLPQKDTPVTEKILQEAVYSKAVLKESLRLRPVSVGVGRVLQSDAEFSGYSVPSGTVVVSQNQISCRLHKYFPSPDEFIPERWLKKDPLYKQPNPFLVLPFGHGPRSCIGRRLAEQNMLVLVLKIMRNFHVEWLGGNLDSKSLLINKPNGPILLKFRKRLC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1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YIIIDMFKEILQSLSTVNYVLVLVFFLIVGYRPPWWSRKICNFLPKTVSDIPGPLSLPFFGTSWLFLSRIYTYDKFHEFAEDIYARYGPIVKEEALFSVPVIHIFEKSDIEKVLKSNTKYPIRPPTEAVAVYRKTRPDRYASVGLVNEQGIKWHELRTSLTKKLTSPKTVAGFLPQVQEIVEDWCNLISQQRTDNTITNLEDIVGPLGLEISCALVLGRRMGFLLPGAESETAQKLAETIHQLFIATRDTYYGLPFWKIFETPAYKKLAESEDTIYQLVTNLISTADQAANRSPVFQSVLDANINQKEKTAAIVDFIAAGIHTLKNSLVFLLYLVAKNPGTQEKILEDSSKAYLRACIMETFRIYPTANCLARITEEELELSGYKVKPGSVILCQTGIACKNDRYFADANQFRPERWLTEEKSLTSTNATYLVIPFGAGRRICPGKRFIEQVLPVILENTLKKFIIDVEVTRPIELQFEFLLSPKGPTSLIFEDRIGSEEDSTAS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SRQVRPFFCKFRVRCASSSGALEFEDIPSPKRLPLIGTTLSLLAAGGAKNLHKYVDRRHKELGLIFKDNVGPVSCVFLADPEGMRHVFSKEGKYPVHIKPESWLLYNEKHGYTRGLFFMDGEEWLKFRRIMNSLLLKGSLSWLEESCDAAGEVLVKKLEGFKNIEVPNLEQEMYKWSMDVIVSVLVGKRTYASHQEELDVLVYELAGKVSKIFETTSKLQLISAKLAQKYQLGYWKRFENSVQEGLDSAYSIVNHITANYKDADGLMAKMLSENIKSDDLNRIIVDLILGAGDTTAYTMIWILYVLSKNPNVQKELRNQLLQNKKTPFLKNVVKETLRLYPVAPFITRFLPESVTLCNYRIPANTLVVMSIYTSGRNEKYFIEPELFQPNRWLRNNHEMNMALQQASLPFGIGSRSCIGRKIAEHQLHGTLAKIVDKFQVEMCNREEVHDILQMIIKPSQNMRFKFNRIQ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9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KGFSKCARLMSVSSAQAQDVISSADKLVEAGRARPYQSIPGPKPLPFLGNTWRFLPLIGDYEIEHIDKVSEKLYKEYGKIVKLEGLMGRPDMLFVFDPDNIEQVFRQEDILPHRPSMPSLNYYKHVLRKDFFGEYGGVIAVHGEKWQSFRSKVNQIMLQPRVAKMYVSSISSTAQEFVDRCYMKIPSKLIGFLFVSRICMKYINKSLKRNTEDVLENNEISILQRILRLENDPKIATILALDMFLVGIDTTSNAVASILYQLAVHPKKQEKLRKEVFRVLPNISSAVTHEKLEEMVYLKACIKETMRMYPVVIGNGRQTSCDTVIAGYHIPKGVQVIFQHYVISNLEQYFPRSKEFLPERWLKSCPFSKEQHPFASLPFGFGKRMCLGRRFADLEMQTALAKYKVEYHHEKLDYFVHPMYTPNGPLKLKFIKHG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12A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IRCASRPLALGARAVSASSSKPCAGAAAVSKREDYYKTLGEHVDESKPPGWDSARPFEEIPGPKPLPIVGNLLRFMPFVGELYKTPILGMFQKFREQYGDVVILKGIPGRSDYVYIYDTKDIENLLRNSGTFPVRRVLDVFVYYRTVARKDIFQGIGGVLTVQGEDWFKIRTVVNPILMQPKTVQQYMSKLDGVAGELAENMRHFSRLNETHQMPDDFVNELYKWALESVGIMALNKHFGCLDLTTPQDSDPKKLVTAVLNMFKHLYLIETSPPLWKFISTPLYKKFVKNLDFITSIIVKTIDEALAEPIDESVPEHQLSVLHRLGRKDKRIAFTMVMDMLIAGLDTTGKTLGAILYFLAKNPDKQAKLREEIFEVLPEKDSVVTAEGLGRMPYLKAVIRESNRIAPVAVGTVRTTVKELVLGGYQIPKGTNVTVVSICTSNSSEHFKDPEKYMPERWLRDTNDEYSSKNVHSFASLPFGFGPRMCVGMRFASLELELVLVKIIRNFELSWEHPDMEFASHLLYGINNPLKLTVKELT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12A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YVVISLLLALYCIFCIYDCVKPHNFPPGPKWLPLIGCFLTFRRLKLKHKYTYVAFQELSKTYGPILGLKLGSQKLVVISTHDLVKKVLLQDEFNGRPDGFFFRVRAFGKRKGILFTEGSMWSQCRRFTMRHLRSFGLGQSTMEKYLTVEAENLVNYLRRVSTKGPVPMHTAFDIAVLNSLWCMFAGHRFDYENEKLAEILEIVHDSFRLMDTMGGIISQMPFLRFIIPELSGYNNLMEILRKLWNFLDEEINNHEKHLSGNQPQDLIEAFLLEISSRNGVQNDSIFDRENLLILCLDLFLAGSKTTTDTLSTSILFLSLHSEWIKILQEELDNVVGRSRSPTLEDYSSLPIMESFLAEIQRFLILAPLGVPHKTTKDVILNGYNIPKDTTVLLDFHSAHNDPAYWDHPEEFRPQRFLDANGRFCQNNANIPFGLGKRRCPGEMLARTSLFLYFAYVIHYFDIEISPEHGKPDLNGHDGFTISPKSYYLKITARSDVTNCST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31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KESGNLQRRGKRLLDNGIVNVLSLDWIQVIKHDSRKRKQEEMPEPRGIPVFGTLFSFILSGGPKKQHEYVDKRHKELGPVYKERIGPTTAVFVNSIHEFRKIFRLEGSTPKHFLPEAWTLYNEIRKCRRGLLFMNGEEWVYFRKILNKVMLLPDPTNLMIAPCQEVAIELKRKWQKQIKTNNIISNLQVQLYQWSIEAMMATLMGSYWYSYKHQLSRDFEILAETLHEIFEYSAKLSIIPVKLAMNLRLPVWKKFVASADTAFEIVRMLVPEMAKLGGNGLLKKMMDEGIRAEDAICIVTDFILAAGDTTATTLQWILLLLCNHPEKQEELFKHLKDLSQEDILRLPLLKGIIKESLRLYPIAPFISRYLPEDSVIGNYFVPKGELLVLSLYSSGRDAANFPQPNEFRPERWIRTQKGIYQGVVHPHASLPFALGARSCIGRKLAEIQISFALAELIKSFKIECINKNQVKLILHLISVPSQSIKLKLMER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30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CTLLKKCNQSIRKKLFIKFYSNEFTKSKIKINHSQPKAFYDIPGPKSLPIIGTLYKYLPFIGEYSFTNLYESGKKKLKCFGPLVREEIIPNVNVIWIYRPEDIAEIFKAESGLHPERRSHLALLKYRKDRPNIYNTGGLLPTNGSEWWRLRKEFQKVSSKPQDVINYLKETDCVIQEFVELCNNEKFADFLPLLSRLFLELTCLVVFDIRLNSFSKEERCENSISSKLIKAAFATNSAILKLDNGLQLWRLFETPLYRKLRKAQTYMEMIALELVSRKKNNMKIRYNKSFLDAYLENPVLDIKDIVGMACDMLLAGIDTTSYSTAYILYHLAKNQNIQEKLRIEATQLLKNHNEPISINILRNASYTKAVIKESLRLNPISIGIGRILQTDVVLSGYRVPKGSVVVTQNQIICRLPEYFEEPNLFIPERWLREYSENNNKINYKKTVHPYVLLPFGHGPRSCIARRFAEQNMQILLLRICRRLKISWHGDDLGMISLLINKPNALLKFNFHDILNNNS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314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SSAWFEVIAAVLLTILIFVTSHRPAWWFWTATSHEASAPAEGKFKTVSKVPGPFSLPIFGTRWIFSCIGYYKLNKIHDAYKDLNQRYGALCKEEALWNFPMISVFSRQDIETIIRRNSRYPLRPPQEVISHYRRTRRDRYTNLGLVNEQGQTWHDLRVALTSELTAASTVLGFFPALNIVADSFIELIRRQRVGYKVTGFEELAYKMGLESTCTLILGRHLGFLKPDSSSELATRLAEAVRIHFTASRDAFYGLPLWKLLPTCAYKQLIESEDAIYNIISEIIETTIQEKRDDAKDESVEAIFQSILRQKNLDIRDKKAAIVDFIAAGIHTLGNTLVFLFDLIGRNPTVQNKLYEETYALAPAGCDLTIDNLRKAKYLRACITESLRLIPTTTCIARILDEPIELSGYRLTAGTVVLLHTWIAGLNEENFKDAKKYLPERWTTPTTPHSPLLVAPFGAGRRICPGKRFVDLALQLILAKIIREFEIIVEEELDLQFEFILAPKGPVSLGFRDR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12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MQPKVVTQYINIIDSIANDFMEMIQEYVDKNPQMPDNFLELYNKWALESIAAIGLDTRLGCLEKNLSPDSAQMKYINSVLETFDLFYKLDILPSLWKYYSTPNFKRLVKLLDFITFTNVNHIEEALKRIESNPNKLESEMSILEKLAKKDKAVALAMVTDMLLAGVDTTSRTLAATTYHLAKHPDKQAILREESIKLLPTKDTPVTKDVLNNASYLRACIKESMRIAPIAIGTARKLAKDVVIAGYQVPKGTTVVISNIYVTNSEEYVKQPKEYIPERWLRNIKSDLAFKNRFMYMPFGFGVRSCIGQRFANLELETGLLKMIRNFEISWPYKEDMPFKSKLLYGIDAPLRLYIRKIE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A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FTFSLVLEFLLVICLILATAFLYIKYKYNYWKRKGVPQLIKPTFPFGNYLKTLPEGINIGAHSKKFYDVYKKAGYTLGGVYLGLDPHLVIVDPLYAKDVLANDFQYFTDRRIYSNKKVPITLSLLSQQGDEWKITRAKFTSIFTASKMKYFFNTVDRCHREMIENFNYLEEKGSDINIFEMMACYTTDVISSVIFGVEANSFKMPNAIFRKLGRELFSKFSISIRLQLFLTICYPKLAKLLDVSNIQSYINDFFKSFVKDALEYRQSNNIVRQDFLQLLIELKNSEVKLSIDEIASQSFLFFSAGFETSSASSSFALLELGLNQDIQNKVRTEINDVIKKYDGKITYESLSEMHYLGQILQETMRKYPLLTALTRQCVKDYTFKNSDVTVKAGTGIILPVLGYHRDPEIFTNPEVFDPDRFADKDVKYEGYLPFGNGPRICIGARFGTMQVTLALAAIVKEFQIFVCPKTRSELPIELSQNTFVTRPIQTIYLKFKKI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A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FKVVGKAIFDASSLGHRLRMNIVNYFPDLALLFSVTNMSSSVLDFFKQFLKATMKYREKNNIFRKDLVQTLMKLKQESNIGEDELAAQAP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QWISTYWKRRGIYVPKCSFLFGHLNDLITFKKSVADLYVDIYRDIKKKGHRYGGIFFCKSPQFIPVDLELIKSIMQTDFKHFHSRGLYHEEATDPLAANLIFTDGLKWKDSRKKFTPTFSPGKLKTMCPIIVDLSHRFSDLLEQSAKSGPVDVKAIINRFTVEVIGCLIFGLDMNTIKNENSDFVKYAMVPFEPSLGGLMRKMIQFVLPNNILKMINYSHVPKDCTEFYFNTIGSTITFREKNNFVRNDFMNLLIDLKSNGIITTKEIVAQCYIFLVAGFDSSASIVAFAAYELADNQDMQTKLRNEITSVLKDHDNQITFEAIMEMEYLDKVLKGN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VLLYLLIGLPLLFQLYKKWRLNYWQRKGVYCVEPEYPYGNYKDVRQGKISEFDFLKKYFYDLKKKGLKYGGLYQEMKPLFIPVEQDFIKQLLLKDFQYFTDHGFFSNPKVDPLSGSLFQLDGEQWRNHRTKLTPTFTSGKMKMMFPTIVEKTKGLEKLLAKESNTGEPVMIKEAVARFTTDIIGAIAFGLDCNCMEVPNNEFRTYCNKALGSTSKWVVFQMKYFPHWLLRAIRFKRGDPETEAFFFNLVESTIKYREENGIVKKDFMQLLIELNNTGSVTNDETLKKNIKKSSDSPVFTLDELTGHALSFFVAGFETSSTLMSFALFELGQRPEIQETLRKEINEVLAKHNGQLTYEALSQMTYLDGVIMEALRKHPPFPVLYRICTKSYQIPDSNITIDKGTHVRFILHAIHNDPELYSEPEAFMPERWNDGSIDKSKYQFLTFGEGPRMCIGMRLGKIQAKCGLLTIIKNYKVTLSNKTMLPLKYVPFVVTGVQGGVWLNMEKIQ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IILIVICASVYCYIKRKQSYWQRKNVDYIEPSFFVGNTSANTTGKIHKGELYQQFYEHFKSNGKTFGGVYSNLTPVLVPTEPALIKAILQTDFAHFMNHEGFVNEEDDPLSGNLFSLKDEKWRNIRSKLTPTFTTGKMRMMFDTMVECTVGLQKLLDPYAEMHDPVDIKKYLLLFTTDIISSVAFGLDVKSLENPNTEFRTRFNKIFEPNLRMIIKQIIIQSVPHWLLKKLRFSLSNREMLKFFVKVVKDIVEYREKNNVYRKDFMHLLIQIKNFGKTTDDEMLKGNSEGTHLTLNQMTAQCITFFIAGFETSSTTMSFALLELAQKMEIQEKIRDEIETVLKRHDGKITYDAIMEMEYLEQALDEALRKHSPATTLSRVCNKEYKIPGTDTIIDPDVHVMVPVYALHRDPKYFPNPEKYDPDRFSKENKQNIVPYTYLPFGEGPRSCIGLRFGKLQSKVGLCSIIRTYKITLNEKTKVPVKYAQARIPTVQGGIWLNLEKIN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10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LYSLIVLILASYLYIKWKYTYWKRKGVLYAEPTFLLGFMDTLVKRHHMITPMAKLYDQAKAEKRKYCGHYEFLTPVFTPIDLELIKTIMQTGFGHFDRHWDPRADENADPLSRHLFNLGGEKWKMIRSKMAPTFTSGKIKMMFETMVSCTQVLEDILRQSPKTKPIEITDVLSRFTMDIIGSVGFGLDINSMKNPDTDFQKYGRKSFKFPVSKVFRLILINMLPLWLVHKLKIPSTEPDITSFFKNLVKTTVSYREKNNIFRKDFLHMLIQLKNFGRLLDEEKVVPDKTLEGVTPSLTLNEITAQVFVFFAAGFDTSAITMSFALFELAQHKDIQNKARNEVRRIFGKYNGKITYDGIIEMEYLDQIVMETLRKYPPVGVVPRECTKDFHVPDSDLVIYKGQRVQIPAYSIQRDSEYFPNPELFDPERFNNENKATIPPMAYIPFGEGPRICIGQRFGKLQVKVGLCCVLKDHEVSLNDKTKIPLQYESAFILSVAGGIWLNLKEV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1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IVRQDFLHLLIQLKNTGCVEVSDDVTLPIKQNKEEGMSIEEVSAQAMVFFLAGFETSSTTMTFALLELSQNQDIQNKLRKEIRNVLKSHNDQITYDGIMEMQYLEMVISETLRKHPPLAVLPRGCIADYKVPGSDLIIKAGTKIDIPVLSLHMNPKYFGNPEKFDPERFSPENKNNILNYTYMPFGEGPRTCIGLRFGKLQAKVGLCTILKDYKVTLNKKTNYPIQYDPRAQVTTVKGGVWINIEKIQN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PVTGLFFIILISVYVYSKWKYLYWKTRNVFHLEPEFFYGNIRPMLRRIKPMSDVVNEVYVEAKAKGNKYCGLYFFFTPQFVPMDLELLKCILQKDFSYFTNHGFYVNEEKDPLTGNLFNLEDDKWRNLRAKLTPTFTSGKMKMMFHTMVACTNGLKEALKESAAINEPADIKDILCRFTTDIIASVAFGLETNSLKNPDNEFRKYGKQILAHTFRGQLISSLINLLPKSVMKLLPIKIIRQDMENFFINVVKKTVLYREKNNIYRKDFMHLLIQLKNIGKVLEGTEESALLFKTGNSSCVRGMTIEEMAAQVFVFFLAGFDTSATTVAFALLELSENQELQDRAREEVVRVLQKHNNQMTYEAIKEMEYIEKVICETLRKHPPLPIIPRKCNKDYKVPNSDLVIKAGTRVPIPVWSIHRDPQYYKDPEKFDPERFNDENKASRPEFSYLPFGEGPRTCIGLRFGKLQAKVGLCSVLQSYRVIFNDKTAKPIKYKNSVIAEVKGGVWLNLEAIE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1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AAVILLLFFYVKYCQTYWARRNIYTVKPTFLLGSIDTIFKNQHMVVPLSEGYDAAKAKGERYCGLYEFLRPAFVPIDLELIKLILQNNFANFESHFDVIVDEKDDPLIGHLFNLSGEKWRSLRAKLTPTFTSGKMKMMFETMTSCTDGLEEMLNSYAKTNELVDIKDILSCFTTDIIGSVAFGLEINSMKNPDNEFRKHGKSIFKIRFPMICRMVLINMLPRWLVHKLKIAWIDNDVTSFFINLVEKTVAYREKNNIYRKDFMHL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3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CITIFLVILGTLYVYSKNKFSYWKTKNVFYKEPVFFFGNITDVITGRRDIGQVMKEIYITANEKGLRYFGIYKLWEPVLVVFDLELIKRILQTDFSHFISHGFFIETKKPGIHSNLFIVEGEYWRKLRNKMTPAFTSGKMKMMFQTMVGCTDGLKDLLQDESKSDEGMEIKEVLSRFTTDIIGSVVYGVEINSMKNPNTDFKKIADVVFKPSLRNTVQGIIFAVIPKKLNLLFRYLLKTGVTDFFFKLLKETIDYREQNNIVRQDFLHLLIQLKNTGCVEVSDD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Q3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SGKMKMMFSTMVACTQGLEDILRESARIQDVVEIKEVMSRFTTDVIGSVAFGIDCNSLKNPDSEFRQFGKKMFDFSLTRFFKSTMSRITPKPLLNVLGYKQTPQDIEDFFMGVVQSTVNYREKNRIYRKDFMHLLLQLKNRGKVVDDENIFDDKDVTKGEYFLTFNEVAAQCFVFFAAGFETSATTMTFALLELALNQDIQENLRKEIKSVLEKYDDKVTYEAVMNMRYLDKVVHETLRKHPPFGALPRKCNTSYLVPNTNVIIEAGTIVQIPVQAIHRDPDYYPNPEKFDPERFNEENIAARHPCAFLPFGEGPRICIGSRFGMLQAKVGLISIIKNFQVSLNEKTKTPIEYITKGFVTGVKGGVWLDITE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6BS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FLTISLLSILILLYIYYKNAFRYWKNINVPQLDPSFPFGDMYETIFRKQNMGDKIKEIYDKMKGHRYVGLYFFSRKALLPLDPILIKKILNSDFHHFYDRGIYYDEINDPLSAHLFSISGTKWKNLRAKLTPAYSPGKLKYMFGTILKCGEEMTNKLEEISKADGEIEIKEILARYTTDVIGTCAFGLECHCMTNPTAEFRVMGKRAFTQTIGDVLRMIIIRSFPPLARLLRFGVFTGTVTSFFNKVVRETIAYREQNSITRPDFLQLLIQLRKNGKLEEDNLDDHPPGTCLTIEEAAAQAFIFFLAGFETTSTTISFALFELASNQSIQNKARKEVDKVFEKYQSFTYESVMEMHYLDTVIYETMRKYPPAPVFLRKCTEAYQIPDTNIILEKGLSVLIPCYGLHRDPEYFPEPELFDPDRFSEENKSNIWDGTYIPFGDGPRNCIGMRFAMIQAKIALSLTLKNFHFDLSKKTRLPLKMETKGIILSPIGGLWLNFCP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A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LFVLKGQKWRYMRPILSPSFTSSKMRTIFELISECTENFIGHFQEKNDDIIEVELKETFTRFTTDVIATTAFGLKTNSLKDPTNDFFVMGQMLSKFASGFRNLWKFMVLALSPTLFKILNLSIFDKKVMSFFTDIIDQTIKVRKEQGIIRPDMIHLLIEAQKSIAKEEQVEDLSFAAHTESDLGQQNVAEKKELTNMDIAAQALIFFFCR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E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GQRWKYMRSILSPAFTSNKMRSIYNLMAETSDAMVKYFLEKKQDHIDVAFKDLAARFANDIIATTAFGVKVDSLNNPENEFFYMGKQLTGGNRSAWKILKSVLVLLCRPLAKVLKVKIFDEPGVSFFVNLLRDTIKIRKERNIVRPDMLQLLLEAQKDANSNSKDHSGSPQKNIVSEVDILAQALVFFFAGFESVSSLIAFMAYEIALNQDVQEQLREEIRNAHEKCNGKLIYEVLFQMKYLDMVVSETLRKWTNFSTTDRICTSDFTIPAELPHEKDFVIKKGTEITIPIRAIQYDDKYYPNPQKFDPERFNTENKKNINASTYLPFGLGPRTCIGNRFALMEAKVFFSYLLMKFEIVPNAKTVIPIVLSPPKFNVHPADKLNLTLKPLHY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F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SAVLFGCVILLLSFLFYKYFVKPFSYWSDRGVKQTNPKWVFGDNWKIITKQECMFDTLKRLYRELPNNRYVGMYQFTQPILMIKDVELIKQITVKEFEHFVDHRPWVPETSDYYWSQNLFALRGDKWKEMRTFLTPAFTGRKMRAMYGLMRETAQRFVQHFEEKIEGTLELDFKDICNKFSCDVIATTAFGVEVDSLKYPHNEFYVYGKEAGNFTGIKMLIFFVGYFLPSFLMQLLDIKVFSKKVSDFFSSLVEDTITTREKNNIYRPDMINLMMEA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Z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RIYKDAGNERYYGFYQFSTPTLLIKDPELIKQIGVKDFEHFLDHSTFIPENADPLWGKNLFALKGQRWRDMRPILSPSFTSSKMKVMFQLMHDCANNFTDFFLKKNENVIEVKLKDIFTRYTNDVIGTTAFGIKTNSLENPDNEFYRMGKEATDLTSLRKNLKFFGYLIFPRLLEFLKVKLFESHVAAFFTNLIDNAIKVRREKGIIRPDMIHLLMEAQKLGANSKEEHNVDNGFATVKESDLGKPNIHHRALTNLDITAQALIFFFAGFDSVSSVMGFMAYELAVNPDIQNRLREEILETAEECKEELTYDVILKMKYLDMVLSETLRKWPNAIAVDRVCTKPYIIEPATPNEKPLYIKEGTLIWFPIYAIHHDPEYYSDPDKFDPERFSDENKGNIDPYKYIPFGIGPRNCIGNRFALLEIKVIMFHILSHFEIVPIANSQIPVIPSKKQFNLIPDDGFQFGLKHIGTKKVYSTV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Z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WILILILLATLFYFYVFKPLTIFREIGVPQESLLKCIPTNYFAFIKGITLPDFMLEVYNKFPGSRYHGFYNLNRPVLVLKDLDLIKQMLVKDNEHFNEHKEFVPAEADPLFARNLFALKGNQWKNMRSALSPSFTGSKMKGIFLLMDEYSRNFINFFLNKDEDLIEIDMKDVSSRYCNDIIASTAFGTAVDSFINPDNEFFLSGKKLTDFRSFFFKVRLLICMAFPSVSKAFNIPLMDPTVTQFFENLIKDVIKYRRESGDTRQDMIQILLETQKGCVKTEEQTENIEFASVEEHIKTSDVPVITDDDIVSQAIIFFFAGFESSSTMMCFMAYELCVNQDIQEKLREEILETSARCGDKITYEHLTRMKYLDMVVTESLRKWPAQVGVERVCIKPYTIEPVLPNEQQAHLYKDLTVFLPIYGIHHDPNNFPDPSKFDPERFNDENKRLVKSLALQPFGVGPRNCIGSRFALLEAKMMFYYLLKHFKIVPVEKTVVPIQLGKNIFSILPYDGFWMGLEKC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Z1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GILLLTAIAAVIYYFYDKVIYWKKKNVPQEDIINAVKTIVTFIMGKSVFADFVVDGYKLFPNARYTGIYQSTRPLLMIKDLDLIKDIAVKNFDHFTDHSNFLSDVSEPLWARNLFALKGQKWRDMRPILSPSFTSSKMKMIFHLISECAENFSNFFSNKEEEVIEVEFKDVFTRFTNDVIATTAFGVKTDSLKDRENDFYVMGNKLTKFTSVWLGIKLFIIVLAPKIADLFKLSFFDKEVTAFFTKTINSTIETRKEKGIVRPDMIHLLMQAQKEQEEHSINDKSFAAQEESELGKGGGQHVQLSNLDIAAQAFIFFFGGFDSVSTAMSFMAYELAINPAEQSRLREEILETLQNCNGHLTYEALLKMEYMDMVVSESLRKWPAQMATDRQCTKPYVIQPESPDEKPLQIEENSIVWIPIYAIHNDPKYYENPEKFDPERFSEENKGNIAPYTYLPFGLGPRNCIGSRFALLELKTVFFYLLLKFEIVPTKKSQIPIKYAPGFSVASDKGFWFALKKL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Z6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QGSVLYWLKDHISTIRGTKCFPDFLMEIYNMAPEARYFGLYQLTQPFLLIKDPQLLKEMVVKNFEHFTNRSTLIAESADEPLWAKNIFALQGQQWRQMRPLLSPSFTSARMREIFKLVSDCANNFVIHFQNKSRETTEVDLKDLFTRITTDVIATTAFGLEINSLKNPKNEFYMTAQNLGAFSTGVWSIWNIVMLNCFPKLCKLLNISLFPSEATSFFTDSILQTIKTRRKQGIIRLDMIQLLMEAQDDANAQTKQAFSKTNVNQKKELTDLDIAAQAFVFFLAGFDTVSTQMSFMAYELVVNTDVQNRLREEIKQTLEDCDGKLTYEALNKMRYMDMVL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9Z6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LVCLSILIVFVLLYYHLVYSPLTLWRRAGVAQKSVLHNFINSWFLFVKGQSVVDLIKGFYDEFPGVRYSGTYQFNSPILVIRDPVLIKKIVIKDFEHFVDRRTYIPEDADPMFGKSLFSLRGDKWRNMRSTLSPAFTSSKMKSMFVLMKECSKNFVKFFSEKNQEITEVQFKDISTRFCADVIATVAYGISVNSLENPENEFYIRGKSSTNFGTFSKMIKFIGNLAAPKLYKLLDVKLADKDEREFFTNLIEETIRAREEGITRPDVIQLLVDTRKGLKIHEDHTTEDTGFATVQEDKRAKGIAIENLTNEDITAQAFIFFFAGFESVSTLVCIMAHELATNPDIQDKLRSEIIEVGGSDLTYDVLVGMKYMDMVVSETLRKWPAQAGFERICTKPYEIAPVHPNEKMVKLEKGAVVIFPTVGIHRDPEYFPDPDRFDPERFNDANKHNIVPCSYTPFGGGPRGCIASRMAILETKILFYYLLSSFELVPVEKTCIPLTMAKNALLISVEGGCWLGLKKISSS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45B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TTSIICDFVILLGTLFVALYLFFARHANYWKKRGVPFVKPVPFFGTMLDVFTSKKVIGLLFQDLYKEMKTPYLGIFIMDRPGLLTSDLNLVKNVLIQNFNNFVDRDFAYSKNTLGAYMMSLMRGDDWKLYRKKLSPGFSKAKANFDLLKVVNQDYVRYLEREVEKNELISVKDLGQMYGTEAITYLGLGTKADCFVNKNSIFTKMAKQMFDLDNFVRAFAMSAYLLLPSLVPIFKFNIMDPEAEAFLYGLFTGAVEHRQRTKQHKNDFVDVLLKLQKDERDMHLDMPTLGSQAIAYWIGGYETTSILISTCLYELGKHPDIQTKVREEINTALEKTDGEFTYEIITEKLKYFDAVVKETLRKYPPLPVINRVPSKDFPIPGTNIVLEKGVPIYIPSYAIHMDPKYFPDPEEFIPERFLGDNTILPYTYMPFGIGPRMCPGEKIAMVADVLALAHTVKNFEFTLRDDSQRIMEFYTKTTILSPKPDKMILRFKKI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45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TQCICADLLIISASLVLLIYIFLTRNFNYWKKQGIPFIEPLPLFGTFKEVFLRKNNMSEALSEIYFKSKDPYVGLFVVDKPVLLINDRELIKSILVRDFSNFSDRSFGTREGDLSEYMLPFMKGKTWKTYRKFNTPAFSRATLKSVYFRTIQAAGQEAVEYLETTLKTSDLVNCKLLASMFTVEMLTCITLGVAPKCFRDEHSKYLKMGHGMFAVDKLKRDIAIASYLLYPSLVNMFKFNLVDPDSENYFRKVFFETIRRRKATASAEDLIDILLKWRHDNQFAKEYVELDDDKLVAQALAFFLAGHEGTTSVIAFTLYELAANPDVQERLRAEIKDYLHSSENNSLNFETLFSEMKYFDMVLKEVLRKYPPVSMMDRRCLNDYKIPGSSHIIKGGTTLFIPSLAVHRDPQYWLNPEKFDPERFTEENMRDIVPGTYFPFGDGPRVCIGEKIGQISVKLCVARIIERYQIELRDDTQKIMKIPVRAQTLIPEDDVVMLRFKKL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45F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HINVINIPTIALLGFTLILVYRFLTRRHNYWKNRGVPYEEPFYLAGNFWEVFSGKSQIGKHLGELYSRYKDPYFGIYILGKPYLVLRDPDIIKNVVIRDFKNFEDRTFACDKNADKMAANSLFIMRNPDWKYIRTKLTPIFTSGKLKGMMTLVKKSAKDMELYLTKFNKQTVEIKSISCKYMTDVVASCFFGFEAESFQNENSEFYTYTQTMFSSKAGFFSLFSYFFAPLFVSIFKLKFMKYEILQRAFISTLKYRQENNFRRNDFIDLLLQLKDRCNEDKMQFDFGPDRMLAQSITFFVAGFETTSNAVAFTLYELCLRKDCQEKLRDEINAFIKDEDDITFEKIQKMKYLDMVLSETLRRYPFGPFLNRHCKEDYVIEQTGLKVDKGTPVLIPLDGLHHDPEYFPEPDIFNPERFADDKKQNLAQACVYMPFGMGPRNCIGDRFGAICAKIGLVYILRKYKVERCEETPIPLVLNPRSPFMVPLDGLKMIVTKL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47A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LILVVFILTIVYYLFEKQYSFWSKNGVPGPKPVFLVGNFGMNVLGRKSMGDVISDIYKKYENYPFVGVYKSTTPVLLVRDPEFVKNIVIRDFKHFYDNDIIIDKDVEPLFGRNPFCLKGQEWKQKRAQLSHCFTSGKIKGMYVFLEKNASRMIKYIKEETNASPTLELREVCIRFTLDNVAACAFGLEGKCFDEPLSQFRDIANRFLSPGSISAFKFTILSLCPWLGGYMKIKFVPNDVEQQLMNIVRSSIKYRKENNVVRNDFLDAMLQISSSTDVFTDIDIVANSASFFGDGYETSSRVMAFALFELALNVEVQEKLRKEIQNAAEKNNNILSYDVVNELPYLDACLNESLRKNSIIASLGKTCTEDYTYTTTDPDLKPLTVHVKAGSTIMIPIEALQNDPKYFENPDKYIPERFLEKNANSFNKYTFMPFGEGPRSCIGQRFGLTQIKVGIANIINNFKLTFNAKTKFPLKFDPHYIMLDAIGGLWVDFKKIN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5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TPYLPLDTVVLLSVLALLLYKYFSRNFDHWEKKNVFYFKPIPFFGNFVDISLFRTTIGEHLAKLYNQTTEPFFGIFVFDKPHLIIKSPELVKTILVRDFNNFDDRCIASPHHDPLVKNMLFLNKNPEWKNVRVKMTPVFTTGKLKGMIPLINDVGETMTKYIAQKIPNFSLEAKEICAKFSTDVIAKCAFGINANSFKNEDAEFRKIGRRIFDFRWSTAIQQTSYFFLPGLVNLLKFRMLDKDASDFLRETFWHTIKLREEKNLKANDLIDAIIALKDNQEFCKNMNFEGDKVVAQAAQFFVAGFETTSSTMAFTLYELCLQPQFQRRVRAEIATCLKEHNGLTYEALQSMKYLNMCVCETLRKYPVLPFLDRTCKEDYKLPNSNVVIEKGTPVFIPMFGLHYDPQYFPNPQKYDPERFSDENMQNITPFSYIPFGEGPRNCIGERFGLIGTKLGLIHILSEFEVEKSSDTPVPLEFEPKSFVLASKVGLPMKFKKVMTSA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5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TSYLPLDTFLLLSVFTLLLYKYFSRNYDHWEKKNVFFFKPTPFFGNILDISLFRTTIGEHLAKLYNQTTEPFFGIFVFDKPHLIIKSPELVKTILVRDFNNFDDRGVASPHHDPLVKNMLFFNKNPEWKNVRVKMTPVFTTGKLKGMIPLINDIGETLTKYIAQKTSNLSLEAKEISAKYTTDVIAKCAFGINANSLKNEDAEFRNLGRRFFDFRWSNAIQQTSYFLLPGLVNVLKLRVMDKKDSNFLRETFWQTIKLRQENNSKAKDLIDAIIAMKENKEFCKNFNFEGDKVVAQAAQFFIAGFETTSATMAFTLYELCLQPQIQSKVRTEIMTCVKEHNGLTYEALQDMKYLNMCVCETLRKYPVLPFLDRTCKEDYKLPNSNVVIEKGTPVFIPMFGLHYDPQYFPNPQKYDPERFSDENMQNITPFSYIPFGEGPRNCIGERFGLISTKLGLIHVLSNFEVERSSDTPVPLEFEPKSFVLASKVGLPMKFKKVMTSAA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5B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LELQFSIINLLILLITFWTTLYLYFTRKFNHWKSKNVPQVAPIPFFGNAFEVFTWRKNIGEFARQIYNSTTKPFIGFFICDEPYLLIRDPELVKSILVKDFAVFSNRSISENKENDPMGSHLLFLLKTPDWRDMRRKITPVFTSGKMKNMYSLISEAGNDMIQHMRKEVSKSDQLEMREVAARYTTDAITSTSFGINANCFKNEKAEFREVSRRVFNWAIWERSISTTCYFIAPNLVKLFKLKFIDSASATFLREAFWRTMTDREEKKFVRNDLLDILIDIKKQEDINDPYKLDGDKLVAQATQFFVAGFETTSSTICFTLYELAINKDLQNKLKSEIRDVVRKHGEISYNSLKDMEYLDMCIKETLRKYPVLPFLDRKCDTDYRIPGSDVVLEKGSPVFISVSGLHYDPQYFPDPDKYDPLRFTEENIKSRPQFTYLPFGEGPRNCIGARFGSVSSKSGVAKIISEFEVDLCEKTQHPIQIDPKGFLMAPVSDLVLKFKRLD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M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FISLTILAILLLLAVTLFYKWKFQYWKTRQVPFLPPKIPFGNIPNPFTLKEKPGIFIKQFYQEMKRNGWKHGGFYFFACPVYMVVDPDYIKQVLIKDFQYFIDRGIYSNEKDDPISHNLFSANETKWKYLRTLLNPSFTSKKIKAMFTILLACEKFLTQNVENNQVIDANHIFANFTIDVITTCAFGLDCNGNQNLALKHFGEKTINYSKLKMFVLMLASIFPKLAKKFGCVIMHKNTQEFFVQFVADIIKFREENNYTRDDFMQFLIKLKNKSAKQVFTLEEVASQCVLFFIAGFETSHATMSFALYELAKHQDIQQKVREEFWAVVDSQESEITYEAVQKLKYLDQVLNETLRKYPVVMYLTRRCIKDYKVPEDGAVIEKGTTVIIPTVALNYDENYYPNPKKFDPQRFSEENKKLRHPCIHLPFGLGPRFCIGRRFALIQVKVGLVLLLKNYSFTVNPNTREPIKLKIHSFISAPEDKILLDVH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SVLVFLIIVVVFLYYKWAFTYWHRRNIPYLEPSFPFGNLPNLFQRKENIGLTVEKFYNEMKRRKWKHGGVYFLVSPVYCVIDLEYVKNIMNRDFEYFTNRSIYYNEKDDPLSAHLFAIGGQKWRNLRTKLTATFTSGKMKAMFQTLLECETNLLKQIEDCNNPINIKEILSCFTTDVIGSVGFGLECKTFEEKNSPFRIYGKKVFKDSVLRSLKRAFLTSNFPELARKLGILAFPSEITDFFLKVVADTVKYREENNRSRNDFLQLLIDLKNSGTLSLEEIAAQCFLFFLAGFETSSTTMTFALYELAQHQDIQDKVREEIDAVLKKYGGKITYEAIHDMKYMNQVIDETLRKYPAASIITRTCVKDYKIPDQDIVIEKGTSVIIPVLGIHHDEKFYPNPEKFDPERFTEENKAARHHYAHLPFGEGPRICIGMRFGLVQSKVGLTSLLKNYIFKVNKKTIEPLKMQARSLILAAEGEIWLDVY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N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NTTIEILTIIILTIFCFYKWKFSYWKSRKIPYLDPKFPFGNVSNPFFMKEKVGMTLARFYNDMKQRGWKYGGFYFGVSPICLIVDPDLIKNIVTRDFEHFVDRGVYFNEKDDPLSGHLANLDGQKWKNMRRKLNPTFSASKTKNMFPIVKFCVENMMEKVKSCYENAHKCCNINEVFPAFSINVICSCAFGLQEENALFKAYADECVSWTKYKYLVQILATFFDKTAKRMGITTVPRNAAKFFMKVVTDSVKYREENDYVRSDFMQLLIEMKKQNQLTIEEIAAQCFVFFIAGFETSSATLTFALYELAKNQNLQNVARDEILANCPNEITYDSLADLKFLDQVVDETLRKYPPLLYVTRQCVKNYKIPDEDVVIEKGTLVAIPISALHSDEEFYPKPETFEPERFSKTEKSLRHPYTFLPFGEGPRMCIGKRFGLLEVKLALTCLLKNYKFSVNCKTKEPLAMRVDTVVLAPKDEIWLDLEK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FSDSLTKDLFGCVLTFAILIIAYFKWSYQYWKRKNLPYLKPTFPFGNITGLLTRKETFGVIIQKVYQEMKNCNWNHGGIYLTLNPAYCAIDLEYVKNIMTKDFQHFVDRGSYYNEKDDPLSAHLFAIGGQKWRNLRTKLTPTFTSGKMKQMFQTLVDCESNLAKKIDMEYEKKHPIDIKEVLGCFTTDIIGSCAFGLDCKTFEHENSPFRVYGKKLFKGSTLRNIKRSLLTQNFPDLAQKLGVLALPEDISNFFMKVVKDTVRYREKNGFTRSDFLQLLINLKNSKVAEEEGYKHDGNTLTLEEIAAQSFVFFIAGFETSSTTMTFALYELAKNQEIQSQVREEIDAVLKKHDGKITYDSIQDMKFMNQVIDETLRKYPPIPFVTRKCVNNYQIPGENIVIEKGTTVIIPILGIHYDKDYYPNPEKFDPERFTEKNKNARHHYAHIPFGEGPRICIGARFGLMQTKVGLISLLRNYKFTVNNMTREPLRMQVDSFVLAAEGEIWLDAH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R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NIPSPYFEILGTVLALLVAIIFYYHHAFQFWARKNIPFIPPRFPLGNTNVVLPRGLTIGLLSKTFYDYFKQRGHKIGGVFLVTEPNLMILDPDYIKNILLKDFHHFVDRGFYFNEKTDPISANLFTIDGDQWRNLRTKLTPTFTSSKMKIMFQTVKNCCNNMLEAIASNTDLDKDLKEFLGRYTVDVVGSCAFGIECNSFKHPDAEFRKMGLRAFHFSFLRSIRAFFIAYLPKLSRQMGLPSNNKDIREFFYKVVMETIQKREETQIKRNDFLQILMDLRKTEILSLDEVAAQVFLFFTAGFETSSSTMAMCLYEIAKEPEYQEKLRQEICEITNGEITYENLFEMKYLDQVFSETLRKYPPGQTLNRRCVKDYTLPGTSTIIEKGTPILISAIGVHRDPEYYPDPEKFDPERFSEENKKLRHPFVYLPFGDGPRNCIGMRFGTMQSKLGIASVVKNFKVSVSPITKRVELDPNTFLLNTIDKIYFRVEKIV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R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LFLEDFWTEVFFLLTTLAILVLSYFHNAYKYWEKRGVPTIKPTFPLGNGDTLLPEGFSVGMLSRKFYEELKKRGEKFGGVYLVTQPNLVLVDPEYVKDILATDFQYFVDRGFYFNEKTDPLSAHLFALDGTSWRNLRIKLSPTFSSGKMKMMFKTVLECCGYMRDYIEDILDKDLDIKEIFSRYTTDVIGSCAFGIECNSFKYPDAEFRKMGKKVFSFGLWRSICSFCIIYFPNLSYHLGVPTNEKDVQNFFRGIVAESVNTRKEQNIKRNDFLQLLIDLKDHSALSLNEMAAQVFLFFAAGFESSSTTMTFVLYELAKHPDIQQELRNEIRKTLDKHQGQLTYEAVMEMKYLQQVIDETLRLYPPLATLNRRCIKDYTLRNTGIKIEKGTSVIIPSLGLHMDPELYPDPEIFNPDNFSEENKKKRPSFVHLPFGDGPRNCIGLRFALMQSKCGIATVVNNFRFSLSPATKPLRLNPNSFVLNTYDKIYLRAERLAM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R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VFTEFWPQILVFLALFLLVLVNYFNYCYRYWSKKGVATIKPRFPLGNTNIILPQGLSIGILSKQFYDEFKAKGHKFGGVYLVTEPNLLIVDPEYVKDIMSKDFQHFVDRGFYYNKEKDVLSAHLFAIDGSDWRNLRIKLTPTFTSGKMKMMFEAVVQCSKHMIENLDKNLGSDIEIKEVLGRFTTDVIGTCAFGIECNSFKYPDAEFRMMGKKIFEYDLWKSVKAFFAVNVPKVALQLGLTSTPDDVIDFFTRIVADAVKMRESNNIRRNDFLQILIDLKNTTSLTLDEMSAQVFLFFVAGFETSSTTMTFALYELARNEKMQEKLRFEICQVLDKTGGQITYESLIEMKYLQQVIDETLRMYPPLPTLNRRCTKDYVLRDTNIIIEKDTPILISALGLHMDPEFFPKPEKFDPERFTEEKKKERHPFVHLPFGDGPRNCIGLRFGVMQSKIGIITIIKNFKLTVSSNMKPVQFNPYVFLLNINDKVLLQVGKL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ITTSLTGDLLAVFLTLVLIIVTYCKWSYQYWERKHLPYLEPQIPFGNVGDSIKGKTNFGITIKKIYEEMKHNGWKHGGLYVFTEPNYMVLDLEYVKNIMTKDFQYFVDRSTYYNKKEDPLNAHLLNLGGTKWRNLRTKLTPTFTSGKMKMMFQTLADCQTGLLKRMEKERLTRQPIDIKEVLACFTTEIIGSCAFGLNCKAFEDENSPFRVYGRKVFATSKLQRLKRTIATIFPTLGYLFNISITPKDITNFYLNVVKDTVEYREKNNYNRNDFMQLLIDLKNNKLEGGTSNGGFTLKEVAAQSFVFFLAGFETSSTLMTFALYELARHQEIQDIVREEINEVLRKHNGNVTYDSINDMKYLSQVIDETLRLYPPASLVNRKCIKDYQVPDCDLVIEKGTTVLIPIMGIHYDKDYYPDPEKFDPERFTEENKNARHNYAHIPFGEGPRICIGMRFGLMQTKVGLSCLLKHYKFTVNKRTQEPLKMQPSPLILSAEGEIWLDAE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RFLDLVGVFIALFAILFAYFKWTYQYWSQKNVPFIQPTIPFGNSNLFRQKESGGIRMKNFYDEMKAQGWKHGGLYSILKPSYMVIDLDYLKNIMTKDFDYFSDRGFYYNEKDDPLSAHLFAIGGEKWRNLRIKLTPTFTSGKMKMMFQTLVDCAPGLVKQIDRKMESIDIKEVLGCFTTDIIGSCAFGLDFNTSNDNNSPFREYGRKAFVPTKFDIVKIIFAMSFPRLAQLFRLTLTRKDVSEFFLKVVRETVEYREKNNYRRKDFIQLLIDLKGEDGKTLTINEIAAQSFVFFIAGFETSSTTMAFVLYELSRRPDLQQKLRDEINTVLSRYEGSITYEATQEMKYMDQVINEALRMYPPVPMLGRKCVKDYKIPDQDVIIEKGTSILIPVLGIHYDQEYYPDPKTFDPERFNEENRKARHHYAHLPFGEGPRICIGMRFGLMQTKVGLATLLKNYKFKVGERTQEPLKFKVASFVLAAEGEIWLDAE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1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PTLFDILGVSVALLVITYAYFKWRFQYWRQKNVPFLPPTVPFGNFNMLRQRDNGGILLKKFYDEMKSHGWKHGGFYSLFQPGYLVIDLDYLKNIMTKDFDHFTDRGFYYNEKDDPLSAHLFALGGEKWRNLRTKITPTFTSGKMKQMFQILVDCTPDLIERIDSFCREKKPIDIKELLGCFTTDIIGSCAFGLQFNTSKDKNSPFREYGRKAFTPTYFDIVKMTFAMAFPRLALALKLRMTRKDVSDFFLQLVRDTVKYRVENNYSRKDFIQLLIDLKSLTIEEIAAQCFVFFIAGFETSSTTMTFVLYELSRRHDLQQKLRNEINTVLAKYDGHMTYEAIQDMKYMDQVINEALRMYPPVPLLSRKCVKDYKIPDQEIIIDKGTTVCIPIWGIHYDKDYYPEPEIFDPERFNEDNKKSRHHYAHLPFGEGPRICIGLRFGLMQTKVGLATLLQNYNFRVAGRTQEPLKYKVASFVLAAEGEIWLDAE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1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SCFLTNIIGIFVAFFAVIIAFYKWSFGYWKQKNVPYLPPKIPFGNLANPLRPAENMGVQVQHFYAQMRAKKWKHGGLFFLANPTYMVVDLEYVKNILTKDFQHFVDRGVYYNEDVDPIGAHLFALGGTKWRNLRTKLTPTFTSGKMKMMFQTLIDCESNLHKKIQAQKNKPIDIKDVLGCFTTDIIGSCAFGLDCNTFEDEDSPFRKYGKKVFVATPLERLKIAIFMNFPKVGRFFKMRQVSKDISDFYSKVVKDTVEYREKHNYSRKDFMQLLIDLKNDGNALTLDEITAQSFIFFLAGFETSSTTMTFALYELAKNSEVQEKVREEVLAVLGKHGGKITYEAIQDMKYMNQVLNETLRKYPPVPFITRQCIKEYKIPDQEIIIETGTRVIIPILGIHYDPEYYPDPQKFDPERFSEENVNKRHHYAHLPFGEGPRICIGLRFGLMQSKVGLASLLSKYRFKLNERTKQPMKFQVKSFVLAAEGEVWLDAES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K1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MLFSAIILILALNYFYYKWKFTYWQCKKIPTLAPKIPFGDLPNPLKQAEATGVHIKRLYDQIKGKGWKHAGLYFLARPVYMVVDLEYVKNILTKDFHHFVDRGFYFNEKDDPISAHVFAVGGQKWRNLRTKLTPTFTSGKMKMMFQTLLECEANLLKRFEKEHKSAIDIKDILGCFTTDIIGSCGFGLDFNTFEDENSPFRKYGKKVFASNLTRRLQIFFFTHFPSMARALKVRHFSKDVADFFTKVVKDTVEFRERNNYKRKDFMQLLIDLKNCNSGLTLNEITAQSLIFFLAGFETSSTTMTFALYELAKNEKIQERVRDEIFSILGEEKITYEALQKMKYLALVINETLRKYPPLSFLTRECVQDYKIPDQDVIIEKGTKVVISILGMHRDQEFYPDPETFDPGRFSEGNVVSRHQYAYIPFGEGPRICMGLRFGMMQTKVGLVSLLRKFKFTVNGRTKEPIKFDVRGFILAAEGDIWLNAQKVC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1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LITDNLTFDLVAILATILVGIIVYFKWQLSYWDRLGVPSLNPVLFFGDIKDFILAKCTLGEQFKEFYGKFKSKGYKHGGIFLGPKPFYVPIDPELVKHIMQKDFQHFVNHGNYFDEDADPLSGHLFNLEDAKWKNMRIKLTPTFTSGKIKMMFQTLADCTRGLKEIMDHSALNHAPADIKDILGRFTTDIIGSVAFGIECNSLKDPDAEFRKYGRKVFEVGFIDRLKTICILSLPHPVLRFFKLKFTKSDVEKFFMSAIRDTVNYREKNNIYRKDFMHLLLQLKNRGFVADDGKVTDEKENVKEKALTLNELSAQAFVFFLAGFETSSTTMTWALYELATNQDVQEKLRNEINNVLSRHDNKLTYEAMMEMTYMEKVIHETLRKYPPLPILTRKCNKDYTIPNTSIKLSRGTAVGIPVLALHTDPEYYSNPEKFDPEHFSEENVKTRPGFTWLPFGDGPRVCIGLRFGMLQSKVGLTALLKNYKIKLSKKTELPIKLDPKSFITTAKGGIWLDVEKL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10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LITNNITLDLVAIIATFLVGIIVYFKWQLSYWDRLGVPSLNPTLVFGDFKNYIFAKCSLGEQFKELYDQFKSKGYKHGGVFVGPKPFYVPIDPEIVQHIMQKDFHHFMNHGNYFDENADPLSGHLFNLEDSKWKNMRVKLTPTFTSGKIKMMFQTLADCTRGLDEIMYNSALNHAPADIKDILGRFTTDIIGSIAFGIECNSLKNPDAEFRKYGRRVFEVGIIDRIKIICILALPDSVLRLLKLKFTKSDVENFFMNAIRDTVNYREKNNIYRKDFMHLLLQLKNRGSVTDDEKVTDDKDNVKEKALTLNELSAQAFVFFLAGFETSSTTMTWALYELATNQDVQEKLRNEINNVLSRHDNKLTYEAMMEMTYMEKVIHETLRKYPPLPILTRKCNKDYTIPNTCIKLRRGTTVAIPVLGLHTDPEYYSNPEKFDPEHFSEENVKSRPGFTWLPFGDGPRICIGLRFGMLQSKVGLTAILKNYKVTLSNKTKFPVTLDPKSFITTAKDGIWLDVKKL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NNFTLNILAVFITVLVGVIVYFKWHLSYWDRLGVPSLSPVLFFGDTKNLILSKCTIGEQFRVFYNKFKSKGYKHGGIFFGPIPFYIAIDPEIIKHILQKDFQHFMNHGYYINEEDDPLTGHLLNLENVKWKNMRAKLTPTFTSGKMKIMFQTLADCTTGLKKVMDDSALNHTPVDIKDIFGRFTTDIIGSVAFGIECNSLENPDAEFRKYGKKVFEIDFFGRIKTLCTFAIPHPILRLFRFKFYNSDVATFFMDAIRETVNYREKNNIYRKDFMHLLLQLKNRGLVTDDEKITGDKDIVTEALTMNELAAQAFVFFLAGFETSSTAMTWALYELAINPDVQQKLRAEINDVLRKHNKLTYEAMMDMTYMEKVICETLRKYPPIPVLTRKCTKDYTIPNTSIQLQRGVSVSVPVLALHTDPEYYPNPEKFDPDRFNDENVKARPGFTWLPFGEGPRICIGLRFGLLQSKVGLTAVLKHYRIKLNHKTQLPVTLNPRSFITSAKGGVWLDVEKI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5D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FVYLCCFLLFLYYLYRKNYKYWESKGVLTEKPFFIFGSFYDVALRRKHLFHKVREIYDKFSTPYVGIYIFNQPTLVIRSPELLKKVLVKDFDKFINRKVAANESVDPVFFHTLFSAKNDNWRNLRAKISPVFTSGKIKLMFPLMKECGTDLLNYFKKRSGGVIEARNVTKKYAVDIISSCAFGINSYCLKDDNSEIMQIATQLVDFKSFIRSISIFCFFFMPKLVDIFRLTFADKKASEYLMNVFKTTINERRKKTIVRNDLIDMLHNLKENSSSSDFTFDDVKMAAQALSFFSAGNDTTSITITFALYELALNTDIQNRLREEIRKRYEAHGDFTYEAIQEMKYLEMVLCETLRKYPLTIFLNREAVSNYTLEESGLTIDKGTSIMIPVAGLHFDEEYFPNPEKFDPERFSDENKSKIVPYTYMPFGDGPRICIGQRFAMLVSKVALAYILKDFAVEKTDSTTVPMQLDPGAIFLMNKNGVNLRVVEV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FSDSLIVDLVTIISTIVVVSIAYCKWKLSYWNNTGLPTLSPVFPFGDTKELLLGQKSFGEQFQDLYKEIRAKGWKHAGVYLAIQPFYLPVDPKIIKHIWQVDFQHFVNHGNYINEEVDPLSGHLFNLEDAKWKEMRVKLTPTFTSGKMKMMFQTLADCTHGLKTIMNECATSGTPIEIKDVLGRFTTDIIGSAAFGLECNSLKDPDSTFRKYGKKVFELQGWERIKVLAQFALPHSFLRAIKFKQTQSDVEKFFMKVVRDTADYREKNKIYRKDFMHLLLQLKNRGKVSDDEKVTQENGKTGEKALTMNEVAAQAFVFFLAGFETSSTLMTFTLYELATNPDIQGKLREEINTVLAKHDGQMTYEAMMEMTYMEKVLNETLRKHPPIPFLFRRCTKDYTIPETSVKLRKGDDVGISIVGIHNDPEYYPNPEKFIPERFNEENKNARPPFTWIPFGEGPRICIGLRFGMLQSKVGLTALLKNYKISLSSKTKMPLEMEKSGLVTTVEGGMWLNVEKI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FMTESLIFDIVTIISTIVVLTIAFWKWKLSYWDRVGLPTLSPILFFGDTKDVLLGRLTFGEQFQELYKKLKAKGLKHGGVYLGTRPFYLPTDPEIIKHIWQKDFQHFVNHGNYFDEEADPLSGHLFNLEDAKWKNMRVKLTPTFTSRKMKMMFQTLADCTHGLKDIMDEGASSGSPVDIKEILGRFTTDIIGSVAFGLECNSLKDPNTLFRMYGKKIFELSTGRRLHLFLQFILPERVLHAMKFKVTPSDVETFFMKVIRDTVGYREKNNVYRKDFLHMLIQLKNRGTVTDDEKITEDNGKTGEKALTMNELAAQSFVFFAAGFETSSTTVTFALLELALNQDIQQKLREEINTCLAKSNGELTYQAIMEMTYMDKVLQETLRKYPPVPFLTRRCTKDYTIPETSIKLRKGDHVGISVVGIQNDPEYYPDPEKFVPERFNEENKNSRHPFTWMPFGEGPRICIGLRFGMLQSKVGLAALLKNYKITLNSKTKMPIEMEKSSFITSVNGGVWLNVEKL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1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IFTSSIFIDIITIITTVLALTIAFFKWKLTFWEKLGVPTLNPVLFFGDAKNILLGKRQVGVEFIDYYKQFKPRGLKHGGVYLGPRPFWVITDPGLIKHILQIDFPHFINHGTYADEENDPLSAHLFSLEGTKWKNMRTKMTPTFTSGKMKMMFQTLVDCTPGLKDIMDEHASKKKAVNIKNILERFTTDIIGSVGFGIECNSLKDPDSLFPKYGKKVFDLTPAEQLKQSLLFFLPNPVLKAMKFRITNKDVEDFFMKTVRETVLYREKNNIYRKDFMHLLLQLKNRGTVTDDEKIIDHSNQKQEPALTMNELTAQAFVFFLAGFETSSTTMTFALYELATNPDIQEKLRNEICTVLEKHNNELTYNAIAEMTYMDQVLHETLRKYPPLPILQRQCNKDYIVPETNIRIPKGVDVAITILALHRDPEFYPNPEVFDPERFNEENKNARTPFTWLPFGDGPRVCIGLRFGMMQSKVGLTALLKDYRVTLNKKTKVPLEMSKNSFIIAAEGGIWLDIEKIN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NYTFLALFVTFLLGVISYLKWKLRYWDKKGLPTIPPKLPFGNLTDVIFGRKSFGEQFVEFYQILKAKGYRHGGIYFGASPLYVPTDPEIVKHIMLVDFAHFSSHGGYVDEESDPLSGHLFNLDDIKWRNLRVKLTPTFTSGKMKMMFQTLAEVSYNLKNVLDESVINKTPVDARDVLSRFGVDVISSVAFGLECDSLKDPNVSFRKYGKKAVDFDIWVRIKLFMQVLLPHCVLRAIGHKFTKTEVEEFFMKSIRDVVEYREKNNIFRKDFMHLLIQLKNLGTVTDDGQILDETSGSKEVGLTMNQVAAQAFVFFMAGYETSSSTITFALYELAMNPPLQDKLRDEINTILAKHDNKLTYAAMMEMTYMEKVIQETLRKYPPLPIIMRLCTKDYVVPGTDIEIKKGVGVMIPVLGLQTDPEYFPDPDVFDPDRFSEEKKKERPGFTWLPFGDGPRICIGMRFGMLQSKVALTTFIRNYRVKLNEKTKIPLKIDKGSFTTRAEGGVWLNLEKL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VNGSLTYDLVAILVTVLAGLVVYYKWAFTYWKKRGLEYLEPSIPFGNCASLFKAKYNFGEQFAEFYKQFREKNLRHGGVFMFARPFYIPVDPAIMKDIMQKDFQHFVDRGFYVNEEIDPLSGHLFSLEGNKWKNLRAKLTATFTSGKMKMMFETMSRCAEELDNYVNEASKRKETIDIKETLARFTTDIISSCAFGLESNCLKNPDTKFRYYGKRTFQNTTWENLKNLIQFMTPMYLLNLVKFKTTKQDVEDYMLNLVKKTVDYREKNNVYRKDFLHLLLQLKNKGKITDDETFLDNNNKSKEVALTINELAAQVFVFFAAGYETSSTAMTFTLYELCLNQKIQDKMREEIKTVLAKHNNKISYEALMEMTYMEQALNETLRKYPPVPFLNRKCTKAYDVAGTNLHLDEGTMVVLPILGLQHDPEYYPDPSKYDPDRFSEENKNSRPPFTWMPFGEGPRICIGLRFGMLQAKVGLATLLENYKVTLSQKTKTPLEMDCKTFITTTKEGIWLDFTRL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Q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VNGSLTYDLVAILATVLAGLVVYYKWAFTYWKRRGLEYLEPSIPFGNCASLLKLKYSFGEQFAEFYKQFREKNLRHGGVFMFARPFYIPVDPAIMKDIMQKDFQHFVDRGFYVNEEHDPLSGHLFSLEGNKWKNLRAKLTATFTSGKMKMMFETMSKCAEELDNYVNEAAKREETIDIKETLARFTTDIISSCAFGLESNCLKNPDTQFRYYGKRTFQNTTWENFKDVIQFITPTYLLDLVKFKITKPDVEDYMLNLVKKTVDYREKNNVYRKDFLHLLLQLKNKGKITDDETFLDHNNKSKEVALTINELAAQVFVFFAAGYETSSTAMTFTLYELCLNQKIQDKLREEIKTVLAKHNNKISYEAIMEMTYMDQALNETLRKYPPVPVLNRKCTKAYDVAGTNLHLDEGTMVVLPILGLQHDPEYYPDPSKYDPDRFSEENKNSRPPFTWMPFGEGPRICIGLRFGMLQAKVGLATLLGNYKVTLSQKTQTPLEMDCKAFITTTKEGIWLDFTRL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6BS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SALMEAGIIFLTIVSFVYLYFKHAYTYWKARNVPQLSPTFPFGDMASVIFRRHNMGDKIKEIYDETKARGHKYVGLYFFSRKAFLPIDPVLIKKILAPDFQHFHDRGIYYDEENDPISAHLFSLAGPKWKNLRARLTPAYSPGKLKFMFDTVLACGEEMADILKEIAKREGKVEIKEILARYSTDVIGCCAFGIDCNSMRNPTAEFRLMGRRAFTQTIGDVLKMIVIRSFPRLAKLLGFGVFSPTVTGFFQRVVNETIRYREENNVTRNDFMQLLIQLKNKGKLEGDGEEKDGAPAVGTSLTLDEAAAQAFIFFLAGFETTSTTISFALFEMARNESIRTKARTEINKVLGKHGGKLTYEATMEMEYLDTVISETLRKYPPAPVFLRKCTKTYRVPDTDVIIEEGLSVLIPAYGLHRDPEYFPDPETFDPDRFNEDNRSKIWDYTYIPFGDGPRICIGMRFAMIQIKIALALILKSFEFPLSEKTILPMKMENSGIILAPIGGIWLNLIPL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5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MFVIFFAVLFLIYYYLTRNFKHWEKKNVPFIKPLPFFGSIYDGVLMRHSIGEVFYDLYYKSTKPFVGFFILDKPCLLIRDPKLIKKILVNDFQYFYDRNAVNNKRDDPISTHILFILKNPDWRELRTKMTPVFTSSKIKIMSELIENASHEMTNYLNNHIKDYNSVEMRDVCLKFTVDVIGSTIFGVQANSFKDENSQFSSVAKRLIDWDDIVTAFRFRCYLLAPLFVNLFRMKLFPPDCVNFLKNTFLDIMDKRSVSNKSRNDLIDILLQMKNDNRNFIEGDILVSQALMFFVAGFETTSSTMGFALYEFARNPDIQDKIRNEIKDISDKYGDIKYDSLKEMEYLDMCVKEVLRKYPVVPFLDRKCNTTYTIPDTNVTIDKDTPIFIPSLALHYDPQYFPNADIFDPERFSSNNKTGIDSFAYLPFGEGPRNCIGARFGLLTAKLGLVHILKEFVVSCNEKSNEKIKFNPKGMVLSALNGINLKLSKVEKA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8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QDWFFYSVTLFTFAVIFTFCYIRHVYTFFERKRIPRAGHPTFPFGNLYDVFFEKVPIFMQLWKFYNRFKRKKCKLGGFYLFLKPAIVLVDTTLVQLFFTDVFAKDERDDLDANFCGQVLASVVKSVEKVWPKLGPFAENEANFTQILGQELVGLCAREFFDSNDAKLCEVEGSRVFPLFRKCVSLSYPQFCKNENHRFRGKNFEKAAKNGVLQVLQKNGFSAKDRVDFIAELVDYLGKSSNLILFTLYELSLNREIQDDLRGEILRFRRNKDTFTYTELEQLTYLETVICETLRKYPMKPFVHKVCQKTFEQNGIKFDTNQTVFLSIFGIHHDVDNYINPELFDPDRFSEENEMFIDPIKYLPFGHQIKNDFDSLYAKLIMKMILIELLSKYEFALGKKSPKCITFDENLFEIKSREDMWLKIK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7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PIVLFILACTICYFFVKINHAYWKKRGVVGPKPSFLVGNLGKSFILKSSPGEIYTEIYRKYKDASVVGLFRSETPVLLVRDPELLKEITTKSFQHFRNNDIDVDKKHDPLFGRNPFVLKGDEWKTVRAQLTPGFTSGKMKWLYSYLETNSKKMVEYILRVPEATNGQGYEAKELCIRYTLNNVGDAVFGIEGKCFEEKNSEFRKLSKEFLSPGSYGIIIMFLATLFPPITKIFPMRFVTKSVEKKLTNLVSDALKHRQVNNIVRNDFLHIISQLKKTNQDFTDVDVTAHAAGFFADGSETSSIVMSFVLFQLSINPDVQSKLRAEVTEAFNNNNNNMPYEVVQDLPYLEAVIQETLRIQPPIHSLQKLCTKSFTWTLKETNKPLVIEEGTPIIIPTHALQSDPQHFEDPESFQPERFLGENRENIKKCTHMPFGEGPRACLGQRFGLLQIKVGLAYIVKNFELSLNKKTKLPLKYDPINPLVTPTGGLWIDFKKIEKKKCNQIKSFHVMYLVIFPNIL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7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PIILTITVVTIVYYLLHLNYQYWKKRGIANPKPVFLLGNFGKCFFLRASPGQVYYDVYNKYKNEQVVGLYRATTPVLLVRDPELIKEVMVKSFSSFHNNDVYVYKKRDPIVGRNPFVLKGEEWKSVRQQLTPGFTSGKMKWLYPLLDEVAENLVKFIENQPKTLNAKDVCARFTLNNVASCAFGIEGKCFEEENNHFRQMAIEFLSPSSWSFIGLFLVLLNPSLLKVLPIKFVTKNCEKKLIDLVQQTVKYREDNNVVRNDFLHILTQLKKTSSEFTDIDVVAHAAGFFGDGYETTAGVMSFVLYCLAENLDIQTKLRELVDKVFENNEEKLPYEALQEIHFLDAVVNETLRLHPPALHFQKLCTQDFTFVLKNANKSVTIEKGTPVILPVYGLHHDPDYYESPDLFKPERFLPENKDKTVKCTFMPFGEGPRSCLGQRFGLLQVKVGVAHIIRHFELSVNGKTQRPIKYEPTNPVTAPVGGFWVNFRKI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D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PFVVQKKHITEIIADIYRQFPTDRYVGYYHFMTPTLLLRDVELIKQIGVKEFDSFHDHVSVSNTNTEPLLSEALTNLPGEKWKEMRATLSPAFTSSKIKNMYSLISECAENFVDFFQGREQDVEIKEVFSRFSNDVIATAAFGIRVNSVQEPNNEFYAMGRSLTTFSAFQILKIFLAHLVPKIAEFFEYRVLPRKVTDFFEGLILDNMQKREAEKIVRPDLIHLLMEARKGKLKHDNSNEGGEGFATVEESEIGKNTKQVELTDEKIVAQALLFFFAGFETVSTGVSFMAYELATNPHVQKKLQKEIDLTLQENHGKISYNVLQSMKYLDQVVCESLRLWPPAPQTDRLCNKNFVIEASKPHERTFTVEKDTMVMISMFAIHRDPQYFPDPEKFDPERFSDENKAKIVPGTYMPFGVGPRNCIAKFDIVPNGKTVIPIKISPSTANMVPQEGIHLTFKPR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D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EFDSFHDHLPFVTEATEPLLSKSLLNLLGDEWRKMRATLSPAFTSSKMKHMYQLIYECAERFTQHFGNRTVDVEIKDVFSRFSNDVIASAAFGIQVDSLKEPGNEFYSMGKAVTSILNGFQMVKVFLAFLFHAIFQLVQFRAIPPKVTSFFYDIIIDNIKKRKNEGIVRPDMVHLLMEAQSGKLKHDNNTEQVDGFATVEESEIGKNSNKIQLTNELIVAQALIFLLAGFDSVSTGLSFMAYELATNPDVQKKLQEEIDSVLKKNQGEVTYIEIQSMKYLDQVLCETLRLWPPAPQTDRYCNKDFPIDANFTIEKGVMIEIPIFAIHRDPQYFADPDKFDPGRFSDENKSKIVPGTYIPFGVGPRNCIAPGSRFALLEIKILFWHLLSKFDILPNEKTVVPFKLCKRSSSLVPNEGIHLRFRPR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W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YVYLSIFCGFLALFIYYKIIKPANFWKKRNVPHESTFALLQRKHPATILTQLYQKHKDQRYVGYLQLNHPFLMIRDLELIKQLTVKDFESFHDHYPFSYAKNDPILGKSLLMLNGQDWKQMRATLSPAYTTNKLKNMHQLMTECAQNFVGHFKGREKVAVDMKDIFTRFTTDVIASTAFGIKTDSLNQPNNRFFLMAKSLSKFGFIQVVKILISSFAKVGIFPSSVVNYFGTIIKSNIRERKQSCIVRPDMIHLMLEANKGQANQLTDDDIVAQAMTFFFAGFETVATACSFMAYELAIHPEIQQKLQAEIDSVGGVTYESLLSMKFLDQVVSESLRLWPPGFQIERMCTKSYKIEPKNHNEKGIVLEEGVSLIIPVIALHHDPDLFPEPDRFDPERFSEANRSQIVPGSYLPFGVGPRNCIASRFALLEIKTLFFHMLSKFDIVPIDTTQIPLKLSTKKMHLEPEKGFRLGIRPRK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D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IILSVVLGALIYYKLIKPASFWEERNITHASAWPLIGSMWESVIQKKNFNEISADIYKKYPNDRYVGYMQFSNPALLIRDLNLIKQIGVKAFDHFHDHLAFVGVKAEPLFSKSLAILQGEEWKQMRATLSPVFTSSKMKNMYHLIYECAENFAKHFQGRKEDVEVKDIFSKFTNDVIATAAFGIQINSLEEPNNEFYLMGKLLTTFKGWQLINNNTILYRLIFEILFQLTKLNIFNQKVIKYFYDIIIDNIHKREKEGIIRPDLIHLLMEARKGKLKHDNSNEGGDGFATVEESDIGKNSKQLELTEDLMVAQALIFFFAGFETISTSFSFTAYELATNPDVQKKLQKEIDSAFQENHGKISYNVLQSMKYLDQVVSESLRLWPPAPQTDRFCNTDFVLEPTKPDERRFTIEKGVTTIIPIYGIHRDPQYFPNPDKFDPERFSDENKAKIVPGTYMPFGVGPRNCIGSRLALLELKTLFFHLLSKCDIVTNSKTVIPLKISPNNGNITPKEGIHLSFKPRKINGKM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D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IILSVIFCALIYYKLMKPANFWKKRNITHVPSWPLVGNMLDSIIQKKHILEISTDIYKKYPDDRYVGYMQFTNPTLLIRDIDLIKQIGVKIFDSFHDHVTAAGIETEPLLNQSLISLHGEDWKRMRATLSPAFTSSKMKNMYHLIYECSENFAQHFQDGKQNVEVKDIFSKFTNDVIATAAFGIQVNSLKEPDNEFYSMGKALTTFQGFQLIKFFFVQLVPKIAEILKVRFLNPKVANFFTSIIINNMQKRERDGIIRPDLIHLLMEARKGKLKYDKGNEFGDGFATVEESEIGKNTKQVELTDDLIVAQALLFFFAGFDTVSTGASFLAHELATNPDVQKKLQEEIDMVLEENHGKISYTRIQSMKYLDQVISESLRLWPPAPQTDRFCNTDFVLEPTKPHERRFTIEKGVTTIIPIYGIHRDPQYFPNPDKFDPERFSDENKAKIVPGTYMPFGVGPRNCIGSRFALLELKTLFFHLLSKCDVIPNEKTVIPLKISPNNASITPKEGIHLTFRPRNFVQFKKS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D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IILSVILGALIYYKLIKPASFWEERNITHASAWPLVGSMWESVIQKKNVNEVSTDIYNKYPNDRYVGYMQFTDPVLLIRDLDLIKQIGVKVFDNFRDHHAIAGFNAEPLFTKSLIFLEGEEWKQMRATLSPAFTSSKMKNMYHLIYECAENFAKHFQDKKQDVEVKDIFSRFTNDIIATVAFGIQINSLEERNNAFYLNGKSVTSFNGKQLLKFFVAQLAPQIFEFFKLCVFDQNSVKYFYNIIIDNMHKREKEGIVRPDLIHLLMEARKGKLKHDNSNNEGGDGFATVEESDIGKNFKKMELTDELMVAQALLFFFAGFETVSTGASFLAHELATNPDVQRKLQEEIDSVLEENQEKISYITIQSMKYLDQVISESLRLWPPAPQTDRLCNTDFVLEPTKPHERRFTIEKGVTIIIPFYGIHRDPEYFPNPDKFDPERFSDENKAKIVPGTYMPFGVGPRNCIGSRLALLELKTLFFHLLSKCDIVTNSKTVIPLKISPNNGNITPKEGIHLTFKPRNV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A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NMNYMITKHNKEQKNHGNKIQQHRKRITGTIYLGIFCAIFGYFYYYVKRQQNVWHQKGIKYCKPKFLLGSLEIIRSKSLAQIIQELYNAFPEERYHGFYQFLLPTLIIKDPDLIKQITIKDFDHFVNHRRFVNADDDPFWSRNLRGILVFARRDEKWRDMRATLSPSFTSSKMRIMFELMDECAREFVQHFKSQNSDTVELEMKDTLRRFTNDVIASTAFGLKINSLKDRKNEFLLMGAAATDFGYIRTMKFLLYTLSPKLCQLLKMKIIPTKVADFFTVIIKDTIKKRKEKNIIRPDMIHLLLEAQKGRQHPEEHLDIDEGFSSVSESKLTKPNEKLEITTEDIISQALIFFLAGFDTVSTLLNFLFYELAVNPDVQTRLRTEIQSVDEKITYETLLKLKYLDMVMSEALRKWPPAIATDREVAKNYTIEPTKPDEKPLLLEEGMLCSIPICAIHRDEKYYPEPEKFDPERFNDENKHKINPLTFIPFGAGPRNCIGSRFALLESKLLVFHVVKNFEIVPIDKTLIPLVMDKYQINWSVKGGTWLGLKN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Z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WILIVIAAIIAISYHQLRRYHKYWSEKGVQQGDPLPLFGHCLGTTLQKQSLSEFIQMSYNVAPDARYCGIYQFYSPILIVRDPELIKQITVKDFDHFVNRMAFIPEDCDPLWGKNLVALTDQRWRDMRSTLSPAFTSSKMKYMFSLISESAEQFAQYFANQDQDLITIEMKDIFTRFTNDVIANTAFGVKIDSLEERNNEFYLMGIEATDFRGFWRNMKIVIYFIFPTLFKSLGWRFFSKNVADFFVKLVRDNIAKREKHGIVRPDLINLFLEARKNGLKYEEQEHALDTGFATAEESEIGKNGMVRQTLTDVDIAAQALLFFFGGFDSVSSMMCFMSYELALNPDVQAKLLREVDETFESCDGKLTYEALIKMKYLDMVVSETLRLWPTNVSADRVCTKPYTIEPKNPNEKALHLEKNTNVIVPIFGIHRDAKNFPEPNRFDPERFSDENKANIRPYTYLPFGAGPRNCIGSRFALLETKALFFHLLSKFEITPVEQTQIPIQLNRKSFNMTAENGFWLGLKRRKND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Z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WILVSIAIIALSYLFLIRPFKYWTNLGVEQGNPVPVFGHSWGTIVHTQSFADLVQMVYNIAPGARYSGMYQFFTPTLVLKDPDLIKQIAVKEFDSFLNHRSFIPEDVDPLWSKNLFSLTNQKWRDMRSTLSPAFTSSKMKYMFVLISESAEQFIGHFLKQKEDVITIEMKDTFTRFTNDVIANTAFGVKIDSLEERNNEFYLMGKEATDFKGFWRNLKFLILLSCPTLFKYLGINFFPKAVSSFFRRLVKDNINNREKHGIVRPDMINLLLEARKNVEESDIGKNGAIKQKITDDDITAQALLFFFGGFDSVSSLMCFMSYELGINPDVQEKLHQEIDETLEACKGKLTYEALMKMKYMDMVISETLRLWPTAVASDRLCNKPYTIEPKDPTEKPIHLEKNSVVWIPIFAIHRDPQYFPEPNRFDPERFSDENKNNINPYAYMPFGVGPRNCIGSRFALLETKALFFHILSKFEIVPIEKTEIPLQLNRKSFSMTAENGFWFGLKRRESN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Z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WFSTAVITIIALFYWLLIRPFKHWIKKGVAQGNPVPVFGHLLGTILHKQSFSEMIQTVYNIAPDSRYCGMYQFFQPMLVLRDPELIKQITVKDFDLFMNHKGFIPPDCEPLMGKVLILLTDQKWKDMRNTLSPAFTSSKMKYMFGLISESAQRFTGHFSKKNDNVITIEMKDIFSRFTNDVIANTAFGVEIDSLEEPNNEFYLMGLEITNFQGVVTFLKFLTFVILPRVAKFLKLTFFSKKVGKFFTKVIKENIANREKHGIVRPDMVNLLLEARKNSDTQKITDEDITSQAIIFFMGGFDPVSSLMSFMSYELAANPDVQTKLLREIDKTYERCDGKLTYEALVEMKFMDMVVSETLRLWPANGMTDRVCNTSYIIEPKDSTEKPLRLEKGDVVMVPIFGIQRDPKYFPEPNRFDPERFNEENKIKIKPYTYLPFGTGPRNCLGTRLALLETKALFFHLLSTFEIIPVEKTEIPLRLTRKSFNMTAENGFWLGLKRRSD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Z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LLCLIAVIVILSYRFLYRPHKYWLERGVIQGNPKPLLGHFMGTTFHKQSFADCIQMVYNMAPNSRYCGMYQFTMPTLVVRDPDLIKQITVKDFDYFLNHRTFIPEECDALWGKNLFALTNQKWRDMRSTLSPAFTGSKMKFMFPLISETAEYFIRHFLSKQEDVVTVEMKDAFTRFTNDVIANTAFGVSCDSLKERENEFYLMGKEATDLKGFWKNIKLLLFFLIPQVFKLCKVRFFSKSVANFFTNLIKGNITKREEFGIVRPDMIYLLMEARKNVSNEPISDEDITAQALIFFFAGFDTVSSAMCFMSYELATNPEIQEKLLQEIDSVEGKPTYDTLMNLKYLDMVVSETLRKWPISVATDRICNKPYTIEPKSPDKRPLLLEKNLAVWIPVYALHRDPNYFPDPNRFDPERFNEENKANIKPYTYLPFGLGPRNCIGSRFALLEMKILFFYILSHFEITPIPRTQIPLKINKTQFALTAEDGFWLGLKRRQ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Z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WALILAAVLLVTYWLLSRPYKYWTERGVKQGKPVFIFGDYWGPMLRKQTNAEVVDMLYNQIDKEARYCGIYQFLTPVLLIRDPELIKKITVKDFEHFVDHRIVIPEESDPLSGQKWRDMRSTLSPVFTSSKLKYMFSLISERGEQFAQSLLKENKDVITLDIKNSFTRYTNDVMASTMFGITCDSLQEPKNEFYSLAQKSQDFSGFWKNVKLLGYFLFPEFCKSLEISFYSKEVNSFFEKLVTENIGSRQKHGIVRPDLIHLLMEAKNHAKKSTGYQESNKMKTEITDQDIATQALIFFFGGFDTVASLMSFMSYELATNPDCQEKLRQEVDEVMQNCNGKVTYEAIVNMKYMDMVTSETLRKWPNAPAVDRVCTKPYTIEPARPDEKPIHLKENDTVLLPIYALHRDPKYFPNPDRFEPERFSEENKANIEPYTYMPFGSGPRNCIGQRFALIETKLFFFYILANFELIPVERTQIPLKLTKNPFTMTAEKGFWLGFKK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WLLIAAFTLLYALYIRLKKKNEYWIKKGVKQGSPVLIFGDKWRAIAHNESLADMVQKIYNVGPGDRYCGAYDFMSPALVLKDPELIKDILVKDFDHFVDHKRVIPEGSDPIWDKNLFFLTGQKWRDMRSTLSPVFTGSKMRFMFNLIAKSADQFVQHFVKQEETLIQIEMKDACARLTNDIIASTVFGFESDSVEDPDSKFYEMARKITDFSGLWQGLKILGFFIFPKYFENQNLSTEISNFFYNIVKENIRSRQLQNISRPDMISLLMEARENHKLIHGVEISDEDVTAQALVFFFAGFDSVSSLMTFMSYELALNPEIQKKLIEEIDTTTKTLDYDVVKSMKYLDMVVSETLRKWPITPFVNRVCTIPYTVQPKRPDENPIHLKKDAIVFLPIYGLHHDPKYFKDPERFDPERFSDENKAKIVPYTYVPFGAGPRKCIGYRFALLEIKILFFFLLSKFEIVTVDRTEIPVKICKKALNMTPEGGLWLGLKP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Z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WILVGLALVALYWALSRPHSYWKRKGVVQGSPVFLLGDSWPMLFRKYSPPEMTELFYKASPNTRYFGIYEFLTPGLLLRDPDLIKQITVKDFDHFVDRRPFVPEKADPLFGKSLFSLKGPKWRAMRSTLSPVFTSSKMKYMFQLMSQTGERFINHFLNQKEEVVTVEMKEITTKFANDVIGNIVFGYECDSVKDPKNEFYVMGADLTNFRSLRFLLVFSAKSIFQLFKIPLFPKKVSDFFVRVVNDNIESREKHGIVRPDMIHLLLKMKSNNLKHEEVETVPDAGFASVEESELGKNAKTVTKITNEDIAAQALLFFFAGFDSVSSLISYMAYELAVNPDVQTKLLQEVDETRQKSDGKITYEALMSMKYMDMVVSEALRKWPNAIATERVCTKPYTIEPKLPDEKPLRLEIGDVVAIPMYAIQRDPKYFPEPERFIPERFSDENKSKVQPYTFMSFGTGPRSCIGSRFALLETKLLFYYFLTNFEFVPVEKTQIPIKFNRKALNMSPENGFWLGLKR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9AD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LLLGTLIVILVLYLVNLSTKNFDHWEKRRVKYVKPFPFVGNLLPTVLKTKSTAELIQHLYKAFPNERFVGIFQFNTPILLIRDPELIKSIAIKNFDNFVDHYGFANDDIDPLWAKNLFASQGERWRDLRQTLSPVFTSSKMRTMFVLMDECVKQLTEYFKDQKQDVIDIELKDIFSRYTTDVIATTAFGIKVDSLRNRNNDFVVSGREFTDFSGLRGLAFFINGSYPRLAKFLNIKIVSDRLGNFFRTIIKETLTLREEKKIVRPDLIHSLMLARKGKLKYEELMELPEAGFAAVEESNLTKSNNNVNFLTDEDITAQALVFFLGGFDTTSSLMCFAGYELAINPHIQKRLKDEVLATDRECNGQITYEKLLNMKYLDMVVSETLRKWNQAVWLDRKCTKEIEIESETSGEPSVTLKVGDIIWMPAYAIHHDPKYYPNPELFDPERFSDENKDKIRTGTYLPFGVGPRNCIGSRFALLETKLLLYNLLLNFDLVTNHKTENPIKLRRDTPLLMPQNGFQVSLRKNDAFSE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LIYLLIAISSLLAYLYHRNFNYWNRRGVPHDAPHPLYGNMVGFRKNRVMHDFFYDYYNKYRKSGFPFVGFYFLHKPAAFIVDTQLAKNILIKDFSNFADRGQFHNGRDDPLTQHLFNLDGKKWKDMRQRLTPTFTSGKMKFMFPTVIKVSEEFVKVITEQVPAAQNGAVLEIKELMARFTTDVIGTCAFGIECNTLRTPVSDFRTMGQKVFTDMRHGKLLTMFVFSFPKLASRLRMRMMPEDVHQFFMRLVNDTIALRERENFKRNDFMNLLIELKQKGRVTLDNGEVIEGMDIGELAAQVFVFYVAGFETSSSTMSYCLYELAQNQDIQDRLRNEIQTVLEEQEGQLTYESIKAMTYLNQVISETLRLYTLVPHLERKALNDYVVPGHEKLVIEKGTQVIIPACAYHRDEDLYPNPETFDPERFSPEKVAARESVEWLPFGDGPRNCIGMRFGQMQARIGLAQIISRFRVSVCDTTEIPLKYSPMSIVLGTVGGIYLRVER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LTYILFQVAVALLAILTYYIHRKLTYFKRRGIPFVAPHLIRGNMEELQKTKNIHEIFQDHYNKFRESKAPFVGFFFFQSPAAFVIDLELAKQILIKDFSNFSNKGIFYNEKDDPISAHLFNLDGAQWRLLRNKLSSTFTSGKMKLMYPTVVSVANEFMTVMHEKVPKNSVLEIRDLVARFTVDVIGTCAFGIQCNSLRDEKAEFLYFGKRSLVDKRHGTLLNGFMRSYPKLARKLGMVRTAPHIQEFYSRIVTETVAVREKEHIKRNDFMDMLIELKNQKEMTLENGDVVRGLTMEEVLAQAFVFFIAGFETSSSTMGFALYELAKNPDIQDKVRAEVEEVIEQHDQNFTYECTKDLKYLNQVLDETLRLYTIVPNLDRMAAKRYVVPGHPNFVIEAGQSVIIPSSAIHHDPSIYPEPFEFRPERFSPEESAGRPSVAWLPFGDGPRNCIGLRFGQMQARIGLALLIRNFKFSTCSKTPNPLVYDPKSFVLGVKDGIYLKVET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VYSVLLAIVVVLVGYLLLKWRRALHYWQNLDIPCEEPHILMGSLTGVQTSRSFSAIWMDYYNKFRGTGPFAGFYWFQRPGILVLDISLAKLILIKEFNKFTDRGFYHNTEDDPLSGQLFLLDGQKWKSMRSKLSYTFTSGKMKYMFPTVVKVGHEFIEVFGQAMEKSPIVEVRDILARFTTDVIGTCAFGIECSSLKDPEAEFRVMGRRAIFEQRHGPIGIAFINSFQNLARRLHMKITLEEAEHFFLRIVRETVAFREKNNIRRNDFMDQLIDLKNSPLTKSESGESVNLTIEEMAAQAFVFFGAGFETSSTTMGFALYELAQHQDIQDRVRKECQEVIGKYNGEITYESMKDMVYLDQVISETLRLYTVLPVLNRECLEDYEVPGHPKYVIKKGMPVLIPCGAMHRDEKLYANPNTFNPDNFSPERVKERDSVEWLPFGDGPRNCIGMRFGQMQARSGLALLINRFKFSVCEQTTIPIVYSKKTFLISSETGIFLKVE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1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LLVLVFTVGLLLYVKLRWHYSYWSRRGVAGERPVYFRGNMSGLGRDLHWTDINLRIYRKFRGVERYCGYFTFMTKSLFIMDLELIRDIMIRDFSSFADRGLFHNVRDDPLTGNLLFLDGPEWRWLRQNLTQVFTSGKMKFMFPNMVEVGEKLTQACRLQVGEIEAKDLCARFTTDVIGSCAFGLECNSLQDPESQFRRMGRSVTQEPLHSVLVQAFMFAQPELARKLRFRLFRPEVSEFFLDTVRQTLDYRRRENIHRNDLIQLLMELGEEGVKDALSFEQIAAQALVFFLAGFDTSSTTMSFCLYELALNPDVQERLRVEVLAVLKRNNQKLTYDSVQEMPYLDQVVAETLRKYPILPHLLRRSTKEYQIPNSNLILEPGSKIIIPVHSIHHDPELYPDPEKFDPSRFEPEEIKARHPFAYLPFGEGPRNCIGERFGKLQVKVGLVYLLRDFKFSRSEKTQIPLKFSSRNFLISTQEGVHLRMEGLERP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1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FTIALVGVVLGLAYSLHIKIFSYWKRKGVPHETPLPIVGNMRGIVKKYHFRDINQRIYKKFKGQGPIAGMYTFFKRTALITDLDFIKQVMIKDFSYFQDRGAFTNPRDDPLTGHLFALEGEEWRAMRHKLTPVFTSGKIKQMSKVIVDVGLRLGDAMDKAVKEAKVEEGNVEIKDLCARFTTDVIGSCAFGLECNSLQDPSAEFRQKGREIFTRRRHSTLVQSFIFTNARLARKLRIKVLPDDLTQFFMSTVKNTVDYRLKNGIKRNDFIEQMIELRAEDQEAAKKGQGIDLSHGLTLEQMAAQAFVFFVAGFETSSSTMSLCLYELALQPDIQQRLREEIESVLANVDGGELNYDVLAQMTYLDQVLSETLRKHPLLPHLIRETTKDYQIPNSDIVLDKGILALIPVHNIHHDPEIYPEPEKFDPSRFDPEEVKNRHPMAYLPFGDGPRNCIGLRFGKIQAKIGLVSLLRRFKFSVSNRTDVPLIFSKKSFLLTTNDGIYLKVE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1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FTLLLLTSLLSFLLGYLRYRFTYWELRGIPQLRPHFLFGHFFRLQSVHYSELLQETYDAFRGSAKVAGTYVFLRPMAVVLDLDLVKAVLIRDFNNFVDRRSFHGDPLTANLFNLQGEEWRNLRTKLSPTFTSGKMKYMFGTVSTVAQQLGGTFDELVGSQGAVLELHDLMARYTTDVIGSCAFGTECSSLREPQAEFRQVGRRIFRNSNRSIRWRIFKMTYLSSLAKLGLPVRILHPDITKFFNRIVRETVELRERENIRRNDFMDLLLDLRRKGLTMEQMAAQAFVFFVAGFETSSSNMSYALFELAKNQDVQQKLRMEINDSIGKHGKLTYEAMMEMPYLDQTITETLRKYPALSSLTRLASEDYEIPSPDGGDPVVLEKGTSVHIPVLAIHYDPEVYPEPHEFRPERFAPDACRERHPTAFLGFGDGPRNCIGLRFGRMQVKVGLITLLRRFRFSLPPGSPTQLKVTKRNLILLPSDGVRLQVDPVESRLM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1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LALIVVILSLLVFAARRRHGYWQRRGIPHDEVHPLFGNIKDWPNKRHIAEIFRDYYFKYKNSDYPFAGFFFFFTRTAVVTDMELLKRVLIKDFNHFENRGVFYNEIDDPLSATLFSIEGQKWRHLRHKLTPTFTSGKMKNMFPIVVKVGEEMDKVFRSKTAADRGQVLEVVDLVARYTADVIGNCAFGLNCNSLYDPKAEFVSIGKRAITEHRYGNMLDIFLFGFPKLSRRLRLKLNIQEAEDFYTKIVRETIDYRLRTKEKRNDFMDSLIEMYKNEQSGNSEDGLTFNELLAQAFIFFVAGFETSSTTMGFALYELARNQDVQDKLREEIGNVFGKHNKEFTYEGIKEMKYLEQVVMETLRKYPVLAHLTRMTDTDFSPEDPKYFIAKGTIVVIPALGIHYDPDIYPEPEIFKPERFTDEEIAARPSCTWLPFGEGPRNCIGLRFGMMQTCVGLAYLIRGYKFSVSPETQIPMKIVVKNILISAENGIHLKVEKLA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1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QLTYFLFQVAVALLAIVTYILHRKLTYFKRRGIPYDKPHPLRGNMEGYKKTRTVHEIHQEYYNKYRNSKAPFVGFYLFQKPAAFVIDLELAKQILIKNFSNFTDKGIYYNEKDDPMSAHLFNLDGPQWRLLRSKLSSTFTSGKMKFMYPTVVSVAEEFMAVMHEKVSENSILDVRDLVARFTVDVIGTCAFGIKCNSLRDEKAEFLHFGRRALLDSRHGNLVSGLMRSYPNLARRLGLCRNTAQIQEFYQRIVKETVTLREKENIKRNDFMDMLIGLKNQKNMTLENGEVVKGLTMDEIVAQAFVFFIAGFDTSSSTMGFALYELAKNPSIQDKVRAELGQVLEQHDQKFTYECIKDLKYLDQVINETLRHYTIVPNVDRVAAKRFVVPGNPKFVIEAGQSVIIPSSAIHHDPSIYPEPNEFRPERFSPEESAKRPSVAWLPFGEGPRNCIGLRFGQMQARIGLAMLIKNFTFSPCSATPDPLTFDPHSAILLGIKGGIQLKVEA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1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ILLGLVVGVLTLVAWWVLQNYTYWKRRGIPHDPPNIPLGNTGELWRTMPLAGILKRTYLKFRKQTDGPFAGFYLYAMKYIVITDVDFVKTVLIRDFDKFHDRGVYHNEKDDPLTNNLATIEGQKWKNLRQKLTHTFTSAKMKSMFSTVLNVGDEMIRVVDEKISSSSQTLEVTDIVSRFTSDVIGICAFGLKCNSLRDPKAEFVQMGYSALRERRHGWLVDLLIFGMPKLAVKLGFQFLLPSVQKFYMKIVQDTIDYRMKRKVTRNDFMDTLIDMKQQYDKGDKENGLAFNEVAAQAFVFFLAGFEAGSTTMGFTLYELACNQDVQDKLRAEIDSVLERYNGKLEYDSMQDLFYMEKVINESLRKHPVVAHLARIATKPYQHSNPKYFIEAGTGVLVSTLGIHHDPEFYPEPEKFIPERFDEEQVKKRPTCAFLPFGAGPRNCIGLRFGRMQVIIGLALLIHNFRFELHPKTPVPMKYTINNLLLGSEGGIHLNITKVVR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20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VMIVLLIGVITFVAWYVHQHFNYWKRRGIPHDEPKIPYGNTSELMKTVHFADIFKRTYNKLRNKTDGPFVGFYMYFKRMVVVTDIDFAKTVLIREFDKFHDRGVFHNERDDPLSANLVNIDGQKWKTLRQKLTPTFTSGKMKTMFPTILTVGDELIRVFGETASADSDSMEITNVVARFTADVIGSCAFGLDCHSLSDPKAKFVQMGTTAITERRHGKSMDLLLFGAPELAAKLRMKATVQEVEDFYMNIIRDTVDYRVKNNVKRHDFVDMLIEMKLKFDNGDKENGLTFNEIAAQAFIFFLAGFETSSTTMGFALYELACHQDIQDKLRTEINTVLKQHNGKLDYDSMREMTYLEKVIDETMRKRPVVGHLIRVATQHYQHTNPKYNIEKGTGVIVPTLAIHHDPEFYPEPEKFIPERFDEDQVQQRPACTFLPFGDGPRNCIGLRFGRMQVIVGMALLIHNFKFEFHPTKTVVPLEYRTDDFLLSSKGGIHLKVT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A2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LLLTLIALLVSLLLFMARRRHGYWQRRGIPHDVPHPIYGNMKDWPKKRHIAMIFRDYYTKYKRSVYPFAGFYFFFTRSAVITDLELVKRVLIKDFNHFENRGIFYNEIDDPLSATLFSIEGQKWRHLRHKLTPTFTSGKMKNMFPIIVKVGEEMEKIFSAKTTTGEGQVLEIVDLVARYTADVIGNCAFGLNCNSLQNPNAEFVTIGKRAIIERRYGGLLDFLIFGFPKLSRRLRLKLNVQDVEDFYTSIVRNTIDYRLRTNEKRHDFMDSLIEMYEKEQAGNTEDGLSFNEILAQAFIFFVAGFETSSTTMGFALYELALDQDIQDQLRAEINNVLSKHNNEFTYEGIKEMKYLEQVVMETLRKYPVLAHLTRMTQTDFSPEDPKYFIAKGTTVVIPALGIHYDPEIYPEPEKFKPERFTDEAIAARPSCTWLPFGEGPRNCIGLRFGLMQACVGLAYLIRGYKFSVSTETQIPMKFVVKSILLSAENGIHLKVEKLS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D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TILLTILIAGLLYRYVKRHYTHWQRLGVDEEPAKIPFGVMDTVMKQERSLGMALADIYARHEGKIVGIYMLNKRSILIRDAQLARQIMTSDFASFHDRGVYVDEDKDPLSANLFNLRGASWRNLRQKLTPSFSSGKIKGMFGTIDDVGDKLVQHLEGALDQSDEVEIKDVMTTYAVDIIGSVIFGLEIDSFRNPKNEFREISSSTSRDESLLLKIHNMSMFICPPIAKLMNRLGYESRILTSLRDMMKRTIEFREEHNVVRKDMLQLLIRLRNTGKIGEDDDQVWDMETAQEQLKSMSIEKIAAQAFLFYVAGSESTAAASAFTLYELSMYPELLKEAQEEVDAVLMKHNLKPKDRFTYEAVQDLKFLDICIMETIRKYPGLPFLNRECTEDYPVPGTNHIIAKGTPILISLFGMQRDPVYFPNPNGYDPHRFDSNNMNYDQAAYMPFGEGPRHCIALRMGKVNSKVAVAKILANFDLVQSPRKEVEFRFDAAPVLVTKEPLKLRLTK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D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SLILLAVTLLTLAWFYLKRHYEYWERRGFPFEKHSGIPFGCLDSVWRQEKSMGLAIYDVYVKSKERVLGIYLLFRPAVLIRDADLARRVLAQDFASFHDRGVYVDEERDPLSANIFSLRGQSWRSMRHMLSPCFTSGKLKSMFSTSEDIGDKMVAHLQKELPEEGFKEVDIKKVMQNYAIDIIASTIFGLDVNSFENPDNKFRKLVSLARANNRFNAMFGMMIFLVPSIAQFLFRIGFKNPVGLAMLQIVKETVEYREKHGIVRKDLLQLLIQLRNTGKIDENDEKSFSIQKTPDGHIKTISLEAITAQAFIFYIAGQETTGSTAAFTIYELAQYPELLKRLQDEVDETLAKNDGKITYDSLNKMEFLDLCVQETIRKYPGLPILNRECTQDYTVPDTNHVIPKGTPVVISLYGIHHDAEYFPDPETYDPERFSEESRNYNPTAFMPFGEGPRICIAQRMGRINSKLAIIKILQNFNVEVMSRSEIEFENSGIALIPKHGVRVRLSKRVPKL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D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GIYLLIAAVTLLYVYLKWTFSYWDRKGFPSTGVSIPFGALESVTKGKRSFGMAIYDMYKSTKEPVIGLYLTLRPALLVRDAQLAHDVLVKDFASFHDRGVYVDEKNDPMSASLFQMEGASWRALRNKLTPSFTSGKLKAMFETSDSVGDKLVDSIRKQLPANGAKELELKKLMATYAIDIIATTIFGLDVDSFADPNNEFQIISKKVNRNNIEDIIRGTSSFLYPGLEKFFVKIGWKQEATERMRELSNRTVDLREQNNIVRKDLLQLLLQLRNQGKINTDDNIWSAESTKNGVKSMSKDLIAGQLFLFYVAGYETTASTTSFTLYELTQNPEVMEKAKEDVRSAIEKHGGKLTYDAISDMKYLEACILETARKYPALPLLNRICTKDYPVPDSKLVIQKGTPIIISLIGMHRDEEYFPDPLAYKPERYLENGKDYTQAAYLPFGEGPRMCIGARMGKVNVKIAIAKVLSNFDLEIRKEKCEIEFGVYGIPLMPKSGVPVRLSLK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G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LTEVLFVVVAALVALYTWFQRNHSYWQRKGIPYIPPTPIIGNTKVVFKMENSFGMHLSEIYNDPRLKDEAVVGIYSMNKPGLIIRDIELIKSILIKDFNRFHNRYARCDPHGDPLGYNNLFFVRDAHWKGIRTKLTPVFTSGKVKQMYTLMQEIGKDLELALQRRGEKNSGSFITEIKEICAQFSTDSIATIAFGIRANSLENPNAEFRNYGRKMFTFTVARAKDFFVAFFLPKLVSLMRIQFFTADFSHFMRSTIGHVMEERERSGLLRNDLIDVLVSLRKEAAAEPSKPHYAKNQDFLVAQAGVFFTAGFETSSSTMSFALYEMAKHPEMQKRLRDEINEALVEGGGSLSYEKIQSLEYLAMVVDEVLRMYPVLPFLDREYESVEGQPDLSLKPFYDYTLENGTPVFIPIYALHHDPKYWTNPSQFDPERFSPANRKNIVAMAYQPFGSGPHNCIGSRIGLLQSKLGLVSLLKNHSVRNCEATMKDMKFDPKGFVLQADGGIHLEIVNDRLYDQSAPSL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G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LVLLILVASLIGIAFLALQQHYSYWRRMGVREIRPKWIVGNLMGLLNMRMSPAEFISQLYNHPDAENEPFVGIHVFHKPALLLRDPEMVRNILVKDFAGFSNRYSSSDPKGDPLGSQNIFFLKNPAWKEVRLKLSPFFTGNRLKQMFPLIEEVGASLDAHLRQQPLHNERMRCFDLEAKELCALYTTDVIATVAYGVSANSFTDPKCEFRRHGRSVFEFNLLRAAEFTLVFFLPHLVPFVRFKVVPAEATRFLRKTINYVMSEREKSGQKRNDLIDILIEFRRSTQLAKASGIKDQFVFEGDILVAQAVLFFTAGFESSSSTMAFAMYELAKDTDVQQRLREEIKDALVESGGQVTLKMIESLEFMQMILLEVLRMYPPLPFLDRECTSGRDYSLAPFHKKFVVPKGMPVYIPCYALHMDPQYFPQPRKFLPERFSPENRKLHTPYTYMPFGLGPHGCIGERFGYLQAKVGLVNLLRNHMITTSERTPHRMQLDPKAIITQAKGGIHLRLVRDALG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T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AVFSLIAAALAVGSLVLLPVVLRGGCLLVVTIVWLWQILHFWHWRRLGVPFVPAAPFVGNVWNLLRGACCFGDQFRELYESKEAAGRAFVGIDVLHNHALLLRDPALIKRIMVEDFAQFSSRFETTDPTCDTMGSQNLFFSKYETWRETHKIFAPFFAAGKVRNMYGLLENIGQKLEEHMEQKLSGRDSMELEVKQLCALFTTDIIASLAFGIEAHSLQNPEAEFRRMCIEVNDPRPKRLLHLFTMFFFPRLSHRVGTHLYSEEYERFMRKSMDYVLSQRAESGENRHDLIDIFLQLKRTEPAESIIHRPDFFAAQAAFLLLAGFDTSSSTITFALYELAKNTTIQDRLRTELRAALQSSQDRQLSCDTVTGLVYLRQVVDEVLRLYPPTAFLDRCCNSRTGYDLSPWNGGSPFKLRAGTPVYISVLGIHRDAQYWPNPEVFDPERFSAEQRQQHHPMTYLPFGAGPRGCIGTLLGQLEIKVGLLHILNHFRVEVCERTLPEMRFDPKAFVLTAHNGTYLRFVKNS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6T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IWLLLLTIVTLNFWLRHKYDYFRSRGIPHLPPSSWSPMGNLGQLLFLRISFGDLFRQLYADPRNGQAKIVGFFIFQTPALMVRDPELIRQVLIKNFNNFLNRFESADAGDPMGALTLPLAKYHHWKESRQCMSQLFTSGRMRDVMYSQMLDVASDLEQYLNRKLGDRLERVLPLGRMCQLYTTDVTGNLFYSLNVGGLRRGRSELITKTKELFNTNPRKVLDFMSVFFLPKWTGVLKPKVFTEDYARYMRHLVDDHHEPTKGDLINQLQHFQLSRSSNHYSQHPDFVASQAGIILLAGFETSSALMGFTLYELAKAPDIQERLRSELREAFISTATLSYDTLMTLPYLKMVCLEALRLYPAAAFVNRECTSSASEGFSLQPHVDFIVPPGMPAYISILGLHRDERFWPEPCVFDPERFGPERSRHIHPMTYIPFGAGPHGCIGSRLGVLQLKLGIVHILKQYWVETCERTVSEIRFNPKSFMLESENEIYLRFCRSS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9B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FVEICLVLATIGLLLFKWSTGTFKAFEGRNLYFEKPYPFLGNMAASALQKASFQKQISEFYNRTRHHKLVGLFNLRTPMIQINDPQLIKKICVKDFDHFPNHQTLNIPNERLVNDMLNVMRDQHWRNMRSVLTPVFTSAKMRNMFTLMNESFAQCLEHLKSSQPIAAGENAFELDMKVLCNKLSNDVIATTAFGLKVNSFDDPENEFHTIGKTLAFSRGLPFLKFMMCLLAPKVFNFFKLTIFDSTNVEYFVRLVVDAMQYREKHNITRPDMIQLLMEAKKESKDNWTDDEIVAQCFIFFFAAFENNSNLICTTAYELLRNLDIQERLYEEVKETQEALKGAPLTYDAAQEMTYMDMVISESLRKWTLSAAADRLCAKDYTLTDDEGTKLFEFKAGDNINIPICGLHWDERFFPQPQRFDPERFSERRKKDLIPYTYLPFGVGPRSCIGNRYAVMQAKGMLYNLMLNYKIEASPRTTRDMWESARGFNIIPTTGFWMQLVS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9B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LIEICLALVVIGYLIYKWSTATFKTFEERKLYFEKPYPFVGNMAAAALQKSSFQRQLTEFYERTRQHKLVGFFNMRTPMITLNDPELIKKVCVKDFDHFPNHQPFITSNDRLFNDMLSVMRDQRWKHMRNTLTPVFTAAKMRNMFTLMNESFAECLQHLDSSSKTLPGRKGFEVDMKVMCNKLSNDIIATTAFGLKVNSYDNPKNEFYEIGQSLVFSRGLQFFKFMLSTLVPKLFSLLKLTIFDSAKVDYFARLVVEAMQYREKHNITRPDMIQLLMEAKNESEDKWTDDEIVAQCFIFFFAAFENNSNLICTTTYELLYNPDVQERLYEEIVETKKALNGAPLTYDAVQKMTYMDMVISESLRKWTLAAATDRLCSKDYTLTDDDGTKLFDFKVGDRINIPISGLHLDDRYFPEPRKFDPDRFSEERKGDMVPYTYLPFGVGPRNCIGNRYALMQVKGMLFNLLLHYKIEASPRTIKDLWGSASGFNFTPRSGFWMHLVP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9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FVELSIFVAFIGLLLYKWSVYTFGYFSKRGVAHEKPIPLLGNIPWSVLMGKESYIKHSIDLHLRLKQHKVYGVFNLRDPLYYLSDPELIRQVGIKNFDTFTNHRKGITEGFNDTSVISKSLLSLRDRRWKQMRSTLTPTFTSLKIRQMFELIHFCNVEAVDFVQRQLDAGTSELELKDFFTRYTNDVIATAAFGIQVNSFKDPNNEFFSIGQRISEFTFWGGLKVMLYILMPKLMKALRVPVMDMNNVDYFKKLVFGAMKYRKEQSIVRPDMIHLLMEAQRQFKAEQEGSAESAAQQDKAEFNDDDLLAQCLLFFSAGFETVATCLSFTSYELMMNPEVQEKLLAEILAVKEQLGEKPLDYDTLMGMKYLNCVVSESLRKWPPAFIVDRMCGSDFQLKDEEGEVVVNLREDDLVHINVGALHHDPDNFPEPEQFRPERFDEEHKHEIRQFTYLPFGVGQRSCIGNRLALMEVKSLIFQLVLRYHLKPTDRTPADMMSSISGFRLLPRELFWCKLESRGP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9F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WEFFALFAIAAALFYRWASANNDFFKDRGIAYEKPVLYFGNMAGMFLRKRAMFDIVCDLYTKGGSKKFFGIFEQRQPLLMVRDPDLIKQITIKDFDHFINHRNVFATSSDDDPHDMSNLFGSSLFSMRDARWKDMRSTLSPAFTGSKMRQMFQLMNQVAKEAVDCLKQDDSRVQENELDMKDYCTRFTNDVIASTAFGLQVNSFKDRENTFYQMGKKLTTFTFLQSMKFMLFFALKGLNKILKVELFDRKSTQYFVRLVLDAMKYRQEHNIVRPDMINMLMEARGIIQTEKTKASAVREWSDRDIVAQCFVFFFAGFETSAVLMCFTAHELMENQDVQQRLYEEVQQVDQDLEGKELTYEAIMGMKYLDQVVNEVLRKWPAAIAVDRECNKDITFDVDGQKVEVKKGDVIWLPTCGFHRDPKYFENPMKFDPERFSDENKESIQPFTYFPFGLGQRNCIGSRFALLEAKAVIYYLLKDYRFAPAKKSCIPLELITSGFQLSPKGGFWIKLVQR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9F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WEFLALFAIATALFYRWASANNDFFKDRGIAYEKPVLYLGNMAGMFLRKRAMLDIVCDLYTKGGSGKFFGIFAQRQPLLMVRDPDLIKQITIKDFDHFINHRNEFDTSSDDDPHDMSNLFSSSLFSMRDARWKDMRSTLSPAFTGSKMRQMFQLMNQVAKEAVDCLKQDDSRVQENELDMKDYCTRFTNDVIASTAFGLQVNSFKDRENTFYQMGKKLTTFTFLQNMKFILLFALKSLNKILKVEIFDRKSTQYFVRLVLDAMKYRQEHNIVRPDMINMLMEARGIIQTEKTKASAVREWSDRDIVAQCFVFFFAGFETSAVLMCFTAHELMENQDVQQRLYEEVQQVDQDLEGKELKYLDQVVSEVLRKWPPAIAFDRECNKEAKAVIYYLLKDYRFAPAKKSCIPLELISSGFQLSPKGGFWIKLVQR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9H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QSMIALALFIILLVLLYKWSVAKYDVFSERGVSHEKPWPLIGNIPLKAMIGGMPVLKKMIELHTKHTGSPVYGIYALRDAVFFVRDPELIKLIGIKEFDHFVNHNSMHNNIQESILSKSLISLRDGRWKEMRNILTPAFTGSKMRIMYDLIQSCSEEGVIHIQEQLELSQDASIELEMKDYFTRFANDVIATVAFGISINSFRRKDNEFFRIGQAMSRISAWSVVKAMLYALFPRLMKVLRIQVLDTKNIDYFSSLVTAAMRYRQEHKVVRPDMIHLLMEAKQQRLADLSDKSKDELYYSEFTADDLLAQCLLFFFAGFEIISSSLCFLTHELCLNPTVQDRLYEEIISVHEELKGQPLTYDKLTKMKYLDMVVLEALRKWPPSISTDRECRQDIDLFDENGQKLFSARKGDVLQIPIFSLHHDPENFEDPEFFNPERFADGHALESRVYMPFGVGPRNCIGNRMALMELKSIVYQLLLNFKLLPAKRTSRDLLNDIRGHGLKPKNGFWLKFEAR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345F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LLLLTVSIYLVYRYLTRNHTYWKDRGVPFEEPVFLAGNLWDVFTGKRQIGKHLGHLYSKYPRDTPYFGIYIMGRPYLVLRNPEIIKSVTIRDFSNFDDRTFACDVNADPMTGNSLFIMRNPDWKNIRNKLTPIFTSGKLKMMINIMKKCSKEMQTYLGGFDGQVVEVKEVAAKYMTD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6BQ1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FLLTVTYILGAVIVGIYLLLKWIYSYWYRKGVEYIEPDFFYGNVKEMIQRKVSLGGLFKKFYDNLKSRGLKYGGCYTFFSPVFIPVDLDVIKSILLKDFDHFVNRGMYYNEKVDPLSTHLFTLEDERWKSLRSKLTPTFSSGKLKMMFPTLVSCSFGLENVLNEYSAIQDAVDIKEVSSRFSTDAIGSVAFGIDCNSLKNPNSEFRQWGRQMFLGGIRGIIKAIMLMTLPNSFLHVIRFKMTSKSTEDFLMNVVRDTVDYREKNNVYRKDFMHLLLQL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6BQ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IFTIACILSVFVLAIWLFSKWSFSYWKKVGLEYPQPEFLFGNTKGFLTRKLSFGDQMKVIYDELKSRGLKHGGFYMSFRPSYLPIDLDLIKTIMQKDFNHFVNHGLYFNEKSDPLSGHLFNLEDEKWRNLRARLTPTFTSGKIKMMFQTLVSCTSGLGNILTDHSIIGDAIDIKDVVSRFTTDVIGSVAFGIDCNSLKDPDSEFRHWGKRIFTFDFMRRIKNNITMLIPRDIVIKTGIKLMSRDLEDFFMNVVRSTVQFRETHNVHRKDFMHLLLQLKNKGQIAEDDSTDKEIEIKAPGQLLTFNEIAAQCFVFFLAGFETSATTMTFALLELALNQDVQKKLREEINTVLDASDGEVTYEAIMKMSYLDKVVHETLRKHSPVPGTPRVCNKAYKVPGTDIVLEVGTRVHIPFQAIHWDPEYYPEPQKFDPERFSEENKSKRHPFAFLPFGEGPRICIGARFGLLQVKVGLTAIIRNFKVTLNKKTKTPIKYATNVFITSVDGDVWLNVE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6BQ1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MLSLTITYILAAVVASIYFFQKWIYSYWERRGVKYIEPEFFYGNVRDMIQTKIFSGDLFKRFYDDLKSRKVKYGGIYAFFTPVFIPIDLDLIKSIMLKDFHHFVNRGGYVNEEADPLSGHLFSLEDEKWRNLRTKLTPTFTSGKL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6BQ1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CIHDTRIIMTFLLTATFILGAVIAGVYFFIKRIYSYWCRKGVEYIEPDFFYGNIKEMVHGKISTGGLFKKFYDDLKSRGLKYGGCYTFFSPVLILVDLDLIKNILLKDFDNFINRGMYYNEKMDPLSAHLFSLEDERWKNLRAKLTPTFTSGKLKMMFPTLVACSFGLEDVLSEYSVTQDAVDIKEVCSRYATDAIGSVAFGIDCKSLKNPDSEFRQWGRQMFKEGIKGIIK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9E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YNFLGEKWRKMRSILSPSFTSSKMRIMFVLISKCTENFVNHFLKKDEKCIEVEMKDTFTRFTNDVIATSAFGVEVDSLEEPNNEFYSKGKKSTTFEGVSKLFMFIRYPVPKLIEYLQIPFMDPVVYRFFCDLVDNTIEVREKNNIIRPDMIHLLMEARKRGPHKKENSGVDTGFATVEKANFGAGHASELTNLDITAQAVLFFFAGFDTVSSLMCFMSHELAVHPDIQTKLRDEIEETLAECGGEVTYEAILKMKYMDMVISGEKLISFFPGAGHASELTNLDITAQAVLFFFAGFDTVSSLMCFMSHELAVHPDIQTKLRDEIEETLAECGGEVTYEAILKMKYMDMVISESLRKWPSTISTDRVCTKPYTIEAKNAGEKPLHIEKGTLLMIPSVGIHYDPKYYPDPERFDPERFSDENKRKIDPFTYMPFGLGPRLCIGSRFALLETKLLFFHLLSHFELVPVEKTQIPLKLSKFTFNLMAENGFWLGLKRLK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6A1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LLIFDYLTKTLVYSSILATFIYLYFSWCYGHWKRRNFPFLKPNFPKGNNPTYLARFPGPHLECRDHYLEIRKRGLKFAGIFSVIHPILVVVDPVIIKDILVKDFEHFVDRGFYSSENDPLSVSLLSMGGDKWKNSRGKLTNFFTIGKVKMLIPLMVGSAKPMVRSIGECALNNTDSNITLLTKRYAAETVGTCFLGIDCNNFGDAEDTFANMVGKFFRDQNFTHLLRVSCTNRFPALSRKVGLKLILSEVSEFFKSAVRDTLKYREEHNYFRPDVLQLLINLKKEMENTSDPITEEQVAAHIFSFFVAGIDTIADLISFTLYELCRNPDIQERVREEIMDIMKKHKNEFTPECLNDMKYLRQVISETLRIYPGLPSLERECVKDYKINGTNLTIEKGTTVWISIMGIHRDPEYHTDPEKFDPDRFIEDSAKSYSQFYFPFGLGPRMCIGVRFGLTVAQIGLIKILREHRMSLSDETCTPLKLNKQSFLLETLEPLLMRAEK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6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IYFLNLLLDLIIYASILLLVVYTYFSICFNYWRDRKFPYLIPKFPLGNYQNVLCKYPGATFENCNIYEEIRRKKHKFAGIFSITRPILVIADPEIAKDILVKDFDHFVDRGFYKTTHDPLSYTMFTMDGADWKKSRMAFSPSFTSGRVKAMIPLISSVSELMIKEIGDLATENADLDIKKLTTKFTINSLASCALGIEPGNSSNTDIFAKMARKQFHCENFTNSFRFTVLNKFPDFCSKLGLHLMDREVGMFFETILQDSIKYRKENNCTRSDMLELMVNLKKDTKLSSRPVTDNQLTAELLNFFIAALDTSPNTISFTLFELARNPDIQERVREEIEEVLIGNDGVLNTDCLKQMKYLLQVINETLRIYPPLPNVERKCSKDYKISGTDLTIERGTSIIIPIYGIQRDPENFSIPEKFDPERFSDQNKVNMKSYTFLPFGIGPRSCVGLRFGLTMVQIAVIDIIRRFKLSVSPTTKLPFEMDNRAFMLTVKCPILLKAEIIQNSAM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9E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NVVSKAAAGALRAVKPSILQNEITKISGALSVNSRDYAKAASSKGMKPVLILRDINLIKTVLQSNFSKFHENAVKIDPKLDPLLAKNPFFCYGELWQTGRKRLTYAFSNARLKILFAAVYEVCTKFRNFLDRRLESSKKYEVELKSLFLKFTSEVVANAGLGIEGFCFEDDKVQSMFTNLDNNDFLDTFLIGIIVHFPFLTKLLRIQFLPTKHDKFFRTVVKKNLELRKSDPIPRNDFIQLMIEMEQTGEKIDEEIVAAHAVSFYLDGVETSSVTLNFIGCQLAIHQDVQEKLRKEVRSTLEKHGGVLTFEALKDMTYMNQVISESQRYFSALGFLGKICTDEFELQGSDGLNYRAKPGTELLIPICGLHKDPKYWDNPEIFDPERFSDENKQRIEKMAFIPFGEGPRICVGMRMAMLQMKSCLATLMKDYKLEVSPKMQLPLKLSPTYFLSAPLGGGWVLISK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6A1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IKSNILLELTDALLTSQALVFFLAGFETSSTTISNALYELAQNPEMQDKLRKEIKEVYENNGGALSYTDVKEMKYLDKVFKETLRKYPVLAALSRQATENYTFKDTKIKISKGTRIWIPVYGIQHDPNIYPEPEVFDPERFEDDAFASRHPMTYLPFGDGPRNCIGARFAHYQSKVGLITILRDNKVEVCAKTLIPYKSEPRNILMIPKGGKVELGITK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6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YIEILCGIIVSMLVFYYYFTSVFNFWKIRGIPGPKPKFLFGNIRDIILSRISTPTFIKNIYDTYTNEPMVGLYMGRNPILLLKDPELIKDVLIRDFSKFADRGFNVHEKVEPLSQHLFNLEPKRWRPLRSKLSPMFTSKKLKEMFGLILECGHHFEKYVDGLAARRQPVDFCEVAAKYTTDVIGSCAFGINMNAMSSEGSEFREAGRKIFEPTWNSIIRLKFKITMPTLYDLLGPLVPEREVTPFFIKVVTDAMKYRKERNVFRPDFIDTLMKLRDDPESLSDIELTDAFLTAQAYVFFAAGFETGASTISNTLYELAQNQGMQDRLREEIREHCDKYGGELMYENIKEMEYLDKVFKETLRKYPPGTLIPRRSVSEYTFKNTNVTIPKGTMIWIPAFPIHRDPNIYPNPDDFNPENFTEDAINNRHPMNYLAFSNGPRNCIGARFANYQVKIGLIMILRNYKVEVCEKTVIPYQFDPNLFLLGPKGGIYLRVTKV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6A1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PSLEIIFGIILLFPAIYYYFTSTFDFWKVRGVPGPKPIPIFGNIKNVMLLKTSMCHYLKKLCEEYKHEPMIGIFTRKTPILIIQDPDLIKDVLIRDFSKFANRGIPIHEKAEPLSPHLFNLEVERWRPLRTRLSPVFTSGKLKEMFPLILDCAKHLEQYLDKLVLREEFIECRELTAKYTTDVIGSCAFGIEMNALSDEESEFRRIGRKVFSNSFGQILRFRFRQIFPRIYNLLGFVLPPMEVTKFLTNIIVSTMKYRQENNIVRPDFVNMLIELKKHPDKLENIKLTDTLLTAQAFVFFIAGFETSSSAISNALYELALNPEVQNKLRQEIKEYFNKHNELKYEYIKNMIYLDLVFRETLRKYPPGPLILRKSITNYTFNNTKVSIPEESFVWIPLYAIHHDPKIYPNPDAFIPERFNDDAIATRHPMHYLPFGDGPRNCIGARFAVYQSKIGLITILWNYKVEVCDKTMIPYEINPAAFLLTPKGGIYLKFTKIKNNEEIL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6A1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HHFHILTAFVAIFLALYYYLTSKFDFWKNRGVSGPRPVPFFGNAKDVLLRKIGIGSFIAELYKRYDNEAMFGIFIGRSPNLVLRDLDLIKDVLIKDFSIFDNRGLNIPERAEPFSVNLFSVDATRWRPLRMRLSPVFTSGKLKEMFPLILECAEHLEQCLEDAVKRGGPVDCFEIPARYTTDVIGSCAFGINMNALSDERSEFRKMGRNMFDQNMIKFTRNLLRDFFPRFYNLLGFVLPYTESTVFMTKLIKGTIKYREENDVVRPDFVNLLMELKKHPEKLKNIEITDTLLAAQASVFFAAGFETSSTTMAHALYEMALNPDIQDKLRNEMKEFHAKNNGNLKYEDIKEMKYLDKVFRETLRKYPPGMLLRRKCNSNYTFHGTKVSIPAGTSVIIPLYAIQIDPKFYENPDVFDPERFNEDAVAARHPMTYLPFGDGPRNCVGARFAVYQTKVGLIKILQNFRVDVCEKTMIPYVKKINSITLAPRDGIFLKIEKIT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YYLGHIFQILSAILLAIKNYARIFILAWKLPGPPGLPILGNVLTLRNQDELVHLGTYSSKLYGTIMRLWVSLLPTIYIMDPRHLKIILSTNKNNQKGLFYEVLHNFIGRGLITNSGYKWKKNRKLVQPYFHINILEKFLDTFIDCSQSFVSRLEGNETVKITTYINECVLDILHNGVLGVPLDLNSPYRQGELQALERFIKPWLLLEPIFQFTSSAKYEQKQRHNLHSYTKEILTQRLKTAKKSSRTCFLDMFIEISENSPEFTEEDIINETVTFMLAGQDSVGATLAFALYYIAKNQEVQEQIINEITLMDINDRVTLKDLNNMKYLEQVIKETLRLAPAVPMITRVLTEDVALDKTILPKGTNIFISPFTTHRLEEYFHDPLKFIPDRFEENNLEKIHPYAFLPFSLGPRNCIGSKFAILELKTLLYYFLKKFEIVIPPGREDLKFSYRATLRARGGIWLNLYSKMLQFVVQCYGNLIS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D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QEKVLAEQKEVFGDVQNVSPTIGQLQDMKYLDLVIKESMRLYPPVPYFGRKLPEDLEWEGNTFPKGLDVLLFCYAMQRDPEYFPDPLSFIPERFLDNSRVNPYVYCPFSAGSRNCIGQKFAMLELKSAISKIVRNYELCPAKPIQGLQLAPDTILTSKNGVHISIKHRIY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D4V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YLQDVPRPKPNILFGNTLDFITKPTSEYFNVLVGYKNRFGKIYLVQDGPLSCGLIVAEAAFAEHILGSTNITKKSSQYESLQSWLGEGLLTSEGLKWKQRRRMLTSSFHFQILENFIDTFHNASDKFVKKLEKQIGKDSFDISQMVSLLTLDIICEAAMNTKINAQDNETSEYVRAVKTVCAIFSERMASPIHKWFYPLTTNFYRERAALKVLHQHTNTVIDQRIANLKNNLIKNITENPNKKLTFLDLLLKSNENGYSLTKNDIKEEVDTFMFEGHDTTSAAINFALYSMANNPEVQNKVLAEQIEILGPNKNKRPTITELQEMKYLELVIKETLRLYPPVPYFGRELLKDINWDGKIYPKGLSLMIFCYGMQRDPDYFPDPLKFNPERFLESTQINPYVYCPFSAGPRNCIGQKFAMLELKTTLSKIIRNFELNPAKPQKYLQLAPEVILVSKNGVHIS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D4V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AVIGVICLLPLLMVFIIFIKHQRFIWKNREFMRTVPGQKPNPVFGNMLDFAGPTHEFLNRIQNYRNQYGRIFRVFDRPTRAMIIVSDEKLMEYIMSSPKFIEKSYHYDYFFKWLGTGLLTSTGLKWKKRRRMLTPAFHFNILENFVDIIDKTSDILVDKLENHAGKKSFNIYPYISLYTLDVICEASMGTSVHAQTSNNSEYVKSVKTMCTILNDRNFSPLDQRLFPYTLNAWRERRALKVLHNHTDSVIDKRIQEKFTDGTQVKAFNDVGQKRRLAFLDLLLESTIDGVPLAREDIREEVDTFMFEGHDTTSSAIAFAVYCLSRYP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N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YLLTFILIVFSALFSYIIIWKQINKKYMKNLSGPEPNYFLGNLAYLFFIKPEESFEQLQILNDKYGTFIKCFTGPIHFILIVFDIKFLENILSSTKLIDKSVRYSFLHRWLGTGLLTSTGKKWKTRRRLISPSFHFSILETYIEIFDNVSEIFIQKLNKEVGQSSVDLSPLTTSCTLDIICEAAMDTKLNAQDDQNLEYVRAVKTMCEIFVKRIVVPLPDILYILTPNYYKERKALKVLHNHTNNIINKKIWENKNGIKSVPESKKRLSFMDLLLQSSLSKEEIREEVDTFMFEGHDTSSVVLGFAMYCLANNPEKQEKAFQEQKAIFDTKDDLKIETVDLQAMKYLEMVIKETLRLYPPVPMLGRRFSETFEFGGNIYPKDLEVLIPIYIVHRNPEHFPEPFKFIPERFEESKIIPYTYLPFSAGPRNCIGQKFAMLEIKTILSKVIRHFELIPATPFHEIQPFPSVVLQSKNGIRVALKKRT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N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GLRWKQHRRMLTPSFHFSILHNFMEVFETNGNYFIEKLKKEVGKDSVDILPLVSLMTLDVICEAAMNTKINAQQNSESEYVKSVKVMCDIFTDRFYSTLHTSLYPFTWNNIREKKALKILHSHTEGVIEKRIDEYKTKGSRRSQNDNIDDVGLKKKLVFLDMLLESTIDGKPLTKLDIREEVDTFM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N2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WKKNRRLLTPAFHFSVLEKFIETFDSHSEVLVELLQKEVDKSYFDISPYTAMAALDIICETTMGVCINAQRNRKSNYVNAVHLMCRVMIARTYSAIKKFDFLYRFTSMYQEQQKAIKILHTYTSDVIKQRRQELENLETDEEDIDDLGRKRRLAFLDVLLKASTDQRKLTTEEIRQEVDTFMFAGHDTTSIALSFTLYCLSQNPDVQVKAVVEQRSIFNGDFYRVATMRDLQEMKYLEMVIKEALRMYPPVPYTGRCATKDVVYKDGKIIPAGTNFLLLIFCSNRNPKYFPDPDKFNPERFLDGKSIPQYAYIPFSAGPRNCIGQKFAMLEMKTVLSKLLRHFEIVSSGQELKLISDTVLKSENGINIKLKKRKI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Q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PTVPRWPIVGNIMEFTDTSTILQDFTRCIPKKEKIVVLDMAGKINILSTDYDFLEFILSNQNILKKSHDYSYLINWLGTGLLISDGDKWRTRRRIITPAFHFAILEQFVDIFEANTSVLIKKLEDSIGDSIELFPYISLYTLDVICETSMGIKLNSQMGKNRDYVKNVDLMCKLFMKRSLSIFTSNAWIYHLTPNYYKEKAVLKKLHSFTENVIQARRMLIDDTNDDLVDDLGRRKKMAFLDILLKATVDGKRLSNEDIREEVDTVMFEGHDTTASSLTFTCYCLSTNPEVQVGALITSYSPFTTYVLFFANKEIAFKEQQEIFGDDKFRPTTYRDLQEMKYLECVVKEGLRLYPSVPLYGRNVHQDIYYKGNIIPKGCNLTIFPYAIHRDPDYYPDPERFNPSRFLDIDGSRPYQYVPFSAGPRNCIGQKFAMLQMKCALSKLLRSFEILPTGGVPKLVSETVLRSSNGVHVKMVKRKW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BR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ALLVGLLVIIISKWCFQIYRKNKCLSSLPGPLPIPFFGYKLPSDAYEVTHFLEDLIKAHGNTFKIYMGNDMHVFTADPKFVDGVLTSDNLSKTQMYDFLRPFWYDGLAISEGEKWKTRRTMCSPLFHRGSLKLFFERAKNLTDNLIQNLDNAINGTDVINAKDILFQYTMEVNFESIFGLKIDSQDVNGHKFPKYVDDFVECTMARNFSAWKRFDLPYKLFASEYEEYTEALNYLRSFTLKMMNAKLNLLKLTGKESNSGNCKQCLVEHLDLPNMSTADILEEVNVFVTAGYDTSGTNVGFFLLELSRHQEMQKQIFEEITAIIGDDFSKLNLQNLQAMRYLDRFYKEVLRLRSAVPIIERRIKKDCVINGVNLPKDTSVSCLLYYLHHNKEYYPDPEKFDPDRWLPEIQSSRPSYTFIPFSTGLRNCIGQKFATYTVKISVVRMLMEYQFLPVENMKLELGIGGILMSKCGFPVRIEKRK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FLGVIPIVIEVIILTFPIFWFFDIFRKVYLCHKAPGYPGRSFILGDNLSSKDAATFFKRLRKWSKTCGPVYILSASFLFPSINISGPEAFENVASTTKNITKGQVYGFLRLWLGEGLLTSTGSKWHTRRKILTPAFHFTILQQFMSVFNNETQRLVEQLKKEVDKPWSNVVPLISQFTLYSISETSMGTALNLESTEDKNYVSAVYDIGKIFYHRLLRPWLYPDAIFYSMFPTGRHEMSLVKTLQEFTNKIIRKRASTFEKFEVPTNDDSATFGKRKRLVFLDLLINAKVTNAAIDDQGIQDEVNTFMFEGHDTTAMSICFTLMLLANNKNYQDQIYQEILNVLGDNINPDLNDLSELKLMERVIKESLRLYPSVPFIGRAIEEDTIVGGYVLPRNTPVNIHIFDIHRNEKHWPDPEKFDPDRFLPENCLNRHPFAYVPFSAGPRNCIGQRFALLEIKAVLAGIIRNFILEPIDTPETIQLVPDIVLRTAGETVKVKFTLRKLD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C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ESFLQLPLDTMKGKNMEYVESLKTLSRLVIYKNFLLFPKFYPLSKHYRIEKKATRIIRDHAAKGIDNYNKNQPEISKNHRVMDILHRGHADGEGLSRKDIEDEVNTFMFAAHHSVAATISYVLFFLAKHPNIQEKVLDEQRNIFGKLDSSDCPNLKQLQQMHYLDLVIKESLRLLPPFPQIGRKLKKDYIYDGTLFPKDLNLILFPYSNMLSAKYFSEPTKFNPERFLTNKESESHIYVPFSAGPRSCVGQKFAIAQIKFITSKLLKEFKFLPSDPLHDMKMAFEIAMTSSNGVCVSIRK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C3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LAGILAVGVILFLNWCYEIHTKNKILSKIPGPPPIPYFGYRLPSTPFGFYKMFNELTCKYGKTFKLYIGSNLYVCTSDIKLLEAIMTSNVHLNKSKVYDILKAWLKNGLIVSFREYWRPRRKIVSPSFHFNIMKEFFKVFKEASSRLVEKLKQEADTGKVFNIIEYLQKCSLDVVCKSVLGVNMNFEKSEGKQFVKAINDMCEIAFERNFSPWKRFDILYRLFGSTYEDCRQSVQVINDLTMNVVKQRRADIKAGKVEVSRSSGNKYTKNVILLDALFEYPSLTNEDIQEELINFMFAGYDTISTSLSFAMLNLSLHKDIQEKLYNEINSITDHDINNLTVQSLNEMKYVDQFFRESLRTFTTVPFIERELAEDADLNGVYIPKGTTMSLLIHWMHHDSDVHSNPETFDIERFSSENQRSNSAFAFLPFSAGPRNCVGQKFALMEAKTLLVGILSEFEILSVEGFKIELGLATLLTSKNGFPVRLQRRT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D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GFVPMLHRCTEKYGSMVNIFTGPVSVGLLVTDEKFLTHILNSNEIIDKSDQYDFLHNWIGDGVFKS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D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ILVLLLILILNFCFKIFKINSALSNIPGPPPIPFFGYKLPKDVYEIYTMYNELFLKYGATFKLYAGNTMSVMTSDVKLIEAILKSTTHITKSNTYDLFRPWLNDGLILSDGQKWKNRRKICTPSFHFKIIKNYLEIFKDAAENMANKLRDFADTGTEIDIMEFSSGLSLDVICESAFGVKMNIQLGHSKEYSEAINSVAEISYKRIFSMWKQCDMLFTMFSSDYSKFQKAVKLLNDTSMNIIKERRAIFSETKEKLKKSCKDSNIYKTQTILSDALFDNSELTDKDVQEELNNFLFAGHDTASVTISFMFLTLSKHFDIQQKIFQEISENVGDDIKNLKTNDIQNMKYLDQVIKEVMRYRTPIPFIGRHFKEDAVIGDYFFPKGVNVFLLLHWLHNDNKYYSNPEKFNPERFSTENQANRAPFLYLPFSAGPRNCIGQKYGMLELKTVIIRILWEFVLLPVNNFKEELGIAALLKSKNGFPIKLKLRQTKIQ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D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FDEIINKAIETKQGIEMDDLNFLDLLLEVQRENDLPKKYVRDELNTIIFAGHDTTATSIALTLDELSKHQDIQEKVFEEQVKIFGQGYQNAQTSYADLKAMKYLELVLKESLRLHPVVSLIGRHVSADTKLSENINICKDENVVVFIHGMHHDPKYFIDPCKFIPERFADAIVPFSYLPFGGGPRVCVGQKYAMLQLKSCISKMVRHFHLMPSVPEHKIELLPSITLNIKNG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D1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LSVLLAVIIVVFSFLFNWYYSLWKYRSLKNVPGPEPMPIIGNANDIGKTTVDLLNSFMKLHLEYGNFYKLWLGPRLHLMIAKPEYLEELLTSNVHLAKSNGYDMFKPWLGDGLLVSTGQKWKNRRKMITPTFHFKILEEFMKVFNKQFDIMLEILKEDIAKSSNTSIEITQYTNLASLDTICETAFGMSINAQQKSNPEYVKSVTNFLEIFTLRFFSMSLRNPIIFRFSSLYTKYNKTLKILHDFTNNIVKNRRKEFEQIEVKSTKVSEDGIKRRAALLDMLLEVNVDGHGLSDEDIREEVDTFMFEGHDTSATAICYVLYAISQNQEVQHKVYEEILEVIGDEKSNEITISKINDMKYLDIVVKEAFRIYSPVPLIERQLEEDWLIDGITIPKETSISIFLYGMNHDPNVFPDPEKFDPERFLPGKQSSRHTYGYIPFSAGPRNCVGQKYAVYQVKTCIIKFLMEFQMEEDKDFKPEIGMCSVLKSRNGIKIKLKP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E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KIVLGYDGPFSCGLIIADAKLAEHILSSTKIIEKGAQYNNLHSWLGQGLLTSKGKDSNILTYD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G12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QMLIDPDFNHLNDIYSPNNAFYFLVLPVLILLLVYWKVSRRNLIKLGEQIPGPKGYPIIGSALEFVGTSPEIFKRIYAKTYEYGKTIRLWAGPRLLIFITDPRDVEIILSSHDHIDKSNEYKFFKPWLGEGLLISTGSKWKSHRKLIAPTFNLNVLKSFIDLFNANSRETVKKMQQEINKDFDCHDYMSEATVEILLETVMGVSKKTQDQSGYDYAMAVMRMCDILHLRHTKIWLRSDFIFTRTKHAKTQEKLLNTIHSLTKKVIKEKRAAYEKGIKGSTAEVPDEIKTQKCEKNENYNINNGQTVVEGLSYGQSAGLKDDIDVDDDVGEKKRMAFLDLLVEASQDGSIINDEEIKEQVDTIMFEGHDTTAAASSFFLSLMGIHKDIQERVVQELDDIFGDTDRPVTFADTLEMKYLERCLMETLRMFPPVPVIARELKYNVKLVSENYTLPAGATIIIGTYRVHRDPNTYPNPDNFDPDNFLPERSVNRHYYSFIPFSAGPRSCVGRKYAMLKLKILLSTILRHYRIHSDLKEEDFQLQADIILKRAEGFKVRIEPRKCNLKV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G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ATVIPDTVAPGGVITASNVFYLLLLPATLLFYAYWKISRRHLHELSNNIPGPSGLPILGSALEFVGSSADIFKRMYAKSFEFGKVVKIWVGPKLLIFLTDPRDVEIILSSHVHIDKASEYRFFKPWLGDGLLISTGQKWRAHRKLIAPTFHLNVLKSFIDLFNANSREVVQKLKKENNKEFDCHDYMSEATVEILLETAMGVSKKTQDQSGYDYALAVMKMCDILHIRHTKIWLRADWIFNLTQYATKQKGLIHTIHSLTRKVIKRKRADFEKGIRGSTAEVPEDAKTLKYEKNVSSKTVVEGLSYGQSAGLKDDLDVDDDIGEKKRMAFLDLLIEASQNGVVINDEEIKEQVDTIMFEGHDTTAAGSSFFLSLMGIHQDIQDRVIQEIDEIFGDSDRPATFADTLEMKYLERCLMETLRMFPPVPIIARQLRQDVKLASGDYTLPTGATIVIGTFKIHRDPDTYANPDKFDPDNFLPERSANRHYYSFIPFSAGPRSCVGRKYAMLKLKILLSTILRHYRVQSDLKEKDFQLQADIILKRAEGFKIKLEPRKRQLRAA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Q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IIYLLLTAIFAYLIYKLIQWQRVLNLVFKLPGPKRLPIVHNLFDLLYKDSAGYFSTMRQWNKEYGPVSAGSILGTPFVNVCGPEAFETVASTMKHITKGPLYKLVHPWLGMGLLTSTGSQWQQRRKILTPAFHFKILQEFLLVFNTEIDHLVNQLKEETDKPCTNILPLLSHSTLNIIAETSFGTQLDPKNSEDMKYVDAIYDMGRVVLYRGVRPWFYDTTLFDLFSSMSKLHKKVLHILHSFTDTIIEKRIQTFTPFDVTEDSSTRKKLAFLDLLLNAKIKSGIIDDKGIRDEVNTFMFEG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Q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QPTLISDTGEPESAWYGNTVLIFLLGITTLLTLYEYWCQNQRHVKLAKDIPSIKRLPIVGNAHLVLGKSAAGIFRLATDLSKTIQADVAKVFLGNRLIVAIYNAEDAETILGSSVHLQKSPDYSLFEPWLGDGLLISYGEKWKSHRKMIAPTFHATILKSFIPTFNKNTNRILEKLKEEKGKIFDCHDYMSTATVDTLLETAMGVEKTNEDNTGFDYAMAVMKMCNIVHLRHTKFWLRPDLFFNLTSMSKIQVKLLDTIHTLTNTVIKRKKKNYTERLLKGEDSLYTEVMKSSEYNESKGGAVDSSSIKYIRDDLDENDENDVGEKKRLAFLDFLIEANETQGGLLSDKEVSEEVNTIMFEGHDTTAAASSFFLCLLGIHTDVQRKVYEELKEIFEGNMDRPITFNDTLKMKYLERVLLETLRMYPPVPLIARQVNEDVKLATENYVIPKGTTVIVTQYLIHRNEKYWKNPTVFDPDNFLPENCQKRPYYAYIPFSAGPRSCVGRKYAMLKLKILLAGIVRKFEIISLEKEEDFNLQGDIILKREEGFKIKLSERV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Q3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ILLQVVYLFISFFVVYVTYRILKWQRMLNMVFKLPGPKRIPVVHNLVEMLSKSPVELLELIRQWSKAYGPVYVGAIMGQAAVNVCGPEDFETLSSSMKHISKGYIYNFLHPWLGKGLLTSTGTQWQQRRKILTPAFHFSILQEFTSVFNNEVDDLIERIRGEIDKPYTNVLPLMSHSTLNIIAETSFGTKLDPGNSEDEKYKKAIHSMGDILSYRSLRPWFKIQMVFDLFSSRSKENKMALKTLHDFTNRIIKKKTKTFTPFKISEDGSSKKKLVFLDLLLNAKVQKGDIDDEGVRDEVNTFMFEGHDTTSMALALSLLLLAEHREYQDMLYEEIVGVTGDSDRHPDFRELNDMKLMDRVVKECLRLYPSVPFISRALDCDTILGGFLIPKEVPIHIWIYDIHRNPKHWPDPEKFDPDRFLPENCVERHPYAYVPFSAGPRNCIGQKFAMLEIKTMLCGILKNFVVEPVDTRETIHFVPDLVLRPHNGILKLKFRLRKTYIIHQ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Q3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IIAAVVVLLIFLCLPRFLEWYKFCQILDKIPGPKDYPIIGNWTETKINPESLFNYDRQLITEFYPICRIKFFYQYLIKIVCPEDMEAILSNVAHNNKNKFYRFMTDWLGTGLLISKDKKWHNRRKLLTPAFHFTILPQFVDIFNNGTQRLTEYFENNCHKEYIDILHPVTNFALESMGESAMGVNISSNNTEWYRNAIHSCGRLLQERLVKPWLHSDFIYSMTQSYQTMHKNINVLHEFTKKLITERKQYWNDIDKNSSVSYSKQKRLALLDLMLKMSETEGQIDDEGIREEVDTFMFEGHDTTAIAVCTILLTLASEPEYQEEIYKEIISVLGESDRNPTYNDLCEMKFMERCIKECLRLYPSVPIIGRVIGETFVSHSGYTIPKGTQVFIYIYDMHRNPNIWKNPEKFDPDRFLPENTVNRNPFTFLPFSAGGRNCIGQKFAMLELKAVLCGILRKFSLEPFDTRSDLKFKTDIILRPINKEIRIKFLPRTQQKKSLNSLI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Q3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ELLWVFLILTIIYLYIQRQKRYEEYWKHIMAIPGPKSVPILGTNYVRHTSESLFLRDRQRTQELYPIYKMWSFNVASVNLMSPEDMELILNNQTHIEKGLLYSFLHQWLGTGLLTNTGKSWHQRRKILTPAFHFSILREFMDMLNNETEILVTNLRKLSDQPYVDVTKPITEFTLYSIGETSMGVQLRNEPNCGVYKKAIYDIGEAFIYRIVRPWLYVPFVYSLSPAGKSYSEIVKTLHNFSNNLISERKKLFQKEKEQKGSYSQRKRLALLDLMLQAKENGADIDDDGIRQEVDTFVFEGHDTTAVCLCYTLMVLANEQSIQDEMYQEIISVLVDPKKPTFNDLGELKFMERCIKESLRLYPSVPIISRVLAENITTRTGYIIPKGCNVNLLFFDMHRRPEIWEDPEKFDPDRFLPSNAAKRHPYSYLPFSAGSRNCIGQKFAMLELKTALCGILKNFKLEPVDTPADMRYKLDLVLRPLGEIRVKFVP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11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PLLLIALVVSLFVYYHWSRRRFYAAEANYHGPRGLPIIGNALEFMCNAEDFHEKLKKLFSQVKEKPFRFWLGPHLLLSFKNPIHLEKIMSAQKFAYKHDIYALLEEQIGDGLISASGLKPKYKVHRKTIIPMLDLKYVTSALLIIQHHIEICLKKLEKHVDMGTFDVVSAIGPCSMDIIGEIIMGQKVNSQKTDHCQFSHAVINMMDVTFKRILQIWLHPKFIFRWHPLYREMEKSAHIVNSFVNKAISDSYQRRRTTTDKEEFIPLIDSLVNVKENNPNVISMQDLRHHLMTLMLASEDTFGIVTSFTVMCLGMYPEYQKIAVEEIRRLVGEEKKEITLDDTYKLEYLDMCIKDVMRLFPIAPYIIRKAGEDYQIDQYKVPAGAGIIVPIFHLHRDSDFWENPEHFHPDHFLPEAVKKRHPYTYLPFSTGPRGCIGKLLANVQIKLFIARFLQEFAIEADGKVPDLQLKEDISIRPKFGYNIRLKKREWF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11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TGNIPLSYVKMENENLGLTILSVICIAMVIIWYLKYLWYRRYMYYYSSKIPGPFSLPFIGIGFQMLFSGETSDIMGILLKFQKAYPDLCKIWFGPKLYIAVSNPEHIEKVLNSPKALDKDYLYKFLSFAIGEGLITARGQKWKKHRKAIMPAFNQKILDNYQKVFAQKSAIFTNILLENSGNKELDLAALLANCTLDMICETALGLDMDMQKTNMDFFMNLDKLMEITCLRIFKVWHHLTFTFPLFPISKEYVKCLNTFLNFTSAIIKKKLDVFNSNLPRKGSLTIEDKNIKEKENLAFLDLIMENSNFTEEELREEVNLFLIAGTDTTASALACTFVMLGMHQDVQEKVLEEILETMGPDRPVLPSDLPHLVYTERVIKESLRLFPVAAFFLRKIAEDIQVGDVVFPAGSSVYFGSVHIMRNPKYWPDPLKFDPDRFLPENVAKRHPCTYIPFSYGPRKCIGGRYAIMNMKTVLASVLRKVRIFTEYKTVKEIKLKTNIVLRMKDGPKVWVEK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H10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FLIFVTVVLGLFVNWCFGIYRNNKLLSKIPGPLPIPFFSSRLPKDNYDICVLVDDLLQKYGKTFKIYFGPSLNVATCDKNLIEAVFKSTDHISKSSMYDLMSDYLLNGIIVSDGDKWVSRRKLCNPQFKFAHLKDFFENFKTKSNDIVKILSKVAAEDTVININDFTAKYQLDVLFLSLLGIDLKVQNDIKNEYISASHTFIGFAALRNFSLWKRFDLLFNLFSKDAVKNNTAVKYLNNFGKKIIADRRKERQLLSNKTKEETNENISTGKTLLDTLLETPYLTDDDILEEINNFLIAGYDTVGTGTAAMAVELSQHKDIQDKLYEDIYYTLAGDFNNLTFQNLQEMRYLDLFVKEVLRLRSPVPLIERVLKEDAVFENTLYPKGTTIKLLLYAMHHQSDYFPDPEKLIPERFAEENDTLPFRPFSKGLRNCIGQRYAIMAMKSLITRLVWEFEFLPVKDFKFEVGYGAVLLSKKGYVVKLQKRQR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V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LTPTLHLQNLKNFVNTFNKEANILVKNIKNLSNLNSCVTVLKLMSEFSLNAMAETTLGVEIRHDPKLEDYSHALHVISEVFCYRLTHPCLYVSCIYNFTKTARKEAAAIKELHSFSNKIIQK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4P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KNDTFNFTFQNVQNMQYLDQCVKELLRLRPSGPLIERLLKKDATLDNMFFPKGTTISMFIYFMHNNAEYYPNPEKFDPGRFSVENQNARSPFTYIPFGGGQRNCIGQKFATLQIKTIITRLLLEFEFLPVKNFNMKIGFGVVLLSKKHQFP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h CYP349G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ALCFLNLFKNLHLKSTTEILLATTVFTFIAWSIQYTWKRRHLYKYGGKVNGPISLPIIGSSLYFLGSNADIFEKIFQLYDIYKPPFKLWFGTKLFYGISDAAQSEIILTRCLKKDSVYKKAEIVMGNGLFTADLDLWKKHRKMIMPTFNQQNLDSFVDIFFEQGVTLNKKLNKEVNKGAFDVFHYLSLYTLDIICETAMGVKVNAQNKNAEYPKWADRIMEVVLLRIFNLLYYIDYVFFRLPIGREVIQITKKMQAFSFQVVQDKKQAFEIKQQDTDTVKDYAEENEGKRRRKALLDYLLEATNDTNIKFTEKELREEVDTFIIAGFDTTASTNAFVLMMLGMFPQLQEKVYNEAIEILGPDGPPTPSDLSKLKYLELFIKETMRLFPVGAFIARTADKDIDLGDCILPKGASAFIAILKIHTDPKYWPDPYKFDPYRFLPENSKNRAPCTYLPFSYGPRNCVGLKYAMMAIKTLIVTIIRKYEISTPFKQVQDVKLKANMVIRPIDGYLISLTYR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G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VVEESLNHSLNLGNSVLISLGVVAVILAVYHFWLQSLRYTKLGNKIPGYDPLPIIGNAHMVMNKNPTQVMELALRVASEKGSVVRFWFGSKLGVALLDPRDIELILGSNVHLEKSSEYRFFEPWLGDGLLISKGDKWRSHRKMIAPTFHQSILKTFVPVFNKNAMDLVEQLRNEALDQICDVHDYLSGATVDVLLETVMGVKKTKEARTSYKYAKAVMDMCTILHFRHVKLWLRSDWIFSFTKLFKEQTSLLRIIHNLTDRVIKQKKKETEEENLKIKNEQTFNFGSGLRDDLDENDENLGEKKRLAFLDFMVEASQTEGNKLNDEEIREEVNTIMFEGHDTTAAASSFFICILGVYPEIQEKVYQELRDIFQDSDRPITFNDTLQMKYLERVLLETLRMYPPVPIITRVINEEVKLASGDYTLPVGTTVGIGQFLVHRNPKYFPNPDKFDPDNFLPERCQQRHYYSFIPFSAGPRSCVGRKYAMLKLKILLASIVRNFKIKSVVKEKDFQLQADIILKRADGFRVILTSR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G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VVEESLNHSLNLGNSVLISLGVVAVILAVYHFWLQSLRYTKLGNKIPGYDPLPIIGNAHMVMNKNPTQVMELALRVASEKGSVVRFWFGSKLGVALLDPRDIELILGSNVHLEKSSEYRFFEPWLGDGLLISKGDKWRSHRKMIAPTFHQSILKTFVPVFNKNAMDLVEQLRNEALDQICDVHDYLSGATVDVLLETVMGVKKTKEARTSYKYAKAVMDMCTILHFRHVKLWLRSDWIFSFTKLFKEQTSLLRIIHNLTDRVIKQKKKAYFERVKDGDVSLYNNAVKETEEENLKIKNEQTFNFGSGLRDDLDENDENLGEKKRLAFLDFMVEASQTEGNKLNDEEIREEVNTIMFEGHDTTAAASSFFICILGVYPEIQEKVYQELRDIFQDSDRPITFNDTLQMKYLERVLLETLRMYPPVPIITRVINEEVKLASGDYTLPVGTTVGIGQFLVHRNPKYFPNPDKFDPDNFLPERCQQRHYYSFIPFSAGPRSCVGRKYAMLKLKILLASIVRNFKIKSVVKEKDFQLQADIILKRADGFRVILTSR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G1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TTVPTPDISTPSGILSASNVFYFLLIPALLLWYAYWRISKRHMLELAAKIPGPPGLPILGNALDLVGKPHQVFSHVYQKSFEYKKVVKMWAGPKLLVFLTDPSDIELILSSYVHIDKSSEYRFFKPWLGDGLLISTGQKWKAHRKLIAPTFHLNVLKSFIDLFNANSRDVIRKLQKEIGKEFDCHDYMSEATVEMLLETAMGVSKKTQDQSGYDYAMAVMKMCDILHLRHTKFWLRPDIIFNQTKYAEYQKSLINTIHSLTRKVIKRKRADFDKGIRGSTAEVPPELQTKNYDKTESKTVVEGLSYGQSAGLKDDLDVDDNDIGEKKRMAFLDLMIEASQNGVVINDEEIKEQVDTIMFEGHDTTAAGSSFFLSMMGVHQDIQDKVVQELYDIFGDSDRPATFADTLEMKYLERCLMETLRMFPPVPIIARQLNQDLKLASGDYTVPAGCTVVIGTFKVHRLEEYYPNPDKFDPDNFLPERTANRHYYSFIPFSAGPRSCVGRKYAMLKLKILLSTILRNYRIYSDLKEKDFQLQGDIILKRAEGFKVRLEPRKMAK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R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LAIVIALISAPFIWWMLILSKYRSLSNVPGPKPSPVIGNSLHIGYRPQDLFNNIVKWAKEYGTVYKIFVANDVRVLITNPELTELVLSSNVHITKSNAYDLLKPWLGIGLLISTGKKWKSRRKLITPTFHFKILDQFLDVFNSCGNVLVQRLSSQVGKDSFDVYPFINLCSLDIICETSMGVKIKAQQGNNTEYVEAVRRFLDIFIIRTFSVWKGIDALFKFSSAYSVYKRLLKILHQFTINIIVQRRGEKAQQKTQNVTSDDGIKRKVALLEMLLESEDNNMLSNEDIREEIDTFMFEGHDTTTSGIAFAILCLAENPKVQEKLYEEVVAVIDNIENITMQQLQEMKYLEMVLKEAQRLYPSVPVIERRLEVDCNIGGYDFPKDTFLSLFIYGMHHNEKYFPEPEKFDPNRYLPENQAKRHNYAYVPFSAGPRNCIGQKFAMLEMKTTIAKIVKHFKILPVPDYKPDLGIAAILKSYNGVCVRLQHRHG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E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LAIVIALISAPFIWWMLILSKYRSLSNVPGPKPSPVIGNSLHIGYRPQDLFNNIVKWAKEYGTVYKIFVANDVRVLITNPELTELVLSSNVHITKSNAYDLLKPWLGIGLLISTETSMGVKIKAQQGNNTEYVEAVRRFLDIFIIRTFSVWKGIDALFKFSSAYSVYKRLLKILHQFTINIIVQRRGEKAQQKTQNVTSDDGIKRKVALLEMLLESEDNNMLSNEDIREEIDTFMFEGHDTTTSGIAFAILCLAENPKVQEKLYEEVVAVIDNIENITMQQLQEMKYLEMVLKEAQRLYPSVPVIERRLEVDCNIGGYDFPKDTFLSLFIYGMHHNEKYFPEPEKFDPNRYLPENQAKRHNYAYVPFSAGPRNCIGQKFAMLEMKTTIAKIVKHFKILPVPDYKPDLGIAAILKSYNGVCVRLQHRHG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H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NIILEFFSALAVIIVLSWWYLFLKNYKVGKFFKNFSGPPGVPLLGNALDFKNKTKGVLPAFLNYNKNFGGLVKVQIGPFRKLLLVSDYKFLEFVLSSTKIINKSQNYRTMLPWLGTGLLTSEGIKWKKHRRIITPTFHFKILEQFINSFDAAGDVMINKLRKKVGIESVDIYPFVTLCALDIICETAMGTTINAQNNEESEYVTSVKEMGRIIIERAIAPQKNNEFLFRFTKDYQLQKSALKVLHNYTNNVISKRREELLKDQASKVSENVIDMGIKKKMAFLDLLLQATVDGRPLTNEEIREEVDTFMFEGHDTTASGISFALYCLANNPEAQEKAYEEQVALFGKEKKPIVSYSDLQEMKYLELVIKEALRLYPSVPFYARETNQEVEFGDIKIPKGVNITIFAYGIHRDPKYFPEPDKFDPGRFETIDGKLPYAYIPFSAGPRNCIGQKFAMLEMKSTISKVLRNFKLCPATPHHTLDLVAETVLKSDNGVRLSLMERQ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1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ILFTLFILLLCLLLYFYNKYVYIFDKNLKDYPAPPQVPILGHTLDFLIFLGFLDVLLSYTHKYGDIVRIRPGPIRQLLLTSNYKLFEAVLSNAKITKKSADYKFFHRWLGTGLLTSDGAKWKKHRQIITPTFHFQILENFVDVFEKNGKILTKQLEKHLNEDSVNVYGFVNLCALDIICEAAMGTSVKAQENMNSEYVRSVKDLLDTLMGRIFSPYKMIDFIYFFTEDYKKEMKALQVIHSYTRNVIKSRQAAINSGEFEQKTKKNFLDLLLAANEQQMTLEEIREEVDTFMFAGHDTTASTISFALFCLANHPDEQARVYREQKDIFGDDFKRAVTFQDLKKMKYLEYVIKETLRLYPVGPFFSRELDKDVPFAGKVLPKGLTITLFIYAMHRNPEYFPDPEKFNPSRFETFDGKMPFAFVPFGAGPRNCLGQKFAMLEMLSVVSRVVRTYKILPSIPRHEINVAAQVVLISTNGMRMRFEK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STTLVCAIGLLGVFHLLAWIKFHASNYMKMCVIPGPPQKGILIGNMTYLQTTPEKIFLRLREATKNFYPIYKLNALHKCAANILNPEDCELIMSNSAHNQKGQIYDLLRNWLKDGLLTSFGAKWQTRRKILTPAFHFSILQQFVQIFNEEAEILVEDLKKDCSKSYISISSHITKFTLKTIAETAMGSKLKFETQKEIDYYQAVYDVGKILLYRLTHPWFIFHYVNFFSPWYLQEVKVTKTLHNFTREVIKHREENFKDIELPTEEHEVYKGKKRLAMLDLLLSAKHKEGIVENDGIQEEVDTFMFKGHDTTSAALCFALMLIASHSEVQESIVAEMREVLGDLSKKPSYNDLQNLKYLERCIKETLRLYPSVHFISRTLGQDLITTGGYTLPKESNAIIHIYDVHHNADIYPDPEKFDPDRFLPENVQKRHPYAYLPFSAGPRNCIGQRFAMLELKTAICAILANFTLQPIDTPETIILVVDIILRTKEPIKIKFVPR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ASTLILTTIFAIVSVLAFKRIKYHVKNYILLNKLPGPPPDGLFVGNMPYLQTTPEDIFNRLREANKKFYPIYKLFAVHRMGANILSPEDSEIVLSNPIHNEKGYIYKLLHHWLKEGLLTSKGEKWQLRRKILTPAFHFNILQQFIMILNEEAEKLVEGLRKECHKPYINITPHISQFTLKSITETAMGTKLDFTTKKEIRYKEAVYKIGKILTYRITHPWFIEPLLNIFSPCFIQERRVTSTLHKFTKEVIEDREKNFKDFELPTEEHDVYKGKKRLAMLDLLLSAKKKDGIIDNKGIQEEVDTFMFEGHDTTAVALNFALMLIACHKDVQETILQEMRDVLGDIHAKPTYSDLQNLKYLERCIKESLRLYPSVHLISRALGEDVRTQKGYLIPKDTITIIHIYDLHHNPDIYPDPEKFDPDRFLPENCQNRHPFAYLPFSAGPRNCIGQRFAMLELKAAICAILANFVLEPIDTPETIVVVVDIVLRTKEGIKIRFVPRE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SSSVLFVISFFLVLYFFKKLKCVSAKLYNLGKLDGPSNHNIIIGNVLRLHAAPEVIFKKLRQWARDYYPVYQLRAIHIPAACILAPEDFEAILSNPRHIEKSMVYLLLHDWLGTGLLTSGGQKWATRRKILTPAFHFSILQQFITIFNEETDKLVDTFKQQCDQPIEITSHITQFTLKTIGETAMGTKFEFTTRKQIEYKQAILEIGEILLYRLLNSWLISDYLNFFSPHRLREKRLVKTLHTFTRDVITEREKTFEKFQLPTEEHDVYIGKKRLAMLDLLLTAKNEERTIDEDGIREEVDTFMFEGHDTTSAALSFALMLLANHKNVQDQIVDEMVTVLGDLHQKPTYNNLQEMKYLERAIKESLRLYPSVHFISRKLGEDFVTCNGLKLPKSTITHLHIYDLHHNPDIYPDPEKFDPERFRPENSQKRHPFAYLPFSAGPRNCIGQKFAMLELKAAICGILANFILEPVDTPESIVLVVDLVLRTKNGIKIGFIPRV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LAPIILCLVLLALLVSSLRKKGRFWECLAPIPQPPAYPIIGNLFDIMRTPEQMFLADRERGLKYYPIYKLDVCGTGGVNLLNPEDVELVLTDTKQNTKSFIYHFLHSWLGTGLLTSRGPKWQNRRKILTPAFHFNILQEFIQIFNEETKRLVEDLEAESHKPYIDVVVPITQFTLLSIGETAMGIKLNASDNDKDGYKRAVYKIGQLLTYRAPRPWIHNETIYSLTPQGRKEQKVLKSLHSFSNNVIAERKKHFSSSSYSSRKRLAMLDLLLKYKSEGANIDDEGIREEVDTFMFEGHDTTSVSICYTLMLLANHREVQEEILKEMEAVLDEEPPTYAKLQELKFMDRVIKESLRLYPSVPFISRVSGSEIQTKTGYTIPKDCMVNLQIYDMHHNPNVFPDPEKFDPDRFLPENIQKRHPFAYIPFSAGSRNCIGQKFAMLEIKTVLCGILKKFILEAVDTRKDMAFVSDLVLRPKGSIKVKFVPRRA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QSTLLLIFIVILSVIIYIWWYQNFSRFFSLLNKVPGPPGYPIIGNIIQFLATPEELFKIDRELGRRFYPIYKEWTLTYGAVNLLHPDDIELVLSNSKYNDKSAIYDFLHCWLGTGLLTSSGTKWQTRRKVLTPAFHFNILQQFLPIFNEETVKLIKNIKNDQPIDVIPPVTQFTLLSIAETSMGVKLDASPKSCDDYKNAIHVFGYALTYRLGRPWLHNPFVFFNLTRLGHLTKKSIKILHDFSRNVIEQKKRTFEGEKRGKRLAMLDLLLLAKHQGADIDDEGIAEEVDTFMFEGHDTTSIAICYTLLLLANHPDIQDELYSELKSVLSDPTQTPSYSDLKQLNLMERCIKESLRIFPSVPFISRLLTEDLTTASGYVIPRGSMAHIHIYDLHNNPEIYPDPKKFDPDRFLPENCQKRHPFAYLPFSAGPRNCIGQKFAMLELKVVLSGILGNFVLEAVDKPKDVTMITDLVLRCKGPIRVKFVPRYKI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6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SFYLLLTGVGLILLLQTWRFFRKYFKNKTILKKIRGPPETPIFGHMYIFTQDPDLLFSRIRKYSREYYPIFRFSALYVDIVNFLEPNDIELILSTTKHLSKSKIYTFLNNWLGTGLLTSTGAKWHQRRKILTPAFHFNILQQFLNIFNDETEKLVLRLGEDCGRTIDVVPPVTNFTLQSIAETAMGLSNINELTQKEYKKAIYKIGHIFLKRLSKPWYRLDAIYNYSKLAEEENATVKILHDFSNGIISEREKERTTNLSQNLASYSKKKRMAMLDLLLAAKNEGADIDYEGIREEVDTFMFEGHDTTSMAISFILLTLANLQDVQTKVREEILSVVGKEKIPTYNDLQELKYTERCIKETLRLFPSVPFISRYASEDFVTKTGYTIPEGTVLHIHIFDLHRNAEIYPDPLKFDPDRFLPEKVNERHPFAYIPFSAGPRNCIGQKFAFLELKTVLCGILRKFKLEKVDDMYEIEFRPDLVLRPKNDVKVRIE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VLTTVLTAAAVFLLFYLFYCYKTIKQHIYSLISLSYLPGPPVNDIISGNILPLYTSAENIFKQLREWGRLYYPIYKLNAAHLAAANILSPEDCELVLSNPTHMEKSAIYNLLHDWLGTGLLTSTGLKWQTRRKILTPAFHFSILQQFVAIFNEETDKLVEVLKEECYKPFINVNAHVAQFTLKTIAETAMGTKLRFTTRKETIYKQSIVDMGEFLLYRLLRCWLISKCIYVFNPRYYLEKKVTRRLHRFTKSVIAERQENFKEIVVPETDEVYTGKRRLAMLDLLLTAKNKEGLIDDEGIREEVDTFMFEGHDTTAAALGFALMVLAGHKEVQDKIVEEMNEVLGDIKKKPTYQDLQEMKYLERCVKEVLRLYPSVHFISRKLGEDLVTHSGHKLAKGSIVNLHIYDLHHNPAIYPDPEKFDPDRFLPENCQKRHPFAYLPFSAGPRNCIGKKFAMLELKAAICGILANFTLEPIDIPETIVLVVDIVLRTKEGIKVRFIPR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Q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ILLIIVALVLALFLKPLGHYISIIKYVQQLPGPPCENFLHGNITHLYGPPEKMFKTVRKWGLEYYPIYQNWIAHVAVANVMNPYDFEVILSNMKHTSKSMIYDMLHCWLGTGLLTSDGIKWQTRRKILTPAFHFNILQEFIKIFNEETETLVQQLKKHSNSSVDVTEYISAFTLNTIGETAMGTSFGTETSTGREYKKSIQEIGEILKYKLLRPWLLSKFVYVCDPNYWKEIKLVKILHNFTNNVIANRQSNFKPVEQKSDEFSYSRRKRMAMLDLLLTAKNEDNLIDDEGIREEVDTFMFEGHDTTAVAICFALMCIACHPDIQERIFEEIEETFSDDTKPDYKSLQELKYMERCIKEVLRLYPSVPFIARSLGEDIVTYSGHKLKAGSMVHLHIYDMHHNPQVYPDPEKFDPDRFLPENCLKRHNFAYVFPSAGPRNCIGQKFAILEMKAVLVGILKEFTLEPVDVDTPETLVMKTDLVLRAMNGVRVKFVPRICA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GALALVVFAVTTLLFLIWFIRLVRKNNDYYKDIPGPRPLFFFGNVFEVSTTRDILNVMHKYALQFNGLYKIHLGPVRKLIIASDYKFLECVLSSMKILNKSEDYLYLRPWLGTGLLTSDGPKWKKHRKIITPAFHFQILEQFVEVFESGGNRFVQQLQKEVGKKSVDIYPYVTLCTLDIICESAMGISINAQFDDNSDYVRSVKAMCRITMERLFHLLEMNDVTYPLTKNYYTQKKSLNVLHNQTNSVINRRRKELENKTEAINVTNEDKADNNDTLFGRNKKAFLDLLLQATVDGRPLTQEEIREEVDTFMFEGHDTTASAISFAIYCLANNADVQAKAYEEQIALFGGNKSPAVTYSDLQSMKYLELVIKETLRLYPSVPMFARKTSEPVQYENIFIPEGVTVNIFAYGIHRDPKYFKDPEKFDPSRFETVDGKLPYAYIPFSAGPRNCIGQKFAMLEMKSTISKVLRNFELQPATPTHTVQLAAESVLKSANGVKIALKNR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CCCFPLALAALHWPRDARVDDCRLCYPMPMRDAGQQLLQHQKLSGTLRMDTQAAAKTPTLALRHDAMQSFNRPTFYLVLDIMMKYMKIYGGVVKFHGGPIDKTLLVSDYNFLENVLSSTKILNKTDDYKFLHSWLGTGLLTSAGPKWKKHRRILTPAFHFKILEQFIDVFESAGNKLVKKLEKVVGKDSVDIYPFVTLCTLDIICETAMGIKINAQDNGESEYVRSVKQMCKIIIERSFSLLQMINLTYPLTKNFYIEKNALKILHQQTNSVINQRRQELKNQSKNIEQENDLGTKTRKAFLDLILEATVDGRPLTDTEIREEVDTFMFEGHDTTASAISFALFCLATHPEVQARALEEQKALFGDTKNPTPTYTDLQNMKYLEQVIKEALRLYPSVPFHGRKTNEAVEFNNGTVVPKDVTITVFTYGIHRNPEYFKDPEKFDPSRFDTIDGKLPYSFIPFSAGPRNCIGQKFAMLELKSTLSKVVRKFELRPATPEHKLQLTAETVLKSVNGIKISLKLR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R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VAFFVTLTVILCTPLIWWYLTLAKYSSLKKVPGPPPLPVIGNSNVIGKTTVDLLHSFMNLQDKYGTVVKVWLGPRLHLLITKPEMVEFFLNSTVHLNKSDGYDLFKPWLGDGLLVSTGSKWKTRRKLITPTFHFKILENFLETSFNKQINILLDVLLKEASQTDKSIEIHSLINLCSLDIICETAFGTELNAQAKCNPKYVEAVTGFLEIFTLRFFSAWLRHPLIFRLSDKYAKYMEYLKILHDFTNTIIKRRKEEFKLLQDNAKISEEGIKRRAALLDMLLEVSDNGKNLTDEDIREEVDTFMFEGHDTTTTSICFVLYAIAQNPDVQKKIYDELVSVLGPDCKKEITFSDIQELKYLDVVIKEAHRLYPPVPLIERSLEEDCTIDGLTIPKNTNISIFLYGMNYNKDVYPEPHVFDPDRFLPEKQGERHTFAYVPFSAGPRNCIGQKFALLELKTTIAKLLRCFEISPDPKNPPQVGMCSVLKSRNGIHMFLKKK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TIVIILIFILVSINFITKYLKKLKQNKDFYQNIRGPRGLPILGSALDFKTTKDVLQNLINYTRDYGEVVTAQIGPFHRYILVSNYDFLECVLSSTKLSSKSHNYNFLRPWLGTGLLTSDGAKWKTHRRILTPAFHFQILEQFIEVFEKCGNTLLEKLRNEVDKETCDIYPYVTMCTLDIICESIMGISINAQEDSTSDYVQSVKNVCRIMVERSISPLQMCPFMYPLTKNYWTEKKSLKILHKQTNDVINARRKELESSKEVSSYEENFTKKKKPFLDLLLETKIDNRLLTQEEIREEVDTFMFEGHDTTASAVSFTLFCLANNLESQQKAFEEQQAIFGNIQNVTASYTDLQNMKYLEQVIKEALRLYPSVPFYGREITENVEYDGKLLPKGDILLIFAFGIHRNEKYFPNPEKFDPDRFHNMDNKTPYAYIPFSAGPRNCIGQKFAMLEMKSTVSKVLRQYKLLPTTPQHELELVGETILKSTNGIKIRVTLR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LPILLCLIFSFLIWSLYQTCKKNSFYKNIPGPSGVPIFGIAFEFKSTQDVLINLTSYIKTYGDIVTAKIGPFRRYLLVSDYNFLECVLSSTKLIKKSHHYTFFQGWLGTGLLTADGAKWKTHRRILTPAFHFQILEQFIEVFEKCGDVLVKKFENEVGRKSFDIYPYVTLHTLDVICESIMGISVNAQNNSTSEYVNSVKNICKIFVERSVSPLQMCRFMYPFTKNYWAEQKALKILHQHTNSVIDARRKELHKAENGHNTNPKKSKKPFLDLLLETKIDGIPLTQEEIREEVDTFMFEGHDTTASAISFTLYSLANNLHVQEKAVDEQKKIFGERKDVTAAYADLQNMKYLENIIKESLRLYPSVPFYNREITDDIMFDNKLLPKGDTIMVFAFAIHRNAKYFDNPEQFNPDRFNDLENKLPYAYIPFSAGPRNCIGQKFAMLEMKSTISKILRKYKLLPADPQHELNLVSELILKSSNGIKISIEPRC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9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VKIWKKHRRIIVPTLNQSILNTFPQIICQQCDILLEILEKKCDKGEIDHYKFVTNFAVDVVSETIFGVPLNAQITDANYSRTFDKIMEVVFMRIFRVDYHSDFLFSWTKEYKAEQENVKLVKETTRDLIERKKEQITCQLEVEEEKKRPFLDVLVGKYLNEELSYQELEDEVSTFLLAGSDTNATAGCFVLTLLGMHQDVQEKLYEEIIEVLGPEKYPTLDDLPKLKYTERVIKETLRLFPGAPFIARIASDDIDLGDYVIPRGSNIAVGYVHLHRSEKYWEEPLKFNPERFLPENVAKRHPYTWLPFSGGLRNCVGGKFGMMVMKIMISMIIRKFRVKSSVKSVGDIELTANIVLKPKNGFRLAFTL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49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LLLVFLSLCFIWCLQFHWKRFRLYKLSRKIPGPLNLPLIGCAHLFFTGNAAEIAKRFMQMFDDYPDLAKAWMGPELYYLITKPEYLEVVLNHNATLEKMDLYKFIRPIVGDGLISSPVKVWKRHRKIIAPTFNQKVLNEFPGVICEQVNFLIELLRKECDKGEIDHCRYVTNCAIDIVGETIFGVSIGAQTGGKSYSLIFDKWMEVVFMRIFRLDYQFEWIFSWTKASKIQEEVKRIIHTMTRDIIEKKKEQIGCQLEADDEKKKPFLNLLVEKHLNNELTLQELEDEVNTFLLAGSDTNATSGSFILTLLGMHQDVQDKLYEEVSKILGPERPPTLDDLPKLKYTERVIKESLRVFPGAPFVARVVEEDVNLGDVIVPKGANIGLGYLHLHRSEKYWKEPLKFDPDRFLPENSINRHPYTWLPFSGGSRNCIGWKYGMMVMKIMTAMVIRKFRVKSSIKSIGDIELTANVVLKPKNGFRLAFEM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51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VVSAFLVGIVVLLLLRKRVTLWYYSAKLPGPFGLPFLGSLHLLVKGPKEIHQTLANIYKSYPKVVKIWFGPWLYVSTTEPSDLKVILTHHLDKGEFYELMSEYFRRALAAAPVDLWKKHRKNINPTFNTTILNTFIGAFAKQAEILVKNLEKYQSDEDIFPIVWKCTLDSACETLADVDPIFIDTEACLRRVFRIEEILLERFFNPLCHLNILWKFSPLRKELAVLWKQNSTFITQMIDIMKQSDNLDKKRFLNHLIPSHDLNYTIEEAQIMFFVGTETSGVAISSVLLILGMFPQIQEKIFIEIDQVFGSTTGSTLDEINHLDYLERVIKETLRLLPPIPFVMRSLDENLKLSCGTFPAGSRVIVPIMMVHRREDFWPEPLKFDPDRFLEERPSGTYIPFSYGTRNCLGYKYAMLSMKVILATILRKYRVKSSNYKSIDEVVLLIHIIAKATNGYKIVLEKRN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5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FLLLVILIICCLVKYHWDRRKLYLFAAKLQGPKAYPVVGNGPLFWCKNEEIFNNFMAATAPYPSPVRLWVGPKLVLFVKDPNQLQLILQSSKITTKSFLYRFLEPFLGKGLFTSSGPRQKHHRKLLQPLFSQRMIEGYCHLFQKHSKKFVEDLRKNANGPEFNISTFLQFTAFEATMDLLLEDQDTHSIDYNEIPNYVRKFYEIVFTRVKSFWLHLDIFFKLSSYYREQTKLQSLATTVINEITETNVPKIIEKIKAERKLADAEIRVPSMLESIAEMVMENPDCLTMQDCTDHLMTFMATSQDTQSSAVAFTCMMLGAYPHIQDLVVQELREVMGKKTSLDLTDVSQLKYLEMCLKESMRLFPVGPFIFRDTTEDFQFDKMVIPEGVTVILSIYHAHRSPEHWEKPDEFYPEHFAPEAMSKRHPCAFIPFSAGPRRCIAQHYSYTYMKILLATIVLNYEIECRFKAEDVKLIADISIRPQQGYLIKLKDRT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50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QSTTILVALSAFTAFIYFLAEYFSKKQRLLRFHAAKLQGPPALPLIGSAYYLFGSNKSIVNNVIHLVKKYKSPWKIWLGRQLYIVVTEPEDIEVVLNKALEKAENYNFLACLLQEGLFTGPVEKWKRHRKVILSTFSMPILKSFVEIFSENSLRMLPKLDKFVGKGTFDVCPILTNTALEITCETAMGTKIYEQAHSDYAYNLSKALELVFMRMFQYWLHPNFIWSLSIYSKQLKQLSKQLEIFVQGIVTEKKVQYRDKKHDLCLETKRRKCFIDHLIEMSEDDNWHDHELLEEAQTMVAAGSESLGSVKSFTLIMLGMHPLIQDKVYNEMYNIFGPSDRTVTPDDLTEMTYLDMVIKETLRLFPVTAAVGRRVSQDIVTDRYTLPEGCECIVSILSAHRNPKIWPKPLDFNPDRFLPEEVAKRHPYSYLPFSNGPRNCIGFKYAMMAIKTVISTIVRRYKISTEFKSVPEIEFSPGVVLKSRKGYRTQLESRC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50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YFVTPGLIFTVIALWLLWSFLWKNFFATKIKGPWAFPLIGSAYVLFGGTHNILENTVRVVSKYRPLCKLWLGNKLTIFPSNPDDIQMILNRSLEKEEGYRYIKTVFGHGLFTSPVSEWKGHRKVIVSTLNQQVLNSFMDTYNIYTRELIEKLKIDTKDGQHIDMFPIMTQCTLDIICSSIMGTQMNAMKEESQFIMWMTRVAELAIIRMFNIYLWPELFWKLSPISKESHELDQKIYNYVKTVIHNKRHKGLKSHTGKKIFLDYLVELTDREGRWTDEELTNETRSVIMAGSDATALTLSYCLVMLAMFQDIQDKVYEELCSYLDRFIKETLRVFPVTSMIGRELTTDMTIDGHFIPKGTSIGFPILYIHRNPEYYPDPLKFDPDRFLPEEVAKRHPCTFIPFSFGPRNCIGYRYAMMTMKVILATLLRSFKMVHTPYKEISELKIKFDIATKVDEGYPVRMELRKNVAAGT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M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FTYLLLFTFFTIGFVNFCKWLKDRKRIWDAIEPIGGEKWYPLIGTCLELIKTKRKDFYDVYCARNMKYGPFFRTWMGFIPAVHVMKPDHVERILSSTVNLTKGDNYRFVVPWLGEGLITGSNHKKWRVHRKLITPTFHFSILDNMMEVMAEKGQFLAEQLVPKANGQFFNIYPFLTLCELDIICETAMGVEVNAMKHSQSEYVRSVYGISDIMLYRMFHPYLHPDFVFNLSSKGRQHKKYLSILHGFTRKVIQERKEKLTSGRDVVQELSEEDKLLGKKKRLAFLDLLLEANKNSEGGLTDEDIREEVDTFMFAGHDTSTVTVGWTLFTLSNYPEYQEKVHQELDEIFQGEERPITPQDVLKMQYLDKVIKETQRLIPVVPVIARTLDQDLEIVASSRTIPAGVMVVIHLARLHKDPDQFPEPDRFDPERFLPENVSKRHPYSFVPFSAGPRNCLGQKFALRNTKVLLASILRKYKVRAEKKIDEMKYNIEIVLRPQGGLSVALEPRR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51A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KRDYIDITCALTWAFSALALVFIIKYNWSRRWLYYYGSKISGPFAWPIIGSAHHFIGGQKVFYKNMIKLFETQPPIFKFWLGKDLIVVTSRPEDVETVLSNCFGKPKFYDYSYKLFRDGLLIAPAKIWKDRRKIINPTFNPRILNSFLDIFNKHANRVVDVFAEGCGKESFDVFLKLFRCTLDIACETLADVDSDLIKGQDAYLQKAIRMEDVLAIRSFSVWLHPDIVWNNSSFGKEVAKASPEVFGFIKQIIGLKKLNPVPEDEFCKKKRFVNHLLTASETNPHFDELAVEEETQTILITGSETTAITIGMVLIILGIYPEIQEKIMDELDLVLGPDDRTITLEDINKMEYLERVIKETLRVLPIVPIILRSVDEDIKLDPYTIPAGSFVLVPIGHIGKKPEFWKEANKFDPDRFLPENNSNRHRCTFIPFSYGARNCVGFKYGMMSMKVLLAAILRKYNVKPAQYKSLEEIELIFGMVTKPKHGFKIKLEKKTKKIVNV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351B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KLPGPWALPILGSAHLFHGGYDDMYQAMLRLTKSQPPLFKIWLGQDLIFVTSRPEDCEIILSKCFTKGKFATFMDPIFWEGLLTAPAIKWKSHRKIINPSFNIQILNSFIGVFNKHSKKLVEKMRKHAGSDSVDVSYWLFRNTIDISCETLMDIDADLIKGQEEYIDDCIKAEKYSSTRMIGVWYHPEFIWKHSPLGKLTKATSDKILDFVRKIIKLKKLEPEPLLKNCGDFPDDSMRKKHFLNNLLKMSENMTDDDILEETQTMLVAASETTALTMATVLLTLAIFPQVQEKIYEELDAILWNTDEITLEHINKMVYLEAVIKETMRILPTVPFINRRMTEDLHLNDCVVPTGSNIIISIKNIHDSPLLWENPDKFDPERFLTERDPNRSRCAFMPFGYGPRNCIGFKFAMLSMKVMMASLLKNFTFEPAVYKSIAEIECFYNIVAKPKKGYKVKFSERKLYNNNDKL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LLTDVFLPLVIILLIFWYWYRSQKNKKYYQNVATPPTVPILGNALDFTTTTELLGTFMRYRKDYGGLVKVHIGPLRHFLLVSDYKMLEYLLSSPKIVDKSEDYKFLSSWLGTGLLLADGGPKWKKHRKILTPAFHFQILEQFVDVFDSCSNVLIQKLDKEVGNTSVDVYPFVTLFTLDVICESTMGTKINAQDDVTSDYVQSVKHMCRIIIERSISPVQMYDFLFVFTRNYFIQRRALRILHDKADGVISQRLRELQAQTKTDSEGDSEGIKKKKAFLDLILEAKVDGKPLSQDDIRQEVETFMFAGHDTTASAISFTLYCLANYPEVQKMAYEEQLSIFEDNNEPDVTYANLQSMKYLELVIKETLRLYPSVPIIGRQSGEDFQFDNSWIPKGDTMLLFLYGIHRDPKYFKDPEVFDPNRFENPDNKMPYSYIPFSAGPRNCIGQKFAMLEMKCVLSKILRKFELQPAVPQHNLLLTAETVLKSANGIKIGIKL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C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LLTDVFLPLVIILLIFWYWYRSQKNKKYYQNVATPPTVPILGNALDFTTTTELLGTFMRYRKDYGGLVKVHIGPLRHFLLVSDYKMLEYLLSSPKIVDKSEDYKFLSSWLGTGLLLADGGPKWKKHRKILTPAFHFQILEQFVDVFDSCSNVLIQKLDKEVGNTSVDVYPFVTLFTLDVICESTMGTKINAQDDVTSDYVQSVKHMCRIIIERSISPVQMYDFLFVFTRNYFIQRRALRILHDKADGVISQRLRELQAQTKTDSEGDSEGIKKKKAFLDLILEAKVDGKPLSQDDIRQEVETFMFAGHDTTASAISFTLYCLANYPEVQKMAYEEQLSIFEDNNEPDVTYANLQSMKYLELVIKETLRLYPSVPIIGRQSGEDFQFGKVFIKNVFLQFS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IFAALFFLIIFYLYHQNVKLNRILCTFPEPPKKFLLGHVLDITSTTDVLNVFSKYINNYGPTIKLRAATLFAGLGTTDYKLCELLLSNNRILSKSLNYQYARNWLGNGLLISDGDYWRRHRKILTPAFHFEILKQFVETFESVGKVFVEKLDISQGPSVDLPPLVTLCTLDVICETAMGTQINAQKGQNAKYVQSVREMCRILIDRGLSPLKILNNTYWMTKDYYIEKKSLKVLHSFTSSVIEKRKAERNERNCTKLAFLDLLLKFSNEGELLTDQELREEVDTFMFEGHDTTASSISFVLFCLANHPEVQEKVLREQNELFGDDKDPSVTYHELQKMKYLEQVIKETLRLYPAVPIIGRCTSEDITFGEHFIPKDTNIAIYIYGIHRNPEHFPEPETFNPDRFKNSNSLPPYAYIPFSAGPRNCIGQKFAMLEIKSIVSRVVRCFELRPAEPYHSLVLSAETVLKSANGIKIGIRKRI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YLIAIVIVLISLYLIVKPVKKTGNIDDFPEPPSKVFFGHALDAKSTTEILNVTTNYVKKYGKIVKLRLGPFFKALVVTDYKLVEFFLSSNSLLTKSQNYAFARSWLGNGLILANGTHWKQHRKILTPAFHLEILREYLETFDSVGRIFIEKLKSLDNVQSVDLDALVPLCTLDVICETAMGTKINAQKGENSEYVSSVKEMCRIIVARFLSPLKILKCTYWMTHDFYTERKVVNILHSFTSKVIDGRKTNRNETEKSGKKKAFLDLLLKFSDIEKLSDRDIREEVDTFMFAGHDTTATGVCFALYLLANNPEVQEKVLSEQKELFGDEKNPCVTYQELQNMKYLEYVIKETLRLYPSVPVIGRYLKEDTTFGDRVISAKTNVAIFIYGIHRNPDYFPEPEKFIPERFENMTNLPPYAYIPFSAGPRNCIGQKFAMLEMKSLISKVIRHFELTPANPHHELVLAAETVLKSANGIKIGLRARSENKM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10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VLTEFFIALVALILLPFYFYYTKIRRIENFFKHFPSPAGVPILGVAPEFKTTSSVLDNFHKYAKAHGTMVHLKFGPFKHALLCTDTKFLEFLLSSNKLLKKSVNLRFLEPWIGTGLVTADGGPKWKTHRKLITPAFHFKILEQFVDIFESGGDILVKKLSEVSGSKSCDIYPYITKCTLDIICETAMGTKVDVQNTENSAYFESIKEMCRIFTVRTVGAFLSNDFIFRFSKDYKIQTKAVKVLHNHSNEVIVNKRKELKEKNNENTSDIDELGRKKKKVFLDLILSATTDGQSLSPEEIREEVDTFMFGGHDTTGTATSFILYCIANNKEAQEKILEEQKQLFGDERSPKVTYSTLQEMKYLENAIKEGLRLYSPVPIYGRLIDQDTEYNGTMIPKGVGVIIFAHGIHMNPKYYPNPEKFDPSRFENTTGKDPFTFIPFSAGPRNCIGQKYAMLEIKSLVSKVVRNFELFPASPTHEMHLAPETVLKSLNGVKIGLKM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BN9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VFTGYLIAIVLILFPLYYYYAKCYALEKFYHQFPSPPKTPFFGNALDLKTTKDLFQSFHRYVKAYGTMVHLKIGPFDHMLLCSNPKFLEFLLTSNTLLKKSPNLRYLVPWIGTGVATAYGPKWKLHRKLVTPAFHYSVLSQFVNTFESSGNILVEKISKLCDGQKVDNFDLYPHITRCTFDIICETAMGTKSNVQTNETSVYFESIKEMCRIFMSRTMAVFQRYDFIFRFSKDFHLQKKALDIIHNYSNEVIATKRKELDENVKQKESVDDLGRKEKMVFLDMILNKAIDGHIFSQEAIRGEVDTFMFAGHDTTATAISFILLCIANHNEVQDKIIEEQERLFGCEKNPKVTFAHLQEMQFLENVIKEGLRLYTPVPLYGRQIDKNVEFEGMLIPKGVNVVIFNHGVHMNPEFYPNPEKFDPNRFESMEDKHPFAFIPFSAGPRVCIGKKFAILEIKSILSKIVRNFELFPASPSYELDLAAETVLKSLNGIRIGIKRRETF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Tc CYP4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TDICTYLVILAVMLMSIYFKNYIRSVYLAFQLSGPPAVPLIGNVLLMKNDRSKYQFFRGHILSEMYSPFMRCWLSIFPVFFIYEPKALQLIMGTNRYTSKNIFYNCLHNVVGDGLITSSGEIWKQHRKLIQPYFHISVLKVYFDIFYKWSMAMVQDLENETEVNITKYANKFVFDSQYWAFLGKDQSRLLIGGNLVQHIHQCQFLMLHRITRPWLLFNTIFKRTDFSKVEENQKNILQQYTKSILDGKKQNSHGTAMNNLMEMMMEISNMNPEFTDDDIVNETCTFMLAGQDSVGAALSFALYSLAAHQDIQEKVVQELNGIFKDGNQAATFEDVAEMKYLEQCIKETLRLYPSVPMITRKITEDVPLGKYTLPTGTNIVISPFVTHRLPHVFPDPLKFDPDRFSPENKAKIHPYGFIPFSAGPRNCIGYKFAIIELKTVLSQILRKYHVSLVPGREKLILSYRMTLKAKKGIWLRLKKRSV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C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SKVITSLMAESILLSKVGQVISGYSPITVFLLGSILIFLVVYNKRRSRLVKYIEKIPGPAAMPFLGNAIEMNVDHDELFNRVIGMQKLWGTRIGINRVWQGTAPRVLLFEPETVEPILNSQKFVNKSHDYDYLHPWLGEGLLTSTDRKWHSRRKILTPAFHFKILDDFIDVFNEQSAVLARKLAVEVGSEAFNLFPYVTLCTLDIVCETAMGRRIYAQSNSESEYVKAVYGIGSIVQSRQAKIWLQSDFIFSLTAEYKLHQSYINTLHGFSNMVIRERKAELAILQENNNNNNNNAPDAYDDVGKKKRLAFLDLLIDASKEGTVLSNEDIREEVDTFMFEGHDTTSAAISWTLFLLGCHPEYQERVVEELDSIFGDDKETPATMKNLMDMRYLECCIKDSLRLFPSVPMMARMVGEDVNIGGKIVPAGTQAIIMTYALHRNPRVFPKPEQFNPDNFLPENCAGRHPFAYIPFSAGPRNCIGQKFAILEEKAVISTVLRKYKIEAVDRREDLTLLGELILRPKDGLRVKITPRD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D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LVIGAILASALFVGLLLYHLKFKRLIDLISYMPGPPVLPLVGHGHHFIGKPPHEMVKKIFEFMETYSKDQVLKVWLGPELNVLMGNPKDVEVVLGTLRFNDKAGEYKALEPWLKEGLLVSRGRKWHKRRKIITPAFHFKILDQFVEVFEKGSRDLLRNMEQDRLKHGDSGFSLYDWINLCTMDTICETAMGVSINAQSNADSEYVQAVKTISMVLHKRMFNILYRFDLTYMLTPLARAEKKALNVLHQFTEKIIVQRREELIREGSSQESSNDDADVGAKRKMAFLDILLQSTVDERPLSNLDIREEVDTFMFEGHDTTSSALMFFFYNIATHPEAQKKCFEEIRSVVGNDKSTPVSYELLNQLHYVDLCVKETLRMYPSVPLLGRKVLEDCEINGKLIPAGTNIGISPLYLGRREELFSEPNIFKPERFDVVTTAEKLNPYAYIPFSAGPRNCIGQKFAMLEIKAIVANVLRHYEVDFVGDSSEPPVLIAELILRTKEPLMFKVRERVY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D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GVVGVLLLVAFATLLLWDFLWRRRGNGILPGPRPLPFLGNLLMYRGLDPEQIMDFVKKNQRKYGRLYRVWILHQLAVFSTDPRDIEFVLSSQQHITKNNLYKLLNCWLGDGLLMSTGRKWHGRRKIITPTFHFKILEQFVEIFDQQSAVMVEQLQSRADGMTPINIFPVICLTALDIIAETAMGTKINAQKNPNLPYVQAVNDVTNILIKRFIHAWQRVDWIFRLTQPTEAKRQDKAIKVMHDFTENIIRERRETLVNNSKETTPEEEVNFLGQKRRMALLDVLLQSTIDGAPLSDEDIREEVDTFMFEGHDTTTSAISFCLYEISRHPEVQQRLQQEIRDVLGEDRKSPVTLRDLGELKFMENVIKESLRLHPPVPMIGRWFAEDVEIRGKHIPAGTNFTMGIFVLLRDPEYFESPDEFRPERFDADVPQIHPYAYIPFSAGPRNCIGQKFAMLEMKSTVSKLLRHFELLPLGPEPRHSMNIVLRSANGVHLGLKPR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D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LFLLVVLLFGAGWIIHLGQADRRRKVANLPGPICPPLIGAMQLMLRLNPKTFIKVGREYVLKFGHLQRVWIFNRLLIMSGDAELNEQLLSSQEHLVKHPVYKVLGQWLGNGLLLSDGKVWHQRRKIITPTFHFSILEQFVEVFDQQSNICVQRLAQKANGNTFDVYRSICAAALDIIAETAMGTKIYAQANESTPYAEAVNECTALLSWRFMSVYLQVELLFTLTHPHLKWRQTQLIRTMQEFTIKVIEKRRQALEDQQSKLMDTADEDVGSKRRMALLDVLLMSTVDGRPLTNDEIREEVDTFMFEGHDTTTSALSFCLHELSRHPEVQAKMLEEIVQVLGTDRSRPVSIRDLGELKYMECVIKESLRMYPPVPIVGRKLQTDFKYTHSVHGDGVIPAGSEIIIGIFGVHRQPETFPNPDEFIPERHENGSRVAPFKMIPFSAGPRNCIGQKFAQLEMKMMLAKIVREYELLPMGQRVECIVNIVLRSETGFQLGMRKRKH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D14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YLELFAILLATALAWDYMRKRRHNKMYAEAGIRGPKSYPLVGNAPLLINESPKTIFDMQFRLIAEFGKNIKTQMLGESGFMTADSKMIEAIMSSQQTIQKNNLYSLLVNWLGDGLLISQGKKWFRRRKIITPAFHFKILEDFVEVFDQQSATMVQKLYDRADGKTVINMFPVACLCAMDIIAETAMGVKINAQLQPQFTYVQSVTTASAMLAERFMNPLQRLDFTMKLFYPKLLDKLNDAVKNMHDFTNSVITERRELLQKAIADGGDADAALLNDVGQKRRMALLDVLLKSTIDGAPLSNDDIREEVDTFMFEGHDTTTSSIAFTCYLLARHPEVQARVFQEVRDVIGDDKSAPVTMKLLGELKYLECVIKESLRLFPSVPIIGRYISQDTVLDGKLIPADSNVIILIYHAQRDPDYFPDPEKFIPDRFSMERKGEISPFAYTPFSAGPRNCIGQKFAMLEMKSTISKMVRHFELLPLGEEVQPVLNVILRSTTGINCGLKPRVY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D20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LTLITGALILLLTWDFGRKRQRVLAFEKSAIPGPISIPILGCGLQALHLGAENIIGWVGEKFDKYGKTFRFWILGESLIYTKDLQYFETILSSTTLLEKGQLYEYLRPFLNDGLLVSTGRKWHARRKIFTHAFHFKVLEHYVEIMDRHSSVMVDNLRKVADGKTAVDMLKYVSLAALDVITEAAMGVQVNAQNDPDFPYIKALKSVVYIQPDRMFRFSRRYNWLFPLAAPLLHRQLLSDIRVMHDFTDKVISERRETVRRAKADGTYRPLSLGDAEIGSKSQMALLDILLQSSINNQPLSDADIREEVDTFMFEGDDTTSSGVSHALYAIARHPEVQQRIFEELQRVLGPDASAPVTQAQLQDLKYLDCVIKETMRLYPPVPAIGRHAQKELEIGDKTIPANTSIYLVLYYAHRDANYFPDPLSFRPERFLEDQEQGHNTFAYVPFSAGPKNCIGQKFAVLEMKVLISKVLRFYELLPLGEELKPMLNFILRSASGINVGLRPRKAL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D2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ILLGIAVLIMTLVWDNSRKQWRVNTFEKSRILGPFTIPIVGNGLQALTLRPENFIQRFGDYFNKYGKTFRLWILGECLIYTKDLKYFESILSSSTLLKKAHLYRFLRDFLGDGLLLSTGNKWTSRRKVLAPAFHFKCLENFVEIMDRNSGIMVEKLKNYADGKTCVDLFKFVSLEALDVTTETAMGVQVNAQNEPNFPYTKALKSVVYIESKRLASVSMRYNWLFPLAAPLVYRRLQKDIAIMQDFTDKVIRERRAILERARADGTYKPLIMGDDDIGGKAKMTLLDILLQATIDNKPLSDVDIREEVDVFIFAGDDTTTSGVSHALHAISRHPKVQECIYEELVSVLGPDPDASVTQTKLLELKYLDCVIKETMRLHPPVPILGRYIPEDLKIGEITIPGNTSILLMPYYVYRDPEYFPDPLVFKPERWMDMKTTSNTPPLAYIPFSSGPKNCIGQKFANLQMKALISKVIRHYELLPLGADLKATYTFILSSSTGNNVGLKPRTRV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E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IVLCAFLALPLFLVTYFELGLLRRKRMLNKFQGPSMLPLVGNAHQMGNTPTEILNRFFGWWHEYGKDNFRYWIGYYSNIMVTNPKYMEFILSSQTLISKSDVYDLTHPWLGLGLLTSTGSKWHKHRKMITPAFHFNILQDFHEVMNENSTKFIDQLKKVADGGNIFDFQEEAHYLTLDVICDTAMGVSINAMENRSSSVVQAFKDITYTIKMRAFSPWKRNKYLFHFAPEYPEYSKTLKTLQDFTNEIIAKRIEVRKSGLEVGIKADEFSRKKMAFLDTLLSSKVDGRPLTSQELYEEVSTFMFEGHDTTTSGVGFAVYLLSRHPDEQEKLFNEQCDVMGASGLGRDATFQEISTMKHLDLFIKEAQRLYPSVPFIGRFTEKDYVIDGDIVPKGTTLNLGLLMLGYNDRVFKDPHKFQPERFDREKPGPFEYVPFSAGPRNCIGQKFALLEIKTVVSKIIRNFEVLPALDELVSKDGYISTTLGLQPAEKKSRDAHNHKYDPILSASMTLKSENGLHLRMKQRLVCDS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E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FVLYIFLALPLLLVAYLELSTFRRRRVLNKFNGPRGLPLMGNAHQMGKNPSEILDTVFSWWHQYGKDNFVFWIGTYSNVLVTSSKYLEFILSSQTLITKSDIYQLTHPWLGLGLLTSTGSKWHKHRKMITPAFHFNILQDFHEVMNENSTKFIKHLKTVAAGDNIFDFQEQAHYLTLDVICDTAMGVSINAMENRSSSIVQAFKDMCYNINMRAFHPLKRNELLYRLAPDYPAYSRTLKTLQDFTNEIIAKRIEAHKSGAVSTNAGDEFTRKKMAFLDTLLSSTIDGRPLNSKELYEEVSTFMFEGHDTTTSGVSFAVYLLSRHQDEQRKLFKEQREVMGNSELGRDATFQEISQMKYLDLFIKEAQRVYPSVPFIGRFTEKDYVIDGDLVPKGTTLNLGLVMLGYNEKVFKDPHKFRPERFELEKPGPFEYVPFSAGPRNCIGQKFALLEIKTVVSKIIRNFEVLPALDELVSKDGYISTTIGLPDAERKKRDPYRHKYDPILSAVLTLKSENGLYIRLKER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E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LAVLALLVLPLITLVYFERKASQRRQLLKEFNGPTPVPILGNANRIGKNPAEILSTFFDWWYDYGKDNFLFWIGYSSHIVMTNPKQLEYILNSQQLIQKSTIYDLLHPWLGHGLLTSFGSKWHKHRKMITPSFHFNILQDFHEVMNENSAKFMTQLKKASAGDTIIDFQEHANYLTLDVICDTAMGVPINAMEQRDSSIVQAFRDMCYNINMRAFHPFKRSNRVFSLTPEFSAYQKTLKTLQDFTYDIIEKRVYALQNGGSKEDHDPSLPRKKMAFLDTLLSSTIDGRPLTRQEIYEEVSTFMFEGHDTTTSGVSFSVYLLSRHPDVQRKLYREQCEVMGHDMNRSVSFQEIAKMKYLDLFIKEAQRVYPSVPFIGRYCDKDYDINGSIVPKGTTLNLALILLGYNDRIFKDPHHFRPERFEEEKPAPFEYLPFSAGPRNCIGQKFALLELKTVISKVVRSFEVLPAVDELVSTDGRLNTYLGLAPDEKLKREAGRHKYDPILSAVLTLKSDNGLHLRLRERRS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G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VEVVQETLQQAASSSSTTVLGFSPMLTTLVGTLVAMALYEYWRRNSREYRMVANIPSPPELPILGQAHVAAGLSNAEILAVGLGYLNKYGETMKAWLGNVLLVFLTNPSDIELILSGHQHLTKAEEYRYFKPWFGDGLLISNGHHWRHHRKMIAPTFHQSILKSFVPTFVDHSKAVVARMGLEAGKSFDVHDYMSQTTVDILLSTAMGVKKLPEGNKSFEYAQAVVDMCDIIHKRQVKLLYRLDSIYKFTKLREKGDRMMNIILGMTSKVVKDRKENFQEESRAIVEEISTPVASTPASKKEGLRDDLDDIDENDVGAKRRLALLDAMVEMAKNPDIEWNEKDIMDEVNTIMFEGHDTTSAGSSFALCMMGIHKDIQAKVFAEQKAIFGDNMLRDCTFADTMEMKYLERVILETLRLYPPVPLIARRLDYDLKLASGPYTVPKGTTVIVLQYCVHRRPDIYPNPTKFDPDNFLPERMANRHYYSFIPFSAGPRSCVGRKYAMLKLKVLLSTIVRNYIVHSTDTEADFKLQADIILKLENGFNVSLEKRQYATV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G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EVLKKDAALGSPSSVFYFLLLPTLVLWYIYWRLSRAHLYRLAGRLPGPRGLPIVGHLFDVIGPASSVFRTVIRKSAPFEHIAKMWIGPKLVVFIYDPRDVELLLSSHVYIDKASEYKFFKPWLGDGLLISTGQKWRSHRKLIAPTFHLNVLKSFIELFNENSRNVVRKLRAEDGRTFDCHDYMSEATVEILLETAMGVSKKTQDKSGFEYAMAVMRMCDILHARHRSIFLRNEFVFTLTRYYKEQGRLLNIIHGLTTKVIRSKKAAFEQGTRGSLAQCELKAAALEREREQNGGVDQTPSTAGSDEKDREKDKEKASPVAGLSYGQSAGLKDDLDVEDNDIGEKKRLAFLDLMLESAQNGALITDTEIKEQVDTIMFEGHDTTAAGSSFFLSLMGIHQDIQDRVLAELDSIFGDSQRPATFQDTLEMKYLERCLMETLRMYPPVPLIARELQEDLKLNSGNYVIPRGATVTVATVLLHRNPKVYANPNVFDPDNFLPERQANRHYYAFVPFSAGPRSCVGRKYAMLKLKILLSTILRNYRVYSDLTESDFKLQADIILKREEGFRVRLQPRT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P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ILWLILALSALLYWLHRANKDYHILSFFTKRIRLKDGTPVEIIAPIAKGKTIFGNTLDLYGRDHAGVFNYSRERAKEMGTSYIEYVFGKAIYNIIDADSAENVLNHPNLITKGLVYNFLHPFLRTGLLTSTGKKWHARRKMLTPTFHFNILNQFQEIFKTESQKFLLQFEGQDEVTITLHDVIPRFTLNSICETAMGVKLDEMAEKGDRYRENFSQIEECFIRRLSNPLLWGDKLFEMFAAKDFASALDVVHRFSSEIIAKRRDLLKDELDKSSSTADDDGFVSKKRFAMLDTLIYAEKDGLIDHIGICEEVDTLMFEGYDTTSIGLIFGLMNMSLNPDKQELCYQEIQEHIDDDLSNLDVGQLNKLKYLEYFMKETTRLFPSVPIMGREAVQETELANGLILPKGAQITIHVFDIHRNAKYWDSPEEFRPERFLPENVQDRHTYAYVPFSAGQRNCIGKKYAMQEMKTLMVVLLKQFKVLKAIDPQKIVFHTGITLRTQDKIRVKLVRRT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P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MICLLWISVAILVVIHWIYKVNKDYNILAFFARRVQTKDGKPLDSLVPMIKGRTVFANCFDLLGKDTDQVFTHLRQLAKNSGDSYLQYSMGFSNFNVIDAHNAANILNHPNLITKGVIYNFLHPFLRTGVLTATEKKWHTRRSMLTRTFHLDILNQFQEIFIAESLKFVSQFQGQNEVVVSLKDRISRFTLNSICETAMGIKLDEMAEKGDRYRANFHIIDEGLTRRIVNPLYWDDCVYNMFTGHKYNAALKVVHEFSREIIAKRRVLLEEELENRRATQTADDDICVIRKKRFAMLDTLICAEKDGLIDDIGISEEVDTLMAEGYDTTSIGLVFGLMNMSLYAAEQELCYQEIQEHILDDLSNLNLSQLSKLNYLGYFIKETMRLYPSIPIMGRQTLQETELENGLILPKRSQINIHVFDIHRNPKYWESPEEFRPERFLPQNCLKRHPYAYIPFSAGQRNCIGQKYAMQEMKTLMVVILKHFKILPVIDPKSIVFQVGITLRFKNKIKVKLVRRNC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P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ILWLVGAFIVLIQWIYRLNRDYCILGFFAKRIRTKNGQNPESIAPLVKGSTIFANSFDLYGKDHSGVFEHSRDCAKKLGKSYAEYAMGTAIYNVIDADSAERVLNDPNLINKGTIYDFLHPFLRTGLLTSTGKKWHARRKMLSPTFHFNILNQFQEIFITESLKFLEQFKGNDEAIISLNEVIPRFTLNSICETAMGVKLDEMAEKGDRYRENFRQIEECFIRRMSNPLLWSDTLFKMFAEKDYASALDVVHGFSSEIIAKRRDQLNDEIDSRGNTQTAEDELFTSKKRFAMLDTLILAEKDGLIDHIGICEEVDTLMFEGYDTTSIGLMFGLMNMSLYPEEQEKCYQEIQANIDDELNILNIGQLNKLKNLEYFIKETMRLFPSVPAMGRETTRETELSNGLILPKGSQIFVHVFDIHRNPEYWDSPEEFRPERFLPENSQNRHTYAYIPFSAGQRNCIGQKFAMQEMKTLMVALLKQFQILPEIDPKTIVFQTGLTLRTKNQIHVNS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HLRLLSPPQLERTTNLELCSILILLVISLSIYTFYATLNTYLRSVLLSLRLTGPPSLPFLGNCMLVTDKDLMRRCAGKAFDLYGSLVRIWVLLFPFFAVLEPEDLQVILSSKKHTNKVFFYRLMHNFLGDGLITSSGSKWSNHRRLIQPAFHHNLLEKFIDTFVDASQSLYENLDAEAVGTEINIAKYVNNCVLDILNEAVLGVPIKKRGQDVAMMEDSPFRQGKIMMPARFTQPWLLLDGIYHWTKMANDELNQKKRLNDFTRKMIQRRRQIQNNNNGNSERKCLLDHMIEISESNRDFTEEDIVNEACTFMLAGQDSVGAAVAFTLFLLTQNPECQDRCVLELATIFEDSNRAPTMTDLHEMRYMEMCIKEALRLYPSVPLIARKLGEEVRLAKHTLPAGSNVFICPYATHRLAHIYPDPEKFQPERFSPENSENRHPYAFLPFSAGPRYCIGNRFAIMEIKTIVSRLLRSYQLLPVTGKTTIAATFRITLRASGGLWVRLKERDHPLIAH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A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IALLGIPILLAVLTLLLKHINKTYFILSLTKRVRTEDGSPLESKVAIMPGKTRFGNNLDILNFTPASVFNFVRESTAKAKGQNYLWYFLYAPMYNVVRPEEAEEVFQSTKLITKNVVYELIRPFLGDGLLISTDHKWHSRRKALTPAFHFNVLQSFLGIFKEECKKFLNVLEKNLDAELELNQVIPPFTLNNICETALGVKLDDMSEGNEYRKAIHAIEEVLIQRVCNPLMYYNWYFFVYGDYRKHLQNLRIVHDFSSRIIERKRQQFQQKQLGEVDEFGRKQRYAMLDTLLAAEADGQIDHQGICDEVNTFMFEGYDTTSTCLIFTLLMLALHEDVQKKCYEEVENLPEDSDDISMFQFNKLVYLECVIKESLRMFPSVPFIGRQCVEETVVNGMVMPKDTQISIHIYDIMRDPRHFPKPDLFQPDRFLPENTVNRHPFAYVPFSAGQRNCIGQKFAILEMKVLLAAVIRNFKLLPATQLEDLTFENGIVLRTQENIKVKLSKRVK*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AC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LEVLFAAPLVIFIFRKLWAHLNRTYFILSLCKRIRTEDGSLLESKIYVAPSKTRFGNNFDLVNFTSESIFNFMRDASAKAKGRNYLWYFFHAPMYNIVRAEEAEEILQSSKLITKNMIYELLKPFLGEGLLISTDQKWHSRRKALTPAFHFKVLQSFLIIFKEECNKLVKVLHQSVNMELELNQVIPQFTLNNVCETALGVKLDDLSEGIRYRQSIHAIEEVMQQRLCNPFFYNIVYFFLFGDYRKQVNNLKIAHEFSSNIIEKRRSLFKSNQLGQEDEFGKKQRYAMLDTLLAAEADGQIDHQGICDEVNTFMFEGYDTTSTCLIFTLLMLALHEDVQKKCYEEIKYLPDDSDDISVFQFNELVYMECVIKESLRLFPSVPFIGRRCVEEGVVNGLIMPKNTQINIHLYEIMRDARHFSNPKMFQPDRFFPENTVNRHPFAFVPFSAGQRNCIGQKFAILEIKVLLAAVIRNFKILPVTLLDDLTFENGIVLRTKQNIKVKLVHREN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AC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WIALLGSSLLIGALWLLLRQLNKTYFILSLCKRVRTADGSPLESKVFVVPGKTRFGNNLDLLNLTPANIFSYIRESTAKANGQNYIWNFLFAPEYNIVRAEDAEEIFQSTKITTKNMSYELIRPFLGDGLLISIDQKWHTRRKTLTPAFHFNILQSFLSIFKEESKKFIKILDKNVGFELELNQIIPQFTLNNICETALGVKLDDMSEGNEYRKAIHDFEIVFNQRMCNPLMFFNWYFFLFGDYKKYSRILRTIHGFSSGIIQRKRQQFKQKQLGQVDEFGKKQRYAMLDTLLAAEAEGKIDHQGICDEVNTFMFGGYDTTSTSLIFTLLLLALHADVQERCYEELQDLPEDIDEVSMFQFNELIHLECVIKESLRLFPSAPIIGRTCIEESVMNGLVLPKNAQISIHIYDIMRDARHFPKPNQFLPERFLPENSVNRHPFAFVPFSAGPRNCIGQKFGVLEIKVLLAAVIRNFKLLPATQLEDLTFENGIVLRTQQNIKVKFEARV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AD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FLIAIAIILATILVFKGVRIFNYIDHMAGIMEMIPGPTPYPFVGNLFQFGLKPAEYPKKVLQYCRKYDFQGFRSLVFLQYHMMLSDPAEIQNILSSSSLLYKEHLYSFLRPWLGDGLLTSSGARWLKHQKLYAPAFERSAIEGYLRVVHRTGGQFVQKLDVLSDTQEVFDAQELVAKCTLDIVCENATGQDSSSLNGETSDLHGAIKDLCDVVQERTFSIVKRFDALFRLTSYYMKQRRALSLLRSELNRIISQRRHQLAAENTCQQGQPINKPFLDVLLTAKLDGKVLKEREIIEEVSTFIFTGHDPIAAAISFTLYTLSRHSEIQQKAAEEQRRIFGENFAGEADLARLDQMHYLELIIRETLRLYPSVPLIARTNRNPIDINGTKVAKCTTVIMCLIAMGYNEKYFDDPCTFRPERFENPTGNVGIEAFKSVPFSAGPRRCIAEKFAMYQMKALLSQLLRRFEILPAVDGLPPGINDHSREDCVPQSEYDPVLNIRVTLKSENGIQIRLRK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Dm CYP4AE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VVLLVALLVTRLVASLFRLALKELRHPLQGVVPSVSRVPLLGAAWQMRSFQPDNLHDKFAEYVKRFGRSFMGTVLGHVVMVTAEPRHIDALLQGQHQLKKGTMYFALRGWLGDGLLLSRGKEWHTMRKIITPTFHFSILEQFVEVFDRQSSILVERLRTLSYGNEVVNIYPLVGLAALDIITETAMGVNVDAQGADSEVVHAVKDLTNILATRFMRPHLLFPHLFRLCWPSGFRKQQAGVICLHEFTNGIIEQRRRLLAREANQDKPTKPHALLDTLLRATVDGQPLTDKQIRDEVNTFIFEGHDTTTSAVSFCLYLLSRHEAVQQKLFEELRMHYGQDLFRGVILSDFATLPYLSCVVKESLRLYPPIPAVARCLEKDLVIDEGYIPVGTNVVVLLWQLLRDEAIFTDPLVFQPERHLGEEAPRLSPYSYIPFSAGPRNCIGQKFALLEMKTMVTKVIRHYQLLPMGADVEPSIKIVLRSKSGVNVGLRPRLY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12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IFTEKISSTNVRTYLVMSLITVFGVWYIRFLWNRRFLYIYTWNMEGPLSFPFLGCGYLFLGSTHELLKTLIKTQENSKTGIVRLWIGTKLAYLISEPTHIEKILNHPKALNKDDIYKIITSILGEGLLTAPVDTWKRHRKLMAPSFNQIVLSSSVDVFTEHCSIFAKELKAVLGKKNVDLYEWVIRTTFDIICQTALGVNLNLQKNRKEYPVLLERGLDITSDRMFSFWKPYKFLWYFSTDKKIFDDIYMNLHVLFQSLMRKKMSEYEKELEAERLDANVEEESIERLPFLNLMLKDPSFTMEEVIAEAKTFCLAGSETNASSTCFLLNLLGLYPEVQQKVYEEIIDILGPDRTILASDLPQMKYTERVIKENLRLFPVATIFGREIEEDIDLGNAILPKGSSVYFTPHYIHRNPKYWTNPLKFDPDRFLPDEIAKRHPCTFIPFSYGPRNCIGWKYAIFSMKIIIATIIREFKIFSEYKSIEEIEVKLYMLSKLKDRSKFWLELR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12A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SSEDFSRYDVRTYLVVSLITAFAVWYIKFLWNRKYLYIYSWKVEGPLSFPFLGCGYLLLGNLINNITKQQAKSRTGIVRFWMGMNLVYLLSEPIHLQKVLSHPKALEKDYSYKYVTETIGEGLLSAPVNVWKRHRKLLAPSFNHRVLNTAVGIFTEYSVNFAKELQAVVGKKNFDLYAWTIRCTFDLICKTSMGINVETQKNRGDQGILFERAFEIMSYRMFRVWNHLDFVWYYSPNKKIFDGIYSKLYDLLHPLISKKFIEFKKELSGKHLDAEIEEESLYEKRLPFLDSMLLDPSITEKKVQDEAVAFALAGSETTASSICFLFSLLGLFPEVQQKVYEEMIDILGPDRNVEAFDLPKMKYTERVIKENLRLFPIAALVARRIEEDINLGDVILPAGSSVAFNLLYIHRNPKYWTEPLKFDPDRFLPEEIAKRHPCTFIPFLYGPRNCLGWKYAFLNMKIIIATVVREFKIFTEYKSIEEMEVVFHFTIQLKNGPKVWLERR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13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YCSPYDKTSFLYYVDENKLFSGITFFTFAVIGVFCYILRCYSFFEKHKIPRAVTPFAPYGNIKDILFRNTTMYVFLWKYYNKFKRKGYKFAGFYLFFKPGILAVHPSLTFKILSDDRGFDNVSRKKNVLDYKKVLRMFDDSILQQLIESSNAIKPSLEEQLAGKTPLKEVLYGFLAESSCLTFGFNKGSADVLTKSADEKIRSGFWHYLKLVLSFTKSKSSNEDLRNFIKDVCGYRKKHDVREKDLLQCFTDTLRDDRESEGIIDEIIEIAVENIIYSCSTVLFCLYELASNPDIQDDLIGEIRRFNKNNSTINLDNLHHLIYLEAVVKETLRKYPPVPLVTKKPKEDYNMNDFGLDLPKSCLIFATIFGVHHDPANFPDPEAFDPDRFFEDNIKYIKPNTYFPFGLDSRNTIGFRLTNVHVELCIFNILSSFRVDLTKKDHVLEFDNDKLVTYPKEPLPLRFELLT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G57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GIGKSPTDVYDLVYDLYHKLNSDIVKLYFGPKLYIGICSAEDAELILGSSVHLEKPQEYRLFEPWLGDGLLISKGEKWRSHRKMIAPTFHTSILKSFMPVFNKNANNLVEQFKKEKKVFDVHNQMSAVTVDTLLETSMGVVKTDEDNTGFDYAMAVMDMCNILHLRHYKVWLRLDFLFRWTKMFTHQKNLLNIIHSLTR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G5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IAITDNEVIQQFFKDSIVKAGDYAFFKPWLGTGLLTNNGQSWKSRRKLLSQCFGSLGLMKDFIKVFETSGRHFMN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GQDSLGSAVAFTLFHLAKYHDIQNRVLKEISNYEEGTKLSNKELFGMKYLEQVIKETLRLAPSVPIFARVLTEDVVLDDVEFPRGTNIFISPFLTHRHPQIYPDPLKFDPDRFSTENVENRHPFAYLPFSLGPRKCIGYQFALMEMKTIIFTILKKYELSLVPGHEEYTLTYRTTLRAKGGIWIRLKA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BN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HVTPLQKARKNIIHRLRRKGEYFYSRLRFIEFVLGTHYILDKSRDYRFIRNWLGTGLLTSDGPKWKGRRRIATPAFHFSILEQFVEIFEKNGNIMINKLKKEVDKDSIDIYPFITLCALDIICETAMGVPVDAQLKENSQYVKNVKLMCKIGVLRSTSILKHNDFFYPLTLDYYREQKAVKQLHEVTNSVIESRMKHLESSGGKVKENADELGRKKKLAFLDILLQSTVDGKPLSIEDIREEVDTFMFEGHDTTASAMTFTSFLLAGHPEVQARALEEQTSVFADDLL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CW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FKMYLGSTLHVVTTDATFLEDLLRSNVHITKSHIYDMTRPWIGDGLLNSVGMKWKQRRKMLTPSVHFSVVSSYLPIFKRSAEILVQRIYKQLETESFIDIHPFVPTFTLDIAGATSFGYDFGSQEGRNHDFLKAVENFTKTLWIRNFSVWQRSYTLFKLFSSKYAAFKKDLDIIIGLSY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G15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SAATASVDLENPTTLLTPKNIFYFLLIPALVLWYAYWKISRRHMVELASKIPGPEGLPLLGSALEFVGTSADIFKRMYAKSFEYGNTVKVWIGPKLLIFLVDPRDVEIILSSHVHIDKASEYRFFQPWLGDGLLISTGQKWRAHRKLIAPTFHLNVLKSFIDLFNANSREVVQKLKKEVGKEFDCHDYMSEATVEILLETAMGVSKKTQDQSGYDYAMAVMKMCDILHLRHTKVWLRPDFIFNLTNYAKKQEGLIGIIHSLTRKVIKRKRADFEKGIRGSTAEVPEELKTKNYDKNVSSKTVVEGLSYGQAAGLKDDLDVDDDVGEKKRMAFLDLMIEASQNGVVINDEEIKEQVDTIMFEGHDTTAAGSSFFLSMMGVHQDIQDKVVQEIDEIFGDSDRPATFADTLEMKYLERCLMETLRMYPPVPIIARQLRQDVKLASGDYTLPAGATIVIGTFKIHRQEDVYPNPDKFDPDNFLPERSANRHYYSFIPFSAGPRSCVGRKYAMLKLKILLSTILRNYRIYSTVEEKDFQLQGDIILKRADGFRIKLEPRKRVLK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C3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SKVALEWSFLPPILFGIAITIFTYVWFSRREYLRKIEWVEEVPGLPFLGCILNLSKSTEILNVFSNYCRQYNGLARLNLFGKRFLLVSDYKFLEFVLNSNEILDKNDSYKFLNNWLGKGLLTVEGSKWKKSRKLLTPAFHFSIVDQFVEVFDNNANILVGLLEKEQENDFVDVFPYITMYTLDNICEATMGVSINAQTDTQSEYVFAVKEMCRITVDRTFSPIKMFNTLYPLTADYYKEKKYVNTLHEKTNSIIISRQKELIRKRAEEISSGDSVPREDEGTGIKKRMAFLDLLLQTPDETLTNEDIRQEVDTFMFAGHDTTASAVSFIIYCLAEHPEHQEKIVEELETIFGDDKSRPVTVADLQSMKYTEMVINETLRLYPSVPFTGRILNKDVKYEDGKILPEGLSLILYIYGANRNGQYYEDPNTFNPLRFESEKPAPYSYIPFSAGPRNCIGQKFAMLEMKATVAKLLLKFEIVSCGHVPILAAETVLFSKNGVKVTLKTRM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LYLKKYGPHIKVYNGPISTAVVSADEKFIEFFLSSPKLIDKADEYSFLHNWLGLGLLTSTGLKWKKRRKMLTPAFHFSILESFVDVFETVGDIFIKKLEEYVGKASFDIYPLVSLCTLDIICEAAMGVSINAQENSHSEYVRSVKEICAIVISRIFSPLDPRLYPLTWTSIREKIAVKKLHAHTNFIIERRMKEVAVNGIDDGIDDVGRKKKLAFLDMLLKSSVDGQSLSMADIREEVDTFMFEGHDTTSSAISFAIYCLAAHPEVQKKALEEQKHLFGNLKEVRPKAQDLINMKYLELVIKEVLRLYPSVPFLGRKVPEDFEWGGTIYPKGVNILLLIFASHRSPNYFPEPLKFIPERFENYDEKRPYLYVPFSAGPRNCIGQKFAMLEMKSTISKVLRHFEILPATPEHKLKLAPETILVSKNGVCISLRKRFELE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D2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TLVFLAALVVLAPALYFGYLVYKHKDVKLPGPTPYPFYGLKSPTDIYGLFKMYCELTQKYGKTFKMYLGSTLHVVTTDATFLEDLLRSNVHITKSHIYDMTRPWIGDGLLNSVGMKWKQRRKMLTPSVHFSVVSSYLPIFKRSAEILVQRIYKQLETESVIDIHPFVPTFTLDIAGATSFGYDFGSQEGRNHDFLKAVENFTKTLWIRNFSVWQRSYTLFKLFSSKYAAFKKDLDIIIGLSYRVIDNKREYYEKHGKVQGIDSNENSYKKKVALIDALLQLPGLSDRDIQEEVNTFLFGGNDTLATALSFNLYELSKHPEIQAKLYEEVSHYSEIDPEMSLDTLQAMPYLHKVIKETLRLRTTVPIVERLLEEDAVIGGLKLPKGTVISMAVYWLHHNSEYYPNPEKFDPERFDPENDKKRPTYSFLAFSAGPKNCIGQRYAMLVLKNTISRIIKEFELLPVPDHKLELGMALVLKSKYGLPIRFKPRPKIEKDYCLMRKHSEKQINV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D8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NQSFNMNLMERFMQVFNSASDALVKNLEKESGKDCTDILNYTNFSALEIACENLMGIKLKPEENAAEEEYIEKTKVMLRIVGVRFFSFWQRFETIFLMFSKHSKIYLDYVGTLKKFTLDVIERRSKTFKEERKEVGTENDFGIKKKAALMDILLEESERGTLTYEDIREEIDTFMVAGHETSAGILSFALFELARQPEAQQTLYEEIMAIAPEGDISMDQLNDMQYLECAVKEALRMYPQVPFMERQIIEEFELDGIKYPIGTVFSIPIINMQNDPDLFPDPGTYDPSRFLPENADKIPKYNYLPFSAGPRICIGYKYAMYSAKCSLAKVIREYEVLPVPGFNVQLEFQITLKSVTGINIRLKKRKHQR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Ld CYP4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DFKLVTSTFQSLTQNMQIMKYLVASSAVVILFLIYIRTYLRSVYLALKLPGPKALPIIGNVLFLNDDREMEHLGNKAHELYGSFMRFWVSFLPCIVVHEPRHLNIILGTNRYSRKNIFYTLLHNFLGQGLITNNGYAWKKNRKMIQSLFHTNIQEIFIETFQDCAEAFVSKLNGLTDVKITALVNDCVLDILHNAILGVPLDKNSPYRKGQVILNDRLTKPWLLLETIFSRTTSAQKEIEQKTNLHSYTKKCMSMRTSTFAQKLLLGDYVFSFPGYQFALMEMKTIIFTILKKYELSLVPGHEEYTLTYRTTLRAKGGIWIRLKARK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4G1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AAASATGFSASSVFLSLLIPALILYFIYFRISRRHLLELAEKIPGPPALPLIGNALDLFGSPDAMFSQVLKKAENFKDVVKIWVGPKLVICLIDPRDVEIILSSNVYIDKSTEYRFFKPWLGDGLLISTGQKWRNHRKLIAPTFHLNVLKSFIDLFNANARSVVEKMRKENGKEFDCHNYMSELTVDILLETAMGVSKPTRDHNAFEYAMAVMKMCDILHLRHTKIWLRPDWLFNLTKYGKNQIKLLEIIHGLTKKVIQLKKEEYKSGKRNIIDNSAQKTESKTNNIVVEGVSFGQSVGLKDDLDIDDDVGEKKRQAFLDLLIEAGQNGVLLTDKEVKEQVDTIMFEGHDTTASGSSFFLAVMGCHPDIQEKVIQELDEIFGDSDRPATFQDTLEMKYLERCLLETLRMYPPVPLIAREIKTDLKLASGDYTIPAGCTVVIGTFKLHRQPHIYPNPDVFDPDNFLPEKTANRHYYAFVPFSAGPRSCVGRKYAMLKLKIVLSTILRNFRVRSDVKESEFRLQADIILKRADGFKIRLEPRKQVAST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4AA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VVTAQQIWEHTPGEAWVYLVILTSIYILYILRTYIRSIIYISQLNGPKTIPIIGNANSILKENFLYRLAYESQMYGRIVRIWLTIFPYVMFLEPEDIQLILNNAKHTQKVFFYKLLDNFLGKGLITRDIKSWRIHRRLLQPAFHLHVLEKFTNTFAKHADHLMNKILEKNNQEINITTFINDSVYNILSETVLGINRINRINEMDDLPFRKGQIMLLYRMIRPWLLIEWIYRLTKYGREEEKQRKNLFDTCFKMVKEKRDLLQSKDRISNNDIKKNKNISLLEYMVEINEKNPCFSDEDIVEECCTFMLAGQDSVGTATAMTIFLLANHPEWQNKCIEEIDEIFNGDTRFPTISDLKEMKCLEMCIKESLRLYPSVPIIGRTLGEDIKIGKHIIPAGCSVLISPYSTHHLPHHFPDPDTFKPERFNSENSEKRHPYAYIPFSAGPRNCIGYKFAMLEMKSIISAILRKCRLQSIPGKKEIRPKFRMTIRAQGGLWVKIIERDQILKSIAA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4C1</w:t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MISAILFFIFLLATLHYFLLHHRKFGKMINLIPGPEPLPILGNIPTFHNISPSELWKFLTQLSKQYYPIYRMWTFLEAYVHICHPDDIETILGNIKFTKKGFGYKYLKPWFNTGLLTSSGHKWHVRRKILTSAFHFNVLRQFVDIFIEDAERLIKTLESEEGIFVENLLQLTSEHTLNVICETAMGTSLKNKEKFQYEYRKAVYNMGCIFANRIVKPWFYYDFFFNLSPEGWQQSKLLKILHNFTRKIIQERKEYHDKTNGRYLNDFHENINENDNNNDYNDCRIRRKRLAMLDLLIEAHRNNKIDDEGIREEVDTFMFRGHDTTAISFCFSIMLLAEHKEIQDRARAEIKAAIEENGGKLNITVLQNLPYLERCIKESLRLFPSVPRISRKLETSVKLSNYEIPSNTIINVNIFDTHRDPKFWPNPNKFDPDRFLPENSKKRHPYAYVPFSAGPRNCIGQRFAMLELKTYLGLLLYNYYFEPIDYLKDVTFVSGIVLRLENPVRMKFIPVKKIC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 w:val="false"/>
          <w:sz w:val="20"/>
          <w:szCs w:val="20"/>
        </w:rPr>
        <w:t>&gt;Ap CYP4D2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>
          <w:rStyle w:val="Fontstyle01"/>
          <w:rFonts w:cs="Calibri"/>
          <w:b w:val="false"/>
          <w:sz w:val="20"/>
          <w:szCs w:val="20"/>
        </w:rPr>
        <w:t>MLEIVIATILLLFATPFIWWYLLLEKFKSLNDVPGPKPIPILGNANVVGNTTVSLLNSFMDLQKQYGGLYKLWLGTKLNLMVTKPEYVEYFTSSNTHLSKSDGYDLFKPWLGDSLLVTTGQKWRSRRKMITPTFHFQVLEKFMDVFNAQSNTLLSNLEKEVETNNNKRIEMHYFVNMCTLDIICETAFGTSIRAQHKGNPKYVEAVSSFLEIFTLRFFSPWMANDWLFRFSELYPRYKKHLKILHDFTNNVIKDRRAARKERKDNPISEDGIKIKAALLDMLLDASENGYDLTDEDIRAEVDTFMFEGHDTASTAVCFTLLALAQNPAIQHKVYEELVEVLGPESTDDVTCSQMNDLKYLDIVIKESMRLYSPVPLIARRLDTDCVLDGITIPKDTTINIFLYGMNHSTEVFPEPEKFDPERFLPEKQSSRHNFAYVPFAAGPRNCIGQKFAVLELKTIISKICRKFEIVPVENYKPEIGMCSVLKSRNGIVMGLKVRQ</w:t>
      </w:r>
    </w:p>
    <w:p>
      <w:pPr>
        <w:pStyle w:val="Normal"/>
        <w:rPr>
          <w:rStyle w:val="Fontstyle01"/>
          <w:rFonts w:ascii="Calibri" w:hAnsi="Calibri" w:cs="Calibri"/>
          <w:b w:val="false"/>
          <w:b w:val="false"/>
          <w:sz w:val="20"/>
          <w:szCs w:val="20"/>
        </w:rPr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Style w:val="Fontstyle01"/>
          <w:rFonts w:cs="Times New Roman" w:ascii="Times New Roman" w:hAnsi="Times New Roman"/>
        </w:rPr>
        <w:t xml:space="preserve">Supplementary Table 3. </w:t>
      </w:r>
      <w:r>
        <w:rPr>
          <w:rFonts w:cs="Times New Roman" w:ascii="Times New Roman" w:hAnsi="Times New Roman"/>
          <w:color w:val="000000"/>
          <w:sz w:val="22"/>
        </w:rPr>
        <w:t xml:space="preserve">Primers used in RT-PCR for determination expression levels of </w:t>
      </w:r>
      <w:r>
        <w:rPr>
          <w:rFonts w:cs="Times New Roman" w:ascii="Times New Roman" w:hAnsi="Times New Roman"/>
          <w:i/>
          <w:sz w:val="22"/>
        </w:rPr>
        <w:t xml:space="preserve">Agasicles hygrophila </w:t>
      </w:r>
      <w:r>
        <w:rPr>
          <w:rFonts w:cs="Times New Roman" w:ascii="Times New Roman" w:hAnsi="Times New Roman"/>
          <w:color w:val="000000"/>
          <w:sz w:val="22"/>
        </w:rPr>
        <w:t>CYP genes.</w:t>
      </w:r>
    </w:p>
    <w:p>
      <w:pPr>
        <w:pStyle w:val="Normal"/>
        <w:rPr>
          <w:rFonts w:ascii="TimesNewRomanPSMT;Thorndale Duospace WT J" w:hAnsi="TimesNewRomanPSMT;Thorndale Duospace WT J" w:cs="TimesNewRomanPSMT;Thorndale Duospace WT J"/>
          <w:color w:val="000000"/>
          <w:sz w:val="22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</w:r>
    </w:p>
    <w:tbl>
      <w:tblPr>
        <w:tblW w:w="9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806"/>
        <w:gridCol w:w="2835"/>
        <w:gridCol w:w="1985"/>
      </w:tblGrid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Gene name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orward primers (5'-3'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Reverse primers (5'-3'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mplicon size (bp)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OLE_LINK134"/>
            <w:bookmarkStart w:id="11" w:name="OLE_LINK133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</w:t>
            </w:r>
            <w:bookmarkEnd w:id="10"/>
            <w:bookmarkEnd w:id="11"/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AGGAGATGAAG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TACAAGGAAAG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xI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CTAATATTGCCCAC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CCCCGACAGG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15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CTTCGATGGAAG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ATCTGAAAGCGT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18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GGATCGCTCAT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ACAGGAAATCT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303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AATAGCCAACTTAC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ACGGCTTGGG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5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ACTTGGAGAC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CATCATCAGGTG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6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GACAAATT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ATTTCAGCAATTTG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7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GTTTTCTTTGGT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ATTTGTCCTGAATG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7A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GCAGAGGACG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GGAATTGTAG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12A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ATCGAGAAAG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GGACATTCTTA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9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AACGATGTTTG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TACTGTTGCACC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1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TTTCTATATTAGA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CTTTAACCACCT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2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AATTGTGCC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ATTAGCCA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14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CTCAGATGGTG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CTGCCGTGG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15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TCGGACCTACC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CTCAGCTAGTTTC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8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TTCAATCCTATATAAA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ATTTTTTTATGA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9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TGGTGGGTAA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ATTTAAGAGGGAG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1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TCATCTTCGCGAT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TTGAGCCATACA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14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TGGATGGAAAC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CCAATTATGTCAG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20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TGGAAAAGTTTTA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GCCATTGGAGGTA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2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ATTTGCTCTCGG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TGTATTTACATCG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S5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CGAAAATCTTACAA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TCGGGATCAAATT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7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CCTGTTGACTTG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TATTTCTTTTGT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8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ACTTTACCGATCA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TTTCTTAACAAT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9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TGAAGGGTTTGTT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CAAATGCATAAAA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0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CCTGTATTCACA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TCGGTGATCTCAAT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GGTTTTGAAACG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TATCAATTTTAGT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5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GAGGAATCTTAG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TTTAAACAGCAA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6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AAGGGTGAACGATA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CCAGCCATCTTG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34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TGTATTACAATAT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CCACCATTGTTT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36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GTATTTACCGAAAA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CACGTTTGTATT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BR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GCATTTAATTGTAA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AGTTCATTGTA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BR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CTAAGTTTACGAC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AACGATTCATA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BS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GCAAGGCCTTGTTG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TCAATTTCGC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YP6BW2  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CTGTTTTTAC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GTAGTGTCAATG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CR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ACTTTTCCAGCAT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TCTTAATTATTTC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DG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CGGTGGTGTGTA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GTCCACTAGATC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EF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CACCGACAGAG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ATTTTCTT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FP7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CTTTATGGTGC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CAAATGGCAAAT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M7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TATTTAAAAGAAA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TCTAGTAGCAGTT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J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TATTACTTCATC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ATTTAAACTAGT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K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AGAGATGCCTTCA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TCATGCAGGTCAA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AC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TAATATCAGAATG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GGCTGCAAAACTG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E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TCTAGCAGCT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AAGAAGATACCGA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F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ACTGGAGTGATC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CCAAATGCTGTGG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TCCCATATTAAG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GATTCTTTAACA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4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TCTTCCAGACTTCAT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TCAAAAGCCTA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19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AGAATGTGCCTC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AAGGCGGTGG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6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CCCTCCTTCACA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AATATTCCAAATA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6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AAGAACTTACAT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TTCCAAAGAA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5B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CATCGATCATCTG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GTTCTTGCTGTA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5C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AGTCTTCTTGC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TTTCAACTTGTCCA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5F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ATTTTAAGAATTTC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CTACATCTGTCATG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7A5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CGTTCCTGGCC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ATTTGCCTTCCAG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A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CTACTACCTAGG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CGGTTTCGTTACCTT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GGCTGAACAGA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TACTGTTATCCAG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4V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GACGTACCGAGG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TCAGAGGTTTCATT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4V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GAGTAATATGCC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GGTAGATATTAAA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GTTCGTTATTCGT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TTTCAGGCACTG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15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GAAACAACATC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AAGGGTTGAAT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28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CTGCCCTGGAT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GCCAGTCGTCTCT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Q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TGATAAATGGCG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TTTCTCTTTGTAAT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R7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GCTCCCCG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TCAAGGTGCTCT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TGTTGTCCCAC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GCAAGTAACATCA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ATACGTTGAA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ATAAAGTACCGT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39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GTTCTTGGGGTT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AAGCTCCTCT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TGTTCCTATGTT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TCTTAAATAC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TAAAAATGAACA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AGAAAGTTATTAA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8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GAGGTCCAAA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TTTAAGTTGAAG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14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AACCCGGAATACG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TCATACACCTTG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E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TGTACTTGGGTATG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CGTAAGTCAAAA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G12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AGATGCTGATTGA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TGTGATCATGAC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G15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TGCCAAATCTTT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ACTGTAGCCTCAG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9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AATGAGACAATGG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GGTAGTATATTTGT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15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GTTTGCCCATCG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TTAGTTTTCTCAA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TTGCCATTAATGTC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3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AATCGCCTGTTAC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3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GTTTTATAGGTTC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CCAATAGTGCAAG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6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4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CTGGAAGCACATTA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AGTTACATCTAC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11A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AAACTACCATG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TTTTAGTCCTGA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12A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GGAAACATTCCAT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TATATAACTTAGGTC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H10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ATTATTTGTTAAA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TTCGTAGAGCAGCA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V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CCTACTCTACATT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AAATTGTAGATACA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P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TACTTTTAATTT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ACTGATGCTTTTT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9G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TCTATTCAGTATA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CATTTTTATTCTG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3</w:t>
            </w:r>
          </w:p>
        </w:tc>
      </w:tr>
    </w:tbl>
    <w:p>
      <w:pPr>
        <w:pStyle w:val="Normal"/>
        <w:rPr>
          <w:rFonts w:ascii="TimesNewRomanPSMT;Thorndale Duospace WT J" w:hAnsi="TimesNewRomanPSMT;Thorndale Duospace WT J" w:cs="TimesNewRomanPSMT;Thorndale Duospace WT J"/>
          <w:color w:val="000000"/>
          <w:sz w:val="22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</w:r>
    </w:p>
    <w:p>
      <w:pPr>
        <w:pStyle w:val="Normal"/>
        <w:rPr>
          <w:rFonts w:ascii="TimesNewRomanPSMT;Thorndale Duospace WT J" w:hAnsi="TimesNewRomanPSMT;Thorndale Duospace WT J" w:eastAsia="TimesNewRomanPSMT;Thorndale Duospace WT J" w:cs="TimesNewRomanPSMT;Thorndale Duospace WT J"/>
          <w:color w:val="000000"/>
          <w:sz w:val="22"/>
        </w:rPr>
      </w:pPr>
      <w:r>
        <w:rPr>
          <w:rFonts w:eastAsia="TimesNewRomanPSMT;Thorndale Duospace WT J" w:cs="TimesNewRomanPSMT;Thorndale Duospace WT J" w:ascii="TimesNewRomanPSMT;Thorndale Duospace WT J" w:hAnsi="TimesNewRomanPSMT;Thorndale Duospace WT J"/>
          <w:color w:val="000000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Style w:val="Fontstyle01"/>
        </w:rPr>
        <w:t xml:space="preserve">Supplementary Table </w:t>
      </w:r>
      <w:r>
        <w:rPr>
          <w:rStyle w:val="Fontstyle01"/>
        </w:rPr>
        <w:t xml:space="preserve">4. </w:t>
      </w:r>
      <w:r>
        <w:rPr>
          <w:rFonts w:cs="Times New Roman" w:ascii="Times New Roman" w:hAnsi="Times New Roman"/>
          <w:color w:val="000000"/>
          <w:sz w:val="22"/>
        </w:rPr>
        <w:t xml:space="preserve">Primers used in real-time PCR for determination expression levels of </w:t>
      </w:r>
      <w:r>
        <w:rPr>
          <w:rFonts w:cs="Times New Roman" w:ascii="Times New Roman" w:hAnsi="Times New Roman"/>
          <w:i/>
          <w:sz w:val="22"/>
        </w:rPr>
        <w:t>Agasicles hygrophila</w:t>
      </w:r>
      <w:r>
        <w:rPr>
          <w:rFonts w:cs="Times New Roman" w:ascii="Times New Roman" w:hAnsi="Times New Roman"/>
          <w:color w:val="000000"/>
          <w:sz w:val="22"/>
        </w:rPr>
        <w:t xml:space="preserve"> CYP genes.</w:t>
      </w:r>
    </w:p>
    <w:p>
      <w:pPr>
        <w:pStyle w:val="Normal"/>
        <w:rPr>
          <w:rFonts w:ascii="TimesNewRomanPSMT;Thorndale Duospace WT J" w:hAnsi="TimesNewRomanPSMT;Thorndale Duospace WT J" w:cs="TimesNewRomanPSMT;Thorndale Duospace WT J"/>
          <w:color w:val="000000"/>
          <w:sz w:val="22"/>
        </w:rPr>
      </w:pPr>
      <w:r>
        <w:rPr>
          <w:rFonts w:cs="TimesNewRomanPSMT;Thorndale Duospace WT J" w:ascii="TimesNewRomanPSMT;Thorndale Duospace WT J" w:hAnsi="TimesNewRomanPSMT;Thorndale Duospace WT J"/>
          <w:color w:val="000000"/>
          <w:sz w:val="22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853"/>
        <w:gridCol w:w="2835"/>
        <w:gridCol w:w="1985"/>
      </w:tblGrid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NewRomanPSMT;Thorndale Duospace WT J" w:hAnsi="TimesNewRomanPSMT;Thorndale Duospace WT J" w:cs="TimesNewRomanPSMT;Thorndale Duospace WT J"/>
                <w:color w:val="000000"/>
                <w:sz w:val="22"/>
              </w:rPr>
            </w:pPr>
            <w:r>
              <w:rPr>
                <w:rStyle w:val="Fontstyle01"/>
              </w:rPr>
              <w:t>Gene name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NewRomanPSMT;Thorndale Duospace WT J" w:hAnsi="TimesNewRomanPSMT;Thorndale Duospace WT J" w:cs="TimesNewRomanPSMT;Thorndale Duospace WT J"/>
                <w:color w:val="000000"/>
                <w:sz w:val="22"/>
              </w:rPr>
            </w:pPr>
            <w:r>
              <w:rPr>
                <w:rStyle w:val="Fontstyle01"/>
              </w:rPr>
              <w:t>Forward primers (5'-3'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NewRomanPSMT;Thorndale Duospace WT J" w:hAnsi="TimesNewRomanPSMT;Thorndale Duospace WT J" w:cs="TimesNewRomanPSMT;Thorndale Duospace WT J"/>
                <w:color w:val="000000"/>
                <w:sz w:val="22"/>
              </w:rPr>
            </w:pPr>
            <w:r>
              <w:rPr>
                <w:rStyle w:val="Fontstyle01"/>
              </w:rPr>
              <w:t>Reverse primers (5'-3'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Fontstyle01"/>
              </w:rPr>
            </w:pPr>
            <w:r>
              <w:rPr>
                <w:rStyle w:val="Fontstyle01"/>
              </w:rPr>
              <w:t>Amplicon size (bp)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TGTAGCCATCC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CTCCAGAGTCCA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xI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TTCCATTATGTCCT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GTATTCCTATCAA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15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ATAAACGACTGAGA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TAGGAGCAATAT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18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AGAAGATTGCT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GTAAGTATCAAGAA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hCYP303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GTCACTGGCAA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GATCTGGTACTATGC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5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GGAATAACATC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TTCATCTCTTATCA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6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AAGCCATCCATAG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CTGATTCGCATA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7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GAACAACTACGAA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TCCAATTACACC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7A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CAGCATATTATATT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TGTAACCTCATCTA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12A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GGAGCAAATT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AACGGTCAGCAT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9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AGGTGTAATAGGAG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CAGTAAGAGGAGGT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1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CACAATATACCAG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TAAGATAAGGCA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02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GAACAGCAATACAG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AGTTGAGGTCCA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14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GTTCGTTGGTT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TATCTCTGGTAG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15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TGATACTGTTGTC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TTACCGATGTT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ATACTACCAGTC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ACCTATACATATT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CTTAGGTCACAG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TCAGTTTCATCAAG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1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TGAATGAATG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GTATAGGTGTAG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1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TACACCGTTCAG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AGTCACGCCAAG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2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GGCTGATACTG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GTTGTTGCTGAGG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GTATAGTCCGT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AAGTCATCCTAATA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AS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GGATAGAAGCAC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TATAACAGCCAT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TACCTGTTGACTTG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CTTGCGGCTATC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TTACCAATGAT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GTGTGGAAGATG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TTACGATGCTAT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TCTGTTCCTGGT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AATCAATATGCTTC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TCATCCAACAAT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GGTTCAGTCCA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GTACGAGGTCC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ATAGCAGTTGTG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AGCAGAAGTATC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1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ATGATATGCCGA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ACAGTCTTCTCA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ACAGGCAGAAGA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AATCAAAGACTA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6BQ36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CATTCGGAGAAG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TTATATCAAGCCATA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BR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TTGCTGGTTAT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TAAGTAGAGGTG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BR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TCTACTTACTTACC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CTTCGTCTTCA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BS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TTATCTATGAGAC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AGAGAATCTAT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YP6BW2  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CTGCTATCTTC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ATTGGAACACAGA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CR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GAAGATGTATGGTAT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GCTATTATGTCTATG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DG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GCGTAACAACAACA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CAAGTAGTAAT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EF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CCAGCATACTTCAC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ACTTCACCAGAC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FP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TATGAAGCATTA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AATACCAGCATATC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M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CATACAACACAG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AAGTGAATAACC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J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CTGCTTCTACTG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CTGTCGTATAG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6K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TCCACTATACGCTAT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ACCTATACATTGTCT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AC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TGACCAGACGATT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TCCACTTGCTC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E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CACTCAACCAA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AGACTACCATA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F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ACTCAGCCAATA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AATAATAATCCG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GGAAGAACAC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TGCTAACTCGTA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TATTACTGATGAT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CTTGTATATCCTGGT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1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ACAGTCACGGTTA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CAGAGCCTCATA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6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ATCTGATTGTGCT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GTTCTGTGCTGT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9Z6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ATTCAACTATTGG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GCTGTTATGTC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5B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GTTGCTCTATA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TAAGGTGTCTTCA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5C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TAGCCACATCAT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CTATACATACTCT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5F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GAAGATGATATTA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CGGAATAAGAAC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347A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ATAGCCAATAGA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ATACTTAATAGAGG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A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CAATACTATTAG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GTTGGTAATAAG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TGTCTACTGTC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TTGAAGTCCTTGTA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4V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AGAGGTAGATA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GTAGTTCTGTT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D4V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GTCAAGACTAT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CCGTATGGTTATG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AGACCTACATTGAG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CGCATATTATATCC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TTGGATATGCTG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CTCTTCTCTGAT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N2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AATGTGTCGTGTA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ATATCCTCCT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Q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GTATGGTAGG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GAGAAGGATTGA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BR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CAACAAGGAGTATT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TTCCATCAGCATT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AACAGGCATCC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GAGCGAATCGTTG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CCATTAGACACTAT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GAATTATCCGAGT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C3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AATCCGTTCAAG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AGGCGTCAAGCA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TTAGTGTTGGT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CTCCATCGCCT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GTTATTGGTGA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CTATTGGCTTGA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GTTGGTCAGAAGT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GTTATTGATGGTA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D1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CGTGAAGAACAG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ACATATCCAAC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E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CCAAGATCAT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AGTTAGAAGTCC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G1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AGGATGTGCGAT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TGAATGGTATTGAGTA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G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CCTACGGTCAA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ACAAGTCCAAGAA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CACAGGAAGTC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ACAGCAATGGTAGT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1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TTAATGAGGATGT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CATAGTAAGGTC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ATGCTATACGAA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GGATATAACCTC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GTGAACCAGAAT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CAATAACTCTTCCA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Q3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AGGCTTACTTAC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CGGCTTAGTTAC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11A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ATGACTCTTATG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TAAGTATCGTCTAATG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12A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ATCGCTGTGTCT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TCTGATTGAATG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H1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GCTGCTGAAGATA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AGAAGTGAC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V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GCGAATATAC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GAGCGTGACT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4P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GTATCTTGACCAAT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TCCAATGTGG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CYP349G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TATGGAGGTTGTC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TCTGTATCTTGC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</w:rPr>
      </w:pPr>
      <w:r>
        <w:rPr>
          <w:rStyle w:val="Fontstyle01"/>
          <w:rFonts w:cs="Times New Roman" w:ascii="Times New Roman" w:hAnsi="Times New Roman"/>
        </w:rPr>
        <w:t>Supplementary Table 5.</w:t>
      </w:r>
      <w:r>
        <w:rPr>
          <w:rStyle w:val="Fontstyle01"/>
          <w:rFonts w:cs="Times New Roman" w:ascii="Times New Roman" w:hAnsi="Times New Roman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</w:rPr>
        <w:t xml:space="preserve">Cytochrome P450 monooxygenase genes identified in the </w:t>
      </w:r>
      <w:r>
        <w:rPr>
          <w:rStyle w:val="Fontstyle01"/>
          <w:rFonts w:cs="Times New Roman" w:ascii="Times New Roman" w:hAnsi="Times New Roman"/>
          <w:b w:val="false"/>
          <w:i/>
        </w:rPr>
        <w:t>Agasicles hygrophila</w:t>
      </w:r>
      <w:r>
        <w:rPr>
          <w:rStyle w:val="Fontstyle01"/>
          <w:rFonts w:cs="Times New Roman" w:ascii="Times New Roman" w:hAnsi="Times New Roman"/>
          <w:b w:val="false"/>
        </w:rPr>
        <w:t xml:space="preserve"> adult transcriptome.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</w:rPr>
      </w:pPr>
      <w:r>
        <w:rPr/>
      </w:r>
    </w:p>
    <w:tbl>
      <w:tblPr>
        <w:tblW w:w="1380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949"/>
        <w:gridCol w:w="1701"/>
        <w:gridCol w:w="1744"/>
        <w:gridCol w:w="2268"/>
        <w:gridCol w:w="1560"/>
        <w:gridCol w:w="708"/>
        <w:gridCol w:w="851"/>
        <w:gridCol w:w="904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cc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F(bp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ompleteness</w:t>
            </w:r>
          </w:p>
        </w:tc>
        <w:tc>
          <w:tcPr>
            <w:tcW w:w="80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Best Blastx hit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ene anno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rotein 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</w:t>
            </w:r>
            <w:r>
              <w:rPr>
                <w:rStyle w:val="Fontstyle01"/>
                <w:rFonts w:cs="Times New Roman"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Style w:val="Fontstyle01"/>
                <w:rFonts w:cs="Times New Roman" w:ascii="Times New Roman" w:hAnsi="Times New Roman"/>
                <w:sz w:val="18"/>
                <w:szCs w:val="18"/>
                <w:lang w:val="en-GB"/>
              </w:rPr>
              <w:t>Identit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15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15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0126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e-6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18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18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ophora glabripenni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856441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3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303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ophora 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857222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e-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5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05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3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13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6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05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3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7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7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07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97428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e-17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7A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07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Nilaparvata lug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IW79977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12A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12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0819093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e-6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9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9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0752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10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1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01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97401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6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02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02a1, mitochondrial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91" w:tgtFrame="lnk2M0PN70D01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GB"/>
                </w:rPr>
                <w:t>XP_023028420.1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9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14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314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4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15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315A1, mitochondri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4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e-15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a8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302333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5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a9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lophora 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857188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e-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6a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302482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6a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lophora 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331107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2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6a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58345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9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2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6a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302978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17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AS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6AS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pis mellifer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03532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0282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8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3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28053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3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7772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6424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15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1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28053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9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15,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4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16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BQ16,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5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7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34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 6BQ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69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e-6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Q36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 6BQ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69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14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R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BR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1262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e-8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R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BR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12627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4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B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EZ9924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BW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BW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2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4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C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CR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3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6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DG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D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3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2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EF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EF1,parti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5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e-1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FP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FP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ropylea japo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HU8802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4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M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6M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heles funest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IE1742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J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J1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Zootermopsis nevaden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193015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6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6K1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lophora 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856104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e-12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AC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9A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0124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1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E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5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9E2-like isoform X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ethina tumid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987569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12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F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isoform 9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2770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e-7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Z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9Z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FA09239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Z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9Z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6424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e-16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Z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9Z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4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e-16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Z6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9Z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92" w:tgtFrame="lnk6FZEA3CK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GB"/>
                </w:rPr>
                <w:t>AKZ17700.1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9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9Z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9Z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0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e-10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45B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345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0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1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45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45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B2749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1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45F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345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0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18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47A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347A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0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6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AA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4AA1 isoform X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lophor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857229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6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D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P4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ps paraconfus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BF0654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5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D4V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4BD4V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1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e-15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D4V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4BD4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17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e-1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N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4B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2399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e-14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N1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4BN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6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6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N2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BN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0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Q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4BQ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1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1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BR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BR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0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8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C1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lophora 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93" w:tgtFrame="lnk2J2TGBR601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GB"/>
                </w:rPr>
                <w:t>XP_018562118.1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C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C3-like isoform X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97616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e-7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C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enzyme, enzyme, CYP4C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cylla serr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irllJC80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9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D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edes aegypt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0165292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D2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301585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2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D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d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ulex quinquefasciat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0187044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D14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bable cytochrome P450 4d14 isoform X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usca domes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0518404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e-1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E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E2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976161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e-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G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G1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G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G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301304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Q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8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Q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0785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e-6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g15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noplophora glabripenn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857231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Q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Q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1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e-1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Q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Q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1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15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Q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ygenase CYP4Q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1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6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1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CYP411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Dendroctonus ponderos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I4501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9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12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12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eptinotarsa decemline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57837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13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H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igenase CYP4H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ibolium castane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P_00110783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e-8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V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arasteatoda tepidarior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2100121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e-1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4P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part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(5’/3’-lost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4P1-li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actrocera dorsal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P_0112076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e-3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%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349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H1583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tochrome P450 monooxigenase CYP349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enebrio moli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KZ1771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e-14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-ItalicMT">
    <w:altName w:val="Arial"/>
    <w:charset w:val="00"/>
    <w:family w:val="swiss"/>
    <w:pitch w:val="default"/>
  </w:font>
  <w:font w:name="MinionPro-It">
    <w:altName w:val="Times New Roman"/>
    <w:charset w:val="00"/>
    <w:family w:val="auto"/>
    <w:pitch w:val="default"/>
  </w:font>
  <w:font w:name="EuclidSymbol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horndale Duospace WT J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2"/>
      <w:szCs w:val="22"/>
    </w:rPr>
  </w:style>
  <w:style w:type="character" w:styleId="Fontstyle21">
    <w:name w:val="fontstyle21"/>
    <w:basedOn w:val="Style14"/>
    <w:qFormat/>
    <w:rPr>
      <w:rFonts w:ascii="TimesNewRomanPS-ItalicMT;Arial" w:hAnsi="TimesNewRomanPS-ItalicMT;Arial" w:cs="TimesNewRomanPS-ItalicMT;Arial"/>
      <w:b w:val="false"/>
      <w:bCs w:val="false"/>
      <w:i/>
      <w:iCs/>
      <w:color w:val="000000"/>
      <w:sz w:val="22"/>
      <w:szCs w:val="22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Fontstyle31">
    <w:name w:val="fontstyle31"/>
    <w:qFormat/>
    <w:rPr>
      <w:rFonts w:ascii="MinionPro-It;Times New Roman" w:hAnsi="MinionPro-It;Times New Roman" w:cs="MinionPro-It;Times New Roman"/>
      <w:b w:val="false"/>
      <w:bCs w:val="false"/>
      <w:i/>
      <w:iCs/>
      <w:color w:val="000000"/>
      <w:sz w:val="18"/>
      <w:szCs w:val="18"/>
    </w:rPr>
  </w:style>
  <w:style w:type="character" w:styleId="Fontstyle11">
    <w:name w:val="fontstyle11"/>
    <w:qFormat/>
    <w:rPr>
      <w:rFonts w:ascii="EuclidSymbol;Times New Roman" w:hAnsi="EuclidSymbol;Times New Roman" w:cs="EuclidSymbol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basedOn w:val="Style14"/>
    <w:qFormat/>
    <w:rPr>
      <w:rFonts w:ascii="Tahoma" w:hAnsi="Tahoma" w:cs="Tahoma"/>
      <w:kern w:val="2"/>
      <w:sz w:val="16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rFonts w:ascii="Calibri" w:hAnsi="Calibri" w:cs="Calibri"/>
      <w:b/>
      <w:bCs/>
      <w:sz w:val="20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image" Target="media/image14.jpeg"/><Relationship Id="rId18" Type="http://schemas.openxmlformats.org/officeDocument/2006/relationships/image" Target="media/image15.png"/><Relationship Id="rId19" Type="http://schemas.openxmlformats.org/officeDocument/2006/relationships/image" Target="media/image16.jpeg"/><Relationship Id="rId20" Type="http://schemas.openxmlformats.org/officeDocument/2006/relationships/image" Target="media/image17.jpeg"/><Relationship Id="rId21" Type="http://schemas.openxmlformats.org/officeDocument/2006/relationships/image" Target="media/image18.jpeg"/><Relationship Id="rId22" Type="http://schemas.openxmlformats.org/officeDocument/2006/relationships/image" Target="media/image19.jpeg"/><Relationship Id="rId23" Type="http://schemas.openxmlformats.org/officeDocument/2006/relationships/image" Target="media/image20.jpeg"/><Relationship Id="rId24" Type="http://schemas.openxmlformats.org/officeDocument/2006/relationships/image" Target="media/image21.jpeg"/><Relationship Id="rId25" Type="http://schemas.openxmlformats.org/officeDocument/2006/relationships/image" Target="media/image22.jpeg"/><Relationship Id="rId26" Type="http://schemas.openxmlformats.org/officeDocument/2006/relationships/image" Target="media/image23.jpeg"/><Relationship Id="rId27" Type="http://schemas.openxmlformats.org/officeDocument/2006/relationships/image" Target="media/image24.jpeg"/><Relationship Id="rId28" Type="http://schemas.openxmlformats.org/officeDocument/2006/relationships/image" Target="media/image25.jpeg"/><Relationship Id="rId29" Type="http://schemas.openxmlformats.org/officeDocument/2006/relationships/image" Target="media/image26.jpeg"/><Relationship Id="rId30" Type="http://schemas.openxmlformats.org/officeDocument/2006/relationships/image" Target="media/image27.jpeg"/><Relationship Id="rId31" Type="http://schemas.openxmlformats.org/officeDocument/2006/relationships/image" Target="media/image28.jpeg"/><Relationship Id="rId32" Type="http://schemas.openxmlformats.org/officeDocument/2006/relationships/image" Target="media/image29.jpeg"/><Relationship Id="rId33" Type="http://schemas.openxmlformats.org/officeDocument/2006/relationships/image" Target="media/image30.jpeg"/><Relationship Id="rId34" Type="http://schemas.openxmlformats.org/officeDocument/2006/relationships/image" Target="media/image31.jpeg"/><Relationship Id="rId35" Type="http://schemas.openxmlformats.org/officeDocument/2006/relationships/image" Target="media/image32.jpeg"/><Relationship Id="rId36" Type="http://schemas.openxmlformats.org/officeDocument/2006/relationships/image" Target="media/image33.jpeg"/><Relationship Id="rId37" Type="http://schemas.openxmlformats.org/officeDocument/2006/relationships/image" Target="media/image34.jpeg"/><Relationship Id="rId38" Type="http://schemas.openxmlformats.org/officeDocument/2006/relationships/image" Target="media/image35.jpeg"/><Relationship Id="rId39" Type="http://schemas.openxmlformats.org/officeDocument/2006/relationships/image" Target="media/image36.jpeg"/><Relationship Id="rId40" Type="http://schemas.openxmlformats.org/officeDocument/2006/relationships/image" Target="media/image37.jpeg"/><Relationship Id="rId41" Type="http://schemas.openxmlformats.org/officeDocument/2006/relationships/image" Target="media/image38.png"/><Relationship Id="rId42" Type="http://schemas.openxmlformats.org/officeDocument/2006/relationships/image" Target="media/image39.jpeg"/><Relationship Id="rId43" Type="http://schemas.openxmlformats.org/officeDocument/2006/relationships/image" Target="media/image40.jpeg"/><Relationship Id="rId44" Type="http://schemas.openxmlformats.org/officeDocument/2006/relationships/image" Target="media/image41.jpeg"/><Relationship Id="rId45" Type="http://schemas.openxmlformats.org/officeDocument/2006/relationships/image" Target="media/image42.jpeg"/><Relationship Id="rId46" Type="http://schemas.openxmlformats.org/officeDocument/2006/relationships/image" Target="media/image43.jpeg"/><Relationship Id="rId47" Type="http://schemas.openxmlformats.org/officeDocument/2006/relationships/image" Target="media/image44.jpeg"/><Relationship Id="rId48" Type="http://schemas.openxmlformats.org/officeDocument/2006/relationships/image" Target="media/image45.jpeg"/><Relationship Id="rId49" Type="http://schemas.openxmlformats.org/officeDocument/2006/relationships/image" Target="media/image46.jpeg"/><Relationship Id="rId50" Type="http://schemas.openxmlformats.org/officeDocument/2006/relationships/image" Target="media/image47.jpeg"/><Relationship Id="rId51" Type="http://schemas.openxmlformats.org/officeDocument/2006/relationships/image" Target="media/image48.jpeg"/><Relationship Id="rId52" Type="http://schemas.openxmlformats.org/officeDocument/2006/relationships/image" Target="media/image49.jpeg"/><Relationship Id="rId53" Type="http://schemas.openxmlformats.org/officeDocument/2006/relationships/image" Target="media/image50.jpeg"/><Relationship Id="rId54" Type="http://schemas.openxmlformats.org/officeDocument/2006/relationships/image" Target="media/image51.jpeg"/><Relationship Id="rId55" Type="http://schemas.openxmlformats.org/officeDocument/2006/relationships/image" Target="media/image52.jpeg"/><Relationship Id="rId56" Type="http://schemas.openxmlformats.org/officeDocument/2006/relationships/image" Target="media/image53.jpeg"/><Relationship Id="rId57" Type="http://schemas.openxmlformats.org/officeDocument/2006/relationships/image" Target="media/image54.jpeg"/><Relationship Id="rId58" Type="http://schemas.openxmlformats.org/officeDocument/2006/relationships/image" Target="media/image55.jpeg"/><Relationship Id="rId59" Type="http://schemas.openxmlformats.org/officeDocument/2006/relationships/image" Target="media/image56.jpeg"/><Relationship Id="rId60" Type="http://schemas.openxmlformats.org/officeDocument/2006/relationships/image" Target="media/image57.jpeg"/><Relationship Id="rId61" Type="http://schemas.openxmlformats.org/officeDocument/2006/relationships/image" Target="media/image58.jpeg"/><Relationship Id="rId62" Type="http://schemas.openxmlformats.org/officeDocument/2006/relationships/image" Target="media/image59.jpeg"/><Relationship Id="rId63" Type="http://schemas.openxmlformats.org/officeDocument/2006/relationships/image" Target="media/image60.jpeg"/><Relationship Id="rId64" Type="http://schemas.openxmlformats.org/officeDocument/2006/relationships/image" Target="media/image61.jpeg"/><Relationship Id="rId65" Type="http://schemas.openxmlformats.org/officeDocument/2006/relationships/image" Target="media/image62.jpeg"/><Relationship Id="rId66" Type="http://schemas.openxmlformats.org/officeDocument/2006/relationships/image" Target="media/image63.jpeg"/><Relationship Id="rId67" Type="http://schemas.openxmlformats.org/officeDocument/2006/relationships/image" Target="media/image64.jpeg"/><Relationship Id="rId68" Type="http://schemas.openxmlformats.org/officeDocument/2006/relationships/image" Target="media/image65.png"/><Relationship Id="rId69" Type="http://schemas.openxmlformats.org/officeDocument/2006/relationships/image" Target="media/image66.jpeg"/><Relationship Id="rId70" Type="http://schemas.openxmlformats.org/officeDocument/2006/relationships/image" Target="media/image67.jpeg"/><Relationship Id="rId71" Type="http://schemas.openxmlformats.org/officeDocument/2006/relationships/image" Target="media/image68.jpeg"/><Relationship Id="rId72" Type="http://schemas.openxmlformats.org/officeDocument/2006/relationships/image" Target="media/image69.png"/><Relationship Id="rId73" Type="http://schemas.openxmlformats.org/officeDocument/2006/relationships/image" Target="media/image70.jpeg"/><Relationship Id="rId74" Type="http://schemas.openxmlformats.org/officeDocument/2006/relationships/image" Target="media/image71.jpeg"/><Relationship Id="rId75" Type="http://schemas.openxmlformats.org/officeDocument/2006/relationships/image" Target="media/image72.jpeg"/><Relationship Id="rId76" Type="http://schemas.openxmlformats.org/officeDocument/2006/relationships/image" Target="media/image73.jpeg"/><Relationship Id="rId77" Type="http://schemas.openxmlformats.org/officeDocument/2006/relationships/image" Target="media/image74.jpeg"/><Relationship Id="rId78" Type="http://schemas.openxmlformats.org/officeDocument/2006/relationships/image" Target="media/image75.jpeg"/><Relationship Id="rId79" Type="http://schemas.openxmlformats.org/officeDocument/2006/relationships/image" Target="media/image76.jpeg"/><Relationship Id="rId80" Type="http://schemas.openxmlformats.org/officeDocument/2006/relationships/image" Target="media/image77.jpeg"/><Relationship Id="rId81" Type="http://schemas.openxmlformats.org/officeDocument/2006/relationships/image" Target="media/image78.jpeg"/><Relationship Id="rId82" Type="http://schemas.openxmlformats.org/officeDocument/2006/relationships/image" Target="media/image79.jpeg"/><Relationship Id="rId83" Type="http://schemas.openxmlformats.org/officeDocument/2006/relationships/image" Target="media/image79.jpeg"/><Relationship Id="rId84" Type="http://schemas.openxmlformats.org/officeDocument/2006/relationships/image" Target="media/image80.jpeg"/><Relationship Id="rId85" Type="http://schemas.openxmlformats.org/officeDocument/2006/relationships/image" Target="media/image81.jpeg"/><Relationship Id="rId86" Type="http://schemas.openxmlformats.org/officeDocument/2006/relationships/image" Target="media/image82.jpeg"/><Relationship Id="rId87" Type="http://schemas.openxmlformats.org/officeDocument/2006/relationships/image" Target="media/image82.jpeg"/><Relationship Id="rId88" Type="http://schemas.openxmlformats.org/officeDocument/2006/relationships/image" Target="media/image83.jpeg"/><Relationship Id="rId89" Type="http://schemas.openxmlformats.org/officeDocument/2006/relationships/image" Target="media/image83.jpeg"/><Relationship Id="rId90" Type="http://schemas.openxmlformats.org/officeDocument/2006/relationships/image" Target="media/image84.jpeg"/><Relationship Id="rId91" Type="http://schemas.openxmlformats.org/officeDocument/2006/relationships/hyperlink" Target="https://www.ncbi.nlm.nih.gov/protein/XP_023028420?report=genbank&amp;log$=protalign&amp;blast_rank=2&amp;RID=2M0PN70D014" TargetMode="External"/><Relationship Id="rId92" Type="http://schemas.openxmlformats.org/officeDocument/2006/relationships/hyperlink" Target="https://www.ncbi.nlm.nih.gov/protein/AKZ17700?report=genbank&amp;log$=protalign&amp;blast_rank=13&amp;RID=6FZEA3CK01R" TargetMode="External"/><Relationship Id="rId93" Type="http://schemas.openxmlformats.org/officeDocument/2006/relationships/hyperlink" Target="https://www.ncbi.nlm.nih.gov/protein/1080042156?report=genbank&amp;log$=protalign&amp;blast_rank=1&amp;RID=2J2TGBR6015" TargetMode="External"/><Relationship Id="rId94" Type="http://schemas.openxmlformats.org/officeDocument/2006/relationships/fontTable" Target="fontTable.xml"/><Relationship Id="rId9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7:52:00Z</dcterms:created>
  <dc:creator>Administrator</dc:creator>
  <dc:description/>
  <cp:keywords/>
  <dc:language>en-US</dc:language>
  <cp:lastModifiedBy>Administrator</cp:lastModifiedBy>
  <dcterms:modified xsi:type="dcterms:W3CDTF">2018-10-29T10:00:00Z</dcterms:modified>
  <cp:revision>252</cp:revision>
  <dc:subject/>
  <dc:title/>
</cp:coreProperties>
</file>